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E28659" w14:textId="76A75E53" w:rsidR="00BA2842" w:rsidRPr="00BA2842" w:rsidRDefault="00BA2842" w:rsidP="009356AD">
      <w:pPr>
        <w:rPr>
          <w:rFonts w:ascii="Times New Roman" w:hAnsi="Times New Roman" w:cs="Times New Roman"/>
          <w:b/>
          <w:sz w:val="24"/>
          <w:szCs w:val="24"/>
          <w:u w:val="single"/>
          <w:lang w:val="en-GB"/>
        </w:rPr>
      </w:pPr>
    </w:p>
    <w:p w14:paraId="7A8801F6" w14:textId="01F73250" w:rsidR="009356AD" w:rsidRPr="00BA2842" w:rsidRDefault="009356AD" w:rsidP="009356AD">
      <w:pPr>
        <w:rPr>
          <w:rFonts w:ascii="Times New Roman" w:hAnsi="Times New Roman" w:cs="Times New Roman"/>
          <w:sz w:val="24"/>
          <w:szCs w:val="24"/>
          <w:lang w:val="en-GB"/>
        </w:rPr>
      </w:pPr>
      <w:r w:rsidRPr="00BA2842">
        <w:rPr>
          <w:rFonts w:ascii="Times New Roman" w:hAnsi="Times New Roman" w:cs="Times New Roman"/>
          <w:sz w:val="24"/>
          <w:szCs w:val="24"/>
          <w:lang w:val="en-GB"/>
        </w:rPr>
        <w:t xml:space="preserve">Supplementary resource </w:t>
      </w:r>
      <w:r w:rsidR="00FA6009" w:rsidRPr="00BA2842">
        <w:rPr>
          <w:rFonts w:ascii="Times New Roman" w:hAnsi="Times New Roman" w:cs="Times New Roman"/>
          <w:sz w:val="24"/>
          <w:szCs w:val="24"/>
          <w:lang w:val="en-GB"/>
        </w:rPr>
        <w:t>1</w:t>
      </w:r>
      <w:r w:rsidRPr="00BA2842">
        <w:rPr>
          <w:rFonts w:ascii="Times New Roman" w:hAnsi="Times New Roman" w:cs="Times New Roman"/>
          <w:sz w:val="24"/>
          <w:szCs w:val="24"/>
          <w:lang w:val="en-GB"/>
        </w:rPr>
        <w:t xml:space="preserve">: </w:t>
      </w:r>
    </w:p>
    <w:p w14:paraId="4EC02A62" w14:textId="77777777" w:rsidR="009356AD" w:rsidRPr="00BA2842" w:rsidRDefault="009356AD" w:rsidP="009356AD">
      <w:pPr>
        <w:rPr>
          <w:rFonts w:ascii="Times New Roman" w:hAnsi="Times New Roman" w:cs="Times New Roman"/>
          <w:sz w:val="24"/>
          <w:szCs w:val="24"/>
          <w:lang w:val="en-GB"/>
        </w:rPr>
      </w:pPr>
    </w:p>
    <w:p w14:paraId="3D26E0B9" w14:textId="77777777" w:rsidR="009356AD" w:rsidRPr="00BA2842" w:rsidRDefault="009356AD" w:rsidP="009356AD">
      <w:pPr>
        <w:pStyle w:val="CM2"/>
        <w:ind w:left="1080"/>
        <w:rPr>
          <w:rFonts w:ascii="Times New Roman" w:hAnsi="Times New Roman"/>
        </w:rPr>
      </w:pPr>
      <w:r w:rsidRPr="00BA2842">
        <w:rPr>
          <w:rFonts w:ascii="Times New Roman" w:hAnsi="Times New Roman"/>
          <w:noProof/>
          <w:lang w:val="en-IN" w:eastAsia="en-IN"/>
        </w:rPr>
        <w:drawing>
          <wp:anchor distT="0" distB="0" distL="114300" distR="114300" simplePos="0" relativeHeight="251661312" behindDoc="0" locked="0" layoutInCell="1" allowOverlap="1" wp14:anchorId="0C4F5C47" wp14:editId="5B93B52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A2842">
        <w:rPr>
          <w:rFonts w:ascii="Times New Roman" w:hAnsi="Times New Roman"/>
          <w:b/>
          <w:bCs/>
        </w:rPr>
        <w:t>PRISMA 2009 Checklist</w:t>
      </w:r>
    </w:p>
    <w:tbl>
      <w:tblPr>
        <w:tblW w:w="5000" w:type="pct"/>
        <w:tblBorders>
          <w:top w:val="nil"/>
          <w:left w:val="nil"/>
          <w:bottom w:val="nil"/>
          <w:right w:val="nil"/>
        </w:tblBorders>
        <w:tblLook w:val="0000" w:firstRow="0" w:lastRow="0" w:firstColumn="0" w:lastColumn="0" w:noHBand="0" w:noVBand="0"/>
      </w:tblPr>
      <w:tblGrid>
        <w:gridCol w:w="1798"/>
        <w:gridCol w:w="439"/>
        <w:gridCol w:w="6057"/>
        <w:gridCol w:w="2160"/>
      </w:tblGrid>
      <w:tr w:rsidR="00BA2842" w:rsidRPr="00BA2842" w14:paraId="40ED821F" w14:textId="77777777" w:rsidTr="003B6881">
        <w:trPr>
          <w:trHeight w:val="663"/>
        </w:trPr>
        <w:tc>
          <w:tcPr>
            <w:tcW w:w="86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787DAFF" w14:textId="77777777" w:rsidR="009356AD" w:rsidRPr="00BA2842" w:rsidRDefault="009356AD" w:rsidP="003B6881">
            <w:pPr>
              <w:pStyle w:val="Default"/>
              <w:rPr>
                <w:rFonts w:ascii="Times New Roman" w:hAnsi="Times New Roman" w:cs="Times New Roman"/>
                <w:color w:val="auto"/>
                <w:sz w:val="22"/>
              </w:rPr>
            </w:pPr>
            <w:r w:rsidRPr="00BA2842">
              <w:rPr>
                <w:rFonts w:ascii="Times New Roman" w:hAnsi="Times New Roman" w:cs="Times New Roman"/>
                <w:b/>
                <w:bCs/>
                <w:color w:val="auto"/>
                <w:sz w:val="22"/>
              </w:rPr>
              <w:t xml:space="preserve">Section/topic </w:t>
            </w:r>
          </w:p>
        </w:tc>
        <w:tc>
          <w:tcPr>
            <w:tcW w:w="21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1E92E8B" w14:textId="77777777" w:rsidR="009356AD" w:rsidRPr="00BA2842" w:rsidRDefault="009356AD" w:rsidP="003B6881">
            <w:pPr>
              <w:pStyle w:val="Default"/>
              <w:jc w:val="right"/>
              <w:rPr>
                <w:rFonts w:ascii="Times New Roman" w:hAnsi="Times New Roman" w:cs="Times New Roman"/>
                <w:b/>
                <w:bCs/>
                <w:color w:val="auto"/>
                <w:sz w:val="22"/>
              </w:rPr>
            </w:pPr>
            <w:r w:rsidRPr="00BA2842">
              <w:rPr>
                <w:rFonts w:ascii="Times New Roman" w:hAnsi="Times New Roman" w:cs="Times New Roman"/>
                <w:b/>
                <w:bCs/>
                <w:color w:val="auto"/>
                <w:sz w:val="22"/>
              </w:rPr>
              <w:t>#</w:t>
            </w:r>
          </w:p>
        </w:tc>
        <w:tc>
          <w:tcPr>
            <w:tcW w:w="289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9AB7664" w14:textId="77777777" w:rsidR="009356AD" w:rsidRPr="00BA2842" w:rsidRDefault="009356AD" w:rsidP="003B6881">
            <w:pPr>
              <w:pStyle w:val="Default"/>
              <w:rPr>
                <w:rFonts w:ascii="Times New Roman" w:hAnsi="Times New Roman" w:cs="Times New Roman"/>
                <w:color w:val="auto"/>
                <w:sz w:val="22"/>
              </w:rPr>
            </w:pPr>
            <w:r w:rsidRPr="00BA2842">
              <w:rPr>
                <w:rFonts w:ascii="Times New Roman" w:hAnsi="Times New Roman" w:cs="Times New Roman"/>
                <w:b/>
                <w:bCs/>
                <w:color w:val="auto"/>
                <w:sz w:val="22"/>
              </w:rPr>
              <w:t xml:space="preserve">Checklist item </w:t>
            </w:r>
          </w:p>
        </w:tc>
        <w:tc>
          <w:tcPr>
            <w:tcW w:w="103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1E9C9BF" w14:textId="77777777" w:rsidR="009356AD" w:rsidRPr="00BA2842" w:rsidRDefault="009356AD" w:rsidP="003B6881">
            <w:pPr>
              <w:pStyle w:val="Default"/>
              <w:jc w:val="center"/>
              <w:rPr>
                <w:rFonts w:ascii="Times New Roman" w:hAnsi="Times New Roman" w:cs="Times New Roman"/>
                <w:color w:val="auto"/>
                <w:sz w:val="22"/>
              </w:rPr>
            </w:pPr>
            <w:r w:rsidRPr="00BA2842">
              <w:rPr>
                <w:rFonts w:ascii="Times New Roman" w:hAnsi="Times New Roman" w:cs="Times New Roman"/>
                <w:b/>
                <w:bCs/>
                <w:color w:val="auto"/>
                <w:sz w:val="22"/>
              </w:rPr>
              <w:t>Reported in the section titled</w:t>
            </w:r>
          </w:p>
        </w:tc>
      </w:tr>
      <w:tr w:rsidR="00BA2842" w:rsidRPr="00BA2842" w14:paraId="12BC4D5B" w14:textId="77777777" w:rsidTr="003B6881">
        <w:trPr>
          <w:trHeight w:val="335"/>
        </w:trPr>
        <w:tc>
          <w:tcPr>
            <w:tcW w:w="396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A5C204" w14:textId="77777777" w:rsidR="009356AD" w:rsidRPr="00BA2842" w:rsidRDefault="009356AD" w:rsidP="003B6881">
            <w:pPr>
              <w:pStyle w:val="Default"/>
              <w:rPr>
                <w:rFonts w:ascii="Times New Roman" w:hAnsi="Times New Roman" w:cs="Times New Roman"/>
                <w:color w:val="auto"/>
                <w:sz w:val="22"/>
              </w:rPr>
            </w:pPr>
            <w:r w:rsidRPr="00BA2842">
              <w:rPr>
                <w:rFonts w:ascii="Times New Roman" w:hAnsi="Times New Roman" w:cs="Times New Roman"/>
                <w:b/>
                <w:bCs/>
                <w:color w:val="auto"/>
                <w:sz w:val="22"/>
              </w:rPr>
              <w:t xml:space="preserve">TITLE </w:t>
            </w:r>
          </w:p>
        </w:tc>
        <w:tc>
          <w:tcPr>
            <w:tcW w:w="1033" w:type="pct"/>
            <w:tcBorders>
              <w:top w:val="double" w:sz="5" w:space="0" w:color="000000"/>
              <w:left w:val="single" w:sz="5" w:space="0" w:color="000000"/>
              <w:bottom w:val="single" w:sz="5" w:space="0" w:color="000000"/>
              <w:right w:val="single" w:sz="5" w:space="0" w:color="000000"/>
            </w:tcBorders>
            <w:shd w:val="clear" w:color="auto" w:fill="FFFFCC"/>
          </w:tcPr>
          <w:p w14:paraId="5C10FCBA" w14:textId="77777777" w:rsidR="009356AD" w:rsidRPr="00BA2842" w:rsidRDefault="009356AD" w:rsidP="003B6881">
            <w:pPr>
              <w:pStyle w:val="Default"/>
              <w:jc w:val="center"/>
              <w:rPr>
                <w:rFonts w:ascii="Times New Roman" w:hAnsi="Times New Roman" w:cs="Times New Roman"/>
                <w:color w:val="auto"/>
                <w:sz w:val="22"/>
              </w:rPr>
            </w:pPr>
          </w:p>
        </w:tc>
      </w:tr>
      <w:tr w:rsidR="00BA2842" w:rsidRPr="00BA2842" w14:paraId="4957074B" w14:textId="77777777" w:rsidTr="003B6881">
        <w:trPr>
          <w:trHeight w:val="323"/>
        </w:trPr>
        <w:tc>
          <w:tcPr>
            <w:tcW w:w="860" w:type="pct"/>
            <w:tcBorders>
              <w:top w:val="single" w:sz="5" w:space="0" w:color="000000"/>
              <w:left w:val="single" w:sz="5" w:space="0" w:color="000000"/>
              <w:bottom w:val="double" w:sz="2" w:space="0" w:color="FFFFCC"/>
              <w:right w:val="single" w:sz="5" w:space="0" w:color="000000"/>
            </w:tcBorders>
          </w:tcPr>
          <w:p w14:paraId="5CF0511B"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Title </w:t>
            </w:r>
          </w:p>
        </w:tc>
        <w:tc>
          <w:tcPr>
            <w:tcW w:w="210" w:type="pct"/>
            <w:tcBorders>
              <w:top w:val="single" w:sz="5" w:space="0" w:color="000000"/>
              <w:left w:val="single" w:sz="5" w:space="0" w:color="000000"/>
              <w:bottom w:val="double" w:sz="2" w:space="0" w:color="FFFFCC"/>
              <w:right w:val="single" w:sz="5" w:space="0" w:color="000000"/>
            </w:tcBorders>
          </w:tcPr>
          <w:p w14:paraId="0A6469BB" w14:textId="77777777" w:rsidR="009356AD" w:rsidRPr="00BA2842" w:rsidRDefault="009356AD" w:rsidP="003B6881">
            <w:pPr>
              <w:pStyle w:val="Default"/>
              <w:spacing w:before="40" w:after="40"/>
              <w:jc w:val="right"/>
              <w:rPr>
                <w:rFonts w:ascii="Times New Roman" w:hAnsi="Times New Roman" w:cs="Times New Roman"/>
                <w:color w:val="auto"/>
                <w:sz w:val="22"/>
              </w:rPr>
            </w:pPr>
            <w:r w:rsidRPr="00BA2842">
              <w:rPr>
                <w:rFonts w:ascii="Times New Roman" w:hAnsi="Times New Roman" w:cs="Times New Roman"/>
                <w:color w:val="auto"/>
                <w:sz w:val="22"/>
              </w:rPr>
              <w:t>1</w:t>
            </w:r>
          </w:p>
        </w:tc>
        <w:tc>
          <w:tcPr>
            <w:tcW w:w="2897" w:type="pct"/>
            <w:tcBorders>
              <w:top w:val="single" w:sz="5" w:space="0" w:color="000000"/>
              <w:left w:val="single" w:sz="5" w:space="0" w:color="000000"/>
              <w:bottom w:val="double" w:sz="5" w:space="0" w:color="000000"/>
              <w:right w:val="single" w:sz="5" w:space="0" w:color="000000"/>
            </w:tcBorders>
          </w:tcPr>
          <w:p w14:paraId="4938D425"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Identify the report as a systematic review, meta-analysis, or both. </w:t>
            </w:r>
          </w:p>
        </w:tc>
        <w:tc>
          <w:tcPr>
            <w:tcW w:w="1033" w:type="pct"/>
            <w:tcBorders>
              <w:top w:val="single" w:sz="5" w:space="0" w:color="000000"/>
              <w:left w:val="single" w:sz="5" w:space="0" w:color="000000"/>
              <w:bottom w:val="double" w:sz="5" w:space="0" w:color="000000"/>
              <w:right w:val="single" w:sz="5" w:space="0" w:color="000000"/>
            </w:tcBorders>
          </w:tcPr>
          <w:p w14:paraId="242F6589" w14:textId="77777777" w:rsidR="009356AD" w:rsidRPr="00BA2842" w:rsidRDefault="009356AD" w:rsidP="003B6881">
            <w:pPr>
              <w:pStyle w:val="Default"/>
              <w:spacing w:before="40" w:after="40"/>
              <w:jc w:val="center"/>
              <w:rPr>
                <w:rFonts w:ascii="Times New Roman" w:hAnsi="Times New Roman" w:cs="Times New Roman"/>
                <w:color w:val="auto"/>
                <w:sz w:val="22"/>
              </w:rPr>
            </w:pPr>
            <w:r w:rsidRPr="00BA2842">
              <w:rPr>
                <w:rFonts w:ascii="Times New Roman" w:hAnsi="Times New Roman" w:cs="Times New Roman"/>
                <w:color w:val="auto"/>
                <w:sz w:val="22"/>
              </w:rPr>
              <w:t>Title</w:t>
            </w:r>
          </w:p>
        </w:tc>
      </w:tr>
      <w:tr w:rsidR="00BA2842" w:rsidRPr="00BA2842" w14:paraId="7FFB2A07" w14:textId="77777777" w:rsidTr="003B6881">
        <w:trPr>
          <w:trHeight w:val="335"/>
        </w:trPr>
        <w:tc>
          <w:tcPr>
            <w:tcW w:w="396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BFAFE0" w14:textId="77777777" w:rsidR="009356AD" w:rsidRPr="00BA2842" w:rsidRDefault="009356AD" w:rsidP="003B6881">
            <w:pPr>
              <w:pStyle w:val="Default"/>
              <w:rPr>
                <w:rFonts w:ascii="Times New Roman" w:hAnsi="Times New Roman" w:cs="Times New Roman"/>
                <w:color w:val="auto"/>
                <w:sz w:val="22"/>
              </w:rPr>
            </w:pPr>
            <w:r w:rsidRPr="00BA2842">
              <w:rPr>
                <w:rFonts w:ascii="Times New Roman" w:hAnsi="Times New Roman" w:cs="Times New Roman"/>
                <w:b/>
                <w:bCs/>
                <w:color w:val="auto"/>
                <w:sz w:val="22"/>
              </w:rPr>
              <w:t xml:space="preserve">ABSTRACT </w:t>
            </w:r>
          </w:p>
        </w:tc>
        <w:tc>
          <w:tcPr>
            <w:tcW w:w="1033" w:type="pct"/>
            <w:tcBorders>
              <w:top w:val="double" w:sz="5" w:space="0" w:color="000000"/>
              <w:left w:val="single" w:sz="5" w:space="0" w:color="000000"/>
              <w:bottom w:val="single" w:sz="5" w:space="0" w:color="000000"/>
              <w:right w:val="single" w:sz="5" w:space="0" w:color="000000"/>
            </w:tcBorders>
            <w:shd w:val="clear" w:color="auto" w:fill="FFFFCC"/>
          </w:tcPr>
          <w:p w14:paraId="16CADFDF" w14:textId="77777777" w:rsidR="009356AD" w:rsidRPr="00BA2842" w:rsidRDefault="009356AD" w:rsidP="003B6881">
            <w:pPr>
              <w:pStyle w:val="Default"/>
              <w:jc w:val="center"/>
              <w:rPr>
                <w:rFonts w:ascii="Times New Roman" w:hAnsi="Times New Roman" w:cs="Times New Roman"/>
                <w:color w:val="auto"/>
                <w:sz w:val="22"/>
              </w:rPr>
            </w:pPr>
          </w:p>
        </w:tc>
      </w:tr>
      <w:tr w:rsidR="00BA2842" w:rsidRPr="00BA2842" w14:paraId="02F18D24" w14:textId="77777777" w:rsidTr="003B6881">
        <w:trPr>
          <w:trHeight w:val="810"/>
        </w:trPr>
        <w:tc>
          <w:tcPr>
            <w:tcW w:w="860" w:type="pct"/>
            <w:tcBorders>
              <w:top w:val="single" w:sz="5" w:space="0" w:color="000000"/>
              <w:left w:val="single" w:sz="5" w:space="0" w:color="000000"/>
              <w:bottom w:val="double" w:sz="2" w:space="0" w:color="FFFFCC"/>
              <w:right w:val="single" w:sz="5" w:space="0" w:color="000000"/>
            </w:tcBorders>
          </w:tcPr>
          <w:p w14:paraId="61883B56"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Structured summary </w:t>
            </w:r>
          </w:p>
        </w:tc>
        <w:tc>
          <w:tcPr>
            <w:tcW w:w="210" w:type="pct"/>
            <w:tcBorders>
              <w:top w:val="single" w:sz="5" w:space="0" w:color="000000"/>
              <w:left w:val="single" w:sz="5" w:space="0" w:color="000000"/>
              <w:bottom w:val="double" w:sz="2" w:space="0" w:color="FFFFCC"/>
              <w:right w:val="single" w:sz="5" w:space="0" w:color="000000"/>
            </w:tcBorders>
          </w:tcPr>
          <w:p w14:paraId="4259488E" w14:textId="77777777" w:rsidR="009356AD" w:rsidRPr="00BA2842" w:rsidRDefault="009356AD" w:rsidP="003B6881">
            <w:pPr>
              <w:pStyle w:val="Default"/>
              <w:spacing w:before="40" w:after="40"/>
              <w:jc w:val="right"/>
              <w:rPr>
                <w:rFonts w:ascii="Times New Roman" w:hAnsi="Times New Roman" w:cs="Times New Roman"/>
                <w:color w:val="auto"/>
                <w:sz w:val="22"/>
              </w:rPr>
            </w:pPr>
            <w:r w:rsidRPr="00BA2842">
              <w:rPr>
                <w:rFonts w:ascii="Times New Roman" w:hAnsi="Times New Roman" w:cs="Times New Roman"/>
                <w:color w:val="auto"/>
                <w:sz w:val="22"/>
              </w:rPr>
              <w:t>2</w:t>
            </w:r>
          </w:p>
        </w:tc>
        <w:tc>
          <w:tcPr>
            <w:tcW w:w="2897" w:type="pct"/>
            <w:tcBorders>
              <w:top w:val="single" w:sz="5" w:space="0" w:color="000000"/>
              <w:left w:val="single" w:sz="5" w:space="0" w:color="000000"/>
              <w:bottom w:val="double" w:sz="5" w:space="0" w:color="000000"/>
              <w:right w:val="single" w:sz="5" w:space="0" w:color="000000"/>
            </w:tcBorders>
          </w:tcPr>
          <w:p w14:paraId="76414227"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33" w:type="pct"/>
            <w:tcBorders>
              <w:top w:val="single" w:sz="5" w:space="0" w:color="000000"/>
              <w:left w:val="single" w:sz="5" w:space="0" w:color="000000"/>
              <w:bottom w:val="double" w:sz="5" w:space="0" w:color="000000"/>
              <w:right w:val="single" w:sz="5" w:space="0" w:color="000000"/>
            </w:tcBorders>
            <w:vAlign w:val="center"/>
          </w:tcPr>
          <w:p w14:paraId="4093D8D0" w14:textId="77777777" w:rsidR="009356AD" w:rsidRPr="00BA2842" w:rsidRDefault="009356AD" w:rsidP="003B6881">
            <w:pPr>
              <w:pStyle w:val="Default"/>
              <w:spacing w:before="40" w:after="40"/>
              <w:jc w:val="center"/>
              <w:rPr>
                <w:rFonts w:ascii="Times New Roman" w:hAnsi="Times New Roman" w:cs="Times New Roman"/>
                <w:color w:val="auto"/>
                <w:sz w:val="22"/>
              </w:rPr>
            </w:pPr>
            <w:r w:rsidRPr="00BA2842">
              <w:rPr>
                <w:rFonts w:ascii="Times New Roman" w:hAnsi="Times New Roman" w:cs="Times New Roman"/>
                <w:color w:val="auto"/>
                <w:sz w:val="22"/>
              </w:rPr>
              <w:t>Abstract</w:t>
            </w:r>
          </w:p>
        </w:tc>
      </w:tr>
      <w:tr w:rsidR="00BA2842" w:rsidRPr="00BA2842" w14:paraId="735C082F" w14:textId="77777777" w:rsidTr="003B6881">
        <w:trPr>
          <w:trHeight w:val="335"/>
        </w:trPr>
        <w:tc>
          <w:tcPr>
            <w:tcW w:w="396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C04EEF" w14:textId="77777777" w:rsidR="009356AD" w:rsidRPr="00BA2842" w:rsidRDefault="009356AD" w:rsidP="003B6881">
            <w:pPr>
              <w:pStyle w:val="Default"/>
              <w:rPr>
                <w:rFonts w:ascii="Times New Roman" w:hAnsi="Times New Roman" w:cs="Times New Roman"/>
                <w:color w:val="auto"/>
                <w:sz w:val="22"/>
              </w:rPr>
            </w:pPr>
            <w:r w:rsidRPr="00BA2842">
              <w:rPr>
                <w:rFonts w:ascii="Times New Roman" w:hAnsi="Times New Roman" w:cs="Times New Roman"/>
                <w:b/>
                <w:bCs/>
                <w:color w:val="auto"/>
                <w:sz w:val="22"/>
              </w:rPr>
              <w:t xml:space="preserve">INTRODUCTION </w:t>
            </w:r>
          </w:p>
        </w:tc>
        <w:tc>
          <w:tcPr>
            <w:tcW w:w="1033" w:type="pct"/>
            <w:tcBorders>
              <w:top w:val="double" w:sz="5" w:space="0" w:color="000000"/>
              <w:left w:val="single" w:sz="5" w:space="0" w:color="000000"/>
              <w:bottom w:val="single" w:sz="5" w:space="0" w:color="000000"/>
              <w:right w:val="single" w:sz="5" w:space="0" w:color="000000"/>
            </w:tcBorders>
            <w:shd w:val="clear" w:color="auto" w:fill="FFFFCC"/>
          </w:tcPr>
          <w:p w14:paraId="77A0EAC9" w14:textId="77777777" w:rsidR="009356AD" w:rsidRPr="00BA2842" w:rsidRDefault="009356AD" w:rsidP="003B6881">
            <w:pPr>
              <w:pStyle w:val="Default"/>
              <w:jc w:val="center"/>
              <w:rPr>
                <w:rFonts w:ascii="Times New Roman" w:hAnsi="Times New Roman" w:cs="Times New Roman"/>
                <w:color w:val="auto"/>
                <w:sz w:val="22"/>
              </w:rPr>
            </w:pPr>
          </w:p>
        </w:tc>
      </w:tr>
      <w:tr w:rsidR="00BA2842" w:rsidRPr="00BA2842" w14:paraId="28C35678" w14:textId="77777777" w:rsidTr="003B6881">
        <w:trPr>
          <w:trHeight w:val="333"/>
        </w:trPr>
        <w:tc>
          <w:tcPr>
            <w:tcW w:w="860" w:type="pct"/>
            <w:tcBorders>
              <w:top w:val="single" w:sz="5" w:space="0" w:color="000000"/>
              <w:left w:val="single" w:sz="5" w:space="0" w:color="000000"/>
              <w:bottom w:val="single" w:sz="5" w:space="0" w:color="000000"/>
              <w:right w:val="single" w:sz="5" w:space="0" w:color="000000"/>
            </w:tcBorders>
          </w:tcPr>
          <w:p w14:paraId="2CB2E8A3"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Rationale </w:t>
            </w:r>
          </w:p>
        </w:tc>
        <w:tc>
          <w:tcPr>
            <w:tcW w:w="210" w:type="pct"/>
            <w:tcBorders>
              <w:top w:val="single" w:sz="5" w:space="0" w:color="000000"/>
              <w:left w:val="single" w:sz="5" w:space="0" w:color="000000"/>
              <w:bottom w:val="single" w:sz="5" w:space="0" w:color="000000"/>
              <w:right w:val="single" w:sz="5" w:space="0" w:color="000000"/>
            </w:tcBorders>
          </w:tcPr>
          <w:p w14:paraId="66938EE7" w14:textId="77777777" w:rsidR="009356AD" w:rsidRPr="00BA2842" w:rsidRDefault="009356AD" w:rsidP="003B6881">
            <w:pPr>
              <w:pStyle w:val="Default"/>
              <w:spacing w:before="40" w:after="40"/>
              <w:jc w:val="right"/>
              <w:rPr>
                <w:rFonts w:ascii="Times New Roman" w:hAnsi="Times New Roman" w:cs="Times New Roman"/>
                <w:color w:val="auto"/>
                <w:sz w:val="22"/>
              </w:rPr>
            </w:pPr>
            <w:r w:rsidRPr="00BA2842">
              <w:rPr>
                <w:rFonts w:ascii="Times New Roman" w:hAnsi="Times New Roman" w:cs="Times New Roman"/>
                <w:color w:val="auto"/>
                <w:sz w:val="22"/>
              </w:rPr>
              <w:t>3</w:t>
            </w:r>
          </w:p>
        </w:tc>
        <w:tc>
          <w:tcPr>
            <w:tcW w:w="2897" w:type="pct"/>
            <w:tcBorders>
              <w:top w:val="single" w:sz="5" w:space="0" w:color="000000"/>
              <w:left w:val="single" w:sz="5" w:space="0" w:color="000000"/>
              <w:bottom w:val="single" w:sz="5" w:space="0" w:color="000000"/>
              <w:right w:val="single" w:sz="5" w:space="0" w:color="000000"/>
            </w:tcBorders>
          </w:tcPr>
          <w:p w14:paraId="45DE1E04"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Describe the rationale for the review in the context of what is already known. </w:t>
            </w:r>
          </w:p>
        </w:tc>
        <w:tc>
          <w:tcPr>
            <w:tcW w:w="1033" w:type="pct"/>
            <w:tcBorders>
              <w:top w:val="single" w:sz="5" w:space="0" w:color="000000"/>
              <w:left w:val="single" w:sz="5" w:space="0" w:color="000000"/>
              <w:bottom w:val="single" w:sz="5" w:space="0" w:color="000000"/>
              <w:right w:val="single" w:sz="5" w:space="0" w:color="000000"/>
            </w:tcBorders>
          </w:tcPr>
          <w:p w14:paraId="75326115" w14:textId="77777777" w:rsidR="009356AD" w:rsidRPr="00BA2842" w:rsidRDefault="009356AD" w:rsidP="003B6881">
            <w:pPr>
              <w:pStyle w:val="Default"/>
              <w:spacing w:before="40" w:after="40"/>
              <w:jc w:val="center"/>
              <w:rPr>
                <w:rFonts w:ascii="Times New Roman" w:hAnsi="Times New Roman" w:cs="Times New Roman"/>
                <w:color w:val="auto"/>
                <w:sz w:val="22"/>
              </w:rPr>
            </w:pPr>
            <w:r w:rsidRPr="00BA2842">
              <w:rPr>
                <w:rFonts w:ascii="Times New Roman" w:hAnsi="Times New Roman" w:cs="Times New Roman"/>
                <w:color w:val="auto"/>
                <w:sz w:val="22"/>
              </w:rPr>
              <w:t>Background</w:t>
            </w:r>
          </w:p>
        </w:tc>
      </w:tr>
      <w:tr w:rsidR="00BA2842" w:rsidRPr="00BA2842" w14:paraId="3BF16F5F" w14:textId="77777777" w:rsidTr="003B6881">
        <w:trPr>
          <w:trHeight w:val="568"/>
        </w:trPr>
        <w:tc>
          <w:tcPr>
            <w:tcW w:w="860" w:type="pct"/>
            <w:tcBorders>
              <w:top w:val="single" w:sz="5" w:space="0" w:color="000000"/>
              <w:left w:val="single" w:sz="5" w:space="0" w:color="000000"/>
              <w:bottom w:val="double" w:sz="2" w:space="0" w:color="FFFFCC"/>
              <w:right w:val="single" w:sz="5" w:space="0" w:color="000000"/>
            </w:tcBorders>
          </w:tcPr>
          <w:p w14:paraId="68D90C8A"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Objectives </w:t>
            </w:r>
          </w:p>
        </w:tc>
        <w:tc>
          <w:tcPr>
            <w:tcW w:w="210" w:type="pct"/>
            <w:tcBorders>
              <w:top w:val="single" w:sz="5" w:space="0" w:color="000000"/>
              <w:left w:val="single" w:sz="5" w:space="0" w:color="000000"/>
              <w:bottom w:val="double" w:sz="2" w:space="0" w:color="FFFFCC"/>
              <w:right w:val="single" w:sz="5" w:space="0" w:color="000000"/>
            </w:tcBorders>
          </w:tcPr>
          <w:p w14:paraId="69C2E6E4" w14:textId="77777777" w:rsidR="009356AD" w:rsidRPr="00BA2842" w:rsidRDefault="009356AD" w:rsidP="003B6881">
            <w:pPr>
              <w:pStyle w:val="Default"/>
              <w:spacing w:before="40" w:after="40"/>
              <w:jc w:val="right"/>
              <w:rPr>
                <w:rFonts w:ascii="Times New Roman" w:hAnsi="Times New Roman" w:cs="Times New Roman"/>
                <w:color w:val="auto"/>
                <w:sz w:val="22"/>
              </w:rPr>
            </w:pPr>
            <w:r w:rsidRPr="00BA2842">
              <w:rPr>
                <w:rFonts w:ascii="Times New Roman" w:hAnsi="Times New Roman" w:cs="Times New Roman"/>
                <w:color w:val="auto"/>
                <w:sz w:val="22"/>
              </w:rPr>
              <w:t>4</w:t>
            </w:r>
          </w:p>
        </w:tc>
        <w:tc>
          <w:tcPr>
            <w:tcW w:w="2897" w:type="pct"/>
            <w:tcBorders>
              <w:top w:val="single" w:sz="5" w:space="0" w:color="000000"/>
              <w:left w:val="single" w:sz="5" w:space="0" w:color="000000"/>
              <w:bottom w:val="double" w:sz="5" w:space="0" w:color="000000"/>
              <w:right w:val="single" w:sz="5" w:space="0" w:color="000000"/>
            </w:tcBorders>
          </w:tcPr>
          <w:p w14:paraId="7520B415"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Provide an explicit statement of questions being addressed with reference to participants, interventions, comparisons, outcomes, and study design (PICOS). </w:t>
            </w:r>
          </w:p>
        </w:tc>
        <w:tc>
          <w:tcPr>
            <w:tcW w:w="1033" w:type="pct"/>
            <w:tcBorders>
              <w:top w:val="single" w:sz="5" w:space="0" w:color="000000"/>
              <w:left w:val="single" w:sz="5" w:space="0" w:color="000000"/>
              <w:bottom w:val="double" w:sz="5" w:space="0" w:color="000000"/>
              <w:right w:val="single" w:sz="5" w:space="0" w:color="000000"/>
            </w:tcBorders>
          </w:tcPr>
          <w:p w14:paraId="02A9821E" w14:textId="77777777" w:rsidR="009356AD" w:rsidRPr="00BA2842" w:rsidRDefault="009356AD" w:rsidP="003B6881">
            <w:pPr>
              <w:pStyle w:val="Default"/>
              <w:spacing w:before="40" w:after="40"/>
              <w:jc w:val="center"/>
              <w:rPr>
                <w:rFonts w:ascii="Times New Roman" w:hAnsi="Times New Roman" w:cs="Times New Roman"/>
                <w:color w:val="auto"/>
                <w:sz w:val="22"/>
              </w:rPr>
            </w:pPr>
            <w:r w:rsidRPr="00BA2842">
              <w:rPr>
                <w:rFonts w:ascii="Times New Roman" w:hAnsi="Times New Roman" w:cs="Times New Roman"/>
                <w:color w:val="auto"/>
                <w:sz w:val="22"/>
              </w:rPr>
              <w:t>Background</w:t>
            </w:r>
          </w:p>
        </w:tc>
      </w:tr>
      <w:tr w:rsidR="00BA2842" w:rsidRPr="00BA2842" w14:paraId="790E59E1" w14:textId="77777777" w:rsidTr="003B6881">
        <w:trPr>
          <w:trHeight w:val="335"/>
        </w:trPr>
        <w:tc>
          <w:tcPr>
            <w:tcW w:w="396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4A6B60" w14:textId="77777777" w:rsidR="009356AD" w:rsidRPr="00BA2842" w:rsidRDefault="009356AD" w:rsidP="003B6881">
            <w:pPr>
              <w:pStyle w:val="Default"/>
              <w:rPr>
                <w:rFonts w:ascii="Times New Roman" w:hAnsi="Times New Roman" w:cs="Times New Roman"/>
                <w:color w:val="auto"/>
                <w:sz w:val="22"/>
              </w:rPr>
            </w:pPr>
            <w:r w:rsidRPr="00BA2842">
              <w:rPr>
                <w:rFonts w:ascii="Times New Roman" w:hAnsi="Times New Roman" w:cs="Times New Roman"/>
                <w:b/>
                <w:bCs/>
                <w:color w:val="auto"/>
                <w:sz w:val="22"/>
              </w:rPr>
              <w:t xml:space="preserve">METHODS </w:t>
            </w:r>
          </w:p>
        </w:tc>
        <w:tc>
          <w:tcPr>
            <w:tcW w:w="1033" w:type="pct"/>
            <w:tcBorders>
              <w:top w:val="double" w:sz="5" w:space="0" w:color="000000"/>
              <w:left w:val="single" w:sz="5" w:space="0" w:color="000000"/>
              <w:bottom w:val="single" w:sz="5" w:space="0" w:color="000000"/>
              <w:right w:val="single" w:sz="5" w:space="0" w:color="000000"/>
            </w:tcBorders>
            <w:shd w:val="clear" w:color="auto" w:fill="FFFFCC"/>
          </w:tcPr>
          <w:p w14:paraId="1A0626E2" w14:textId="77777777" w:rsidR="009356AD" w:rsidRPr="00BA2842" w:rsidRDefault="009356AD" w:rsidP="003B6881">
            <w:pPr>
              <w:pStyle w:val="Default"/>
              <w:jc w:val="center"/>
              <w:rPr>
                <w:rFonts w:ascii="Times New Roman" w:hAnsi="Times New Roman" w:cs="Times New Roman"/>
                <w:color w:val="auto"/>
                <w:sz w:val="22"/>
              </w:rPr>
            </w:pPr>
          </w:p>
        </w:tc>
      </w:tr>
      <w:tr w:rsidR="00BA2842" w:rsidRPr="00BA2842" w14:paraId="10B5A448" w14:textId="77777777" w:rsidTr="003B6881">
        <w:trPr>
          <w:trHeight w:val="578"/>
        </w:trPr>
        <w:tc>
          <w:tcPr>
            <w:tcW w:w="860" w:type="pct"/>
            <w:tcBorders>
              <w:top w:val="single" w:sz="5" w:space="0" w:color="000000"/>
              <w:left w:val="single" w:sz="5" w:space="0" w:color="000000"/>
              <w:bottom w:val="single" w:sz="5" w:space="0" w:color="000000"/>
              <w:right w:val="single" w:sz="5" w:space="0" w:color="000000"/>
            </w:tcBorders>
          </w:tcPr>
          <w:p w14:paraId="369B0C44"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Protocol and registration </w:t>
            </w:r>
          </w:p>
        </w:tc>
        <w:tc>
          <w:tcPr>
            <w:tcW w:w="210" w:type="pct"/>
            <w:tcBorders>
              <w:top w:val="single" w:sz="5" w:space="0" w:color="000000"/>
              <w:left w:val="single" w:sz="5" w:space="0" w:color="000000"/>
              <w:bottom w:val="single" w:sz="5" w:space="0" w:color="000000"/>
              <w:right w:val="single" w:sz="5" w:space="0" w:color="000000"/>
            </w:tcBorders>
          </w:tcPr>
          <w:p w14:paraId="75326C89" w14:textId="77777777" w:rsidR="009356AD" w:rsidRPr="00BA2842" w:rsidRDefault="009356AD" w:rsidP="003B6881">
            <w:pPr>
              <w:pStyle w:val="Default"/>
              <w:spacing w:before="40" w:after="40"/>
              <w:jc w:val="right"/>
              <w:rPr>
                <w:rFonts w:ascii="Times New Roman" w:hAnsi="Times New Roman" w:cs="Times New Roman"/>
                <w:color w:val="auto"/>
                <w:sz w:val="22"/>
              </w:rPr>
            </w:pPr>
            <w:r w:rsidRPr="00BA2842">
              <w:rPr>
                <w:rFonts w:ascii="Times New Roman" w:hAnsi="Times New Roman" w:cs="Times New Roman"/>
                <w:color w:val="auto"/>
                <w:sz w:val="22"/>
              </w:rPr>
              <w:t>5</w:t>
            </w:r>
          </w:p>
        </w:tc>
        <w:tc>
          <w:tcPr>
            <w:tcW w:w="2897" w:type="pct"/>
            <w:tcBorders>
              <w:top w:val="single" w:sz="5" w:space="0" w:color="000000"/>
              <w:left w:val="single" w:sz="5" w:space="0" w:color="000000"/>
              <w:bottom w:val="single" w:sz="5" w:space="0" w:color="000000"/>
              <w:right w:val="single" w:sz="5" w:space="0" w:color="000000"/>
            </w:tcBorders>
          </w:tcPr>
          <w:p w14:paraId="2A7AA9D3"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Indicate if a review protocol exists, if and where it can be accessed (e.g., Web address), and, if available, provide registration information including registration number. </w:t>
            </w:r>
          </w:p>
        </w:tc>
        <w:tc>
          <w:tcPr>
            <w:tcW w:w="1033" w:type="pct"/>
            <w:tcBorders>
              <w:top w:val="single" w:sz="5" w:space="0" w:color="000000"/>
              <w:left w:val="single" w:sz="5" w:space="0" w:color="000000"/>
              <w:bottom w:val="single" w:sz="5" w:space="0" w:color="000000"/>
              <w:right w:val="single" w:sz="5" w:space="0" w:color="000000"/>
            </w:tcBorders>
          </w:tcPr>
          <w:p w14:paraId="3ED1C66A" w14:textId="77777777" w:rsidR="009356AD" w:rsidRPr="00BA2842" w:rsidRDefault="009356AD" w:rsidP="003B6881">
            <w:pPr>
              <w:pStyle w:val="Default"/>
              <w:spacing w:before="40" w:after="40"/>
              <w:jc w:val="center"/>
              <w:rPr>
                <w:rFonts w:ascii="Times New Roman" w:hAnsi="Times New Roman" w:cs="Times New Roman"/>
                <w:color w:val="auto"/>
                <w:sz w:val="22"/>
              </w:rPr>
            </w:pPr>
            <w:r w:rsidRPr="00BA2842">
              <w:rPr>
                <w:rFonts w:ascii="Times New Roman" w:hAnsi="Times New Roman" w:cs="Times New Roman"/>
                <w:color w:val="auto"/>
                <w:sz w:val="22"/>
              </w:rPr>
              <w:t>Protocol and Registration</w:t>
            </w:r>
          </w:p>
        </w:tc>
      </w:tr>
      <w:tr w:rsidR="00BA2842" w:rsidRPr="00BA2842" w14:paraId="37C6D9FA" w14:textId="77777777" w:rsidTr="003B6881">
        <w:trPr>
          <w:trHeight w:val="578"/>
        </w:trPr>
        <w:tc>
          <w:tcPr>
            <w:tcW w:w="860" w:type="pct"/>
            <w:tcBorders>
              <w:top w:val="single" w:sz="5" w:space="0" w:color="000000"/>
              <w:left w:val="single" w:sz="5" w:space="0" w:color="000000"/>
              <w:bottom w:val="single" w:sz="5" w:space="0" w:color="000000"/>
              <w:right w:val="single" w:sz="5" w:space="0" w:color="000000"/>
            </w:tcBorders>
          </w:tcPr>
          <w:p w14:paraId="236C147B"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Eligibility criteria </w:t>
            </w:r>
          </w:p>
        </w:tc>
        <w:tc>
          <w:tcPr>
            <w:tcW w:w="210" w:type="pct"/>
            <w:tcBorders>
              <w:top w:val="single" w:sz="5" w:space="0" w:color="000000"/>
              <w:left w:val="single" w:sz="5" w:space="0" w:color="000000"/>
              <w:bottom w:val="single" w:sz="5" w:space="0" w:color="000000"/>
              <w:right w:val="single" w:sz="5" w:space="0" w:color="000000"/>
            </w:tcBorders>
          </w:tcPr>
          <w:p w14:paraId="045A809D" w14:textId="77777777" w:rsidR="009356AD" w:rsidRPr="00BA2842" w:rsidRDefault="009356AD" w:rsidP="003B6881">
            <w:pPr>
              <w:pStyle w:val="Default"/>
              <w:spacing w:before="40" w:after="40"/>
              <w:jc w:val="right"/>
              <w:rPr>
                <w:rFonts w:ascii="Times New Roman" w:hAnsi="Times New Roman" w:cs="Times New Roman"/>
                <w:color w:val="auto"/>
                <w:sz w:val="22"/>
              </w:rPr>
            </w:pPr>
            <w:r w:rsidRPr="00BA2842">
              <w:rPr>
                <w:rFonts w:ascii="Times New Roman" w:hAnsi="Times New Roman" w:cs="Times New Roman"/>
                <w:color w:val="auto"/>
                <w:sz w:val="22"/>
              </w:rPr>
              <w:t>6</w:t>
            </w:r>
          </w:p>
        </w:tc>
        <w:tc>
          <w:tcPr>
            <w:tcW w:w="2897" w:type="pct"/>
            <w:tcBorders>
              <w:top w:val="single" w:sz="5" w:space="0" w:color="000000"/>
              <w:left w:val="single" w:sz="5" w:space="0" w:color="000000"/>
              <w:bottom w:val="single" w:sz="5" w:space="0" w:color="000000"/>
              <w:right w:val="single" w:sz="5" w:space="0" w:color="000000"/>
            </w:tcBorders>
          </w:tcPr>
          <w:p w14:paraId="1F04B6EB"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Specify study characteristics (e.g., PICOS, length of follow-up) and report characteristics (e.g., years considered, language, publication status) used as criteria for eligibility, giving rationale. </w:t>
            </w:r>
          </w:p>
        </w:tc>
        <w:tc>
          <w:tcPr>
            <w:tcW w:w="1033" w:type="pct"/>
            <w:tcBorders>
              <w:top w:val="single" w:sz="5" w:space="0" w:color="000000"/>
              <w:left w:val="single" w:sz="5" w:space="0" w:color="000000"/>
              <w:bottom w:val="single" w:sz="5" w:space="0" w:color="000000"/>
              <w:right w:val="single" w:sz="5" w:space="0" w:color="000000"/>
            </w:tcBorders>
          </w:tcPr>
          <w:p w14:paraId="12EA0B79" w14:textId="77777777" w:rsidR="009356AD" w:rsidRPr="00BA2842" w:rsidRDefault="009356AD" w:rsidP="003B6881">
            <w:pPr>
              <w:pStyle w:val="Default"/>
              <w:spacing w:before="40" w:after="40"/>
              <w:jc w:val="center"/>
              <w:rPr>
                <w:rFonts w:ascii="Times New Roman" w:hAnsi="Times New Roman" w:cs="Times New Roman"/>
                <w:color w:val="auto"/>
                <w:sz w:val="22"/>
              </w:rPr>
            </w:pPr>
            <w:r w:rsidRPr="00BA2842">
              <w:rPr>
                <w:rFonts w:ascii="Times New Roman" w:hAnsi="Times New Roman" w:cs="Times New Roman"/>
                <w:color w:val="auto"/>
                <w:sz w:val="22"/>
              </w:rPr>
              <w:t>Eligibility Criteria</w:t>
            </w:r>
          </w:p>
        </w:tc>
      </w:tr>
      <w:tr w:rsidR="00BA2842" w:rsidRPr="00BA2842" w14:paraId="04773A97" w14:textId="77777777" w:rsidTr="003B6881">
        <w:trPr>
          <w:trHeight w:val="578"/>
        </w:trPr>
        <w:tc>
          <w:tcPr>
            <w:tcW w:w="860" w:type="pct"/>
            <w:tcBorders>
              <w:top w:val="single" w:sz="5" w:space="0" w:color="000000"/>
              <w:left w:val="single" w:sz="5" w:space="0" w:color="000000"/>
              <w:bottom w:val="single" w:sz="5" w:space="0" w:color="000000"/>
              <w:right w:val="single" w:sz="5" w:space="0" w:color="000000"/>
            </w:tcBorders>
          </w:tcPr>
          <w:p w14:paraId="62A52E6D"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Information sources </w:t>
            </w:r>
          </w:p>
        </w:tc>
        <w:tc>
          <w:tcPr>
            <w:tcW w:w="210" w:type="pct"/>
            <w:tcBorders>
              <w:top w:val="single" w:sz="5" w:space="0" w:color="000000"/>
              <w:left w:val="single" w:sz="5" w:space="0" w:color="000000"/>
              <w:bottom w:val="single" w:sz="5" w:space="0" w:color="000000"/>
              <w:right w:val="single" w:sz="5" w:space="0" w:color="000000"/>
            </w:tcBorders>
          </w:tcPr>
          <w:p w14:paraId="75F2E6EF" w14:textId="77777777" w:rsidR="009356AD" w:rsidRPr="00BA2842" w:rsidRDefault="009356AD" w:rsidP="003B6881">
            <w:pPr>
              <w:pStyle w:val="Default"/>
              <w:spacing w:before="40" w:after="40"/>
              <w:jc w:val="right"/>
              <w:rPr>
                <w:rFonts w:ascii="Times New Roman" w:hAnsi="Times New Roman" w:cs="Times New Roman"/>
                <w:color w:val="auto"/>
                <w:sz w:val="22"/>
              </w:rPr>
            </w:pPr>
            <w:r w:rsidRPr="00BA2842">
              <w:rPr>
                <w:rFonts w:ascii="Times New Roman" w:hAnsi="Times New Roman" w:cs="Times New Roman"/>
                <w:color w:val="auto"/>
                <w:sz w:val="22"/>
              </w:rPr>
              <w:t>7</w:t>
            </w:r>
          </w:p>
        </w:tc>
        <w:tc>
          <w:tcPr>
            <w:tcW w:w="2897" w:type="pct"/>
            <w:tcBorders>
              <w:top w:val="single" w:sz="5" w:space="0" w:color="000000"/>
              <w:left w:val="single" w:sz="5" w:space="0" w:color="000000"/>
              <w:bottom w:val="single" w:sz="5" w:space="0" w:color="000000"/>
              <w:right w:val="single" w:sz="5" w:space="0" w:color="000000"/>
            </w:tcBorders>
          </w:tcPr>
          <w:p w14:paraId="029248C7"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Describe all information sources (e.g., databases with dates of coverage, contact with study authors to identify additional studies) in the search and date last searched. </w:t>
            </w:r>
          </w:p>
        </w:tc>
        <w:tc>
          <w:tcPr>
            <w:tcW w:w="1033" w:type="pct"/>
            <w:tcBorders>
              <w:top w:val="single" w:sz="5" w:space="0" w:color="000000"/>
              <w:left w:val="single" w:sz="5" w:space="0" w:color="000000"/>
              <w:bottom w:val="single" w:sz="5" w:space="0" w:color="000000"/>
              <w:right w:val="single" w:sz="5" w:space="0" w:color="000000"/>
            </w:tcBorders>
          </w:tcPr>
          <w:p w14:paraId="40FEA7C6" w14:textId="77777777" w:rsidR="009356AD" w:rsidRPr="00BA2842" w:rsidRDefault="009356AD" w:rsidP="003B6881">
            <w:pPr>
              <w:pStyle w:val="Default"/>
              <w:spacing w:before="40" w:after="40"/>
              <w:jc w:val="center"/>
              <w:rPr>
                <w:rFonts w:ascii="Times New Roman" w:hAnsi="Times New Roman" w:cs="Times New Roman"/>
                <w:color w:val="auto"/>
                <w:sz w:val="22"/>
              </w:rPr>
            </w:pPr>
            <w:r w:rsidRPr="00BA2842">
              <w:rPr>
                <w:rFonts w:ascii="Times New Roman" w:hAnsi="Times New Roman" w:cs="Times New Roman"/>
                <w:color w:val="auto"/>
                <w:sz w:val="22"/>
              </w:rPr>
              <w:t>Search strategy</w:t>
            </w:r>
          </w:p>
        </w:tc>
      </w:tr>
      <w:tr w:rsidR="00BA2842" w:rsidRPr="00BA2842" w14:paraId="16FCBC33" w14:textId="77777777" w:rsidTr="003B6881">
        <w:trPr>
          <w:trHeight w:val="578"/>
        </w:trPr>
        <w:tc>
          <w:tcPr>
            <w:tcW w:w="860" w:type="pct"/>
            <w:tcBorders>
              <w:top w:val="single" w:sz="5" w:space="0" w:color="000000"/>
              <w:left w:val="single" w:sz="5" w:space="0" w:color="000000"/>
              <w:bottom w:val="single" w:sz="5" w:space="0" w:color="000000"/>
              <w:right w:val="single" w:sz="5" w:space="0" w:color="000000"/>
            </w:tcBorders>
          </w:tcPr>
          <w:p w14:paraId="6D0F6D4C"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Search </w:t>
            </w:r>
          </w:p>
        </w:tc>
        <w:tc>
          <w:tcPr>
            <w:tcW w:w="210" w:type="pct"/>
            <w:tcBorders>
              <w:top w:val="single" w:sz="5" w:space="0" w:color="000000"/>
              <w:left w:val="single" w:sz="5" w:space="0" w:color="000000"/>
              <w:bottom w:val="single" w:sz="5" w:space="0" w:color="000000"/>
              <w:right w:val="single" w:sz="5" w:space="0" w:color="000000"/>
            </w:tcBorders>
          </w:tcPr>
          <w:p w14:paraId="03E0F087" w14:textId="77777777" w:rsidR="009356AD" w:rsidRPr="00BA2842" w:rsidRDefault="009356AD" w:rsidP="003B6881">
            <w:pPr>
              <w:pStyle w:val="Default"/>
              <w:spacing w:before="40" w:after="40"/>
              <w:jc w:val="right"/>
              <w:rPr>
                <w:rFonts w:ascii="Times New Roman" w:hAnsi="Times New Roman" w:cs="Times New Roman"/>
                <w:color w:val="auto"/>
                <w:sz w:val="22"/>
              </w:rPr>
            </w:pPr>
            <w:r w:rsidRPr="00BA2842">
              <w:rPr>
                <w:rFonts w:ascii="Times New Roman" w:hAnsi="Times New Roman" w:cs="Times New Roman"/>
                <w:color w:val="auto"/>
                <w:sz w:val="22"/>
              </w:rPr>
              <w:t>8</w:t>
            </w:r>
          </w:p>
        </w:tc>
        <w:tc>
          <w:tcPr>
            <w:tcW w:w="2897" w:type="pct"/>
            <w:tcBorders>
              <w:top w:val="single" w:sz="5" w:space="0" w:color="000000"/>
              <w:left w:val="single" w:sz="5" w:space="0" w:color="000000"/>
              <w:bottom w:val="single" w:sz="5" w:space="0" w:color="000000"/>
              <w:right w:val="single" w:sz="5" w:space="0" w:color="000000"/>
            </w:tcBorders>
          </w:tcPr>
          <w:p w14:paraId="67781E84"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Present full electronic search strategy for at least one database, including any limits used, such that it could be repeated. </w:t>
            </w:r>
          </w:p>
        </w:tc>
        <w:tc>
          <w:tcPr>
            <w:tcW w:w="1033" w:type="pct"/>
            <w:tcBorders>
              <w:top w:val="single" w:sz="5" w:space="0" w:color="000000"/>
              <w:left w:val="single" w:sz="5" w:space="0" w:color="000000"/>
              <w:bottom w:val="single" w:sz="5" w:space="0" w:color="000000"/>
              <w:right w:val="single" w:sz="5" w:space="0" w:color="000000"/>
            </w:tcBorders>
            <w:shd w:val="clear" w:color="auto" w:fill="auto"/>
          </w:tcPr>
          <w:p w14:paraId="0637A5FE" w14:textId="77777777" w:rsidR="009356AD" w:rsidRPr="00BA2842" w:rsidRDefault="009356AD" w:rsidP="003B6881">
            <w:pPr>
              <w:pStyle w:val="Default"/>
              <w:spacing w:before="40" w:after="40"/>
              <w:jc w:val="center"/>
              <w:rPr>
                <w:rFonts w:ascii="Times New Roman" w:hAnsi="Times New Roman" w:cs="Times New Roman"/>
                <w:color w:val="auto"/>
                <w:sz w:val="22"/>
              </w:rPr>
            </w:pPr>
            <w:r w:rsidRPr="00BA2842">
              <w:rPr>
                <w:rFonts w:ascii="Times New Roman" w:hAnsi="Times New Roman" w:cs="Times New Roman"/>
                <w:color w:val="auto"/>
                <w:sz w:val="22"/>
              </w:rPr>
              <w:t>Search strategy</w:t>
            </w:r>
          </w:p>
          <w:p w14:paraId="1FE7B44D" w14:textId="77777777" w:rsidR="009356AD" w:rsidRPr="00BA2842" w:rsidRDefault="009356AD" w:rsidP="003B6881">
            <w:pPr>
              <w:pStyle w:val="Default"/>
              <w:spacing w:before="40" w:after="40"/>
              <w:jc w:val="center"/>
              <w:rPr>
                <w:rFonts w:ascii="Times New Roman" w:hAnsi="Times New Roman" w:cs="Times New Roman"/>
                <w:color w:val="auto"/>
                <w:sz w:val="22"/>
              </w:rPr>
            </w:pPr>
            <w:r w:rsidRPr="00BA2842">
              <w:rPr>
                <w:rFonts w:ascii="Times New Roman" w:hAnsi="Times New Roman" w:cs="Times New Roman"/>
                <w:color w:val="auto"/>
                <w:sz w:val="22"/>
              </w:rPr>
              <w:t>Supplementary Material</w:t>
            </w:r>
          </w:p>
        </w:tc>
      </w:tr>
      <w:tr w:rsidR="00BA2842" w:rsidRPr="00BA2842" w14:paraId="6E2001D9" w14:textId="77777777" w:rsidTr="003B6881">
        <w:trPr>
          <w:trHeight w:val="578"/>
        </w:trPr>
        <w:tc>
          <w:tcPr>
            <w:tcW w:w="860" w:type="pct"/>
            <w:tcBorders>
              <w:top w:val="single" w:sz="5" w:space="0" w:color="000000"/>
              <w:left w:val="single" w:sz="5" w:space="0" w:color="000000"/>
              <w:bottom w:val="single" w:sz="5" w:space="0" w:color="000000"/>
              <w:right w:val="single" w:sz="5" w:space="0" w:color="000000"/>
            </w:tcBorders>
          </w:tcPr>
          <w:p w14:paraId="78CCBC47"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Study selection </w:t>
            </w:r>
          </w:p>
        </w:tc>
        <w:tc>
          <w:tcPr>
            <w:tcW w:w="210" w:type="pct"/>
            <w:tcBorders>
              <w:top w:val="single" w:sz="5" w:space="0" w:color="000000"/>
              <w:left w:val="single" w:sz="5" w:space="0" w:color="000000"/>
              <w:bottom w:val="single" w:sz="5" w:space="0" w:color="000000"/>
              <w:right w:val="single" w:sz="5" w:space="0" w:color="000000"/>
            </w:tcBorders>
          </w:tcPr>
          <w:p w14:paraId="615FE222" w14:textId="77777777" w:rsidR="009356AD" w:rsidRPr="00BA2842" w:rsidRDefault="009356AD" w:rsidP="003B6881">
            <w:pPr>
              <w:pStyle w:val="Default"/>
              <w:spacing w:before="40" w:after="40"/>
              <w:jc w:val="right"/>
              <w:rPr>
                <w:rFonts w:ascii="Times New Roman" w:hAnsi="Times New Roman" w:cs="Times New Roman"/>
                <w:color w:val="auto"/>
                <w:sz w:val="22"/>
              </w:rPr>
            </w:pPr>
            <w:r w:rsidRPr="00BA2842">
              <w:rPr>
                <w:rFonts w:ascii="Times New Roman" w:hAnsi="Times New Roman" w:cs="Times New Roman"/>
                <w:color w:val="auto"/>
                <w:sz w:val="22"/>
              </w:rPr>
              <w:t>9</w:t>
            </w:r>
          </w:p>
        </w:tc>
        <w:tc>
          <w:tcPr>
            <w:tcW w:w="2897" w:type="pct"/>
            <w:tcBorders>
              <w:top w:val="single" w:sz="5" w:space="0" w:color="000000"/>
              <w:left w:val="single" w:sz="5" w:space="0" w:color="000000"/>
              <w:bottom w:val="single" w:sz="5" w:space="0" w:color="000000"/>
              <w:right w:val="single" w:sz="5" w:space="0" w:color="000000"/>
            </w:tcBorders>
          </w:tcPr>
          <w:p w14:paraId="36731362"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State the process for selecting studies (i.e., screening, eligibility, included in systematic review, and, if applicable, included in the meta-analysis). </w:t>
            </w:r>
          </w:p>
        </w:tc>
        <w:tc>
          <w:tcPr>
            <w:tcW w:w="1033" w:type="pct"/>
            <w:tcBorders>
              <w:top w:val="single" w:sz="5" w:space="0" w:color="000000"/>
              <w:left w:val="single" w:sz="5" w:space="0" w:color="000000"/>
              <w:bottom w:val="single" w:sz="5" w:space="0" w:color="000000"/>
              <w:right w:val="single" w:sz="5" w:space="0" w:color="000000"/>
            </w:tcBorders>
          </w:tcPr>
          <w:p w14:paraId="77BB790E" w14:textId="77777777" w:rsidR="009356AD" w:rsidRPr="00BA2842" w:rsidRDefault="009356AD" w:rsidP="003B6881">
            <w:pPr>
              <w:pStyle w:val="Default"/>
              <w:spacing w:before="40" w:after="40"/>
              <w:jc w:val="center"/>
              <w:rPr>
                <w:rFonts w:ascii="Times New Roman" w:hAnsi="Times New Roman" w:cs="Times New Roman"/>
                <w:color w:val="auto"/>
                <w:sz w:val="22"/>
              </w:rPr>
            </w:pPr>
            <w:r w:rsidRPr="00BA2842">
              <w:rPr>
                <w:rFonts w:ascii="Times New Roman" w:hAnsi="Times New Roman" w:cs="Times New Roman"/>
                <w:color w:val="auto"/>
                <w:sz w:val="22"/>
              </w:rPr>
              <w:t>Study selection</w:t>
            </w:r>
          </w:p>
        </w:tc>
      </w:tr>
      <w:tr w:rsidR="00BA2842" w:rsidRPr="00BA2842" w14:paraId="73714C9D" w14:textId="77777777" w:rsidTr="003B6881">
        <w:trPr>
          <w:trHeight w:val="578"/>
        </w:trPr>
        <w:tc>
          <w:tcPr>
            <w:tcW w:w="860" w:type="pct"/>
            <w:tcBorders>
              <w:top w:val="single" w:sz="5" w:space="0" w:color="000000"/>
              <w:left w:val="single" w:sz="5" w:space="0" w:color="000000"/>
              <w:bottom w:val="single" w:sz="5" w:space="0" w:color="000000"/>
              <w:right w:val="single" w:sz="5" w:space="0" w:color="000000"/>
            </w:tcBorders>
          </w:tcPr>
          <w:p w14:paraId="5CF3D419"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Data collection process </w:t>
            </w:r>
          </w:p>
        </w:tc>
        <w:tc>
          <w:tcPr>
            <w:tcW w:w="210" w:type="pct"/>
            <w:tcBorders>
              <w:top w:val="single" w:sz="5" w:space="0" w:color="000000"/>
              <w:left w:val="single" w:sz="5" w:space="0" w:color="000000"/>
              <w:bottom w:val="single" w:sz="5" w:space="0" w:color="000000"/>
              <w:right w:val="single" w:sz="5" w:space="0" w:color="000000"/>
            </w:tcBorders>
          </w:tcPr>
          <w:p w14:paraId="111C9D13" w14:textId="77777777" w:rsidR="009356AD" w:rsidRPr="00BA2842" w:rsidRDefault="009356AD" w:rsidP="003B6881">
            <w:pPr>
              <w:pStyle w:val="Default"/>
              <w:spacing w:before="40" w:after="40"/>
              <w:jc w:val="right"/>
              <w:rPr>
                <w:rFonts w:ascii="Times New Roman" w:hAnsi="Times New Roman" w:cs="Times New Roman"/>
                <w:color w:val="auto"/>
                <w:sz w:val="22"/>
              </w:rPr>
            </w:pPr>
            <w:r w:rsidRPr="00BA2842">
              <w:rPr>
                <w:rFonts w:ascii="Times New Roman" w:hAnsi="Times New Roman" w:cs="Times New Roman"/>
                <w:color w:val="auto"/>
                <w:sz w:val="22"/>
              </w:rPr>
              <w:t>10</w:t>
            </w:r>
          </w:p>
        </w:tc>
        <w:tc>
          <w:tcPr>
            <w:tcW w:w="2897" w:type="pct"/>
            <w:tcBorders>
              <w:top w:val="single" w:sz="5" w:space="0" w:color="000000"/>
              <w:left w:val="single" w:sz="5" w:space="0" w:color="000000"/>
              <w:bottom w:val="single" w:sz="5" w:space="0" w:color="000000"/>
              <w:right w:val="single" w:sz="5" w:space="0" w:color="000000"/>
            </w:tcBorders>
          </w:tcPr>
          <w:p w14:paraId="11C29B27"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Describe method of data extraction from reports (e.g., piloted forms, independently, in duplicate) and any processes for obtaining and confirming data from investigators. </w:t>
            </w:r>
          </w:p>
        </w:tc>
        <w:tc>
          <w:tcPr>
            <w:tcW w:w="1033" w:type="pct"/>
            <w:tcBorders>
              <w:top w:val="single" w:sz="5" w:space="0" w:color="000000"/>
              <w:left w:val="single" w:sz="5" w:space="0" w:color="000000"/>
              <w:bottom w:val="single" w:sz="5" w:space="0" w:color="000000"/>
              <w:right w:val="single" w:sz="5" w:space="0" w:color="000000"/>
            </w:tcBorders>
          </w:tcPr>
          <w:p w14:paraId="71C6D1F3" w14:textId="77777777" w:rsidR="009356AD" w:rsidRPr="00BA2842" w:rsidRDefault="009356AD" w:rsidP="003B6881">
            <w:pPr>
              <w:pStyle w:val="Default"/>
              <w:spacing w:before="40" w:after="40"/>
              <w:jc w:val="center"/>
              <w:rPr>
                <w:rFonts w:ascii="Times New Roman" w:hAnsi="Times New Roman" w:cs="Times New Roman"/>
                <w:color w:val="auto"/>
                <w:sz w:val="22"/>
              </w:rPr>
            </w:pPr>
            <w:r w:rsidRPr="00BA2842">
              <w:rPr>
                <w:rFonts w:ascii="Times New Roman" w:hAnsi="Times New Roman" w:cs="Times New Roman"/>
                <w:color w:val="auto"/>
                <w:sz w:val="22"/>
              </w:rPr>
              <w:t>Data extraction</w:t>
            </w:r>
          </w:p>
        </w:tc>
      </w:tr>
      <w:tr w:rsidR="00BA2842" w:rsidRPr="00BA2842" w14:paraId="38C45F62" w14:textId="77777777" w:rsidTr="003B6881">
        <w:trPr>
          <w:trHeight w:val="578"/>
        </w:trPr>
        <w:tc>
          <w:tcPr>
            <w:tcW w:w="860" w:type="pct"/>
            <w:tcBorders>
              <w:top w:val="single" w:sz="5" w:space="0" w:color="000000"/>
              <w:left w:val="single" w:sz="5" w:space="0" w:color="000000"/>
              <w:bottom w:val="single" w:sz="5" w:space="0" w:color="000000"/>
              <w:right w:val="single" w:sz="5" w:space="0" w:color="000000"/>
            </w:tcBorders>
          </w:tcPr>
          <w:p w14:paraId="5C950E42"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Data items </w:t>
            </w:r>
          </w:p>
        </w:tc>
        <w:tc>
          <w:tcPr>
            <w:tcW w:w="210" w:type="pct"/>
            <w:tcBorders>
              <w:top w:val="single" w:sz="5" w:space="0" w:color="000000"/>
              <w:left w:val="single" w:sz="5" w:space="0" w:color="000000"/>
              <w:bottom w:val="single" w:sz="5" w:space="0" w:color="000000"/>
              <w:right w:val="single" w:sz="5" w:space="0" w:color="000000"/>
            </w:tcBorders>
          </w:tcPr>
          <w:p w14:paraId="5D50D11E" w14:textId="77777777" w:rsidR="009356AD" w:rsidRPr="00BA2842" w:rsidRDefault="009356AD" w:rsidP="003B6881">
            <w:pPr>
              <w:pStyle w:val="Default"/>
              <w:spacing w:before="40" w:after="40"/>
              <w:jc w:val="right"/>
              <w:rPr>
                <w:rFonts w:ascii="Times New Roman" w:hAnsi="Times New Roman" w:cs="Times New Roman"/>
                <w:color w:val="auto"/>
                <w:sz w:val="22"/>
              </w:rPr>
            </w:pPr>
            <w:r w:rsidRPr="00BA2842">
              <w:rPr>
                <w:rFonts w:ascii="Times New Roman" w:hAnsi="Times New Roman" w:cs="Times New Roman"/>
                <w:color w:val="auto"/>
                <w:sz w:val="22"/>
              </w:rPr>
              <w:t>11</w:t>
            </w:r>
          </w:p>
        </w:tc>
        <w:tc>
          <w:tcPr>
            <w:tcW w:w="2897" w:type="pct"/>
            <w:tcBorders>
              <w:top w:val="single" w:sz="5" w:space="0" w:color="000000"/>
              <w:left w:val="single" w:sz="5" w:space="0" w:color="000000"/>
              <w:bottom w:val="single" w:sz="5" w:space="0" w:color="000000"/>
              <w:right w:val="single" w:sz="5" w:space="0" w:color="000000"/>
            </w:tcBorders>
          </w:tcPr>
          <w:p w14:paraId="00734F42"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List and define all variables for which data were sought (e.g., PICOS, funding sources) and any assumptions and simplifications made. </w:t>
            </w:r>
          </w:p>
        </w:tc>
        <w:tc>
          <w:tcPr>
            <w:tcW w:w="1033" w:type="pct"/>
            <w:tcBorders>
              <w:top w:val="single" w:sz="5" w:space="0" w:color="000000"/>
              <w:left w:val="single" w:sz="5" w:space="0" w:color="000000"/>
              <w:bottom w:val="single" w:sz="5" w:space="0" w:color="000000"/>
              <w:right w:val="single" w:sz="5" w:space="0" w:color="000000"/>
            </w:tcBorders>
          </w:tcPr>
          <w:p w14:paraId="62B444E8" w14:textId="77777777" w:rsidR="009356AD" w:rsidRPr="00BA2842" w:rsidRDefault="009356AD" w:rsidP="003B6881">
            <w:pPr>
              <w:pStyle w:val="Default"/>
              <w:spacing w:before="40" w:after="40"/>
              <w:jc w:val="center"/>
              <w:rPr>
                <w:rFonts w:ascii="Times New Roman" w:hAnsi="Times New Roman" w:cs="Times New Roman"/>
                <w:color w:val="auto"/>
                <w:sz w:val="22"/>
              </w:rPr>
            </w:pPr>
            <w:r w:rsidRPr="00BA2842">
              <w:rPr>
                <w:rFonts w:ascii="Times New Roman" w:hAnsi="Times New Roman" w:cs="Times New Roman"/>
                <w:color w:val="auto"/>
                <w:sz w:val="22"/>
              </w:rPr>
              <w:t>Data extraction</w:t>
            </w:r>
          </w:p>
        </w:tc>
      </w:tr>
      <w:tr w:rsidR="00BA2842" w:rsidRPr="00BA2842" w14:paraId="19B88261" w14:textId="77777777" w:rsidTr="003B6881">
        <w:trPr>
          <w:trHeight w:val="578"/>
        </w:trPr>
        <w:tc>
          <w:tcPr>
            <w:tcW w:w="860" w:type="pct"/>
            <w:tcBorders>
              <w:top w:val="single" w:sz="5" w:space="0" w:color="000000"/>
              <w:left w:val="single" w:sz="5" w:space="0" w:color="000000"/>
              <w:bottom w:val="single" w:sz="5" w:space="0" w:color="000000"/>
              <w:right w:val="single" w:sz="5" w:space="0" w:color="000000"/>
            </w:tcBorders>
          </w:tcPr>
          <w:p w14:paraId="608C1581"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Risk of bias in individual studies </w:t>
            </w:r>
          </w:p>
        </w:tc>
        <w:tc>
          <w:tcPr>
            <w:tcW w:w="210" w:type="pct"/>
            <w:tcBorders>
              <w:top w:val="single" w:sz="5" w:space="0" w:color="000000"/>
              <w:left w:val="single" w:sz="5" w:space="0" w:color="000000"/>
              <w:bottom w:val="single" w:sz="5" w:space="0" w:color="000000"/>
              <w:right w:val="single" w:sz="5" w:space="0" w:color="000000"/>
            </w:tcBorders>
          </w:tcPr>
          <w:p w14:paraId="7921ED12" w14:textId="77777777" w:rsidR="009356AD" w:rsidRPr="00BA2842" w:rsidRDefault="009356AD" w:rsidP="003B6881">
            <w:pPr>
              <w:pStyle w:val="Default"/>
              <w:spacing w:before="40" w:after="40"/>
              <w:jc w:val="right"/>
              <w:rPr>
                <w:rFonts w:ascii="Times New Roman" w:hAnsi="Times New Roman" w:cs="Times New Roman"/>
                <w:color w:val="auto"/>
                <w:sz w:val="22"/>
              </w:rPr>
            </w:pPr>
            <w:r w:rsidRPr="00BA2842">
              <w:rPr>
                <w:rFonts w:ascii="Times New Roman" w:hAnsi="Times New Roman" w:cs="Times New Roman"/>
                <w:color w:val="auto"/>
                <w:sz w:val="22"/>
              </w:rPr>
              <w:t>12</w:t>
            </w:r>
          </w:p>
        </w:tc>
        <w:tc>
          <w:tcPr>
            <w:tcW w:w="2897" w:type="pct"/>
            <w:tcBorders>
              <w:top w:val="single" w:sz="5" w:space="0" w:color="000000"/>
              <w:left w:val="single" w:sz="5" w:space="0" w:color="000000"/>
              <w:bottom w:val="single" w:sz="5" w:space="0" w:color="000000"/>
              <w:right w:val="single" w:sz="5" w:space="0" w:color="000000"/>
            </w:tcBorders>
          </w:tcPr>
          <w:p w14:paraId="2590CB5E"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Describe methods used for assessing risk of bias of individual studies (including specification of whether this was done at the study or outcome level), and how this information is to be used in any data synthesis. </w:t>
            </w:r>
          </w:p>
        </w:tc>
        <w:tc>
          <w:tcPr>
            <w:tcW w:w="1033" w:type="pct"/>
            <w:tcBorders>
              <w:top w:val="single" w:sz="5" w:space="0" w:color="000000"/>
              <w:left w:val="single" w:sz="5" w:space="0" w:color="000000"/>
              <w:bottom w:val="single" w:sz="5" w:space="0" w:color="000000"/>
              <w:right w:val="single" w:sz="5" w:space="0" w:color="000000"/>
            </w:tcBorders>
          </w:tcPr>
          <w:p w14:paraId="3ED6AA7E" w14:textId="77777777" w:rsidR="009356AD" w:rsidRPr="00BA2842" w:rsidRDefault="009356AD" w:rsidP="003B6881">
            <w:pPr>
              <w:pStyle w:val="Default"/>
              <w:spacing w:before="40" w:after="40"/>
              <w:jc w:val="center"/>
              <w:rPr>
                <w:rFonts w:ascii="Times New Roman" w:hAnsi="Times New Roman" w:cs="Times New Roman"/>
                <w:color w:val="auto"/>
                <w:sz w:val="22"/>
              </w:rPr>
            </w:pPr>
            <w:r w:rsidRPr="00BA2842">
              <w:rPr>
                <w:rFonts w:ascii="Times New Roman" w:hAnsi="Times New Roman" w:cs="Times New Roman"/>
                <w:color w:val="auto"/>
                <w:sz w:val="22"/>
              </w:rPr>
              <w:t>Quality assessment</w:t>
            </w:r>
          </w:p>
          <w:p w14:paraId="4C577957" w14:textId="77777777" w:rsidR="009356AD" w:rsidRPr="00BA2842" w:rsidRDefault="009356AD" w:rsidP="003B6881">
            <w:pPr>
              <w:pStyle w:val="Default"/>
              <w:spacing w:before="40" w:after="40"/>
              <w:jc w:val="center"/>
              <w:rPr>
                <w:rFonts w:ascii="Times New Roman" w:hAnsi="Times New Roman" w:cs="Times New Roman"/>
                <w:color w:val="auto"/>
                <w:sz w:val="22"/>
              </w:rPr>
            </w:pPr>
            <w:r w:rsidRPr="00BA2842">
              <w:rPr>
                <w:rFonts w:ascii="Times New Roman" w:hAnsi="Times New Roman" w:cs="Times New Roman"/>
                <w:color w:val="auto"/>
                <w:sz w:val="22"/>
              </w:rPr>
              <w:t>Table 1</w:t>
            </w:r>
          </w:p>
          <w:p w14:paraId="52D6E914" w14:textId="77777777" w:rsidR="009356AD" w:rsidRPr="00BA2842" w:rsidRDefault="009356AD" w:rsidP="003B6881">
            <w:pPr>
              <w:pStyle w:val="Default"/>
              <w:spacing w:before="40" w:after="40"/>
              <w:jc w:val="center"/>
              <w:rPr>
                <w:rFonts w:ascii="Times New Roman" w:hAnsi="Times New Roman" w:cs="Times New Roman"/>
                <w:color w:val="auto"/>
                <w:sz w:val="22"/>
              </w:rPr>
            </w:pPr>
            <w:r w:rsidRPr="00BA2842">
              <w:rPr>
                <w:rFonts w:ascii="Times New Roman" w:hAnsi="Times New Roman" w:cs="Times New Roman"/>
                <w:color w:val="auto"/>
                <w:sz w:val="22"/>
              </w:rPr>
              <w:t>Risk of bias</w:t>
            </w:r>
          </w:p>
        </w:tc>
      </w:tr>
      <w:tr w:rsidR="00BA2842" w:rsidRPr="00BA2842" w14:paraId="59E36DAB" w14:textId="77777777" w:rsidTr="003B6881">
        <w:trPr>
          <w:trHeight w:val="333"/>
        </w:trPr>
        <w:tc>
          <w:tcPr>
            <w:tcW w:w="860" w:type="pct"/>
            <w:tcBorders>
              <w:top w:val="single" w:sz="5" w:space="0" w:color="000000"/>
              <w:left w:val="single" w:sz="5" w:space="0" w:color="000000"/>
              <w:bottom w:val="single" w:sz="5" w:space="0" w:color="000000"/>
              <w:right w:val="single" w:sz="5" w:space="0" w:color="000000"/>
            </w:tcBorders>
          </w:tcPr>
          <w:p w14:paraId="566E7C1C"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Summary measures </w:t>
            </w:r>
          </w:p>
        </w:tc>
        <w:tc>
          <w:tcPr>
            <w:tcW w:w="210" w:type="pct"/>
            <w:tcBorders>
              <w:top w:val="single" w:sz="5" w:space="0" w:color="000000"/>
              <w:left w:val="single" w:sz="5" w:space="0" w:color="000000"/>
              <w:bottom w:val="single" w:sz="5" w:space="0" w:color="000000"/>
              <w:right w:val="single" w:sz="5" w:space="0" w:color="000000"/>
            </w:tcBorders>
          </w:tcPr>
          <w:p w14:paraId="679C12D7" w14:textId="77777777" w:rsidR="009356AD" w:rsidRPr="00BA2842" w:rsidRDefault="009356AD" w:rsidP="003B6881">
            <w:pPr>
              <w:pStyle w:val="Default"/>
              <w:spacing w:before="40" w:after="40"/>
              <w:jc w:val="right"/>
              <w:rPr>
                <w:rFonts w:ascii="Times New Roman" w:hAnsi="Times New Roman" w:cs="Times New Roman"/>
                <w:color w:val="auto"/>
                <w:sz w:val="22"/>
              </w:rPr>
            </w:pPr>
            <w:r w:rsidRPr="00BA2842">
              <w:rPr>
                <w:rFonts w:ascii="Times New Roman" w:hAnsi="Times New Roman" w:cs="Times New Roman"/>
                <w:color w:val="auto"/>
                <w:sz w:val="22"/>
              </w:rPr>
              <w:t>13</w:t>
            </w:r>
          </w:p>
        </w:tc>
        <w:tc>
          <w:tcPr>
            <w:tcW w:w="2897" w:type="pct"/>
            <w:tcBorders>
              <w:top w:val="single" w:sz="5" w:space="0" w:color="000000"/>
              <w:left w:val="single" w:sz="5" w:space="0" w:color="000000"/>
              <w:bottom w:val="single" w:sz="5" w:space="0" w:color="000000"/>
              <w:right w:val="single" w:sz="5" w:space="0" w:color="000000"/>
            </w:tcBorders>
          </w:tcPr>
          <w:p w14:paraId="698BA5AF"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State the principal summary measures (e.g., risk ratio, difference in means). </w:t>
            </w:r>
          </w:p>
        </w:tc>
        <w:tc>
          <w:tcPr>
            <w:tcW w:w="1033" w:type="pct"/>
            <w:tcBorders>
              <w:top w:val="single" w:sz="5" w:space="0" w:color="000000"/>
              <w:left w:val="single" w:sz="5" w:space="0" w:color="000000"/>
              <w:bottom w:val="single" w:sz="5" w:space="0" w:color="000000"/>
              <w:right w:val="single" w:sz="5" w:space="0" w:color="000000"/>
            </w:tcBorders>
          </w:tcPr>
          <w:p w14:paraId="2D6013C6" w14:textId="77777777" w:rsidR="009356AD" w:rsidRPr="00BA2842" w:rsidRDefault="009356AD" w:rsidP="003B6881">
            <w:pPr>
              <w:pStyle w:val="Default"/>
              <w:spacing w:before="40" w:after="40"/>
              <w:jc w:val="center"/>
              <w:rPr>
                <w:rFonts w:ascii="Times New Roman" w:hAnsi="Times New Roman" w:cs="Times New Roman"/>
                <w:color w:val="auto"/>
                <w:sz w:val="22"/>
              </w:rPr>
            </w:pPr>
            <w:r w:rsidRPr="00BA2842">
              <w:rPr>
                <w:rFonts w:ascii="Times New Roman" w:hAnsi="Times New Roman" w:cs="Times New Roman"/>
                <w:color w:val="auto"/>
                <w:sz w:val="22"/>
              </w:rPr>
              <w:t>Data synthesis</w:t>
            </w:r>
          </w:p>
        </w:tc>
      </w:tr>
      <w:tr w:rsidR="00BA2842" w:rsidRPr="00BA2842" w14:paraId="70797642" w14:textId="77777777" w:rsidTr="003B6881">
        <w:trPr>
          <w:trHeight w:val="580"/>
        </w:trPr>
        <w:tc>
          <w:tcPr>
            <w:tcW w:w="860" w:type="pct"/>
            <w:tcBorders>
              <w:top w:val="single" w:sz="5" w:space="0" w:color="000000"/>
              <w:left w:val="single" w:sz="5" w:space="0" w:color="000000"/>
              <w:bottom w:val="single" w:sz="5" w:space="0" w:color="000000"/>
              <w:right w:val="single" w:sz="5" w:space="0" w:color="000000"/>
            </w:tcBorders>
          </w:tcPr>
          <w:p w14:paraId="04F311B1"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Synthesis of results </w:t>
            </w:r>
          </w:p>
        </w:tc>
        <w:tc>
          <w:tcPr>
            <w:tcW w:w="210" w:type="pct"/>
            <w:tcBorders>
              <w:top w:val="single" w:sz="5" w:space="0" w:color="000000"/>
              <w:left w:val="single" w:sz="5" w:space="0" w:color="000000"/>
              <w:bottom w:val="single" w:sz="5" w:space="0" w:color="000000"/>
              <w:right w:val="single" w:sz="5" w:space="0" w:color="000000"/>
            </w:tcBorders>
          </w:tcPr>
          <w:p w14:paraId="7BFA5B3C" w14:textId="77777777" w:rsidR="009356AD" w:rsidRPr="00BA2842" w:rsidRDefault="009356AD" w:rsidP="003B6881">
            <w:pPr>
              <w:pStyle w:val="Default"/>
              <w:spacing w:before="40" w:after="40"/>
              <w:jc w:val="right"/>
              <w:rPr>
                <w:rFonts w:ascii="Times New Roman" w:hAnsi="Times New Roman" w:cs="Times New Roman"/>
                <w:color w:val="auto"/>
                <w:sz w:val="22"/>
              </w:rPr>
            </w:pPr>
            <w:r w:rsidRPr="00BA2842">
              <w:rPr>
                <w:rFonts w:ascii="Times New Roman" w:hAnsi="Times New Roman" w:cs="Times New Roman"/>
                <w:color w:val="auto"/>
                <w:sz w:val="22"/>
              </w:rPr>
              <w:t>14</w:t>
            </w:r>
          </w:p>
        </w:tc>
        <w:tc>
          <w:tcPr>
            <w:tcW w:w="2897" w:type="pct"/>
            <w:tcBorders>
              <w:top w:val="single" w:sz="5" w:space="0" w:color="000000"/>
              <w:left w:val="single" w:sz="5" w:space="0" w:color="000000"/>
              <w:bottom w:val="single" w:sz="5" w:space="0" w:color="000000"/>
              <w:right w:val="single" w:sz="5" w:space="0" w:color="000000"/>
            </w:tcBorders>
          </w:tcPr>
          <w:p w14:paraId="4E8B05E1"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Describe the methods of handling data and combining results of studies, if done, including measures of consistency (e.g., I</w:t>
            </w:r>
            <w:r w:rsidRPr="00BA2842">
              <w:rPr>
                <w:rFonts w:ascii="Times New Roman" w:hAnsi="Times New Roman" w:cs="Times New Roman"/>
                <w:color w:val="auto"/>
                <w:sz w:val="22"/>
                <w:vertAlign w:val="superscript"/>
              </w:rPr>
              <w:t>2</w:t>
            </w:r>
            <w:r w:rsidRPr="00BA2842">
              <w:rPr>
                <w:rFonts w:ascii="Times New Roman" w:hAnsi="Times New Roman" w:cs="Times New Roman"/>
                <w:color w:val="auto"/>
                <w:sz w:val="22"/>
              </w:rPr>
              <w:t xml:space="preserve">) for each meta-analysis. </w:t>
            </w:r>
          </w:p>
        </w:tc>
        <w:tc>
          <w:tcPr>
            <w:tcW w:w="1033" w:type="pct"/>
            <w:tcBorders>
              <w:top w:val="single" w:sz="5" w:space="0" w:color="000000"/>
              <w:left w:val="single" w:sz="5" w:space="0" w:color="000000"/>
              <w:bottom w:val="single" w:sz="5" w:space="0" w:color="000000"/>
              <w:right w:val="single" w:sz="5" w:space="0" w:color="000000"/>
            </w:tcBorders>
          </w:tcPr>
          <w:p w14:paraId="466D76F5" w14:textId="77777777" w:rsidR="009356AD" w:rsidRPr="00BA2842" w:rsidRDefault="009356AD" w:rsidP="003B6881">
            <w:pPr>
              <w:pStyle w:val="Default"/>
              <w:spacing w:before="40" w:after="40"/>
              <w:jc w:val="center"/>
              <w:rPr>
                <w:rFonts w:ascii="Times New Roman" w:hAnsi="Times New Roman" w:cs="Times New Roman"/>
                <w:color w:val="auto"/>
                <w:sz w:val="22"/>
              </w:rPr>
            </w:pPr>
            <w:r w:rsidRPr="00BA2842">
              <w:rPr>
                <w:rFonts w:ascii="Times New Roman" w:hAnsi="Times New Roman" w:cs="Times New Roman"/>
                <w:color w:val="auto"/>
                <w:sz w:val="22"/>
              </w:rPr>
              <w:t>Data synthesis</w:t>
            </w:r>
          </w:p>
        </w:tc>
      </w:tr>
      <w:tr w:rsidR="00BA2842" w:rsidRPr="00BA2842" w14:paraId="4B1CCCCE" w14:textId="77777777" w:rsidTr="003B6881">
        <w:trPr>
          <w:trHeight w:val="580"/>
        </w:trPr>
        <w:tc>
          <w:tcPr>
            <w:tcW w:w="860" w:type="pct"/>
            <w:tcBorders>
              <w:top w:val="single" w:sz="5" w:space="0" w:color="000000"/>
              <w:left w:val="single" w:sz="5" w:space="0" w:color="000000"/>
              <w:bottom w:val="single" w:sz="5" w:space="0" w:color="000000"/>
              <w:right w:val="single" w:sz="5" w:space="0" w:color="000000"/>
            </w:tcBorders>
          </w:tcPr>
          <w:p w14:paraId="7EBAB955"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Risk of bias across studies </w:t>
            </w:r>
          </w:p>
        </w:tc>
        <w:tc>
          <w:tcPr>
            <w:tcW w:w="210" w:type="pct"/>
            <w:tcBorders>
              <w:top w:val="single" w:sz="5" w:space="0" w:color="000000"/>
              <w:left w:val="single" w:sz="5" w:space="0" w:color="000000"/>
              <w:bottom w:val="single" w:sz="5" w:space="0" w:color="000000"/>
              <w:right w:val="single" w:sz="5" w:space="0" w:color="000000"/>
            </w:tcBorders>
          </w:tcPr>
          <w:p w14:paraId="5C64FFB7" w14:textId="77777777" w:rsidR="009356AD" w:rsidRPr="00BA2842" w:rsidRDefault="009356AD" w:rsidP="003B6881">
            <w:pPr>
              <w:pStyle w:val="Default"/>
              <w:spacing w:before="40" w:after="40"/>
              <w:jc w:val="right"/>
              <w:rPr>
                <w:rFonts w:ascii="Times New Roman" w:hAnsi="Times New Roman" w:cs="Times New Roman"/>
                <w:color w:val="auto"/>
                <w:sz w:val="22"/>
              </w:rPr>
            </w:pPr>
            <w:r w:rsidRPr="00BA2842">
              <w:rPr>
                <w:rFonts w:ascii="Times New Roman" w:hAnsi="Times New Roman" w:cs="Times New Roman"/>
                <w:color w:val="auto"/>
                <w:sz w:val="22"/>
              </w:rPr>
              <w:t>15</w:t>
            </w:r>
          </w:p>
        </w:tc>
        <w:tc>
          <w:tcPr>
            <w:tcW w:w="2897" w:type="pct"/>
            <w:tcBorders>
              <w:top w:val="single" w:sz="5" w:space="0" w:color="000000"/>
              <w:left w:val="single" w:sz="5" w:space="0" w:color="000000"/>
              <w:bottom w:val="single" w:sz="5" w:space="0" w:color="000000"/>
              <w:right w:val="single" w:sz="5" w:space="0" w:color="000000"/>
            </w:tcBorders>
          </w:tcPr>
          <w:p w14:paraId="29B309D7"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Specify any assessment of risk of bias that may affect the cumulative evidence (e.g., publication bias, selective reporting within studies). </w:t>
            </w:r>
          </w:p>
        </w:tc>
        <w:tc>
          <w:tcPr>
            <w:tcW w:w="1033" w:type="pct"/>
            <w:tcBorders>
              <w:top w:val="single" w:sz="5" w:space="0" w:color="000000"/>
              <w:left w:val="single" w:sz="5" w:space="0" w:color="000000"/>
              <w:bottom w:val="single" w:sz="5" w:space="0" w:color="000000"/>
              <w:right w:val="single" w:sz="5" w:space="0" w:color="000000"/>
            </w:tcBorders>
          </w:tcPr>
          <w:p w14:paraId="548D4855" w14:textId="77777777" w:rsidR="009356AD" w:rsidRPr="00BA2842" w:rsidRDefault="009356AD" w:rsidP="003B6881">
            <w:pPr>
              <w:pStyle w:val="Default"/>
              <w:spacing w:before="40" w:after="40"/>
              <w:jc w:val="center"/>
              <w:rPr>
                <w:rFonts w:ascii="Times New Roman" w:hAnsi="Times New Roman" w:cs="Times New Roman"/>
                <w:color w:val="auto"/>
                <w:sz w:val="22"/>
              </w:rPr>
            </w:pPr>
            <w:r w:rsidRPr="00BA2842">
              <w:rPr>
                <w:rFonts w:ascii="Times New Roman" w:hAnsi="Times New Roman" w:cs="Times New Roman"/>
                <w:color w:val="auto"/>
                <w:sz w:val="22"/>
              </w:rPr>
              <w:t>Quality assessment</w:t>
            </w:r>
          </w:p>
        </w:tc>
      </w:tr>
      <w:tr w:rsidR="00BA2842" w:rsidRPr="00BA2842" w14:paraId="0730C7C4" w14:textId="77777777" w:rsidTr="003B6881">
        <w:trPr>
          <w:trHeight w:val="580"/>
        </w:trPr>
        <w:tc>
          <w:tcPr>
            <w:tcW w:w="860" w:type="pct"/>
            <w:tcBorders>
              <w:top w:val="single" w:sz="5" w:space="0" w:color="000000"/>
              <w:left w:val="single" w:sz="5" w:space="0" w:color="000000"/>
              <w:bottom w:val="single" w:sz="4" w:space="0" w:color="auto"/>
              <w:right w:val="single" w:sz="5" w:space="0" w:color="000000"/>
            </w:tcBorders>
          </w:tcPr>
          <w:p w14:paraId="2AE9D234"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Additional analyses </w:t>
            </w:r>
          </w:p>
        </w:tc>
        <w:tc>
          <w:tcPr>
            <w:tcW w:w="210" w:type="pct"/>
            <w:tcBorders>
              <w:top w:val="single" w:sz="5" w:space="0" w:color="000000"/>
              <w:left w:val="single" w:sz="5" w:space="0" w:color="000000"/>
              <w:bottom w:val="single" w:sz="4" w:space="0" w:color="auto"/>
              <w:right w:val="single" w:sz="5" w:space="0" w:color="000000"/>
            </w:tcBorders>
          </w:tcPr>
          <w:p w14:paraId="6731E6C9" w14:textId="77777777" w:rsidR="009356AD" w:rsidRPr="00BA2842" w:rsidRDefault="009356AD" w:rsidP="003B6881">
            <w:pPr>
              <w:pStyle w:val="Default"/>
              <w:spacing w:before="40" w:after="40"/>
              <w:jc w:val="right"/>
              <w:rPr>
                <w:rFonts w:ascii="Times New Roman" w:hAnsi="Times New Roman" w:cs="Times New Roman"/>
                <w:color w:val="auto"/>
                <w:sz w:val="22"/>
              </w:rPr>
            </w:pPr>
            <w:r w:rsidRPr="00BA2842">
              <w:rPr>
                <w:rFonts w:ascii="Times New Roman" w:hAnsi="Times New Roman" w:cs="Times New Roman"/>
                <w:color w:val="auto"/>
                <w:sz w:val="22"/>
              </w:rPr>
              <w:t>16</w:t>
            </w:r>
          </w:p>
        </w:tc>
        <w:tc>
          <w:tcPr>
            <w:tcW w:w="2897" w:type="pct"/>
            <w:tcBorders>
              <w:top w:val="single" w:sz="5" w:space="0" w:color="000000"/>
              <w:left w:val="single" w:sz="5" w:space="0" w:color="000000"/>
              <w:bottom w:val="single" w:sz="4" w:space="0" w:color="auto"/>
              <w:right w:val="single" w:sz="5" w:space="0" w:color="000000"/>
            </w:tcBorders>
          </w:tcPr>
          <w:p w14:paraId="006F9B51" w14:textId="77777777" w:rsidR="009356AD" w:rsidRPr="00BA2842" w:rsidRDefault="009356AD" w:rsidP="003B6881">
            <w:pPr>
              <w:pStyle w:val="Default"/>
              <w:spacing w:before="40" w:after="40"/>
              <w:rPr>
                <w:rFonts w:ascii="Times New Roman" w:hAnsi="Times New Roman" w:cs="Times New Roman"/>
                <w:color w:val="auto"/>
                <w:sz w:val="22"/>
              </w:rPr>
            </w:pPr>
            <w:r w:rsidRPr="00BA2842">
              <w:rPr>
                <w:rFonts w:ascii="Times New Roman" w:hAnsi="Times New Roman" w:cs="Times New Roman"/>
                <w:color w:val="auto"/>
                <w:sz w:val="22"/>
              </w:rPr>
              <w:t xml:space="preserve">Describe methods of additional analyses (e.g., sensitivity or subgroup analyses, meta-regression), if done, indicating which were pre-specified. </w:t>
            </w:r>
          </w:p>
        </w:tc>
        <w:tc>
          <w:tcPr>
            <w:tcW w:w="1033" w:type="pct"/>
            <w:tcBorders>
              <w:top w:val="single" w:sz="5" w:space="0" w:color="000000"/>
              <w:left w:val="single" w:sz="5" w:space="0" w:color="000000"/>
              <w:bottom w:val="single" w:sz="4" w:space="0" w:color="auto"/>
              <w:right w:val="single" w:sz="5" w:space="0" w:color="000000"/>
            </w:tcBorders>
          </w:tcPr>
          <w:p w14:paraId="54A63449" w14:textId="77777777" w:rsidR="009356AD" w:rsidRPr="00BA2842" w:rsidRDefault="009356AD" w:rsidP="003B6881">
            <w:pPr>
              <w:pStyle w:val="Default"/>
              <w:spacing w:before="40" w:after="40"/>
              <w:jc w:val="center"/>
              <w:rPr>
                <w:rFonts w:ascii="Times New Roman" w:hAnsi="Times New Roman" w:cs="Times New Roman"/>
                <w:color w:val="auto"/>
                <w:sz w:val="22"/>
              </w:rPr>
            </w:pPr>
            <w:r w:rsidRPr="00BA2842">
              <w:rPr>
                <w:rFonts w:ascii="Times New Roman" w:hAnsi="Times New Roman" w:cs="Times New Roman"/>
                <w:color w:val="auto"/>
                <w:sz w:val="22"/>
              </w:rPr>
              <w:t>Sensitivity analysis</w:t>
            </w:r>
          </w:p>
        </w:tc>
      </w:tr>
    </w:tbl>
    <w:tbl>
      <w:tblPr>
        <w:tblpPr w:leftFromText="180" w:rightFromText="180" w:vertAnchor="text" w:tblpY="36"/>
        <w:tblW w:w="5000" w:type="pct"/>
        <w:tblBorders>
          <w:top w:val="nil"/>
          <w:left w:val="nil"/>
          <w:bottom w:val="nil"/>
          <w:right w:val="nil"/>
        </w:tblBorders>
        <w:tblLook w:val="0000" w:firstRow="0" w:lastRow="0" w:firstColumn="0" w:lastColumn="0" w:noHBand="0" w:noVBand="0"/>
      </w:tblPr>
      <w:tblGrid>
        <w:gridCol w:w="1815"/>
        <w:gridCol w:w="456"/>
        <w:gridCol w:w="5999"/>
        <w:gridCol w:w="2184"/>
      </w:tblGrid>
      <w:tr w:rsidR="00BA2842" w:rsidRPr="00BA2842" w14:paraId="4E50017B" w14:textId="77777777" w:rsidTr="003B6881">
        <w:trPr>
          <w:trHeight w:val="335"/>
        </w:trPr>
        <w:tc>
          <w:tcPr>
            <w:tcW w:w="3953" w:type="pct"/>
            <w:gridSpan w:val="3"/>
            <w:tcBorders>
              <w:top w:val="single" w:sz="4" w:space="0" w:color="auto"/>
              <w:left w:val="single" w:sz="5" w:space="0" w:color="000000"/>
              <w:bottom w:val="single" w:sz="5" w:space="0" w:color="000000"/>
              <w:right w:val="single" w:sz="5" w:space="0" w:color="000000"/>
            </w:tcBorders>
            <w:shd w:val="clear" w:color="auto" w:fill="FFFFCC"/>
            <w:vAlign w:val="center"/>
          </w:tcPr>
          <w:p w14:paraId="756C50B7" w14:textId="77777777" w:rsidR="009356AD" w:rsidRPr="00BA2842" w:rsidRDefault="009356AD" w:rsidP="003B6881">
            <w:pPr>
              <w:pStyle w:val="Default"/>
              <w:rPr>
                <w:rFonts w:ascii="Times New Roman" w:hAnsi="Times New Roman" w:cs="Times New Roman"/>
                <w:color w:val="auto"/>
              </w:rPr>
            </w:pPr>
            <w:r w:rsidRPr="00BA2842">
              <w:rPr>
                <w:rFonts w:ascii="Times New Roman" w:hAnsi="Times New Roman" w:cs="Times New Roman"/>
                <w:b/>
                <w:bCs/>
                <w:color w:val="auto"/>
              </w:rPr>
              <w:t xml:space="preserve">   RESULTS </w:t>
            </w:r>
          </w:p>
        </w:tc>
        <w:tc>
          <w:tcPr>
            <w:tcW w:w="1047" w:type="pct"/>
            <w:tcBorders>
              <w:top w:val="single" w:sz="4" w:space="0" w:color="auto"/>
              <w:left w:val="single" w:sz="5" w:space="0" w:color="000000"/>
              <w:bottom w:val="single" w:sz="5" w:space="0" w:color="000000"/>
              <w:right w:val="single" w:sz="5" w:space="0" w:color="000000"/>
            </w:tcBorders>
            <w:shd w:val="clear" w:color="auto" w:fill="FFFFCC"/>
          </w:tcPr>
          <w:p w14:paraId="57616441" w14:textId="77777777" w:rsidR="009356AD" w:rsidRPr="00BA2842" w:rsidRDefault="009356AD" w:rsidP="003B6881">
            <w:pPr>
              <w:pStyle w:val="Default"/>
              <w:jc w:val="center"/>
              <w:rPr>
                <w:rFonts w:ascii="Times New Roman" w:hAnsi="Times New Roman" w:cs="Times New Roman"/>
                <w:color w:val="auto"/>
              </w:rPr>
            </w:pPr>
          </w:p>
        </w:tc>
      </w:tr>
      <w:tr w:rsidR="00BA2842" w:rsidRPr="00BA2842" w14:paraId="6154442F" w14:textId="77777777" w:rsidTr="003B6881">
        <w:trPr>
          <w:trHeight w:val="578"/>
        </w:trPr>
        <w:tc>
          <w:tcPr>
            <w:tcW w:w="871" w:type="pct"/>
            <w:tcBorders>
              <w:top w:val="single" w:sz="5" w:space="0" w:color="000000"/>
              <w:left w:val="single" w:sz="5" w:space="0" w:color="000000"/>
              <w:bottom w:val="single" w:sz="5" w:space="0" w:color="000000"/>
              <w:right w:val="single" w:sz="5" w:space="0" w:color="000000"/>
            </w:tcBorders>
          </w:tcPr>
          <w:p w14:paraId="6E55ACCA"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Study selection </w:t>
            </w:r>
          </w:p>
        </w:tc>
        <w:tc>
          <w:tcPr>
            <w:tcW w:w="210" w:type="pct"/>
            <w:tcBorders>
              <w:top w:val="single" w:sz="5" w:space="0" w:color="000000"/>
              <w:left w:val="single" w:sz="5" w:space="0" w:color="000000"/>
              <w:bottom w:val="single" w:sz="5" w:space="0" w:color="000000"/>
              <w:right w:val="single" w:sz="5" w:space="0" w:color="000000"/>
            </w:tcBorders>
          </w:tcPr>
          <w:p w14:paraId="67D2AACE" w14:textId="77777777" w:rsidR="009356AD" w:rsidRPr="00BA2842" w:rsidRDefault="009356AD" w:rsidP="003B6881">
            <w:pPr>
              <w:pStyle w:val="Default"/>
              <w:spacing w:before="40" w:after="40"/>
              <w:jc w:val="right"/>
              <w:rPr>
                <w:rFonts w:ascii="Times New Roman" w:hAnsi="Times New Roman" w:cs="Times New Roman"/>
                <w:color w:val="auto"/>
              </w:rPr>
            </w:pPr>
            <w:r w:rsidRPr="00BA2842">
              <w:rPr>
                <w:rFonts w:ascii="Times New Roman" w:hAnsi="Times New Roman" w:cs="Times New Roman"/>
                <w:color w:val="auto"/>
              </w:rPr>
              <w:t>17</w:t>
            </w:r>
          </w:p>
        </w:tc>
        <w:tc>
          <w:tcPr>
            <w:tcW w:w="2872" w:type="pct"/>
            <w:tcBorders>
              <w:top w:val="single" w:sz="5" w:space="0" w:color="000000"/>
              <w:left w:val="single" w:sz="5" w:space="0" w:color="000000"/>
              <w:bottom w:val="single" w:sz="5" w:space="0" w:color="000000"/>
              <w:right w:val="single" w:sz="5" w:space="0" w:color="000000"/>
            </w:tcBorders>
          </w:tcPr>
          <w:p w14:paraId="17EF908F"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Give numbers of studies screened, assessed for eligibility, and included in the review, with reasons for exclusions at each stage, ideally with a flow diagram. </w:t>
            </w:r>
          </w:p>
        </w:tc>
        <w:tc>
          <w:tcPr>
            <w:tcW w:w="1047" w:type="pct"/>
            <w:tcBorders>
              <w:top w:val="single" w:sz="5" w:space="0" w:color="000000"/>
              <w:left w:val="single" w:sz="5" w:space="0" w:color="000000"/>
              <w:bottom w:val="single" w:sz="5" w:space="0" w:color="000000"/>
              <w:right w:val="single" w:sz="5" w:space="0" w:color="000000"/>
            </w:tcBorders>
          </w:tcPr>
          <w:p w14:paraId="5C896AC1" w14:textId="77777777" w:rsidR="009356AD" w:rsidRPr="00BA2842" w:rsidRDefault="009356AD" w:rsidP="003B6881">
            <w:pPr>
              <w:pStyle w:val="Default"/>
              <w:spacing w:before="40" w:after="40"/>
              <w:jc w:val="center"/>
              <w:rPr>
                <w:rFonts w:ascii="Times New Roman" w:hAnsi="Times New Roman" w:cs="Times New Roman"/>
                <w:color w:val="auto"/>
              </w:rPr>
            </w:pPr>
            <w:r w:rsidRPr="00BA2842">
              <w:rPr>
                <w:rFonts w:ascii="Times New Roman" w:hAnsi="Times New Roman" w:cs="Times New Roman"/>
                <w:color w:val="auto"/>
              </w:rPr>
              <w:t>Outcomes</w:t>
            </w:r>
          </w:p>
          <w:p w14:paraId="1ED15FC8" w14:textId="77777777" w:rsidR="009356AD" w:rsidRPr="00BA2842" w:rsidRDefault="009356AD" w:rsidP="003B6881">
            <w:pPr>
              <w:pStyle w:val="Default"/>
              <w:spacing w:before="40" w:after="40"/>
              <w:jc w:val="center"/>
              <w:rPr>
                <w:rFonts w:ascii="Times New Roman" w:hAnsi="Times New Roman" w:cs="Times New Roman"/>
                <w:color w:val="auto"/>
              </w:rPr>
            </w:pPr>
            <w:r w:rsidRPr="00BA2842">
              <w:rPr>
                <w:rFonts w:ascii="Times New Roman" w:hAnsi="Times New Roman" w:cs="Times New Roman"/>
                <w:color w:val="auto"/>
              </w:rPr>
              <w:t>Figure 1</w:t>
            </w:r>
          </w:p>
        </w:tc>
      </w:tr>
      <w:tr w:rsidR="00BA2842" w:rsidRPr="00BA2842" w14:paraId="4860CE60" w14:textId="77777777" w:rsidTr="003B6881">
        <w:trPr>
          <w:trHeight w:val="578"/>
        </w:trPr>
        <w:tc>
          <w:tcPr>
            <w:tcW w:w="871" w:type="pct"/>
            <w:tcBorders>
              <w:top w:val="single" w:sz="5" w:space="0" w:color="000000"/>
              <w:left w:val="single" w:sz="5" w:space="0" w:color="000000"/>
              <w:bottom w:val="single" w:sz="5" w:space="0" w:color="000000"/>
              <w:right w:val="single" w:sz="5" w:space="0" w:color="000000"/>
            </w:tcBorders>
          </w:tcPr>
          <w:p w14:paraId="78C8B8AE"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Study characteristics </w:t>
            </w:r>
          </w:p>
        </w:tc>
        <w:tc>
          <w:tcPr>
            <w:tcW w:w="210" w:type="pct"/>
            <w:tcBorders>
              <w:top w:val="single" w:sz="5" w:space="0" w:color="000000"/>
              <w:left w:val="single" w:sz="5" w:space="0" w:color="000000"/>
              <w:bottom w:val="single" w:sz="5" w:space="0" w:color="000000"/>
              <w:right w:val="single" w:sz="5" w:space="0" w:color="000000"/>
            </w:tcBorders>
          </w:tcPr>
          <w:p w14:paraId="4761E3D8" w14:textId="77777777" w:rsidR="009356AD" w:rsidRPr="00BA2842" w:rsidRDefault="009356AD" w:rsidP="003B6881">
            <w:pPr>
              <w:pStyle w:val="Default"/>
              <w:spacing w:before="40" w:after="40"/>
              <w:jc w:val="right"/>
              <w:rPr>
                <w:rFonts w:ascii="Times New Roman" w:hAnsi="Times New Roman" w:cs="Times New Roman"/>
                <w:color w:val="auto"/>
              </w:rPr>
            </w:pPr>
            <w:r w:rsidRPr="00BA2842">
              <w:rPr>
                <w:rFonts w:ascii="Times New Roman" w:hAnsi="Times New Roman" w:cs="Times New Roman"/>
                <w:color w:val="auto"/>
              </w:rPr>
              <w:t>18</w:t>
            </w:r>
          </w:p>
        </w:tc>
        <w:tc>
          <w:tcPr>
            <w:tcW w:w="2872" w:type="pct"/>
            <w:tcBorders>
              <w:top w:val="single" w:sz="5" w:space="0" w:color="000000"/>
              <w:left w:val="single" w:sz="5" w:space="0" w:color="000000"/>
              <w:bottom w:val="single" w:sz="5" w:space="0" w:color="000000"/>
              <w:right w:val="single" w:sz="5" w:space="0" w:color="000000"/>
            </w:tcBorders>
          </w:tcPr>
          <w:p w14:paraId="116EC065"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For each study, present characteristics for which data were extracted (e.g., study size, PICOS, follow-up period) and provide the citations. </w:t>
            </w:r>
          </w:p>
        </w:tc>
        <w:tc>
          <w:tcPr>
            <w:tcW w:w="1047" w:type="pct"/>
            <w:tcBorders>
              <w:top w:val="single" w:sz="5" w:space="0" w:color="000000"/>
              <w:left w:val="single" w:sz="5" w:space="0" w:color="000000"/>
              <w:bottom w:val="single" w:sz="5" w:space="0" w:color="000000"/>
              <w:right w:val="single" w:sz="5" w:space="0" w:color="000000"/>
            </w:tcBorders>
          </w:tcPr>
          <w:p w14:paraId="60D79DE2" w14:textId="77777777" w:rsidR="009356AD" w:rsidRPr="00BA2842" w:rsidRDefault="009356AD" w:rsidP="003B6881">
            <w:pPr>
              <w:pStyle w:val="Default"/>
              <w:spacing w:before="40" w:after="40"/>
              <w:jc w:val="center"/>
              <w:rPr>
                <w:rFonts w:ascii="Times New Roman" w:hAnsi="Times New Roman" w:cs="Times New Roman"/>
                <w:color w:val="auto"/>
              </w:rPr>
            </w:pPr>
            <w:r w:rsidRPr="00BA2842">
              <w:rPr>
                <w:rFonts w:ascii="Times New Roman" w:hAnsi="Times New Roman" w:cs="Times New Roman"/>
                <w:color w:val="auto"/>
              </w:rPr>
              <w:t>Study characteristics</w:t>
            </w:r>
          </w:p>
          <w:p w14:paraId="4AD0D3F9" w14:textId="77777777" w:rsidR="009356AD" w:rsidRPr="00BA2842" w:rsidRDefault="009356AD" w:rsidP="003B6881">
            <w:pPr>
              <w:pStyle w:val="Default"/>
              <w:spacing w:before="40" w:after="40"/>
              <w:jc w:val="center"/>
              <w:rPr>
                <w:rFonts w:ascii="Times New Roman" w:hAnsi="Times New Roman" w:cs="Times New Roman"/>
                <w:color w:val="auto"/>
              </w:rPr>
            </w:pPr>
            <w:r w:rsidRPr="00BA2842">
              <w:rPr>
                <w:rFonts w:ascii="Times New Roman" w:hAnsi="Times New Roman" w:cs="Times New Roman"/>
                <w:color w:val="auto"/>
              </w:rPr>
              <w:t>Table 2</w:t>
            </w:r>
          </w:p>
        </w:tc>
      </w:tr>
      <w:tr w:rsidR="00BA2842" w:rsidRPr="00BA2842" w14:paraId="7EC836F4" w14:textId="77777777" w:rsidTr="003B6881">
        <w:trPr>
          <w:trHeight w:val="333"/>
        </w:trPr>
        <w:tc>
          <w:tcPr>
            <w:tcW w:w="871" w:type="pct"/>
            <w:tcBorders>
              <w:top w:val="single" w:sz="5" w:space="0" w:color="000000"/>
              <w:left w:val="single" w:sz="5" w:space="0" w:color="000000"/>
              <w:bottom w:val="single" w:sz="5" w:space="0" w:color="000000"/>
              <w:right w:val="single" w:sz="5" w:space="0" w:color="000000"/>
            </w:tcBorders>
          </w:tcPr>
          <w:p w14:paraId="44DA0753"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Risk of bias within studies </w:t>
            </w:r>
          </w:p>
        </w:tc>
        <w:tc>
          <w:tcPr>
            <w:tcW w:w="210" w:type="pct"/>
            <w:tcBorders>
              <w:top w:val="single" w:sz="5" w:space="0" w:color="000000"/>
              <w:left w:val="single" w:sz="5" w:space="0" w:color="000000"/>
              <w:bottom w:val="single" w:sz="5" w:space="0" w:color="000000"/>
              <w:right w:val="single" w:sz="5" w:space="0" w:color="000000"/>
            </w:tcBorders>
          </w:tcPr>
          <w:p w14:paraId="7B57DBCE" w14:textId="77777777" w:rsidR="009356AD" w:rsidRPr="00BA2842" w:rsidRDefault="009356AD" w:rsidP="003B6881">
            <w:pPr>
              <w:pStyle w:val="Default"/>
              <w:spacing w:before="40" w:after="40"/>
              <w:jc w:val="right"/>
              <w:rPr>
                <w:rFonts w:ascii="Times New Roman" w:hAnsi="Times New Roman" w:cs="Times New Roman"/>
                <w:color w:val="auto"/>
              </w:rPr>
            </w:pPr>
            <w:r w:rsidRPr="00BA2842">
              <w:rPr>
                <w:rFonts w:ascii="Times New Roman" w:hAnsi="Times New Roman" w:cs="Times New Roman"/>
                <w:color w:val="auto"/>
              </w:rPr>
              <w:t>19</w:t>
            </w:r>
          </w:p>
        </w:tc>
        <w:tc>
          <w:tcPr>
            <w:tcW w:w="2872" w:type="pct"/>
            <w:tcBorders>
              <w:top w:val="single" w:sz="5" w:space="0" w:color="000000"/>
              <w:left w:val="single" w:sz="5" w:space="0" w:color="000000"/>
              <w:bottom w:val="single" w:sz="5" w:space="0" w:color="000000"/>
              <w:right w:val="single" w:sz="5" w:space="0" w:color="000000"/>
            </w:tcBorders>
          </w:tcPr>
          <w:p w14:paraId="74987A2C"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Present data on risk of bias of each study and, if available, any outcome level assessment (see item 12). </w:t>
            </w:r>
          </w:p>
        </w:tc>
        <w:tc>
          <w:tcPr>
            <w:tcW w:w="1047" w:type="pct"/>
            <w:tcBorders>
              <w:top w:val="single" w:sz="5" w:space="0" w:color="000000"/>
              <w:left w:val="single" w:sz="5" w:space="0" w:color="000000"/>
              <w:bottom w:val="single" w:sz="5" w:space="0" w:color="000000"/>
              <w:right w:val="single" w:sz="5" w:space="0" w:color="000000"/>
            </w:tcBorders>
          </w:tcPr>
          <w:p w14:paraId="1893F26E" w14:textId="77777777" w:rsidR="009356AD" w:rsidRPr="00BA2842" w:rsidRDefault="009356AD" w:rsidP="003B6881">
            <w:pPr>
              <w:pStyle w:val="Default"/>
              <w:spacing w:before="40" w:after="40"/>
              <w:jc w:val="center"/>
              <w:rPr>
                <w:rFonts w:ascii="Times New Roman" w:hAnsi="Times New Roman" w:cs="Times New Roman"/>
                <w:color w:val="auto"/>
              </w:rPr>
            </w:pPr>
            <w:r w:rsidRPr="00BA2842">
              <w:rPr>
                <w:rFonts w:ascii="Times New Roman" w:hAnsi="Times New Roman" w:cs="Times New Roman"/>
                <w:color w:val="auto"/>
              </w:rPr>
              <w:t>Risk of bias</w:t>
            </w:r>
          </w:p>
        </w:tc>
      </w:tr>
      <w:tr w:rsidR="00BA2842" w:rsidRPr="00BA2842" w14:paraId="23330198" w14:textId="77777777" w:rsidTr="003B6881">
        <w:trPr>
          <w:trHeight w:val="578"/>
        </w:trPr>
        <w:tc>
          <w:tcPr>
            <w:tcW w:w="871" w:type="pct"/>
            <w:tcBorders>
              <w:top w:val="single" w:sz="5" w:space="0" w:color="000000"/>
              <w:left w:val="single" w:sz="5" w:space="0" w:color="000000"/>
              <w:bottom w:val="single" w:sz="5" w:space="0" w:color="000000"/>
              <w:right w:val="single" w:sz="5" w:space="0" w:color="000000"/>
            </w:tcBorders>
          </w:tcPr>
          <w:p w14:paraId="61F13C67"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Results of individual studies </w:t>
            </w:r>
          </w:p>
        </w:tc>
        <w:tc>
          <w:tcPr>
            <w:tcW w:w="210" w:type="pct"/>
            <w:tcBorders>
              <w:top w:val="single" w:sz="5" w:space="0" w:color="000000"/>
              <w:left w:val="single" w:sz="5" w:space="0" w:color="000000"/>
              <w:bottom w:val="single" w:sz="5" w:space="0" w:color="000000"/>
              <w:right w:val="single" w:sz="5" w:space="0" w:color="000000"/>
            </w:tcBorders>
          </w:tcPr>
          <w:p w14:paraId="7EA72EBB" w14:textId="77777777" w:rsidR="009356AD" w:rsidRPr="00BA2842" w:rsidRDefault="009356AD" w:rsidP="003B6881">
            <w:pPr>
              <w:pStyle w:val="Default"/>
              <w:spacing w:before="40" w:after="40"/>
              <w:jc w:val="right"/>
              <w:rPr>
                <w:rFonts w:ascii="Times New Roman" w:hAnsi="Times New Roman" w:cs="Times New Roman"/>
                <w:color w:val="auto"/>
              </w:rPr>
            </w:pPr>
            <w:r w:rsidRPr="00BA2842">
              <w:rPr>
                <w:rFonts w:ascii="Times New Roman" w:hAnsi="Times New Roman" w:cs="Times New Roman"/>
                <w:color w:val="auto"/>
              </w:rPr>
              <w:t>20</w:t>
            </w:r>
          </w:p>
        </w:tc>
        <w:tc>
          <w:tcPr>
            <w:tcW w:w="2872" w:type="pct"/>
            <w:tcBorders>
              <w:top w:val="single" w:sz="5" w:space="0" w:color="000000"/>
              <w:left w:val="single" w:sz="5" w:space="0" w:color="000000"/>
              <w:bottom w:val="single" w:sz="5" w:space="0" w:color="000000"/>
              <w:right w:val="single" w:sz="5" w:space="0" w:color="000000"/>
            </w:tcBorders>
          </w:tcPr>
          <w:p w14:paraId="6EB8AAAD"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For all outcomes considered (benefits or harms), present, for each study: (a) simple summary data for each intervention group (b) effect estimates and confidence intervals, ideally with a forest plot. </w:t>
            </w:r>
          </w:p>
        </w:tc>
        <w:tc>
          <w:tcPr>
            <w:tcW w:w="1047" w:type="pct"/>
            <w:tcBorders>
              <w:top w:val="single" w:sz="5" w:space="0" w:color="000000"/>
              <w:left w:val="single" w:sz="5" w:space="0" w:color="000000"/>
              <w:bottom w:val="single" w:sz="5" w:space="0" w:color="000000"/>
              <w:right w:val="single" w:sz="5" w:space="0" w:color="000000"/>
            </w:tcBorders>
          </w:tcPr>
          <w:p w14:paraId="3D789AAC" w14:textId="77777777" w:rsidR="009356AD" w:rsidRPr="00BA2842" w:rsidRDefault="009356AD" w:rsidP="003B6881">
            <w:pPr>
              <w:pStyle w:val="Default"/>
              <w:spacing w:before="40" w:after="40"/>
              <w:jc w:val="center"/>
              <w:rPr>
                <w:rFonts w:ascii="Times New Roman" w:hAnsi="Times New Roman" w:cs="Times New Roman"/>
                <w:color w:val="auto"/>
              </w:rPr>
            </w:pPr>
            <w:r w:rsidRPr="00BA2842">
              <w:rPr>
                <w:rFonts w:ascii="Times New Roman" w:hAnsi="Times New Roman" w:cs="Times New Roman"/>
                <w:color w:val="auto"/>
              </w:rPr>
              <w:t>Results</w:t>
            </w:r>
          </w:p>
          <w:p w14:paraId="56D27AA5" w14:textId="77777777" w:rsidR="009356AD" w:rsidRPr="00BA2842" w:rsidRDefault="009356AD" w:rsidP="003B6881">
            <w:pPr>
              <w:pStyle w:val="Default"/>
              <w:spacing w:before="40" w:after="40"/>
              <w:jc w:val="center"/>
              <w:rPr>
                <w:rFonts w:ascii="Times New Roman" w:hAnsi="Times New Roman" w:cs="Times New Roman"/>
                <w:color w:val="auto"/>
              </w:rPr>
            </w:pPr>
            <w:r w:rsidRPr="00BA2842">
              <w:rPr>
                <w:rFonts w:ascii="Times New Roman" w:hAnsi="Times New Roman" w:cs="Times New Roman"/>
                <w:color w:val="auto"/>
              </w:rPr>
              <w:t>Table 3</w:t>
            </w:r>
          </w:p>
          <w:p w14:paraId="63B7F4B0" w14:textId="50506AA4" w:rsidR="009356AD" w:rsidRPr="00BA2842" w:rsidRDefault="00040476" w:rsidP="003B6881">
            <w:pPr>
              <w:pStyle w:val="Default"/>
              <w:spacing w:before="40" w:after="40"/>
              <w:jc w:val="center"/>
              <w:rPr>
                <w:rFonts w:ascii="Times New Roman" w:hAnsi="Times New Roman" w:cs="Times New Roman"/>
                <w:color w:val="auto"/>
              </w:rPr>
            </w:pPr>
            <w:r w:rsidRPr="00BA2842">
              <w:rPr>
                <w:rFonts w:ascii="Times New Roman" w:hAnsi="Times New Roman" w:cs="Times New Roman"/>
                <w:color w:val="auto"/>
              </w:rPr>
              <w:t>Figures 2-5</w:t>
            </w:r>
          </w:p>
        </w:tc>
      </w:tr>
      <w:tr w:rsidR="00BA2842" w:rsidRPr="00BA2842" w14:paraId="5FF56036" w14:textId="77777777" w:rsidTr="003B6881">
        <w:trPr>
          <w:trHeight w:val="335"/>
        </w:trPr>
        <w:tc>
          <w:tcPr>
            <w:tcW w:w="871" w:type="pct"/>
            <w:tcBorders>
              <w:top w:val="single" w:sz="5" w:space="0" w:color="000000"/>
              <w:left w:val="single" w:sz="5" w:space="0" w:color="000000"/>
              <w:bottom w:val="single" w:sz="5" w:space="0" w:color="000000"/>
              <w:right w:val="single" w:sz="5" w:space="0" w:color="000000"/>
            </w:tcBorders>
          </w:tcPr>
          <w:p w14:paraId="76D0EF25"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Synthesis of results </w:t>
            </w:r>
          </w:p>
        </w:tc>
        <w:tc>
          <w:tcPr>
            <w:tcW w:w="210" w:type="pct"/>
            <w:tcBorders>
              <w:top w:val="single" w:sz="5" w:space="0" w:color="000000"/>
              <w:left w:val="single" w:sz="5" w:space="0" w:color="000000"/>
              <w:bottom w:val="single" w:sz="5" w:space="0" w:color="000000"/>
              <w:right w:val="single" w:sz="5" w:space="0" w:color="000000"/>
            </w:tcBorders>
          </w:tcPr>
          <w:p w14:paraId="487350DB" w14:textId="77777777" w:rsidR="009356AD" w:rsidRPr="00BA2842" w:rsidRDefault="009356AD" w:rsidP="003B6881">
            <w:pPr>
              <w:pStyle w:val="Default"/>
              <w:spacing w:before="40" w:after="40"/>
              <w:jc w:val="right"/>
              <w:rPr>
                <w:rFonts w:ascii="Times New Roman" w:hAnsi="Times New Roman" w:cs="Times New Roman"/>
                <w:color w:val="auto"/>
              </w:rPr>
            </w:pPr>
            <w:r w:rsidRPr="00BA2842">
              <w:rPr>
                <w:rFonts w:ascii="Times New Roman" w:hAnsi="Times New Roman" w:cs="Times New Roman"/>
                <w:color w:val="auto"/>
              </w:rPr>
              <w:t>21</w:t>
            </w:r>
          </w:p>
        </w:tc>
        <w:tc>
          <w:tcPr>
            <w:tcW w:w="2872" w:type="pct"/>
            <w:tcBorders>
              <w:top w:val="single" w:sz="5" w:space="0" w:color="000000"/>
              <w:left w:val="single" w:sz="5" w:space="0" w:color="000000"/>
              <w:bottom w:val="single" w:sz="5" w:space="0" w:color="000000"/>
              <w:right w:val="single" w:sz="5" w:space="0" w:color="000000"/>
            </w:tcBorders>
          </w:tcPr>
          <w:p w14:paraId="0AF1C97D"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Present results of each meta-analysis done, including confidence intervals and measures of consistency. </w:t>
            </w:r>
          </w:p>
        </w:tc>
        <w:tc>
          <w:tcPr>
            <w:tcW w:w="1047" w:type="pct"/>
            <w:tcBorders>
              <w:top w:val="single" w:sz="5" w:space="0" w:color="000000"/>
              <w:left w:val="single" w:sz="5" w:space="0" w:color="000000"/>
              <w:bottom w:val="single" w:sz="5" w:space="0" w:color="000000"/>
              <w:right w:val="single" w:sz="5" w:space="0" w:color="000000"/>
            </w:tcBorders>
          </w:tcPr>
          <w:p w14:paraId="78CB7169" w14:textId="77777777" w:rsidR="009356AD" w:rsidRPr="00BA2842" w:rsidRDefault="009356AD" w:rsidP="003B6881">
            <w:pPr>
              <w:pStyle w:val="Default"/>
              <w:spacing w:before="40" w:after="40"/>
              <w:jc w:val="center"/>
              <w:rPr>
                <w:rFonts w:ascii="Times New Roman" w:hAnsi="Times New Roman" w:cs="Times New Roman"/>
                <w:color w:val="auto"/>
              </w:rPr>
            </w:pPr>
            <w:r w:rsidRPr="00BA2842">
              <w:rPr>
                <w:rFonts w:ascii="Times New Roman" w:hAnsi="Times New Roman" w:cs="Times New Roman"/>
                <w:color w:val="auto"/>
              </w:rPr>
              <w:t>Results</w:t>
            </w:r>
          </w:p>
          <w:p w14:paraId="2FCAC168" w14:textId="77777777" w:rsidR="009356AD" w:rsidRPr="00BA2842" w:rsidRDefault="009356AD" w:rsidP="003B6881">
            <w:pPr>
              <w:pStyle w:val="Default"/>
              <w:spacing w:before="40" w:after="40"/>
              <w:jc w:val="center"/>
              <w:rPr>
                <w:rFonts w:ascii="Times New Roman" w:hAnsi="Times New Roman" w:cs="Times New Roman"/>
                <w:color w:val="auto"/>
              </w:rPr>
            </w:pPr>
            <w:r w:rsidRPr="00BA2842">
              <w:rPr>
                <w:rFonts w:ascii="Times New Roman" w:hAnsi="Times New Roman" w:cs="Times New Roman"/>
                <w:color w:val="auto"/>
              </w:rPr>
              <w:t>Table 3</w:t>
            </w:r>
          </w:p>
          <w:p w14:paraId="106A7ACA" w14:textId="66010941" w:rsidR="009356AD" w:rsidRPr="00BA2842" w:rsidRDefault="00040476" w:rsidP="003B6881">
            <w:pPr>
              <w:pStyle w:val="Default"/>
              <w:spacing w:before="40" w:after="40"/>
              <w:jc w:val="center"/>
              <w:rPr>
                <w:rFonts w:ascii="Times New Roman" w:hAnsi="Times New Roman" w:cs="Times New Roman"/>
                <w:color w:val="auto"/>
              </w:rPr>
            </w:pPr>
            <w:r w:rsidRPr="00BA2842">
              <w:rPr>
                <w:rFonts w:ascii="Times New Roman" w:hAnsi="Times New Roman" w:cs="Times New Roman"/>
                <w:color w:val="auto"/>
              </w:rPr>
              <w:t>Figures 2-5</w:t>
            </w:r>
          </w:p>
        </w:tc>
      </w:tr>
      <w:tr w:rsidR="00BA2842" w:rsidRPr="00BA2842" w14:paraId="2DCC4F03" w14:textId="77777777" w:rsidTr="003B6881">
        <w:trPr>
          <w:trHeight w:val="333"/>
        </w:trPr>
        <w:tc>
          <w:tcPr>
            <w:tcW w:w="871" w:type="pct"/>
            <w:tcBorders>
              <w:top w:val="single" w:sz="5" w:space="0" w:color="000000"/>
              <w:left w:val="single" w:sz="5" w:space="0" w:color="000000"/>
              <w:bottom w:val="single" w:sz="5" w:space="0" w:color="000000"/>
              <w:right w:val="single" w:sz="5" w:space="0" w:color="000000"/>
            </w:tcBorders>
          </w:tcPr>
          <w:p w14:paraId="6378E6BC"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Risk of bias across studies </w:t>
            </w:r>
          </w:p>
        </w:tc>
        <w:tc>
          <w:tcPr>
            <w:tcW w:w="210" w:type="pct"/>
            <w:tcBorders>
              <w:top w:val="single" w:sz="5" w:space="0" w:color="000000"/>
              <w:left w:val="single" w:sz="5" w:space="0" w:color="000000"/>
              <w:bottom w:val="single" w:sz="5" w:space="0" w:color="000000"/>
              <w:right w:val="single" w:sz="5" w:space="0" w:color="000000"/>
            </w:tcBorders>
          </w:tcPr>
          <w:p w14:paraId="3038A273" w14:textId="77777777" w:rsidR="009356AD" w:rsidRPr="00BA2842" w:rsidRDefault="009356AD" w:rsidP="003B6881">
            <w:pPr>
              <w:pStyle w:val="Default"/>
              <w:spacing w:before="40" w:after="40"/>
              <w:jc w:val="right"/>
              <w:rPr>
                <w:rFonts w:ascii="Times New Roman" w:hAnsi="Times New Roman" w:cs="Times New Roman"/>
                <w:color w:val="auto"/>
              </w:rPr>
            </w:pPr>
            <w:r w:rsidRPr="00BA2842">
              <w:rPr>
                <w:rFonts w:ascii="Times New Roman" w:hAnsi="Times New Roman" w:cs="Times New Roman"/>
                <w:color w:val="auto"/>
              </w:rPr>
              <w:t>22</w:t>
            </w:r>
          </w:p>
        </w:tc>
        <w:tc>
          <w:tcPr>
            <w:tcW w:w="2872" w:type="pct"/>
            <w:tcBorders>
              <w:top w:val="single" w:sz="5" w:space="0" w:color="000000"/>
              <w:left w:val="single" w:sz="5" w:space="0" w:color="000000"/>
              <w:bottom w:val="single" w:sz="5" w:space="0" w:color="000000"/>
              <w:right w:val="single" w:sz="5" w:space="0" w:color="000000"/>
            </w:tcBorders>
          </w:tcPr>
          <w:p w14:paraId="07BCDBB0"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Present results of any assessment of risk of bias across studies (see Item 15). </w:t>
            </w:r>
          </w:p>
        </w:tc>
        <w:tc>
          <w:tcPr>
            <w:tcW w:w="1047" w:type="pct"/>
            <w:tcBorders>
              <w:top w:val="single" w:sz="5" w:space="0" w:color="000000"/>
              <w:left w:val="single" w:sz="5" w:space="0" w:color="000000"/>
              <w:bottom w:val="single" w:sz="5" w:space="0" w:color="000000"/>
              <w:right w:val="single" w:sz="5" w:space="0" w:color="000000"/>
            </w:tcBorders>
            <w:shd w:val="clear" w:color="auto" w:fill="auto"/>
          </w:tcPr>
          <w:p w14:paraId="7344B478" w14:textId="77777777" w:rsidR="009356AD" w:rsidRPr="00BA2842" w:rsidRDefault="009356AD" w:rsidP="003B6881">
            <w:pPr>
              <w:pStyle w:val="Default"/>
              <w:spacing w:before="40" w:after="40"/>
              <w:jc w:val="center"/>
              <w:rPr>
                <w:rFonts w:ascii="Times New Roman" w:hAnsi="Times New Roman" w:cs="Times New Roman"/>
                <w:color w:val="auto"/>
              </w:rPr>
            </w:pPr>
            <w:r w:rsidRPr="00BA2842">
              <w:rPr>
                <w:rFonts w:ascii="Times New Roman" w:hAnsi="Times New Roman" w:cs="Times New Roman"/>
                <w:color w:val="auto"/>
              </w:rPr>
              <w:t>Results</w:t>
            </w:r>
          </w:p>
        </w:tc>
      </w:tr>
      <w:tr w:rsidR="00BA2842" w:rsidRPr="00BA2842" w14:paraId="6FB8C130" w14:textId="77777777" w:rsidTr="003B6881">
        <w:trPr>
          <w:trHeight w:val="393"/>
        </w:trPr>
        <w:tc>
          <w:tcPr>
            <w:tcW w:w="871" w:type="pct"/>
            <w:tcBorders>
              <w:top w:val="single" w:sz="5" w:space="0" w:color="000000"/>
              <w:left w:val="single" w:sz="5" w:space="0" w:color="000000"/>
              <w:bottom w:val="double" w:sz="2" w:space="0" w:color="FFFFCC"/>
              <w:right w:val="single" w:sz="5" w:space="0" w:color="000000"/>
            </w:tcBorders>
          </w:tcPr>
          <w:p w14:paraId="120003D4"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Additional analysis </w:t>
            </w:r>
          </w:p>
        </w:tc>
        <w:tc>
          <w:tcPr>
            <w:tcW w:w="210" w:type="pct"/>
            <w:tcBorders>
              <w:top w:val="single" w:sz="5" w:space="0" w:color="000000"/>
              <w:left w:val="single" w:sz="5" w:space="0" w:color="000000"/>
              <w:bottom w:val="double" w:sz="2" w:space="0" w:color="FFFFCC"/>
              <w:right w:val="single" w:sz="5" w:space="0" w:color="000000"/>
            </w:tcBorders>
          </w:tcPr>
          <w:p w14:paraId="259F9869" w14:textId="77777777" w:rsidR="009356AD" w:rsidRPr="00BA2842" w:rsidRDefault="009356AD" w:rsidP="003B6881">
            <w:pPr>
              <w:pStyle w:val="Default"/>
              <w:spacing w:before="40" w:after="40"/>
              <w:jc w:val="right"/>
              <w:rPr>
                <w:rFonts w:ascii="Times New Roman" w:hAnsi="Times New Roman" w:cs="Times New Roman"/>
                <w:color w:val="auto"/>
              </w:rPr>
            </w:pPr>
            <w:r w:rsidRPr="00BA2842">
              <w:rPr>
                <w:rFonts w:ascii="Times New Roman" w:hAnsi="Times New Roman" w:cs="Times New Roman"/>
                <w:color w:val="auto"/>
              </w:rPr>
              <w:t>23</w:t>
            </w:r>
          </w:p>
        </w:tc>
        <w:tc>
          <w:tcPr>
            <w:tcW w:w="2872" w:type="pct"/>
            <w:tcBorders>
              <w:top w:val="single" w:sz="5" w:space="0" w:color="000000"/>
              <w:left w:val="single" w:sz="5" w:space="0" w:color="000000"/>
              <w:bottom w:val="double" w:sz="5" w:space="0" w:color="000000"/>
              <w:right w:val="single" w:sz="5" w:space="0" w:color="000000"/>
            </w:tcBorders>
          </w:tcPr>
          <w:p w14:paraId="76A6B70D"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Give results of additional analyses, if done (e.g., sensitivity or subgroup analyses, meta-regression [see Item 16]). </w:t>
            </w:r>
          </w:p>
        </w:tc>
        <w:tc>
          <w:tcPr>
            <w:tcW w:w="1047" w:type="pct"/>
            <w:tcBorders>
              <w:top w:val="single" w:sz="5" w:space="0" w:color="000000"/>
              <w:left w:val="single" w:sz="5" w:space="0" w:color="000000"/>
              <w:bottom w:val="double" w:sz="5" w:space="0" w:color="000000"/>
              <w:right w:val="single" w:sz="5" w:space="0" w:color="000000"/>
            </w:tcBorders>
          </w:tcPr>
          <w:p w14:paraId="74C975CA" w14:textId="77777777" w:rsidR="009356AD" w:rsidRPr="00BA2842" w:rsidRDefault="009356AD" w:rsidP="003B6881">
            <w:pPr>
              <w:pStyle w:val="Default"/>
              <w:spacing w:before="40" w:after="40"/>
              <w:jc w:val="center"/>
              <w:rPr>
                <w:rFonts w:ascii="Times New Roman" w:hAnsi="Times New Roman" w:cs="Times New Roman"/>
                <w:color w:val="auto"/>
              </w:rPr>
            </w:pPr>
            <w:r w:rsidRPr="00BA2842">
              <w:rPr>
                <w:rFonts w:ascii="Times New Roman" w:hAnsi="Times New Roman" w:cs="Times New Roman"/>
                <w:color w:val="auto"/>
              </w:rPr>
              <w:t>Results: The effect of different healthcare settings on older adults’ GSE</w:t>
            </w:r>
          </w:p>
        </w:tc>
      </w:tr>
      <w:tr w:rsidR="00BA2842" w:rsidRPr="00BA2842" w14:paraId="166307B2" w14:textId="77777777" w:rsidTr="003B6881">
        <w:trPr>
          <w:trHeight w:val="335"/>
        </w:trPr>
        <w:tc>
          <w:tcPr>
            <w:tcW w:w="395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D8438E" w14:textId="77777777" w:rsidR="009356AD" w:rsidRPr="00BA2842" w:rsidRDefault="009356AD" w:rsidP="003B6881">
            <w:pPr>
              <w:pStyle w:val="Default"/>
              <w:rPr>
                <w:rFonts w:ascii="Times New Roman" w:hAnsi="Times New Roman" w:cs="Times New Roman"/>
                <w:color w:val="auto"/>
              </w:rPr>
            </w:pPr>
            <w:r w:rsidRPr="00BA2842">
              <w:rPr>
                <w:rFonts w:ascii="Times New Roman" w:hAnsi="Times New Roman" w:cs="Times New Roman"/>
                <w:b/>
                <w:bCs/>
                <w:color w:val="auto"/>
              </w:rPr>
              <w:t xml:space="preserve">DISCUSSION </w:t>
            </w:r>
          </w:p>
        </w:tc>
        <w:tc>
          <w:tcPr>
            <w:tcW w:w="1047" w:type="pct"/>
            <w:tcBorders>
              <w:top w:val="double" w:sz="5" w:space="0" w:color="000000"/>
              <w:left w:val="single" w:sz="5" w:space="0" w:color="000000"/>
              <w:bottom w:val="single" w:sz="5" w:space="0" w:color="000000"/>
              <w:right w:val="single" w:sz="5" w:space="0" w:color="000000"/>
            </w:tcBorders>
            <w:shd w:val="clear" w:color="auto" w:fill="FFFFCC"/>
          </w:tcPr>
          <w:p w14:paraId="0CA44E78" w14:textId="77777777" w:rsidR="009356AD" w:rsidRPr="00BA2842" w:rsidRDefault="009356AD" w:rsidP="003B6881">
            <w:pPr>
              <w:pStyle w:val="Default"/>
              <w:jc w:val="center"/>
              <w:rPr>
                <w:rFonts w:ascii="Times New Roman" w:hAnsi="Times New Roman" w:cs="Times New Roman"/>
                <w:color w:val="auto"/>
              </w:rPr>
            </w:pPr>
          </w:p>
        </w:tc>
      </w:tr>
      <w:tr w:rsidR="00BA2842" w:rsidRPr="00BA2842" w14:paraId="38F80465" w14:textId="77777777" w:rsidTr="003B6881">
        <w:trPr>
          <w:trHeight w:val="578"/>
        </w:trPr>
        <w:tc>
          <w:tcPr>
            <w:tcW w:w="871" w:type="pct"/>
            <w:tcBorders>
              <w:top w:val="single" w:sz="5" w:space="0" w:color="000000"/>
              <w:left w:val="single" w:sz="5" w:space="0" w:color="000000"/>
              <w:bottom w:val="single" w:sz="5" w:space="0" w:color="000000"/>
              <w:right w:val="single" w:sz="5" w:space="0" w:color="000000"/>
            </w:tcBorders>
          </w:tcPr>
          <w:p w14:paraId="702AF0AF"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Summary of evidence </w:t>
            </w:r>
          </w:p>
        </w:tc>
        <w:tc>
          <w:tcPr>
            <w:tcW w:w="210" w:type="pct"/>
            <w:tcBorders>
              <w:top w:val="single" w:sz="5" w:space="0" w:color="000000"/>
              <w:left w:val="single" w:sz="5" w:space="0" w:color="000000"/>
              <w:bottom w:val="single" w:sz="5" w:space="0" w:color="000000"/>
              <w:right w:val="single" w:sz="5" w:space="0" w:color="000000"/>
            </w:tcBorders>
          </w:tcPr>
          <w:p w14:paraId="3A604C2E" w14:textId="77777777" w:rsidR="009356AD" w:rsidRPr="00BA2842" w:rsidRDefault="009356AD" w:rsidP="003B6881">
            <w:pPr>
              <w:pStyle w:val="Default"/>
              <w:spacing w:before="40" w:after="40"/>
              <w:jc w:val="right"/>
              <w:rPr>
                <w:rFonts w:ascii="Times New Roman" w:hAnsi="Times New Roman" w:cs="Times New Roman"/>
                <w:color w:val="auto"/>
              </w:rPr>
            </w:pPr>
            <w:r w:rsidRPr="00BA2842">
              <w:rPr>
                <w:rFonts w:ascii="Times New Roman" w:hAnsi="Times New Roman" w:cs="Times New Roman"/>
                <w:color w:val="auto"/>
              </w:rPr>
              <w:t>24</w:t>
            </w:r>
          </w:p>
        </w:tc>
        <w:tc>
          <w:tcPr>
            <w:tcW w:w="2872" w:type="pct"/>
            <w:tcBorders>
              <w:top w:val="single" w:sz="5" w:space="0" w:color="000000"/>
              <w:left w:val="single" w:sz="5" w:space="0" w:color="000000"/>
              <w:bottom w:val="single" w:sz="5" w:space="0" w:color="000000"/>
              <w:right w:val="single" w:sz="5" w:space="0" w:color="000000"/>
            </w:tcBorders>
          </w:tcPr>
          <w:p w14:paraId="1B575C0D"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Summarize the main findings including the strength of evidence for each main outcome; consider their relevance to key groups (e.g., healthcare providers, users, and policy makers). </w:t>
            </w:r>
          </w:p>
        </w:tc>
        <w:tc>
          <w:tcPr>
            <w:tcW w:w="1047" w:type="pct"/>
            <w:tcBorders>
              <w:top w:val="single" w:sz="5" w:space="0" w:color="000000"/>
              <w:left w:val="single" w:sz="5" w:space="0" w:color="000000"/>
              <w:bottom w:val="single" w:sz="5" w:space="0" w:color="000000"/>
              <w:right w:val="single" w:sz="5" w:space="0" w:color="000000"/>
            </w:tcBorders>
          </w:tcPr>
          <w:p w14:paraId="01732250" w14:textId="77777777" w:rsidR="009356AD" w:rsidRPr="00BA2842" w:rsidRDefault="009356AD" w:rsidP="003B6881">
            <w:pPr>
              <w:pStyle w:val="Default"/>
              <w:spacing w:before="40" w:after="40"/>
              <w:jc w:val="center"/>
              <w:rPr>
                <w:rFonts w:ascii="Times New Roman" w:hAnsi="Times New Roman" w:cs="Times New Roman"/>
                <w:color w:val="auto"/>
              </w:rPr>
            </w:pPr>
            <w:r w:rsidRPr="00BA2842">
              <w:rPr>
                <w:rFonts w:ascii="Times New Roman" w:hAnsi="Times New Roman" w:cs="Times New Roman"/>
                <w:color w:val="auto"/>
              </w:rPr>
              <w:t>Discussion</w:t>
            </w:r>
          </w:p>
        </w:tc>
      </w:tr>
      <w:tr w:rsidR="00BA2842" w:rsidRPr="00BA2842" w14:paraId="3E646F54" w14:textId="77777777" w:rsidTr="003B6881">
        <w:trPr>
          <w:trHeight w:val="578"/>
        </w:trPr>
        <w:tc>
          <w:tcPr>
            <w:tcW w:w="871" w:type="pct"/>
            <w:tcBorders>
              <w:top w:val="single" w:sz="5" w:space="0" w:color="000000"/>
              <w:left w:val="single" w:sz="5" w:space="0" w:color="000000"/>
              <w:bottom w:val="single" w:sz="5" w:space="0" w:color="000000"/>
              <w:right w:val="single" w:sz="5" w:space="0" w:color="000000"/>
            </w:tcBorders>
          </w:tcPr>
          <w:p w14:paraId="1DCD6C6A"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Limitations </w:t>
            </w:r>
          </w:p>
        </w:tc>
        <w:tc>
          <w:tcPr>
            <w:tcW w:w="210" w:type="pct"/>
            <w:tcBorders>
              <w:top w:val="single" w:sz="5" w:space="0" w:color="000000"/>
              <w:left w:val="single" w:sz="5" w:space="0" w:color="000000"/>
              <w:bottom w:val="single" w:sz="5" w:space="0" w:color="000000"/>
              <w:right w:val="single" w:sz="5" w:space="0" w:color="000000"/>
            </w:tcBorders>
          </w:tcPr>
          <w:p w14:paraId="6CC4D5A7" w14:textId="77777777" w:rsidR="009356AD" w:rsidRPr="00BA2842" w:rsidRDefault="009356AD" w:rsidP="003B6881">
            <w:pPr>
              <w:pStyle w:val="Default"/>
              <w:spacing w:before="40" w:after="40"/>
              <w:jc w:val="right"/>
              <w:rPr>
                <w:rFonts w:ascii="Times New Roman" w:hAnsi="Times New Roman" w:cs="Times New Roman"/>
                <w:color w:val="auto"/>
              </w:rPr>
            </w:pPr>
            <w:r w:rsidRPr="00BA2842">
              <w:rPr>
                <w:rFonts w:ascii="Times New Roman" w:hAnsi="Times New Roman" w:cs="Times New Roman"/>
                <w:color w:val="auto"/>
              </w:rPr>
              <w:t>25</w:t>
            </w:r>
          </w:p>
        </w:tc>
        <w:tc>
          <w:tcPr>
            <w:tcW w:w="2872" w:type="pct"/>
            <w:tcBorders>
              <w:top w:val="single" w:sz="5" w:space="0" w:color="000000"/>
              <w:left w:val="single" w:sz="5" w:space="0" w:color="000000"/>
              <w:bottom w:val="single" w:sz="5" w:space="0" w:color="000000"/>
              <w:right w:val="single" w:sz="5" w:space="0" w:color="000000"/>
            </w:tcBorders>
          </w:tcPr>
          <w:p w14:paraId="56455BE1"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Discuss limitations at study and outcome level (e.g., risk of bias), and at review-level (e.g., incomplete retrieval of identified research, reporting bias). </w:t>
            </w:r>
          </w:p>
        </w:tc>
        <w:tc>
          <w:tcPr>
            <w:tcW w:w="1047" w:type="pct"/>
            <w:tcBorders>
              <w:top w:val="single" w:sz="5" w:space="0" w:color="000000"/>
              <w:left w:val="single" w:sz="5" w:space="0" w:color="000000"/>
              <w:bottom w:val="single" w:sz="5" w:space="0" w:color="000000"/>
              <w:right w:val="single" w:sz="5" w:space="0" w:color="000000"/>
            </w:tcBorders>
          </w:tcPr>
          <w:p w14:paraId="3DE2BC73" w14:textId="77777777" w:rsidR="009356AD" w:rsidRPr="00BA2842" w:rsidRDefault="009356AD" w:rsidP="003B6881">
            <w:pPr>
              <w:pStyle w:val="Default"/>
              <w:spacing w:before="40" w:after="40"/>
              <w:jc w:val="center"/>
              <w:rPr>
                <w:rFonts w:ascii="Times New Roman" w:hAnsi="Times New Roman" w:cs="Times New Roman"/>
                <w:color w:val="auto"/>
              </w:rPr>
            </w:pPr>
            <w:r w:rsidRPr="00BA2842">
              <w:rPr>
                <w:rFonts w:ascii="Times New Roman" w:hAnsi="Times New Roman" w:cs="Times New Roman"/>
                <w:color w:val="auto"/>
              </w:rPr>
              <w:t>Limitations</w:t>
            </w:r>
          </w:p>
        </w:tc>
      </w:tr>
      <w:tr w:rsidR="00BA2842" w:rsidRPr="00BA2842" w14:paraId="10783029" w14:textId="77777777" w:rsidTr="003B6881">
        <w:trPr>
          <w:trHeight w:val="420"/>
        </w:trPr>
        <w:tc>
          <w:tcPr>
            <w:tcW w:w="871" w:type="pct"/>
            <w:tcBorders>
              <w:top w:val="single" w:sz="5" w:space="0" w:color="000000"/>
              <w:left w:val="single" w:sz="5" w:space="0" w:color="000000"/>
              <w:bottom w:val="double" w:sz="2" w:space="0" w:color="FFFFCC"/>
              <w:right w:val="single" w:sz="5" w:space="0" w:color="000000"/>
            </w:tcBorders>
          </w:tcPr>
          <w:p w14:paraId="2E0FC468"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Conclusions </w:t>
            </w:r>
          </w:p>
        </w:tc>
        <w:tc>
          <w:tcPr>
            <w:tcW w:w="210" w:type="pct"/>
            <w:tcBorders>
              <w:top w:val="single" w:sz="5" w:space="0" w:color="000000"/>
              <w:left w:val="single" w:sz="5" w:space="0" w:color="000000"/>
              <w:bottom w:val="double" w:sz="2" w:space="0" w:color="FFFFCC"/>
              <w:right w:val="single" w:sz="5" w:space="0" w:color="000000"/>
            </w:tcBorders>
          </w:tcPr>
          <w:p w14:paraId="2DEE89EC" w14:textId="77777777" w:rsidR="009356AD" w:rsidRPr="00BA2842" w:rsidRDefault="009356AD" w:rsidP="003B6881">
            <w:pPr>
              <w:pStyle w:val="Default"/>
              <w:spacing w:before="40" w:after="40"/>
              <w:jc w:val="right"/>
              <w:rPr>
                <w:rFonts w:ascii="Times New Roman" w:hAnsi="Times New Roman" w:cs="Times New Roman"/>
                <w:color w:val="auto"/>
              </w:rPr>
            </w:pPr>
            <w:r w:rsidRPr="00BA2842">
              <w:rPr>
                <w:rFonts w:ascii="Times New Roman" w:hAnsi="Times New Roman" w:cs="Times New Roman"/>
                <w:color w:val="auto"/>
              </w:rPr>
              <w:t>26</w:t>
            </w:r>
          </w:p>
        </w:tc>
        <w:tc>
          <w:tcPr>
            <w:tcW w:w="2872" w:type="pct"/>
            <w:tcBorders>
              <w:top w:val="single" w:sz="5" w:space="0" w:color="000000"/>
              <w:left w:val="single" w:sz="5" w:space="0" w:color="000000"/>
              <w:bottom w:val="double" w:sz="5" w:space="0" w:color="000000"/>
              <w:right w:val="single" w:sz="5" w:space="0" w:color="000000"/>
            </w:tcBorders>
          </w:tcPr>
          <w:p w14:paraId="332DE8CB"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Provide a general interpretation of the results in the context of other evidence, and implications for future research. </w:t>
            </w:r>
          </w:p>
        </w:tc>
        <w:tc>
          <w:tcPr>
            <w:tcW w:w="1047" w:type="pct"/>
            <w:tcBorders>
              <w:top w:val="single" w:sz="5" w:space="0" w:color="000000"/>
              <w:left w:val="single" w:sz="5" w:space="0" w:color="000000"/>
              <w:bottom w:val="double" w:sz="5" w:space="0" w:color="000000"/>
              <w:right w:val="single" w:sz="5" w:space="0" w:color="000000"/>
            </w:tcBorders>
          </w:tcPr>
          <w:p w14:paraId="03488738" w14:textId="77777777" w:rsidR="009356AD" w:rsidRPr="00BA2842" w:rsidRDefault="009356AD" w:rsidP="003B6881">
            <w:pPr>
              <w:pStyle w:val="Default"/>
              <w:spacing w:before="40" w:after="40"/>
              <w:jc w:val="center"/>
              <w:rPr>
                <w:rFonts w:ascii="Times New Roman" w:hAnsi="Times New Roman" w:cs="Times New Roman"/>
                <w:color w:val="auto"/>
              </w:rPr>
            </w:pPr>
            <w:r w:rsidRPr="00BA2842">
              <w:rPr>
                <w:rFonts w:ascii="Times New Roman" w:hAnsi="Times New Roman" w:cs="Times New Roman"/>
                <w:color w:val="auto"/>
              </w:rPr>
              <w:t>Clinical and Research Implications</w:t>
            </w:r>
          </w:p>
        </w:tc>
      </w:tr>
      <w:tr w:rsidR="00BA2842" w:rsidRPr="00BA2842" w14:paraId="5D52363D" w14:textId="77777777" w:rsidTr="003B6881">
        <w:trPr>
          <w:trHeight w:val="333"/>
        </w:trPr>
        <w:tc>
          <w:tcPr>
            <w:tcW w:w="395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DC4CF1" w14:textId="77777777" w:rsidR="009356AD" w:rsidRPr="00BA2842" w:rsidRDefault="009356AD" w:rsidP="003B6881">
            <w:pPr>
              <w:pStyle w:val="Default"/>
              <w:rPr>
                <w:rFonts w:ascii="Times New Roman" w:hAnsi="Times New Roman" w:cs="Times New Roman"/>
                <w:color w:val="auto"/>
              </w:rPr>
            </w:pPr>
            <w:r w:rsidRPr="00BA2842">
              <w:rPr>
                <w:rFonts w:ascii="Times New Roman" w:hAnsi="Times New Roman" w:cs="Times New Roman"/>
                <w:b/>
                <w:bCs/>
                <w:color w:val="auto"/>
              </w:rPr>
              <w:t xml:space="preserve">FUNDING </w:t>
            </w:r>
          </w:p>
        </w:tc>
        <w:tc>
          <w:tcPr>
            <w:tcW w:w="1047" w:type="pct"/>
            <w:tcBorders>
              <w:top w:val="double" w:sz="5" w:space="0" w:color="000000"/>
              <w:left w:val="single" w:sz="5" w:space="0" w:color="000000"/>
              <w:bottom w:val="single" w:sz="5" w:space="0" w:color="000000"/>
              <w:right w:val="single" w:sz="5" w:space="0" w:color="000000"/>
            </w:tcBorders>
            <w:shd w:val="clear" w:color="auto" w:fill="FFFFCC"/>
          </w:tcPr>
          <w:p w14:paraId="3780A54C" w14:textId="77777777" w:rsidR="009356AD" w:rsidRPr="00BA2842" w:rsidRDefault="009356AD" w:rsidP="003B6881">
            <w:pPr>
              <w:pStyle w:val="Default"/>
              <w:jc w:val="center"/>
              <w:rPr>
                <w:rFonts w:ascii="Times New Roman" w:hAnsi="Times New Roman" w:cs="Times New Roman"/>
                <w:color w:val="auto"/>
              </w:rPr>
            </w:pPr>
          </w:p>
        </w:tc>
      </w:tr>
      <w:tr w:rsidR="00BA2842" w:rsidRPr="00BA2842" w14:paraId="4B4297BD" w14:textId="77777777" w:rsidTr="003B6881">
        <w:trPr>
          <w:trHeight w:val="570"/>
        </w:trPr>
        <w:tc>
          <w:tcPr>
            <w:tcW w:w="871" w:type="pct"/>
            <w:tcBorders>
              <w:top w:val="single" w:sz="5" w:space="0" w:color="000000"/>
              <w:left w:val="single" w:sz="5" w:space="0" w:color="000000"/>
              <w:bottom w:val="double" w:sz="5" w:space="0" w:color="000000"/>
              <w:right w:val="single" w:sz="5" w:space="0" w:color="000000"/>
            </w:tcBorders>
          </w:tcPr>
          <w:p w14:paraId="35F7B600"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Funding </w:t>
            </w:r>
          </w:p>
        </w:tc>
        <w:tc>
          <w:tcPr>
            <w:tcW w:w="210" w:type="pct"/>
            <w:tcBorders>
              <w:top w:val="single" w:sz="5" w:space="0" w:color="000000"/>
              <w:left w:val="single" w:sz="5" w:space="0" w:color="000000"/>
              <w:bottom w:val="double" w:sz="5" w:space="0" w:color="000000"/>
              <w:right w:val="single" w:sz="5" w:space="0" w:color="000000"/>
            </w:tcBorders>
          </w:tcPr>
          <w:p w14:paraId="7B0DF0CB" w14:textId="77777777" w:rsidR="009356AD" w:rsidRPr="00BA2842" w:rsidRDefault="009356AD" w:rsidP="003B6881">
            <w:pPr>
              <w:pStyle w:val="Default"/>
              <w:spacing w:before="40" w:after="40"/>
              <w:jc w:val="right"/>
              <w:rPr>
                <w:rFonts w:ascii="Times New Roman" w:hAnsi="Times New Roman" w:cs="Times New Roman"/>
                <w:color w:val="auto"/>
              </w:rPr>
            </w:pPr>
            <w:r w:rsidRPr="00BA2842">
              <w:rPr>
                <w:rFonts w:ascii="Times New Roman" w:hAnsi="Times New Roman" w:cs="Times New Roman"/>
                <w:color w:val="auto"/>
              </w:rPr>
              <w:t>27</w:t>
            </w:r>
          </w:p>
        </w:tc>
        <w:tc>
          <w:tcPr>
            <w:tcW w:w="2872" w:type="pct"/>
            <w:tcBorders>
              <w:top w:val="single" w:sz="5" w:space="0" w:color="000000"/>
              <w:left w:val="single" w:sz="5" w:space="0" w:color="000000"/>
              <w:bottom w:val="double" w:sz="5" w:space="0" w:color="000000"/>
              <w:right w:val="single" w:sz="5" w:space="0" w:color="000000"/>
            </w:tcBorders>
          </w:tcPr>
          <w:p w14:paraId="60DB90EF" w14:textId="77777777" w:rsidR="009356AD" w:rsidRPr="00BA2842" w:rsidRDefault="009356AD" w:rsidP="003B6881">
            <w:pPr>
              <w:pStyle w:val="Default"/>
              <w:spacing w:before="40" w:after="40"/>
              <w:rPr>
                <w:rFonts w:ascii="Times New Roman" w:hAnsi="Times New Roman" w:cs="Times New Roman"/>
                <w:color w:val="auto"/>
              </w:rPr>
            </w:pPr>
            <w:r w:rsidRPr="00BA2842">
              <w:rPr>
                <w:rFonts w:ascii="Times New Roman" w:hAnsi="Times New Roman" w:cs="Times New Roman"/>
                <w:color w:val="auto"/>
              </w:rPr>
              <w:t xml:space="preserve">Describe sources of funding for the systematic review and other support (e.g., supply of data); role of funders for the systematic review. </w:t>
            </w:r>
          </w:p>
        </w:tc>
        <w:tc>
          <w:tcPr>
            <w:tcW w:w="1047" w:type="pct"/>
            <w:tcBorders>
              <w:top w:val="single" w:sz="5" w:space="0" w:color="000000"/>
              <w:left w:val="single" w:sz="5" w:space="0" w:color="000000"/>
              <w:bottom w:val="double" w:sz="5" w:space="0" w:color="000000"/>
              <w:right w:val="single" w:sz="5" w:space="0" w:color="000000"/>
            </w:tcBorders>
          </w:tcPr>
          <w:p w14:paraId="6253FDF5" w14:textId="77777777" w:rsidR="009356AD" w:rsidRPr="00BA2842" w:rsidRDefault="009356AD" w:rsidP="003B6881">
            <w:pPr>
              <w:pStyle w:val="Default"/>
              <w:spacing w:before="40" w:after="40"/>
              <w:jc w:val="center"/>
              <w:rPr>
                <w:rFonts w:ascii="Times New Roman" w:hAnsi="Times New Roman" w:cs="Times New Roman"/>
                <w:color w:val="auto"/>
              </w:rPr>
            </w:pPr>
            <w:r w:rsidRPr="00BA2842">
              <w:rPr>
                <w:rFonts w:ascii="Times New Roman" w:hAnsi="Times New Roman" w:cs="Times New Roman"/>
                <w:color w:val="auto"/>
              </w:rPr>
              <w:t>Funding</w:t>
            </w:r>
          </w:p>
        </w:tc>
      </w:tr>
    </w:tbl>
    <w:p w14:paraId="54C4118A" w14:textId="77777777" w:rsidR="009356AD" w:rsidRPr="00BA2842" w:rsidRDefault="009356AD" w:rsidP="009356AD">
      <w:pPr>
        <w:pStyle w:val="CM1"/>
        <w:jc w:val="center"/>
        <w:rPr>
          <w:rFonts w:ascii="Times New Roman" w:hAnsi="Times New Roman"/>
        </w:rPr>
      </w:pPr>
    </w:p>
    <w:p w14:paraId="6EA35DB8" w14:textId="77777777" w:rsidR="009356AD" w:rsidRPr="00BA2842" w:rsidRDefault="009356AD" w:rsidP="009356AD">
      <w:pPr>
        <w:pStyle w:val="Default"/>
        <w:spacing w:line="183" w:lineRule="atLeast"/>
        <w:jc w:val="both"/>
        <w:rPr>
          <w:rFonts w:ascii="Times New Roman" w:hAnsi="Times New Roman" w:cs="Times New Roman"/>
          <w:color w:val="auto"/>
          <w:lang w:val="da-DK"/>
        </w:rPr>
      </w:pPr>
      <w:r w:rsidRPr="00BA2842">
        <w:rPr>
          <w:rFonts w:ascii="Times New Roman" w:hAnsi="Times New Roman" w:cs="Times New Roman"/>
          <w:i/>
          <w:iCs/>
          <w:color w:val="auto"/>
        </w:rPr>
        <w:t xml:space="preserve">From: </w:t>
      </w:r>
      <w:r w:rsidRPr="00BA2842">
        <w:rPr>
          <w:rFonts w:ascii="Times New Roman" w:hAnsi="Times New Roman" w:cs="Times New Roman"/>
          <w:color w:val="auto"/>
        </w:rPr>
        <w:t xml:space="preserve"> Moher D, Liberati A, Tetzlaff J, Altman DG, The PRISMA Group (2009). Preferred Reporting Items for Systematic Reviews and Meta-Analyses: The PRISMA Statement. </w:t>
      </w:r>
      <w:r w:rsidRPr="00BA2842">
        <w:rPr>
          <w:rFonts w:ascii="Times New Roman" w:hAnsi="Times New Roman" w:cs="Times New Roman"/>
          <w:color w:val="auto"/>
          <w:lang w:val="da-DK"/>
        </w:rPr>
        <w:t xml:space="preserve">PLoS Med 6(7): e1000097. doi:10.1371/journal.pmed1000097 </w:t>
      </w:r>
    </w:p>
    <w:p w14:paraId="77C82E4D" w14:textId="77777777" w:rsidR="003A3FE6" w:rsidRPr="00BA2842" w:rsidRDefault="003A3FE6" w:rsidP="003A3FE6">
      <w:pPr>
        <w:pStyle w:val="Caption"/>
        <w:keepNext/>
        <w:rPr>
          <w:rFonts w:ascii="Times New Roman" w:hAnsi="Times New Roman" w:cs="Times New Roman"/>
          <w:color w:val="auto"/>
          <w:sz w:val="24"/>
          <w:szCs w:val="24"/>
        </w:rPr>
      </w:pPr>
    </w:p>
    <w:p w14:paraId="3AEB0A51" w14:textId="77777777" w:rsidR="00FA6009" w:rsidRPr="00BA2842" w:rsidRDefault="00FA6009" w:rsidP="00FA6009">
      <w:pPr>
        <w:rPr>
          <w:rFonts w:ascii="Times New Roman" w:hAnsi="Times New Roman" w:cs="Times New Roman"/>
          <w:sz w:val="24"/>
          <w:szCs w:val="24"/>
          <w:lang w:val="en-GB"/>
        </w:rPr>
      </w:pPr>
      <w:bookmarkStart w:id="0" w:name="_GoBack"/>
      <w:bookmarkEnd w:id="0"/>
    </w:p>
    <w:p w14:paraId="7DA44197" w14:textId="7FC4C5F3" w:rsidR="00FA6009" w:rsidRPr="00BA2842" w:rsidRDefault="00FA6009" w:rsidP="00FA6009">
      <w:pPr>
        <w:rPr>
          <w:rFonts w:ascii="Times New Roman" w:hAnsi="Times New Roman" w:cs="Times New Roman"/>
          <w:sz w:val="24"/>
          <w:szCs w:val="24"/>
          <w:lang w:val="en-GB"/>
        </w:rPr>
      </w:pPr>
      <w:r w:rsidRPr="00BA2842">
        <w:rPr>
          <w:rFonts w:ascii="Times New Roman" w:hAnsi="Times New Roman" w:cs="Times New Roman"/>
          <w:sz w:val="24"/>
          <w:szCs w:val="24"/>
          <w:lang w:val="en-GB"/>
        </w:rPr>
        <w:t xml:space="preserve">Supplementary resource 2: </w:t>
      </w:r>
      <w:r w:rsidRPr="00BA2842">
        <w:rPr>
          <w:rFonts w:ascii="Times New Roman" w:hAnsi="Times New Roman" w:cs="Times New Roman"/>
          <w:sz w:val="24"/>
          <w:szCs w:val="24"/>
        </w:rPr>
        <w:t>Electronic search strategy for The Cumulative Index to Nursing and Allied Health Literature (CINAHL) database</w:t>
      </w:r>
    </w:p>
    <w:p w14:paraId="2175342B" w14:textId="77777777" w:rsidR="00FA6009" w:rsidRPr="00BA2842" w:rsidRDefault="00FA6009" w:rsidP="00FA6009">
      <w:pPr>
        <w:rPr>
          <w:rFonts w:ascii="Times New Roman" w:hAnsi="Times New Roman" w:cs="Times New Roman"/>
          <w:sz w:val="24"/>
          <w:szCs w:val="24"/>
          <w:lang w:val="en-GB"/>
        </w:rPr>
      </w:pPr>
    </w:p>
    <w:p w14:paraId="285F2845" w14:textId="77777777" w:rsidR="00FA6009" w:rsidRPr="00BA2842" w:rsidRDefault="00FA6009" w:rsidP="00FA6009">
      <w:pPr>
        <w:rPr>
          <w:rFonts w:ascii="Times New Roman" w:hAnsi="Times New Roman" w:cs="Times New Roman"/>
          <w:sz w:val="24"/>
          <w:szCs w:val="24"/>
          <w:lang w:val="en-GB"/>
        </w:rPr>
      </w:pPr>
    </w:p>
    <w:tbl>
      <w:tblPr>
        <w:tblpPr w:leftFromText="180" w:rightFromText="180" w:vertAnchor="page" w:horzAnchor="margin" w:tblpXSpec="center" w:tblpY="2881"/>
        <w:tblW w:w="8040" w:type="dxa"/>
        <w:tblLook w:val="04A0" w:firstRow="1" w:lastRow="0" w:firstColumn="1" w:lastColumn="0" w:noHBand="0" w:noVBand="1"/>
      </w:tblPr>
      <w:tblGrid>
        <w:gridCol w:w="1900"/>
        <w:gridCol w:w="4900"/>
        <w:gridCol w:w="1240"/>
      </w:tblGrid>
      <w:tr w:rsidR="00BA2842" w:rsidRPr="00BA2842" w14:paraId="1F91C49D" w14:textId="77777777" w:rsidTr="00900618">
        <w:trPr>
          <w:trHeight w:val="360"/>
        </w:trPr>
        <w:tc>
          <w:tcPr>
            <w:tcW w:w="1900" w:type="dxa"/>
            <w:tcBorders>
              <w:top w:val="nil"/>
              <w:left w:val="nil"/>
              <w:bottom w:val="nil"/>
              <w:right w:val="nil"/>
            </w:tcBorders>
            <w:shd w:val="clear" w:color="000000" w:fill="C6E0B4"/>
            <w:noWrap/>
            <w:vAlign w:val="bottom"/>
            <w:hideMark/>
          </w:tcPr>
          <w:p w14:paraId="65989FF4" w14:textId="77777777" w:rsidR="00FA6009" w:rsidRPr="00BA2842" w:rsidRDefault="00FA6009" w:rsidP="00900618">
            <w:pPr>
              <w:spacing w:after="0"/>
              <w:jc w:val="center"/>
              <w:rPr>
                <w:rFonts w:ascii="Times New Roman" w:eastAsia="Times New Roman" w:hAnsi="Times New Roman" w:cs="Times New Roman"/>
                <w:b/>
                <w:bCs/>
                <w:sz w:val="24"/>
                <w:szCs w:val="24"/>
                <w:lang w:eastAsia="en-GB"/>
              </w:rPr>
            </w:pPr>
            <w:r w:rsidRPr="00BA2842">
              <w:rPr>
                <w:rFonts w:ascii="Times New Roman" w:hAnsi="Times New Roman" w:cs="Times New Roman"/>
                <w:sz w:val="24"/>
                <w:szCs w:val="24"/>
                <w:lang w:val="en-GB"/>
              </w:rPr>
              <w:br w:type="page"/>
            </w:r>
            <w:r w:rsidRPr="00BA2842">
              <w:rPr>
                <w:rFonts w:ascii="Times New Roman" w:eastAsia="Times New Roman" w:hAnsi="Times New Roman" w:cs="Times New Roman"/>
                <w:b/>
                <w:bCs/>
                <w:sz w:val="24"/>
                <w:szCs w:val="24"/>
                <w:lang w:eastAsia="en-GB"/>
              </w:rPr>
              <w:t>CINAHL</w:t>
            </w:r>
          </w:p>
        </w:tc>
        <w:tc>
          <w:tcPr>
            <w:tcW w:w="4900" w:type="dxa"/>
            <w:tcBorders>
              <w:top w:val="nil"/>
              <w:left w:val="nil"/>
              <w:bottom w:val="nil"/>
              <w:right w:val="nil"/>
            </w:tcBorders>
            <w:shd w:val="clear" w:color="auto" w:fill="auto"/>
            <w:noWrap/>
            <w:vAlign w:val="bottom"/>
            <w:hideMark/>
          </w:tcPr>
          <w:p w14:paraId="2B3D3905" w14:textId="77777777" w:rsidR="00FA6009" w:rsidRPr="00BA2842" w:rsidRDefault="00FA6009" w:rsidP="00900618">
            <w:pPr>
              <w:spacing w:after="0"/>
              <w:jc w:val="center"/>
              <w:rPr>
                <w:rFonts w:ascii="Times New Roman" w:eastAsia="Times New Roman" w:hAnsi="Times New Roman" w:cs="Times New Roman"/>
                <w:b/>
                <w:bCs/>
                <w:sz w:val="24"/>
                <w:szCs w:val="24"/>
                <w:lang w:eastAsia="en-GB"/>
              </w:rPr>
            </w:pPr>
          </w:p>
        </w:tc>
        <w:tc>
          <w:tcPr>
            <w:tcW w:w="1240" w:type="dxa"/>
            <w:tcBorders>
              <w:top w:val="nil"/>
              <w:left w:val="nil"/>
              <w:bottom w:val="nil"/>
              <w:right w:val="nil"/>
            </w:tcBorders>
            <w:shd w:val="clear" w:color="auto" w:fill="auto"/>
            <w:noWrap/>
            <w:vAlign w:val="bottom"/>
            <w:hideMark/>
          </w:tcPr>
          <w:p w14:paraId="66C14570" w14:textId="77777777" w:rsidR="00FA6009" w:rsidRPr="00BA2842" w:rsidRDefault="00FA6009" w:rsidP="00900618">
            <w:pPr>
              <w:spacing w:after="0"/>
              <w:rPr>
                <w:rFonts w:ascii="Times New Roman" w:eastAsia="Times New Roman" w:hAnsi="Times New Roman" w:cs="Times New Roman"/>
                <w:sz w:val="24"/>
                <w:szCs w:val="24"/>
                <w:lang w:eastAsia="en-GB"/>
              </w:rPr>
            </w:pPr>
          </w:p>
        </w:tc>
      </w:tr>
      <w:tr w:rsidR="00BA2842" w:rsidRPr="00BA2842" w14:paraId="4923010B" w14:textId="77777777" w:rsidTr="00900618">
        <w:trPr>
          <w:trHeight w:val="300"/>
        </w:trPr>
        <w:tc>
          <w:tcPr>
            <w:tcW w:w="1900" w:type="dxa"/>
            <w:tcBorders>
              <w:top w:val="nil"/>
              <w:left w:val="nil"/>
              <w:bottom w:val="nil"/>
              <w:right w:val="nil"/>
            </w:tcBorders>
            <w:shd w:val="clear" w:color="000000" w:fill="C6E0B4"/>
            <w:noWrap/>
            <w:vAlign w:val="bottom"/>
            <w:hideMark/>
          </w:tcPr>
          <w:p w14:paraId="3630763B"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 </w:t>
            </w:r>
          </w:p>
        </w:tc>
        <w:tc>
          <w:tcPr>
            <w:tcW w:w="4900" w:type="dxa"/>
            <w:tcBorders>
              <w:top w:val="nil"/>
              <w:left w:val="nil"/>
              <w:bottom w:val="nil"/>
              <w:right w:val="nil"/>
            </w:tcBorders>
            <w:shd w:val="clear" w:color="000000" w:fill="C6E0B4"/>
            <w:noWrap/>
            <w:vAlign w:val="bottom"/>
            <w:hideMark/>
          </w:tcPr>
          <w:p w14:paraId="7C347BF0" w14:textId="77777777" w:rsidR="00FA6009" w:rsidRPr="00BA2842" w:rsidRDefault="00FA6009" w:rsidP="00900618">
            <w:pPr>
              <w:spacing w:after="0"/>
              <w:rPr>
                <w:rFonts w:ascii="Times New Roman" w:eastAsia="Times New Roman" w:hAnsi="Times New Roman" w:cs="Times New Roman"/>
                <w:sz w:val="24"/>
                <w:szCs w:val="24"/>
                <w:lang w:eastAsia="en-GB"/>
              </w:rPr>
            </w:pPr>
          </w:p>
        </w:tc>
        <w:tc>
          <w:tcPr>
            <w:tcW w:w="1240" w:type="dxa"/>
            <w:tcBorders>
              <w:top w:val="nil"/>
              <w:left w:val="nil"/>
              <w:bottom w:val="nil"/>
              <w:right w:val="nil"/>
            </w:tcBorders>
            <w:shd w:val="clear" w:color="auto" w:fill="auto"/>
            <w:noWrap/>
            <w:vAlign w:val="bottom"/>
            <w:hideMark/>
          </w:tcPr>
          <w:p w14:paraId="0483A379" w14:textId="77777777" w:rsidR="00FA6009" w:rsidRPr="00BA2842" w:rsidRDefault="00FA6009" w:rsidP="00900618">
            <w:pPr>
              <w:spacing w:after="0"/>
              <w:rPr>
                <w:rFonts w:ascii="Times New Roman" w:eastAsia="Times New Roman" w:hAnsi="Times New Roman" w:cs="Times New Roman"/>
                <w:sz w:val="24"/>
                <w:szCs w:val="24"/>
                <w:lang w:eastAsia="en-GB"/>
              </w:rPr>
            </w:pPr>
          </w:p>
        </w:tc>
      </w:tr>
      <w:tr w:rsidR="00BA2842" w:rsidRPr="00BA2842" w14:paraId="2DD23E3C" w14:textId="77777777" w:rsidTr="00900618">
        <w:trPr>
          <w:trHeight w:val="300"/>
        </w:trPr>
        <w:tc>
          <w:tcPr>
            <w:tcW w:w="1900" w:type="dxa"/>
            <w:tcBorders>
              <w:top w:val="nil"/>
              <w:left w:val="nil"/>
              <w:bottom w:val="nil"/>
              <w:right w:val="nil"/>
            </w:tcBorders>
            <w:shd w:val="clear" w:color="000000" w:fill="E2EFDA"/>
            <w:noWrap/>
            <w:vAlign w:val="bottom"/>
            <w:hideMark/>
          </w:tcPr>
          <w:p w14:paraId="5EEBE3A7"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earch no</w:t>
            </w:r>
          </w:p>
        </w:tc>
        <w:tc>
          <w:tcPr>
            <w:tcW w:w="4900" w:type="dxa"/>
            <w:tcBorders>
              <w:top w:val="nil"/>
              <w:left w:val="nil"/>
              <w:bottom w:val="nil"/>
              <w:right w:val="nil"/>
            </w:tcBorders>
            <w:shd w:val="clear" w:color="000000" w:fill="E2EFDA"/>
            <w:noWrap/>
            <w:vAlign w:val="bottom"/>
            <w:hideMark/>
          </w:tcPr>
          <w:p w14:paraId="1A8963A6"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earch term</w:t>
            </w:r>
          </w:p>
        </w:tc>
        <w:tc>
          <w:tcPr>
            <w:tcW w:w="1240" w:type="dxa"/>
            <w:tcBorders>
              <w:top w:val="nil"/>
              <w:left w:val="nil"/>
              <w:bottom w:val="nil"/>
              <w:right w:val="nil"/>
            </w:tcBorders>
            <w:shd w:val="clear" w:color="000000" w:fill="E2EFDA"/>
            <w:noWrap/>
            <w:vAlign w:val="bottom"/>
            <w:hideMark/>
          </w:tcPr>
          <w:p w14:paraId="23C092F3"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Results</w:t>
            </w:r>
          </w:p>
        </w:tc>
      </w:tr>
      <w:tr w:rsidR="00BA2842" w:rsidRPr="00BA2842" w14:paraId="4C04ACD5" w14:textId="77777777" w:rsidTr="00900618">
        <w:trPr>
          <w:trHeight w:val="300"/>
        </w:trPr>
        <w:tc>
          <w:tcPr>
            <w:tcW w:w="1900" w:type="dxa"/>
            <w:tcBorders>
              <w:top w:val="nil"/>
              <w:left w:val="nil"/>
              <w:bottom w:val="nil"/>
              <w:right w:val="nil"/>
            </w:tcBorders>
            <w:shd w:val="clear" w:color="auto" w:fill="auto"/>
            <w:noWrap/>
            <w:vAlign w:val="bottom"/>
            <w:hideMark/>
          </w:tcPr>
          <w:p w14:paraId="75AA41FC"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1</w:t>
            </w:r>
          </w:p>
        </w:tc>
        <w:tc>
          <w:tcPr>
            <w:tcW w:w="4900" w:type="dxa"/>
            <w:tcBorders>
              <w:top w:val="nil"/>
              <w:left w:val="nil"/>
              <w:bottom w:val="nil"/>
              <w:right w:val="nil"/>
            </w:tcBorders>
            <w:shd w:val="clear" w:color="auto" w:fill="auto"/>
            <w:noWrap/>
            <w:vAlign w:val="bottom"/>
            <w:hideMark/>
          </w:tcPr>
          <w:p w14:paraId="1FB2579C"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elder*</w:t>
            </w:r>
          </w:p>
        </w:tc>
        <w:tc>
          <w:tcPr>
            <w:tcW w:w="1240" w:type="dxa"/>
            <w:tcBorders>
              <w:top w:val="nil"/>
              <w:left w:val="nil"/>
              <w:bottom w:val="nil"/>
              <w:right w:val="nil"/>
            </w:tcBorders>
            <w:shd w:val="clear" w:color="auto" w:fill="auto"/>
            <w:noWrap/>
            <w:vAlign w:val="center"/>
            <w:hideMark/>
          </w:tcPr>
          <w:p w14:paraId="17D7C747"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w:t>
            </w:r>
          </w:p>
        </w:tc>
      </w:tr>
      <w:tr w:rsidR="00BA2842" w:rsidRPr="00BA2842" w14:paraId="171D2B10" w14:textId="77777777" w:rsidTr="00900618">
        <w:trPr>
          <w:trHeight w:val="300"/>
        </w:trPr>
        <w:tc>
          <w:tcPr>
            <w:tcW w:w="1900" w:type="dxa"/>
            <w:tcBorders>
              <w:top w:val="nil"/>
              <w:left w:val="nil"/>
              <w:bottom w:val="nil"/>
              <w:right w:val="nil"/>
            </w:tcBorders>
            <w:shd w:val="clear" w:color="auto" w:fill="auto"/>
            <w:noWrap/>
            <w:vAlign w:val="bottom"/>
            <w:hideMark/>
          </w:tcPr>
          <w:p w14:paraId="6A675080"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2</w:t>
            </w:r>
          </w:p>
        </w:tc>
        <w:tc>
          <w:tcPr>
            <w:tcW w:w="4900" w:type="dxa"/>
            <w:tcBorders>
              <w:top w:val="nil"/>
              <w:left w:val="nil"/>
              <w:bottom w:val="nil"/>
              <w:right w:val="nil"/>
            </w:tcBorders>
            <w:shd w:val="clear" w:color="auto" w:fill="auto"/>
            <w:noWrap/>
            <w:vAlign w:val="bottom"/>
            <w:hideMark/>
          </w:tcPr>
          <w:p w14:paraId="188838A3"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older people</w:t>
            </w:r>
          </w:p>
        </w:tc>
        <w:tc>
          <w:tcPr>
            <w:tcW w:w="1240" w:type="dxa"/>
            <w:tcBorders>
              <w:top w:val="nil"/>
              <w:left w:val="nil"/>
              <w:bottom w:val="nil"/>
              <w:right w:val="nil"/>
            </w:tcBorders>
            <w:shd w:val="clear" w:color="auto" w:fill="auto"/>
            <w:noWrap/>
            <w:vAlign w:val="center"/>
            <w:hideMark/>
          </w:tcPr>
          <w:p w14:paraId="3CF17B8A"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w:t>
            </w:r>
          </w:p>
        </w:tc>
      </w:tr>
      <w:tr w:rsidR="00BA2842" w:rsidRPr="00BA2842" w14:paraId="56069B63" w14:textId="77777777" w:rsidTr="00900618">
        <w:trPr>
          <w:trHeight w:val="300"/>
        </w:trPr>
        <w:tc>
          <w:tcPr>
            <w:tcW w:w="1900" w:type="dxa"/>
            <w:tcBorders>
              <w:top w:val="nil"/>
              <w:left w:val="nil"/>
              <w:bottom w:val="nil"/>
              <w:right w:val="nil"/>
            </w:tcBorders>
            <w:shd w:val="clear" w:color="auto" w:fill="auto"/>
            <w:noWrap/>
            <w:vAlign w:val="bottom"/>
            <w:hideMark/>
          </w:tcPr>
          <w:p w14:paraId="5509B4B1"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3</w:t>
            </w:r>
          </w:p>
        </w:tc>
        <w:tc>
          <w:tcPr>
            <w:tcW w:w="4900" w:type="dxa"/>
            <w:tcBorders>
              <w:top w:val="nil"/>
              <w:left w:val="nil"/>
              <w:bottom w:val="nil"/>
              <w:right w:val="nil"/>
            </w:tcBorders>
            <w:shd w:val="clear" w:color="auto" w:fill="auto"/>
            <w:noWrap/>
            <w:vAlign w:val="bottom"/>
            <w:hideMark/>
          </w:tcPr>
          <w:p w14:paraId="7065C6C2"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MH "aged"</w:t>
            </w:r>
          </w:p>
        </w:tc>
        <w:tc>
          <w:tcPr>
            <w:tcW w:w="1240" w:type="dxa"/>
            <w:tcBorders>
              <w:top w:val="nil"/>
              <w:left w:val="nil"/>
              <w:bottom w:val="nil"/>
              <w:right w:val="nil"/>
            </w:tcBorders>
            <w:shd w:val="clear" w:color="auto" w:fill="auto"/>
            <w:noWrap/>
            <w:vAlign w:val="center"/>
            <w:hideMark/>
          </w:tcPr>
          <w:p w14:paraId="0B87063A"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w:t>
            </w:r>
          </w:p>
        </w:tc>
      </w:tr>
      <w:tr w:rsidR="00BA2842" w:rsidRPr="00BA2842" w14:paraId="464B8C89" w14:textId="77777777" w:rsidTr="00900618">
        <w:trPr>
          <w:trHeight w:val="300"/>
        </w:trPr>
        <w:tc>
          <w:tcPr>
            <w:tcW w:w="1900" w:type="dxa"/>
            <w:tcBorders>
              <w:top w:val="nil"/>
              <w:left w:val="nil"/>
              <w:bottom w:val="nil"/>
              <w:right w:val="nil"/>
            </w:tcBorders>
            <w:shd w:val="clear" w:color="auto" w:fill="auto"/>
            <w:noWrap/>
            <w:vAlign w:val="bottom"/>
            <w:hideMark/>
          </w:tcPr>
          <w:p w14:paraId="56840745"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4</w:t>
            </w:r>
          </w:p>
        </w:tc>
        <w:tc>
          <w:tcPr>
            <w:tcW w:w="4900" w:type="dxa"/>
            <w:tcBorders>
              <w:top w:val="nil"/>
              <w:left w:val="nil"/>
              <w:bottom w:val="nil"/>
              <w:right w:val="nil"/>
            </w:tcBorders>
            <w:shd w:val="clear" w:color="auto" w:fill="auto"/>
            <w:noWrap/>
            <w:vAlign w:val="bottom"/>
            <w:hideMark/>
          </w:tcPr>
          <w:p w14:paraId="2217C7E5"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MH "aged, 80 and over"</w:t>
            </w:r>
          </w:p>
        </w:tc>
        <w:tc>
          <w:tcPr>
            <w:tcW w:w="1240" w:type="dxa"/>
            <w:tcBorders>
              <w:top w:val="nil"/>
              <w:left w:val="nil"/>
              <w:bottom w:val="nil"/>
              <w:right w:val="nil"/>
            </w:tcBorders>
            <w:shd w:val="clear" w:color="auto" w:fill="auto"/>
            <w:noWrap/>
            <w:vAlign w:val="center"/>
            <w:hideMark/>
          </w:tcPr>
          <w:p w14:paraId="055C7044"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w:t>
            </w:r>
          </w:p>
        </w:tc>
      </w:tr>
      <w:tr w:rsidR="00BA2842" w:rsidRPr="00BA2842" w14:paraId="3550FA9E" w14:textId="77777777" w:rsidTr="00900618">
        <w:trPr>
          <w:trHeight w:val="300"/>
        </w:trPr>
        <w:tc>
          <w:tcPr>
            <w:tcW w:w="1900" w:type="dxa"/>
            <w:tcBorders>
              <w:top w:val="nil"/>
              <w:left w:val="nil"/>
              <w:bottom w:val="nil"/>
              <w:right w:val="nil"/>
            </w:tcBorders>
            <w:shd w:val="clear" w:color="auto" w:fill="auto"/>
            <w:noWrap/>
            <w:vAlign w:val="bottom"/>
            <w:hideMark/>
          </w:tcPr>
          <w:p w14:paraId="5B5B4793"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5</w:t>
            </w:r>
          </w:p>
        </w:tc>
        <w:tc>
          <w:tcPr>
            <w:tcW w:w="4900" w:type="dxa"/>
            <w:tcBorders>
              <w:top w:val="nil"/>
              <w:left w:val="nil"/>
              <w:bottom w:val="nil"/>
              <w:right w:val="nil"/>
            </w:tcBorders>
            <w:shd w:val="clear" w:color="auto" w:fill="auto"/>
            <w:noWrap/>
            <w:vAlign w:val="bottom"/>
            <w:hideMark/>
          </w:tcPr>
          <w:p w14:paraId="57D5AA24"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geriatric*</w:t>
            </w:r>
          </w:p>
        </w:tc>
        <w:tc>
          <w:tcPr>
            <w:tcW w:w="1240" w:type="dxa"/>
            <w:tcBorders>
              <w:top w:val="nil"/>
              <w:left w:val="nil"/>
              <w:bottom w:val="nil"/>
              <w:right w:val="nil"/>
            </w:tcBorders>
            <w:shd w:val="clear" w:color="auto" w:fill="auto"/>
            <w:noWrap/>
            <w:vAlign w:val="center"/>
            <w:hideMark/>
          </w:tcPr>
          <w:p w14:paraId="3AED1BD1"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w:t>
            </w:r>
          </w:p>
        </w:tc>
      </w:tr>
      <w:tr w:rsidR="00BA2842" w:rsidRPr="00BA2842" w14:paraId="499715D9" w14:textId="77777777" w:rsidTr="00900618">
        <w:trPr>
          <w:trHeight w:val="300"/>
        </w:trPr>
        <w:tc>
          <w:tcPr>
            <w:tcW w:w="1900" w:type="dxa"/>
            <w:tcBorders>
              <w:top w:val="nil"/>
              <w:left w:val="nil"/>
              <w:bottom w:val="nil"/>
              <w:right w:val="nil"/>
            </w:tcBorders>
            <w:shd w:val="clear" w:color="auto" w:fill="auto"/>
            <w:noWrap/>
            <w:vAlign w:val="bottom"/>
            <w:hideMark/>
          </w:tcPr>
          <w:p w14:paraId="7EAB4321"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6</w:t>
            </w:r>
          </w:p>
        </w:tc>
        <w:tc>
          <w:tcPr>
            <w:tcW w:w="4900" w:type="dxa"/>
            <w:tcBorders>
              <w:top w:val="nil"/>
              <w:left w:val="nil"/>
              <w:bottom w:val="nil"/>
              <w:right w:val="nil"/>
            </w:tcBorders>
            <w:shd w:val="clear" w:color="auto" w:fill="auto"/>
            <w:noWrap/>
            <w:vAlign w:val="bottom"/>
            <w:hideMark/>
          </w:tcPr>
          <w:p w14:paraId="0B3B50FD"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1 OR S2 OR S3 OR S4 OR S5</w:t>
            </w:r>
          </w:p>
        </w:tc>
        <w:tc>
          <w:tcPr>
            <w:tcW w:w="1240" w:type="dxa"/>
            <w:tcBorders>
              <w:top w:val="nil"/>
              <w:left w:val="nil"/>
              <w:bottom w:val="nil"/>
              <w:right w:val="nil"/>
            </w:tcBorders>
            <w:shd w:val="clear" w:color="auto" w:fill="auto"/>
            <w:noWrap/>
            <w:vAlign w:val="center"/>
            <w:hideMark/>
          </w:tcPr>
          <w:p w14:paraId="7D9EA118"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w:t>
            </w:r>
          </w:p>
        </w:tc>
      </w:tr>
      <w:tr w:rsidR="00BA2842" w:rsidRPr="00BA2842" w14:paraId="51F6F168" w14:textId="77777777" w:rsidTr="00900618">
        <w:trPr>
          <w:trHeight w:val="300"/>
        </w:trPr>
        <w:tc>
          <w:tcPr>
            <w:tcW w:w="1900" w:type="dxa"/>
            <w:tcBorders>
              <w:top w:val="nil"/>
              <w:left w:val="nil"/>
              <w:bottom w:val="nil"/>
              <w:right w:val="nil"/>
            </w:tcBorders>
            <w:shd w:val="clear" w:color="auto" w:fill="auto"/>
            <w:noWrap/>
            <w:vAlign w:val="bottom"/>
            <w:hideMark/>
          </w:tcPr>
          <w:p w14:paraId="442DF0AF"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7</w:t>
            </w:r>
          </w:p>
        </w:tc>
        <w:tc>
          <w:tcPr>
            <w:tcW w:w="4900" w:type="dxa"/>
            <w:tcBorders>
              <w:top w:val="nil"/>
              <w:left w:val="nil"/>
              <w:bottom w:val="nil"/>
              <w:right w:val="nil"/>
            </w:tcBorders>
            <w:shd w:val="clear" w:color="auto" w:fill="auto"/>
            <w:noWrap/>
            <w:vAlign w:val="bottom"/>
            <w:hideMark/>
          </w:tcPr>
          <w:p w14:paraId="31775506"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MH "Self-efficacy"</w:t>
            </w:r>
          </w:p>
        </w:tc>
        <w:tc>
          <w:tcPr>
            <w:tcW w:w="1240" w:type="dxa"/>
            <w:tcBorders>
              <w:top w:val="nil"/>
              <w:left w:val="nil"/>
              <w:bottom w:val="nil"/>
              <w:right w:val="nil"/>
            </w:tcBorders>
            <w:shd w:val="clear" w:color="auto" w:fill="auto"/>
            <w:noWrap/>
            <w:vAlign w:val="center"/>
            <w:hideMark/>
          </w:tcPr>
          <w:p w14:paraId="4A058CCA"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w:t>
            </w:r>
          </w:p>
        </w:tc>
      </w:tr>
      <w:tr w:rsidR="00BA2842" w:rsidRPr="00BA2842" w14:paraId="615D21E5" w14:textId="77777777" w:rsidTr="00900618">
        <w:trPr>
          <w:trHeight w:val="300"/>
        </w:trPr>
        <w:tc>
          <w:tcPr>
            <w:tcW w:w="1900" w:type="dxa"/>
            <w:tcBorders>
              <w:top w:val="nil"/>
              <w:left w:val="nil"/>
              <w:bottom w:val="nil"/>
              <w:right w:val="nil"/>
            </w:tcBorders>
            <w:shd w:val="clear" w:color="auto" w:fill="auto"/>
            <w:noWrap/>
            <w:vAlign w:val="bottom"/>
            <w:hideMark/>
          </w:tcPr>
          <w:p w14:paraId="0997FC53"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8</w:t>
            </w:r>
          </w:p>
        </w:tc>
        <w:tc>
          <w:tcPr>
            <w:tcW w:w="4900" w:type="dxa"/>
            <w:tcBorders>
              <w:top w:val="nil"/>
              <w:left w:val="nil"/>
              <w:bottom w:val="nil"/>
              <w:right w:val="nil"/>
            </w:tcBorders>
            <w:shd w:val="clear" w:color="auto" w:fill="auto"/>
            <w:noWrap/>
            <w:vAlign w:val="bottom"/>
            <w:hideMark/>
          </w:tcPr>
          <w:p w14:paraId="26B7B1F4"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Efficacy beliefs</w:t>
            </w:r>
          </w:p>
        </w:tc>
        <w:tc>
          <w:tcPr>
            <w:tcW w:w="1240" w:type="dxa"/>
            <w:tcBorders>
              <w:top w:val="nil"/>
              <w:left w:val="nil"/>
              <w:bottom w:val="nil"/>
              <w:right w:val="nil"/>
            </w:tcBorders>
            <w:shd w:val="clear" w:color="auto" w:fill="auto"/>
            <w:noWrap/>
            <w:vAlign w:val="center"/>
            <w:hideMark/>
          </w:tcPr>
          <w:p w14:paraId="7032A126"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w:t>
            </w:r>
          </w:p>
        </w:tc>
      </w:tr>
      <w:tr w:rsidR="00BA2842" w:rsidRPr="00BA2842" w14:paraId="249E43C2" w14:textId="77777777" w:rsidTr="00900618">
        <w:trPr>
          <w:trHeight w:val="300"/>
        </w:trPr>
        <w:tc>
          <w:tcPr>
            <w:tcW w:w="1900" w:type="dxa"/>
            <w:tcBorders>
              <w:top w:val="nil"/>
              <w:left w:val="nil"/>
              <w:bottom w:val="nil"/>
              <w:right w:val="nil"/>
            </w:tcBorders>
            <w:shd w:val="clear" w:color="auto" w:fill="auto"/>
            <w:noWrap/>
            <w:vAlign w:val="bottom"/>
          </w:tcPr>
          <w:p w14:paraId="4CEA2808"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9</w:t>
            </w:r>
          </w:p>
        </w:tc>
        <w:tc>
          <w:tcPr>
            <w:tcW w:w="4900" w:type="dxa"/>
            <w:tcBorders>
              <w:top w:val="nil"/>
              <w:left w:val="nil"/>
              <w:bottom w:val="nil"/>
              <w:right w:val="nil"/>
            </w:tcBorders>
            <w:shd w:val="clear" w:color="auto" w:fill="auto"/>
            <w:noWrap/>
            <w:vAlign w:val="bottom"/>
          </w:tcPr>
          <w:p w14:paraId="4E0E8C94"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ubjective wellbeing”</w:t>
            </w:r>
          </w:p>
        </w:tc>
        <w:tc>
          <w:tcPr>
            <w:tcW w:w="1240" w:type="dxa"/>
            <w:tcBorders>
              <w:top w:val="nil"/>
              <w:left w:val="nil"/>
              <w:bottom w:val="nil"/>
              <w:right w:val="nil"/>
            </w:tcBorders>
            <w:shd w:val="clear" w:color="auto" w:fill="auto"/>
            <w:noWrap/>
            <w:vAlign w:val="center"/>
          </w:tcPr>
          <w:p w14:paraId="1F33E328"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w:t>
            </w:r>
          </w:p>
        </w:tc>
      </w:tr>
      <w:tr w:rsidR="00BA2842" w:rsidRPr="00BA2842" w14:paraId="377FEE10" w14:textId="77777777" w:rsidTr="00900618">
        <w:trPr>
          <w:trHeight w:val="300"/>
        </w:trPr>
        <w:tc>
          <w:tcPr>
            <w:tcW w:w="1900" w:type="dxa"/>
            <w:tcBorders>
              <w:top w:val="nil"/>
              <w:left w:val="nil"/>
              <w:bottom w:val="nil"/>
              <w:right w:val="nil"/>
            </w:tcBorders>
            <w:shd w:val="clear" w:color="auto" w:fill="auto"/>
            <w:noWrap/>
            <w:vAlign w:val="bottom"/>
          </w:tcPr>
          <w:p w14:paraId="669A353A"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10</w:t>
            </w:r>
          </w:p>
        </w:tc>
        <w:tc>
          <w:tcPr>
            <w:tcW w:w="4900" w:type="dxa"/>
            <w:tcBorders>
              <w:top w:val="nil"/>
              <w:left w:val="nil"/>
              <w:bottom w:val="nil"/>
              <w:right w:val="nil"/>
            </w:tcBorders>
            <w:shd w:val="clear" w:color="auto" w:fill="auto"/>
            <w:noWrap/>
            <w:vAlign w:val="bottom"/>
          </w:tcPr>
          <w:p w14:paraId="44F8E469"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Control</w:t>
            </w:r>
          </w:p>
        </w:tc>
        <w:tc>
          <w:tcPr>
            <w:tcW w:w="1240" w:type="dxa"/>
            <w:tcBorders>
              <w:top w:val="nil"/>
              <w:left w:val="nil"/>
              <w:bottom w:val="nil"/>
              <w:right w:val="nil"/>
            </w:tcBorders>
            <w:shd w:val="clear" w:color="auto" w:fill="auto"/>
            <w:noWrap/>
            <w:vAlign w:val="center"/>
          </w:tcPr>
          <w:p w14:paraId="1B5F7108"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w:t>
            </w:r>
          </w:p>
        </w:tc>
      </w:tr>
      <w:tr w:rsidR="00BA2842" w:rsidRPr="00BA2842" w14:paraId="615AB481" w14:textId="77777777" w:rsidTr="00900618">
        <w:trPr>
          <w:trHeight w:val="300"/>
        </w:trPr>
        <w:tc>
          <w:tcPr>
            <w:tcW w:w="1900" w:type="dxa"/>
            <w:tcBorders>
              <w:top w:val="nil"/>
              <w:left w:val="nil"/>
              <w:bottom w:val="nil"/>
              <w:right w:val="nil"/>
            </w:tcBorders>
            <w:shd w:val="clear" w:color="auto" w:fill="auto"/>
            <w:noWrap/>
            <w:vAlign w:val="bottom"/>
            <w:hideMark/>
          </w:tcPr>
          <w:p w14:paraId="41DCB175"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11</w:t>
            </w:r>
          </w:p>
        </w:tc>
        <w:tc>
          <w:tcPr>
            <w:tcW w:w="4900" w:type="dxa"/>
            <w:tcBorders>
              <w:top w:val="nil"/>
              <w:left w:val="nil"/>
              <w:bottom w:val="nil"/>
              <w:right w:val="nil"/>
            </w:tcBorders>
            <w:shd w:val="clear" w:color="auto" w:fill="auto"/>
            <w:noWrap/>
            <w:vAlign w:val="bottom"/>
            <w:hideMark/>
          </w:tcPr>
          <w:p w14:paraId="4A90A095"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7 OR S8 OR S9 OR S10</w:t>
            </w:r>
          </w:p>
        </w:tc>
        <w:tc>
          <w:tcPr>
            <w:tcW w:w="1240" w:type="dxa"/>
            <w:tcBorders>
              <w:top w:val="nil"/>
              <w:left w:val="nil"/>
              <w:bottom w:val="nil"/>
              <w:right w:val="nil"/>
            </w:tcBorders>
            <w:shd w:val="clear" w:color="auto" w:fill="auto"/>
            <w:noWrap/>
            <w:vAlign w:val="center"/>
            <w:hideMark/>
          </w:tcPr>
          <w:p w14:paraId="296D4E1F"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w:t>
            </w:r>
          </w:p>
        </w:tc>
      </w:tr>
      <w:tr w:rsidR="00BA2842" w:rsidRPr="00BA2842" w14:paraId="0431893B" w14:textId="77777777" w:rsidTr="00900618">
        <w:trPr>
          <w:trHeight w:val="300"/>
        </w:trPr>
        <w:tc>
          <w:tcPr>
            <w:tcW w:w="1900" w:type="dxa"/>
            <w:tcBorders>
              <w:top w:val="nil"/>
              <w:left w:val="nil"/>
              <w:bottom w:val="nil"/>
              <w:right w:val="nil"/>
            </w:tcBorders>
            <w:shd w:val="clear" w:color="auto" w:fill="auto"/>
            <w:noWrap/>
            <w:vAlign w:val="bottom"/>
            <w:hideMark/>
          </w:tcPr>
          <w:p w14:paraId="6FCBB05F"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12</w:t>
            </w:r>
          </w:p>
        </w:tc>
        <w:tc>
          <w:tcPr>
            <w:tcW w:w="4900" w:type="dxa"/>
            <w:tcBorders>
              <w:top w:val="nil"/>
              <w:left w:val="nil"/>
              <w:bottom w:val="nil"/>
              <w:right w:val="nil"/>
            </w:tcBorders>
            <w:shd w:val="clear" w:color="auto" w:fill="auto"/>
            <w:noWrap/>
            <w:vAlign w:val="bottom"/>
            <w:hideMark/>
          </w:tcPr>
          <w:p w14:paraId="743A21D9"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MH "Hospitalization"</w:t>
            </w:r>
          </w:p>
        </w:tc>
        <w:tc>
          <w:tcPr>
            <w:tcW w:w="1240" w:type="dxa"/>
            <w:tcBorders>
              <w:top w:val="nil"/>
              <w:left w:val="nil"/>
              <w:bottom w:val="nil"/>
              <w:right w:val="nil"/>
            </w:tcBorders>
            <w:shd w:val="clear" w:color="auto" w:fill="auto"/>
            <w:noWrap/>
            <w:vAlign w:val="center"/>
            <w:hideMark/>
          </w:tcPr>
          <w:p w14:paraId="75316D0D"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w:t>
            </w:r>
          </w:p>
        </w:tc>
      </w:tr>
      <w:tr w:rsidR="00BA2842" w:rsidRPr="00BA2842" w14:paraId="3CE7ACD9" w14:textId="77777777" w:rsidTr="00900618">
        <w:trPr>
          <w:trHeight w:val="300"/>
        </w:trPr>
        <w:tc>
          <w:tcPr>
            <w:tcW w:w="1900" w:type="dxa"/>
            <w:tcBorders>
              <w:top w:val="nil"/>
              <w:left w:val="nil"/>
              <w:bottom w:val="nil"/>
              <w:right w:val="nil"/>
            </w:tcBorders>
            <w:shd w:val="clear" w:color="auto" w:fill="auto"/>
            <w:noWrap/>
            <w:vAlign w:val="bottom"/>
            <w:hideMark/>
          </w:tcPr>
          <w:p w14:paraId="7B6A597F"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13</w:t>
            </w:r>
          </w:p>
        </w:tc>
        <w:tc>
          <w:tcPr>
            <w:tcW w:w="4900" w:type="dxa"/>
            <w:tcBorders>
              <w:top w:val="nil"/>
              <w:left w:val="nil"/>
              <w:bottom w:val="nil"/>
              <w:right w:val="nil"/>
            </w:tcBorders>
            <w:shd w:val="clear" w:color="auto" w:fill="auto"/>
            <w:noWrap/>
            <w:vAlign w:val="bottom"/>
            <w:hideMark/>
          </w:tcPr>
          <w:p w14:paraId="39F85EC3"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MH "Institutionalization"</w:t>
            </w:r>
          </w:p>
        </w:tc>
        <w:tc>
          <w:tcPr>
            <w:tcW w:w="1240" w:type="dxa"/>
            <w:tcBorders>
              <w:top w:val="nil"/>
              <w:left w:val="nil"/>
              <w:bottom w:val="nil"/>
              <w:right w:val="nil"/>
            </w:tcBorders>
            <w:shd w:val="clear" w:color="auto" w:fill="auto"/>
            <w:noWrap/>
            <w:vAlign w:val="center"/>
            <w:hideMark/>
          </w:tcPr>
          <w:p w14:paraId="085841F9"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w:t>
            </w:r>
          </w:p>
        </w:tc>
      </w:tr>
      <w:tr w:rsidR="00BA2842" w:rsidRPr="00BA2842" w14:paraId="26749E7E" w14:textId="77777777" w:rsidTr="00900618">
        <w:trPr>
          <w:trHeight w:val="300"/>
        </w:trPr>
        <w:tc>
          <w:tcPr>
            <w:tcW w:w="1900" w:type="dxa"/>
            <w:tcBorders>
              <w:top w:val="nil"/>
              <w:left w:val="nil"/>
              <w:bottom w:val="nil"/>
              <w:right w:val="nil"/>
            </w:tcBorders>
            <w:shd w:val="clear" w:color="auto" w:fill="auto"/>
            <w:noWrap/>
            <w:vAlign w:val="bottom"/>
            <w:hideMark/>
          </w:tcPr>
          <w:p w14:paraId="1EDECDF0"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14</w:t>
            </w:r>
          </w:p>
        </w:tc>
        <w:tc>
          <w:tcPr>
            <w:tcW w:w="4900" w:type="dxa"/>
            <w:tcBorders>
              <w:top w:val="nil"/>
              <w:left w:val="nil"/>
              <w:bottom w:val="nil"/>
              <w:right w:val="nil"/>
            </w:tcBorders>
            <w:shd w:val="clear" w:color="auto" w:fill="auto"/>
            <w:noWrap/>
            <w:vAlign w:val="bottom"/>
            <w:hideMark/>
          </w:tcPr>
          <w:p w14:paraId="648F2024"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Nursing Home</w:t>
            </w:r>
          </w:p>
        </w:tc>
        <w:tc>
          <w:tcPr>
            <w:tcW w:w="1240" w:type="dxa"/>
            <w:tcBorders>
              <w:top w:val="nil"/>
              <w:left w:val="nil"/>
              <w:bottom w:val="nil"/>
              <w:right w:val="nil"/>
            </w:tcBorders>
            <w:shd w:val="clear" w:color="auto" w:fill="auto"/>
            <w:noWrap/>
            <w:vAlign w:val="center"/>
            <w:hideMark/>
          </w:tcPr>
          <w:p w14:paraId="61D0E882"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w:t>
            </w:r>
          </w:p>
        </w:tc>
      </w:tr>
      <w:tr w:rsidR="00BA2842" w:rsidRPr="00BA2842" w14:paraId="314A5C97" w14:textId="77777777" w:rsidTr="00900618">
        <w:trPr>
          <w:trHeight w:val="300"/>
        </w:trPr>
        <w:tc>
          <w:tcPr>
            <w:tcW w:w="1900" w:type="dxa"/>
            <w:tcBorders>
              <w:top w:val="nil"/>
              <w:left w:val="nil"/>
              <w:bottom w:val="nil"/>
              <w:right w:val="nil"/>
            </w:tcBorders>
            <w:shd w:val="clear" w:color="auto" w:fill="auto"/>
            <w:noWrap/>
            <w:vAlign w:val="bottom"/>
            <w:hideMark/>
          </w:tcPr>
          <w:p w14:paraId="62F10463"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15</w:t>
            </w:r>
          </w:p>
        </w:tc>
        <w:tc>
          <w:tcPr>
            <w:tcW w:w="4900" w:type="dxa"/>
            <w:tcBorders>
              <w:top w:val="nil"/>
              <w:left w:val="nil"/>
              <w:bottom w:val="nil"/>
              <w:right w:val="nil"/>
            </w:tcBorders>
            <w:shd w:val="clear" w:color="auto" w:fill="auto"/>
            <w:noWrap/>
            <w:vAlign w:val="bottom"/>
            <w:hideMark/>
          </w:tcPr>
          <w:p w14:paraId="53424825"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Health care setting</w:t>
            </w:r>
          </w:p>
        </w:tc>
        <w:tc>
          <w:tcPr>
            <w:tcW w:w="1240" w:type="dxa"/>
            <w:tcBorders>
              <w:top w:val="nil"/>
              <w:left w:val="nil"/>
              <w:bottom w:val="nil"/>
              <w:right w:val="nil"/>
            </w:tcBorders>
            <w:shd w:val="clear" w:color="auto" w:fill="auto"/>
            <w:noWrap/>
            <w:vAlign w:val="center"/>
            <w:hideMark/>
          </w:tcPr>
          <w:p w14:paraId="30D688C9"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w:t>
            </w:r>
          </w:p>
        </w:tc>
      </w:tr>
      <w:tr w:rsidR="00BA2842" w:rsidRPr="00BA2842" w14:paraId="7AB5F259" w14:textId="77777777" w:rsidTr="00900618">
        <w:trPr>
          <w:trHeight w:val="360"/>
        </w:trPr>
        <w:tc>
          <w:tcPr>
            <w:tcW w:w="1900" w:type="dxa"/>
            <w:tcBorders>
              <w:top w:val="nil"/>
              <w:left w:val="nil"/>
              <w:bottom w:val="nil"/>
              <w:right w:val="nil"/>
            </w:tcBorders>
            <w:shd w:val="clear" w:color="auto" w:fill="auto"/>
            <w:noWrap/>
            <w:vAlign w:val="bottom"/>
            <w:hideMark/>
          </w:tcPr>
          <w:p w14:paraId="0CCED0F8"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16</w:t>
            </w:r>
          </w:p>
        </w:tc>
        <w:tc>
          <w:tcPr>
            <w:tcW w:w="4900" w:type="dxa"/>
            <w:tcBorders>
              <w:top w:val="nil"/>
              <w:left w:val="nil"/>
              <w:bottom w:val="nil"/>
              <w:right w:val="nil"/>
            </w:tcBorders>
            <w:shd w:val="clear" w:color="auto" w:fill="auto"/>
            <w:noWrap/>
            <w:vAlign w:val="bottom"/>
            <w:hideMark/>
          </w:tcPr>
          <w:p w14:paraId="753371D6"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Residential</w:t>
            </w:r>
          </w:p>
        </w:tc>
        <w:tc>
          <w:tcPr>
            <w:tcW w:w="1240" w:type="dxa"/>
            <w:tcBorders>
              <w:top w:val="nil"/>
              <w:left w:val="nil"/>
              <w:bottom w:val="nil"/>
              <w:right w:val="nil"/>
            </w:tcBorders>
            <w:shd w:val="clear" w:color="auto" w:fill="auto"/>
            <w:noWrap/>
            <w:vAlign w:val="center"/>
            <w:hideMark/>
          </w:tcPr>
          <w:p w14:paraId="51A32457"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w:t>
            </w:r>
          </w:p>
        </w:tc>
      </w:tr>
      <w:tr w:rsidR="00BA2842" w:rsidRPr="00BA2842" w14:paraId="7685CF74" w14:textId="77777777" w:rsidTr="00900618">
        <w:trPr>
          <w:trHeight w:val="300"/>
        </w:trPr>
        <w:tc>
          <w:tcPr>
            <w:tcW w:w="1900" w:type="dxa"/>
            <w:tcBorders>
              <w:top w:val="nil"/>
              <w:left w:val="nil"/>
              <w:bottom w:val="nil"/>
              <w:right w:val="nil"/>
            </w:tcBorders>
            <w:shd w:val="clear" w:color="auto" w:fill="auto"/>
            <w:noWrap/>
            <w:vAlign w:val="bottom"/>
            <w:hideMark/>
          </w:tcPr>
          <w:p w14:paraId="311F2AE2"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17</w:t>
            </w:r>
          </w:p>
        </w:tc>
        <w:tc>
          <w:tcPr>
            <w:tcW w:w="4900" w:type="dxa"/>
            <w:tcBorders>
              <w:top w:val="nil"/>
              <w:left w:val="nil"/>
              <w:bottom w:val="nil"/>
              <w:right w:val="nil"/>
            </w:tcBorders>
            <w:shd w:val="clear" w:color="auto" w:fill="auto"/>
            <w:noWrap/>
            <w:vAlign w:val="bottom"/>
            <w:hideMark/>
          </w:tcPr>
          <w:p w14:paraId="13BCDEF8"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MH "Rehabilitation"</w:t>
            </w:r>
          </w:p>
        </w:tc>
        <w:tc>
          <w:tcPr>
            <w:tcW w:w="1240" w:type="dxa"/>
            <w:tcBorders>
              <w:top w:val="nil"/>
              <w:left w:val="nil"/>
              <w:bottom w:val="nil"/>
              <w:right w:val="nil"/>
            </w:tcBorders>
            <w:shd w:val="clear" w:color="auto" w:fill="auto"/>
            <w:noWrap/>
            <w:vAlign w:val="center"/>
            <w:hideMark/>
          </w:tcPr>
          <w:p w14:paraId="4FC292C7"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w:t>
            </w:r>
          </w:p>
        </w:tc>
      </w:tr>
      <w:tr w:rsidR="00BA2842" w:rsidRPr="00BA2842" w14:paraId="7562092C" w14:textId="77777777" w:rsidTr="00900618">
        <w:trPr>
          <w:trHeight w:val="300"/>
        </w:trPr>
        <w:tc>
          <w:tcPr>
            <w:tcW w:w="1900" w:type="dxa"/>
            <w:tcBorders>
              <w:top w:val="nil"/>
              <w:left w:val="nil"/>
              <w:bottom w:val="nil"/>
              <w:right w:val="nil"/>
            </w:tcBorders>
            <w:shd w:val="clear" w:color="auto" w:fill="auto"/>
            <w:noWrap/>
            <w:vAlign w:val="bottom"/>
            <w:hideMark/>
          </w:tcPr>
          <w:p w14:paraId="06749C51"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18</w:t>
            </w:r>
          </w:p>
        </w:tc>
        <w:tc>
          <w:tcPr>
            <w:tcW w:w="4900" w:type="dxa"/>
            <w:tcBorders>
              <w:top w:val="nil"/>
              <w:left w:val="nil"/>
              <w:bottom w:val="nil"/>
              <w:right w:val="nil"/>
            </w:tcBorders>
            <w:shd w:val="clear" w:color="auto" w:fill="auto"/>
            <w:noWrap/>
            <w:vAlign w:val="bottom"/>
            <w:hideMark/>
          </w:tcPr>
          <w:p w14:paraId="429D769D"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12 OR S13 OR S14 OR S15 OR S16 OR S17</w:t>
            </w:r>
          </w:p>
        </w:tc>
        <w:tc>
          <w:tcPr>
            <w:tcW w:w="1240" w:type="dxa"/>
            <w:tcBorders>
              <w:top w:val="nil"/>
              <w:left w:val="nil"/>
              <w:bottom w:val="nil"/>
              <w:right w:val="nil"/>
            </w:tcBorders>
            <w:shd w:val="clear" w:color="auto" w:fill="auto"/>
            <w:noWrap/>
            <w:vAlign w:val="center"/>
            <w:hideMark/>
          </w:tcPr>
          <w:p w14:paraId="2DDC3ECD"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p>
        </w:tc>
      </w:tr>
      <w:tr w:rsidR="00BA2842" w:rsidRPr="00BA2842" w14:paraId="64486779" w14:textId="77777777" w:rsidTr="00900618">
        <w:trPr>
          <w:trHeight w:val="300"/>
        </w:trPr>
        <w:tc>
          <w:tcPr>
            <w:tcW w:w="1900" w:type="dxa"/>
            <w:tcBorders>
              <w:top w:val="nil"/>
              <w:left w:val="nil"/>
              <w:bottom w:val="nil"/>
              <w:right w:val="nil"/>
            </w:tcBorders>
            <w:shd w:val="clear" w:color="auto" w:fill="auto"/>
            <w:noWrap/>
            <w:vAlign w:val="bottom"/>
            <w:hideMark/>
          </w:tcPr>
          <w:p w14:paraId="4D06E0DC"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19</w:t>
            </w:r>
          </w:p>
        </w:tc>
        <w:tc>
          <w:tcPr>
            <w:tcW w:w="4900" w:type="dxa"/>
            <w:tcBorders>
              <w:top w:val="nil"/>
              <w:left w:val="nil"/>
              <w:bottom w:val="nil"/>
              <w:right w:val="nil"/>
            </w:tcBorders>
            <w:shd w:val="clear" w:color="auto" w:fill="auto"/>
            <w:noWrap/>
            <w:vAlign w:val="bottom"/>
            <w:hideMark/>
          </w:tcPr>
          <w:p w14:paraId="1BED25C6"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6 AND S11 AND S18</w:t>
            </w:r>
          </w:p>
        </w:tc>
        <w:tc>
          <w:tcPr>
            <w:tcW w:w="1240" w:type="dxa"/>
            <w:tcBorders>
              <w:top w:val="nil"/>
              <w:left w:val="nil"/>
              <w:bottom w:val="nil"/>
              <w:right w:val="nil"/>
            </w:tcBorders>
            <w:shd w:val="clear" w:color="auto" w:fill="auto"/>
            <w:noWrap/>
            <w:vAlign w:val="center"/>
            <w:hideMark/>
          </w:tcPr>
          <w:p w14:paraId="73CEEC33"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p>
        </w:tc>
      </w:tr>
      <w:tr w:rsidR="00BA2842" w:rsidRPr="00BA2842" w14:paraId="730E8BC6" w14:textId="77777777" w:rsidTr="00900618">
        <w:trPr>
          <w:trHeight w:val="300"/>
        </w:trPr>
        <w:tc>
          <w:tcPr>
            <w:tcW w:w="1900" w:type="dxa"/>
            <w:tcBorders>
              <w:top w:val="nil"/>
              <w:left w:val="nil"/>
              <w:bottom w:val="nil"/>
              <w:right w:val="nil"/>
            </w:tcBorders>
            <w:shd w:val="clear" w:color="auto" w:fill="auto"/>
            <w:noWrap/>
            <w:vAlign w:val="bottom"/>
            <w:hideMark/>
          </w:tcPr>
          <w:p w14:paraId="48B66C0A"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20</w:t>
            </w:r>
          </w:p>
        </w:tc>
        <w:tc>
          <w:tcPr>
            <w:tcW w:w="4900" w:type="dxa"/>
            <w:tcBorders>
              <w:top w:val="nil"/>
              <w:left w:val="nil"/>
              <w:bottom w:val="nil"/>
              <w:right w:val="nil"/>
            </w:tcBorders>
            <w:shd w:val="clear" w:color="auto" w:fill="auto"/>
            <w:noWrap/>
            <w:vAlign w:val="bottom"/>
            <w:hideMark/>
          </w:tcPr>
          <w:p w14:paraId="195BA8BB"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S6 AND S11</w:t>
            </w:r>
          </w:p>
        </w:tc>
        <w:tc>
          <w:tcPr>
            <w:tcW w:w="1240" w:type="dxa"/>
            <w:tcBorders>
              <w:top w:val="nil"/>
              <w:left w:val="nil"/>
              <w:bottom w:val="nil"/>
              <w:right w:val="nil"/>
            </w:tcBorders>
            <w:shd w:val="clear" w:color="auto" w:fill="auto"/>
            <w:noWrap/>
            <w:vAlign w:val="center"/>
            <w:hideMark/>
          </w:tcPr>
          <w:p w14:paraId="6C64D364"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p>
        </w:tc>
      </w:tr>
      <w:tr w:rsidR="00BA2842" w:rsidRPr="00BA2842" w14:paraId="27C7E30E" w14:textId="77777777" w:rsidTr="00900618">
        <w:trPr>
          <w:trHeight w:val="300"/>
        </w:trPr>
        <w:tc>
          <w:tcPr>
            <w:tcW w:w="1900" w:type="dxa"/>
            <w:tcBorders>
              <w:top w:val="single" w:sz="4" w:space="0" w:color="auto"/>
              <w:left w:val="nil"/>
              <w:bottom w:val="nil"/>
              <w:right w:val="nil"/>
            </w:tcBorders>
            <w:shd w:val="clear" w:color="000000" w:fill="E2EFDA"/>
            <w:noWrap/>
            <w:vAlign w:val="bottom"/>
            <w:hideMark/>
          </w:tcPr>
          <w:p w14:paraId="1015333A" w14:textId="77777777" w:rsidR="00FA6009" w:rsidRPr="00BA2842" w:rsidRDefault="00FA6009" w:rsidP="00900618">
            <w:pPr>
              <w:spacing w:after="0"/>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 </w:t>
            </w:r>
          </w:p>
        </w:tc>
        <w:tc>
          <w:tcPr>
            <w:tcW w:w="4900" w:type="dxa"/>
            <w:tcBorders>
              <w:top w:val="single" w:sz="4" w:space="0" w:color="auto"/>
              <w:left w:val="nil"/>
              <w:bottom w:val="nil"/>
              <w:right w:val="nil"/>
            </w:tcBorders>
            <w:shd w:val="clear" w:color="000000" w:fill="E2EFDA"/>
            <w:noWrap/>
            <w:vAlign w:val="bottom"/>
            <w:hideMark/>
          </w:tcPr>
          <w:p w14:paraId="185AFB22" w14:textId="77777777" w:rsidR="00FA6009" w:rsidRPr="00BA2842" w:rsidRDefault="00FA6009" w:rsidP="00900618">
            <w:pPr>
              <w:spacing w:after="0"/>
              <w:jc w:val="right"/>
              <w:rPr>
                <w:rFonts w:ascii="Times New Roman" w:eastAsia="Times New Roman" w:hAnsi="Times New Roman" w:cs="Times New Roman"/>
                <w:sz w:val="24"/>
                <w:szCs w:val="24"/>
                <w:lang w:eastAsia="en-GB"/>
              </w:rPr>
            </w:pPr>
            <w:r w:rsidRPr="00BA2842">
              <w:rPr>
                <w:rFonts w:ascii="Times New Roman" w:eastAsia="Times New Roman" w:hAnsi="Times New Roman" w:cs="Times New Roman"/>
                <w:sz w:val="24"/>
                <w:szCs w:val="24"/>
                <w:lang w:eastAsia="en-GB"/>
              </w:rPr>
              <w:t>Total:</w:t>
            </w:r>
          </w:p>
        </w:tc>
        <w:tc>
          <w:tcPr>
            <w:tcW w:w="1240" w:type="dxa"/>
            <w:tcBorders>
              <w:top w:val="single" w:sz="4" w:space="0" w:color="auto"/>
              <w:left w:val="nil"/>
              <w:bottom w:val="nil"/>
              <w:right w:val="nil"/>
            </w:tcBorders>
            <w:shd w:val="clear" w:color="auto" w:fill="auto"/>
            <w:noWrap/>
            <w:vAlign w:val="center"/>
            <w:hideMark/>
          </w:tcPr>
          <w:p w14:paraId="756110A1" w14:textId="77777777" w:rsidR="00FA6009" w:rsidRPr="00BA2842" w:rsidRDefault="00FA6009" w:rsidP="00900618">
            <w:pPr>
              <w:spacing w:after="0"/>
              <w:jc w:val="center"/>
              <w:rPr>
                <w:rFonts w:ascii="Times New Roman" w:eastAsia="Times New Roman" w:hAnsi="Times New Roman" w:cs="Times New Roman"/>
                <w:sz w:val="24"/>
                <w:szCs w:val="24"/>
                <w:lang w:eastAsia="en-GB"/>
              </w:rPr>
            </w:pPr>
          </w:p>
        </w:tc>
      </w:tr>
    </w:tbl>
    <w:p w14:paraId="5FFA393F" w14:textId="77777777" w:rsidR="00FA6009" w:rsidRPr="00BA2842" w:rsidRDefault="00FA6009" w:rsidP="00FA6009">
      <w:pPr>
        <w:rPr>
          <w:rFonts w:ascii="Times New Roman" w:hAnsi="Times New Roman" w:cs="Times New Roman"/>
          <w:sz w:val="24"/>
          <w:szCs w:val="24"/>
          <w:lang w:val="en-GB"/>
        </w:rPr>
      </w:pPr>
    </w:p>
    <w:p w14:paraId="1D730B44" w14:textId="77777777" w:rsidR="00FA6009" w:rsidRPr="00BA2842" w:rsidRDefault="00FA6009" w:rsidP="00FA6009">
      <w:pPr>
        <w:rPr>
          <w:rFonts w:ascii="Times New Roman" w:hAnsi="Times New Roman" w:cs="Times New Roman"/>
          <w:sz w:val="24"/>
          <w:szCs w:val="24"/>
          <w:lang w:val="en-GB"/>
        </w:rPr>
      </w:pPr>
    </w:p>
    <w:p w14:paraId="61840053" w14:textId="77777777" w:rsidR="00FA6009" w:rsidRPr="00BA2842" w:rsidRDefault="00FA6009" w:rsidP="00FA6009">
      <w:pPr>
        <w:rPr>
          <w:rFonts w:ascii="Times New Roman" w:hAnsi="Times New Roman" w:cs="Times New Roman"/>
          <w:sz w:val="24"/>
          <w:szCs w:val="24"/>
          <w:lang w:val="en-GB"/>
        </w:rPr>
      </w:pPr>
    </w:p>
    <w:p w14:paraId="200D5B14" w14:textId="77777777" w:rsidR="00FA6009" w:rsidRPr="00BA2842" w:rsidRDefault="00FA6009" w:rsidP="00FA6009">
      <w:pPr>
        <w:rPr>
          <w:rFonts w:ascii="Times New Roman" w:hAnsi="Times New Roman" w:cs="Times New Roman"/>
          <w:sz w:val="24"/>
          <w:szCs w:val="24"/>
          <w:lang w:val="en-GB"/>
        </w:rPr>
      </w:pPr>
    </w:p>
    <w:p w14:paraId="3B6BC976" w14:textId="77777777" w:rsidR="00FA6009" w:rsidRPr="00BA2842" w:rsidRDefault="00FA6009" w:rsidP="00FA6009">
      <w:pPr>
        <w:rPr>
          <w:rFonts w:ascii="Times New Roman" w:hAnsi="Times New Roman" w:cs="Times New Roman"/>
          <w:sz w:val="24"/>
          <w:szCs w:val="24"/>
          <w:lang w:val="en-GB"/>
        </w:rPr>
      </w:pPr>
    </w:p>
    <w:p w14:paraId="311C7A60" w14:textId="77777777" w:rsidR="00FA6009" w:rsidRPr="00BA2842" w:rsidRDefault="00FA6009" w:rsidP="00FA6009">
      <w:pPr>
        <w:rPr>
          <w:rFonts w:ascii="Times New Roman" w:hAnsi="Times New Roman" w:cs="Times New Roman"/>
          <w:sz w:val="24"/>
          <w:szCs w:val="24"/>
          <w:lang w:val="en-GB"/>
        </w:rPr>
      </w:pPr>
    </w:p>
    <w:p w14:paraId="2C8F8BCB" w14:textId="77777777" w:rsidR="00FA6009" w:rsidRPr="00BA2842" w:rsidRDefault="00FA6009" w:rsidP="00FA6009">
      <w:pPr>
        <w:rPr>
          <w:rFonts w:ascii="Times New Roman" w:hAnsi="Times New Roman" w:cs="Times New Roman"/>
          <w:sz w:val="24"/>
          <w:szCs w:val="24"/>
          <w:lang w:val="en-GB"/>
        </w:rPr>
      </w:pPr>
    </w:p>
    <w:p w14:paraId="19F2B933" w14:textId="77777777" w:rsidR="00FA6009" w:rsidRPr="00BA2842" w:rsidRDefault="00FA6009" w:rsidP="00FA6009">
      <w:pPr>
        <w:rPr>
          <w:rFonts w:ascii="Times New Roman" w:hAnsi="Times New Roman" w:cs="Times New Roman"/>
          <w:sz w:val="24"/>
          <w:szCs w:val="24"/>
          <w:lang w:val="en-GB"/>
        </w:rPr>
      </w:pPr>
    </w:p>
    <w:p w14:paraId="0FB793D3" w14:textId="77777777" w:rsidR="00FA6009" w:rsidRPr="00BA2842" w:rsidRDefault="00FA6009" w:rsidP="00FA6009">
      <w:pPr>
        <w:rPr>
          <w:rFonts w:ascii="Times New Roman" w:hAnsi="Times New Roman" w:cs="Times New Roman"/>
          <w:sz w:val="24"/>
          <w:szCs w:val="24"/>
          <w:lang w:val="en-GB"/>
        </w:rPr>
      </w:pPr>
    </w:p>
    <w:p w14:paraId="10AEC545" w14:textId="77777777" w:rsidR="00FA6009" w:rsidRPr="00BA2842" w:rsidRDefault="00FA6009" w:rsidP="00FA6009">
      <w:pPr>
        <w:rPr>
          <w:rFonts w:ascii="Times New Roman" w:hAnsi="Times New Roman" w:cs="Times New Roman"/>
          <w:sz w:val="24"/>
          <w:szCs w:val="24"/>
          <w:lang w:val="en-GB"/>
        </w:rPr>
      </w:pPr>
    </w:p>
    <w:p w14:paraId="1BD2A3B6" w14:textId="77777777" w:rsidR="00FA6009" w:rsidRPr="00BA2842" w:rsidRDefault="00FA6009" w:rsidP="00FA6009">
      <w:pPr>
        <w:rPr>
          <w:rFonts w:ascii="Times New Roman" w:hAnsi="Times New Roman" w:cs="Times New Roman"/>
          <w:sz w:val="24"/>
          <w:szCs w:val="24"/>
          <w:lang w:val="en-GB"/>
        </w:rPr>
      </w:pPr>
    </w:p>
    <w:p w14:paraId="7ADF4711" w14:textId="77777777" w:rsidR="00FA6009" w:rsidRPr="00BA2842" w:rsidRDefault="00FA6009" w:rsidP="00FA6009">
      <w:pPr>
        <w:rPr>
          <w:rFonts w:ascii="Times New Roman" w:hAnsi="Times New Roman" w:cs="Times New Roman"/>
          <w:sz w:val="24"/>
          <w:szCs w:val="24"/>
          <w:lang w:val="en-GB"/>
        </w:rPr>
      </w:pPr>
    </w:p>
    <w:p w14:paraId="62B66217" w14:textId="77777777" w:rsidR="00FA6009" w:rsidRPr="00BA2842" w:rsidRDefault="00FA6009" w:rsidP="00FA6009">
      <w:pPr>
        <w:rPr>
          <w:rFonts w:ascii="Times New Roman" w:hAnsi="Times New Roman" w:cs="Times New Roman"/>
          <w:sz w:val="24"/>
          <w:szCs w:val="24"/>
          <w:lang w:val="en-GB"/>
        </w:rPr>
      </w:pPr>
    </w:p>
    <w:p w14:paraId="09DE0392" w14:textId="77777777" w:rsidR="00FA6009" w:rsidRPr="00BA2842" w:rsidRDefault="00FA6009" w:rsidP="00FA6009">
      <w:pPr>
        <w:rPr>
          <w:rFonts w:ascii="Times New Roman" w:hAnsi="Times New Roman" w:cs="Times New Roman"/>
          <w:sz w:val="24"/>
          <w:szCs w:val="24"/>
          <w:lang w:val="en-GB"/>
        </w:rPr>
      </w:pPr>
    </w:p>
    <w:p w14:paraId="253BAB24" w14:textId="77777777" w:rsidR="00FA6009" w:rsidRPr="00BA2842" w:rsidRDefault="00FA6009" w:rsidP="00FA6009">
      <w:pPr>
        <w:rPr>
          <w:rFonts w:ascii="Times New Roman" w:hAnsi="Times New Roman" w:cs="Times New Roman"/>
          <w:sz w:val="24"/>
          <w:szCs w:val="24"/>
          <w:lang w:val="en-GB"/>
        </w:rPr>
      </w:pPr>
    </w:p>
    <w:p w14:paraId="7D215945" w14:textId="77777777" w:rsidR="00FA6009" w:rsidRPr="00BA2842" w:rsidRDefault="00FA6009" w:rsidP="00FA6009">
      <w:pPr>
        <w:rPr>
          <w:rFonts w:ascii="Times New Roman" w:hAnsi="Times New Roman" w:cs="Times New Roman"/>
          <w:sz w:val="24"/>
          <w:szCs w:val="24"/>
          <w:lang w:val="en-GB"/>
        </w:rPr>
      </w:pPr>
    </w:p>
    <w:p w14:paraId="036A9A11" w14:textId="77777777" w:rsidR="00FA6009" w:rsidRPr="00BA2842" w:rsidRDefault="00FA6009" w:rsidP="00FA6009">
      <w:pPr>
        <w:rPr>
          <w:rFonts w:ascii="Times New Roman" w:hAnsi="Times New Roman" w:cs="Times New Roman"/>
          <w:sz w:val="24"/>
          <w:szCs w:val="24"/>
          <w:lang w:val="en-GB"/>
        </w:rPr>
      </w:pPr>
    </w:p>
    <w:p w14:paraId="2BA5242A" w14:textId="77777777" w:rsidR="00FA6009" w:rsidRPr="00BA2842" w:rsidRDefault="00FA6009" w:rsidP="00FA6009">
      <w:pPr>
        <w:rPr>
          <w:rFonts w:ascii="Times New Roman" w:hAnsi="Times New Roman" w:cs="Times New Roman"/>
          <w:sz w:val="24"/>
          <w:szCs w:val="24"/>
          <w:lang w:val="en-GB"/>
        </w:rPr>
      </w:pPr>
    </w:p>
    <w:p w14:paraId="79693C9E" w14:textId="77777777" w:rsidR="00FA6009" w:rsidRPr="00BA2842" w:rsidRDefault="00FA6009" w:rsidP="00FA6009">
      <w:pPr>
        <w:rPr>
          <w:rFonts w:ascii="Times New Roman" w:hAnsi="Times New Roman" w:cs="Times New Roman"/>
          <w:sz w:val="24"/>
          <w:szCs w:val="24"/>
          <w:lang w:val="en-GB"/>
        </w:rPr>
      </w:pPr>
    </w:p>
    <w:p w14:paraId="55475FAD" w14:textId="77777777" w:rsidR="00FA6009" w:rsidRPr="00BA2842" w:rsidRDefault="00FA6009" w:rsidP="00FA6009">
      <w:pPr>
        <w:rPr>
          <w:rFonts w:ascii="Times New Roman" w:hAnsi="Times New Roman" w:cs="Times New Roman"/>
          <w:sz w:val="24"/>
          <w:szCs w:val="24"/>
          <w:lang w:val="en-GB"/>
        </w:rPr>
      </w:pPr>
    </w:p>
    <w:p w14:paraId="2E2E4771" w14:textId="77777777" w:rsidR="00FA6009" w:rsidRPr="00BA2842" w:rsidRDefault="00FA6009" w:rsidP="00FA6009">
      <w:pPr>
        <w:rPr>
          <w:rFonts w:ascii="Times New Roman" w:hAnsi="Times New Roman" w:cs="Times New Roman"/>
          <w:sz w:val="24"/>
          <w:szCs w:val="24"/>
          <w:lang w:val="en-GB"/>
        </w:rPr>
      </w:pPr>
    </w:p>
    <w:p w14:paraId="40777A7D" w14:textId="77777777" w:rsidR="00FA6009" w:rsidRPr="00BA2842" w:rsidRDefault="00FA6009" w:rsidP="00FA6009">
      <w:pPr>
        <w:rPr>
          <w:rFonts w:ascii="Times New Roman" w:hAnsi="Times New Roman" w:cs="Times New Roman"/>
          <w:sz w:val="24"/>
          <w:szCs w:val="24"/>
          <w:lang w:val="en-GB"/>
        </w:rPr>
      </w:pPr>
    </w:p>
    <w:p w14:paraId="42A2EF57" w14:textId="77777777" w:rsidR="00FA6009" w:rsidRPr="00BA2842" w:rsidRDefault="00FA6009" w:rsidP="00FA6009">
      <w:pPr>
        <w:rPr>
          <w:rFonts w:ascii="Times New Roman" w:hAnsi="Times New Roman" w:cs="Times New Roman"/>
          <w:sz w:val="24"/>
          <w:szCs w:val="24"/>
          <w:lang w:val="en-GB"/>
        </w:rPr>
      </w:pPr>
    </w:p>
    <w:p w14:paraId="1CB84B95" w14:textId="5F67C097" w:rsidR="00E615EF" w:rsidRPr="00BA2842" w:rsidRDefault="00E615EF" w:rsidP="003A3FE6">
      <w:pPr>
        <w:pStyle w:val="Caption"/>
        <w:keepNext/>
        <w:rPr>
          <w:rFonts w:ascii="Times New Roman" w:hAnsi="Times New Roman" w:cs="Times New Roman"/>
          <w:color w:val="auto"/>
          <w:sz w:val="24"/>
          <w:szCs w:val="24"/>
        </w:rPr>
        <w:sectPr w:rsidR="00E615EF" w:rsidRPr="00BA2842" w:rsidSect="00046335">
          <w:pgSz w:w="11906" w:h="16838"/>
          <w:pgMar w:top="720" w:right="720" w:bottom="720" w:left="720" w:header="708" w:footer="708" w:gutter="0"/>
          <w:cols w:space="708"/>
          <w:docGrid w:linePitch="360"/>
        </w:sectPr>
      </w:pPr>
    </w:p>
    <w:p w14:paraId="3E8E70BA" w14:textId="77777777" w:rsidR="00E615EF" w:rsidRPr="00BA2842" w:rsidRDefault="00E615EF" w:rsidP="003A3FE6">
      <w:pPr>
        <w:pStyle w:val="Caption"/>
        <w:keepNext/>
        <w:rPr>
          <w:rFonts w:ascii="Times New Roman" w:hAnsi="Times New Roman" w:cs="Times New Roman"/>
          <w:color w:val="auto"/>
          <w:sz w:val="24"/>
          <w:szCs w:val="24"/>
        </w:rPr>
        <w:sectPr w:rsidR="00E615EF" w:rsidRPr="00BA2842" w:rsidSect="00E615EF">
          <w:type w:val="continuous"/>
          <w:pgSz w:w="11906" w:h="16838"/>
          <w:pgMar w:top="720" w:right="720" w:bottom="720" w:left="720" w:header="708" w:footer="708" w:gutter="0"/>
          <w:cols w:space="708"/>
          <w:docGrid w:linePitch="360"/>
        </w:sectPr>
      </w:pPr>
    </w:p>
    <w:p w14:paraId="02028B7D" w14:textId="77777777" w:rsidR="00F03D13" w:rsidRPr="00BA2842" w:rsidRDefault="00F03D13" w:rsidP="001C44AA">
      <w:pPr>
        <w:rPr>
          <w:rFonts w:ascii="Times New Roman" w:hAnsi="Times New Roman" w:cs="Times New Roman"/>
          <w:sz w:val="24"/>
          <w:szCs w:val="24"/>
        </w:rPr>
      </w:pPr>
    </w:p>
    <w:p w14:paraId="6CC5254E" w14:textId="7B31C59C" w:rsidR="00E615EF" w:rsidRPr="00BA2842" w:rsidRDefault="00E615EF" w:rsidP="001C44AA">
      <w:pPr>
        <w:rPr>
          <w:rFonts w:ascii="Times New Roman" w:hAnsi="Times New Roman" w:cs="Times New Roman"/>
          <w:sz w:val="24"/>
          <w:szCs w:val="24"/>
        </w:rPr>
      </w:pPr>
      <w:r w:rsidRPr="00BA2842">
        <w:rPr>
          <w:rFonts w:ascii="Times New Roman" w:hAnsi="Times New Roman" w:cs="Times New Roman"/>
          <w:sz w:val="24"/>
          <w:szCs w:val="24"/>
        </w:rPr>
        <w:t>Supplementary resource 3: Reported bivariate relationships between GSE and demographic variables.</w:t>
      </w:r>
    </w:p>
    <w:p w14:paraId="3F76E4E9" w14:textId="4F38A692" w:rsidR="00C942D9" w:rsidRPr="00BA2842" w:rsidRDefault="00C942D9" w:rsidP="001C44AA">
      <w:pPr>
        <w:rPr>
          <w:rFonts w:ascii="Times New Roman" w:hAnsi="Times New Roman" w:cs="Times New Roman"/>
          <w:sz w:val="24"/>
          <w:szCs w:val="24"/>
        </w:rPr>
      </w:pPr>
    </w:p>
    <w:p w14:paraId="4B5B0668" w14:textId="7E1195AD" w:rsidR="00C942D9" w:rsidRPr="00BA2842" w:rsidRDefault="00C942D9" w:rsidP="001C44AA">
      <w:pPr>
        <w:rPr>
          <w:rFonts w:ascii="Times New Roman" w:hAnsi="Times New Roman" w:cs="Times New Roman"/>
          <w:sz w:val="24"/>
          <w:szCs w:val="24"/>
        </w:rPr>
      </w:pPr>
    </w:p>
    <w:p w14:paraId="03A7FC25" w14:textId="5E80D94D" w:rsidR="00C942D9" w:rsidRPr="00BA2842" w:rsidRDefault="00C942D9" w:rsidP="001C44AA">
      <w:pPr>
        <w:rPr>
          <w:rFonts w:ascii="Times New Roman" w:hAnsi="Times New Roman" w:cs="Times New Roman"/>
          <w:sz w:val="24"/>
          <w:szCs w:val="24"/>
        </w:rPr>
      </w:pPr>
    </w:p>
    <w:p w14:paraId="101D5237" w14:textId="4FE7C964" w:rsidR="00C942D9" w:rsidRPr="00BA2842" w:rsidRDefault="00C942D9" w:rsidP="001C44AA">
      <w:pPr>
        <w:rPr>
          <w:rFonts w:ascii="Times New Roman" w:hAnsi="Times New Roman" w:cs="Times New Roman"/>
          <w:sz w:val="24"/>
          <w:szCs w:val="24"/>
        </w:rPr>
      </w:pPr>
    </w:p>
    <w:p w14:paraId="0A25F120" w14:textId="77777777" w:rsidR="00C942D9" w:rsidRPr="00BA2842" w:rsidRDefault="00C942D9" w:rsidP="001C44AA">
      <w:pPr>
        <w:rPr>
          <w:rFonts w:ascii="Times New Roman" w:hAnsi="Times New Roman" w:cs="Times New Roman"/>
          <w:sz w:val="24"/>
          <w:szCs w:val="24"/>
        </w:rPr>
      </w:pPr>
    </w:p>
    <w:p w14:paraId="7C4AD4FC" w14:textId="77777777" w:rsidR="00C942D9" w:rsidRPr="00BA2842" w:rsidRDefault="00C942D9" w:rsidP="001C44AA">
      <w:pPr>
        <w:rPr>
          <w:rFonts w:ascii="Times New Roman" w:hAnsi="Times New Roman" w:cs="Times New Roman"/>
          <w:sz w:val="24"/>
          <w:szCs w:val="24"/>
        </w:rPr>
      </w:pPr>
    </w:p>
    <w:tbl>
      <w:tblPr>
        <w:tblStyle w:val="PlainTable3"/>
        <w:tblW w:w="0" w:type="auto"/>
        <w:jc w:val="center"/>
        <w:tblLook w:val="0220" w:firstRow="1" w:lastRow="0" w:firstColumn="0" w:lastColumn="0" w:noHBand="1" w:noVBand="0"/>
      </w:tblPr>
      <w:tblGrid>
        <w:gridCol w:w="498"/>
        <w:gridCol w:w="4292"/>
        <w:gridCol w:w="810"/>
        <w:gridCol w:w="811"/>
        <w:gridCol w:w="811"/>
        <w:gridCol w:w="811"/>
        <w:gridCol w:w="811"/>
        <w:gridCol w:w="811"/>
        <w:gridCol w:w="811"/>
      </w:tblGrid>
      <w:tr w:rsidR="00BA2842" w:rsidRPr="00BA2842" w14:paraId="0569872D" w14:textId="77777777" w:rsidTr="00C942D9">
        <w:trPr>
          <w:cnfStyle w:val="100000000000" w:firstRow="1" w:lastRow="0" w:firstColumn="0" w:lastColumn="0" w:oddVBand="0" w:evenVBand="0" w:oddHBand="0" w:evenHBand="0" w:firstRowFirstColumn="0" w:firstRowLastColumn="0" w:lastRowFirstColumn="0" w:lastRowLastColumn="0"/>
          <w:cantSplit/>
          <w:trHeight w:val="1843"/>
          <w:jc w:val="center"/>
        </w:trPr>
        <w:tc>
          <w:tcPr>
            <w:cnfStyle w:val="000010000000" w:firstRow="0" w:lastRow="0" w:firstColumn="0" w:lastColumn="0" w:oddVBand="1" w:evenVBand="0" w:oddHBand="0" w:evenHBand="0" w:firstRowFirstColumn="0" w:firstRowLastColumn="0" w:lastRowFirstColumn="0" w:lastRowLastColumn="0"/>
            <w:tcW w:w="0" w:type="auto"/>
            <w:textDirection w:val="btLr"/>
          </w:tcPr>
          <w:p w14:paraId="7FC02919" w14:textId="77777777" w:rsidR="00C942D9" w:rsidRPr="00BA2842" w:rsidRDefault="00C942D9" w:rsidP="00C942D9">
            <w:pPr>
              <w:ind w:left="113" w:right="113"/>
              <w:rPr>
                <w:rFonts w:ascii="Times New Roman" w:hAnsi="Times New Roman" w:cs="Times New Roman"/>
                <w:sz w:val="24"/>
                <w:szCs w:val="24"/>
              </w:rPr>
            </w:pPr>
          </w:p>
        </w:tc>
        <w:tc>
          <w:tcPr>
            <w:tcW w:w="0" w:type="auto"/>
            <w:textDirection w:val="btLr"/>
          </w:tcPr>
          <w:p w14:paraId="09F59860" w14:textId="77777777" w:rsidR="00C942D9" w:rsidRPr="00BA2842" w:rsidRDefault="00C942D9" w:rsidP="00C942D9">
            <w:pPr>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0" w:type="dxa"/>
            <w:textDirection w:val="btLr"/>
            <w:vAlign w:val="center"/>
          </w:tcPr>
          <w:p w14:paraId="2DE34AC1" w14:textId="77777777" w:rsidR="00C942D9" w:rsidRPr="00BA2842" w:rsidRDefault="00C942D9" w:rsidP="00C942D9">
            <w:pPr>
              <w:ind w:left="113" w:right="113"/>
              <w:jc w:val="center"/>
              <w:rPr>
                <w:rFonts w:ascii="Times New Roman" w:hAnsi="Times New Roman" w:cs="Times New Roman"/>
                <w:sz w:val="24"/>
                <w:szCs w:val="24"/>
              </w:rPr>
            </w:pPr>
            <w:r w:rsidRPr="00BA2842">
              <w:rPr>
                <w:rFonts w:ascii="Times New Roman" w:hAnsi="Times New Roman" w:cs="Times New Roman"/>
                <w:sz w:val="24"/>
                <w:szCs w:val="24"/>
              </w:rPr>
              <w:t>Age</w:t>
            </w:r>
          </w:p>
        </w:tc>
        <w:tc>
          <w:tcPr>
            <w:tcW w:w="811" w:type="dxa"/>
            <w:textDirection w:val="btLr"/>
            <w:vAlign w:val="center"/>
          </w:tcPr>
          <w:p w14:paraId="03B7AA94" w14:textId="77777777" w:rsidR="00C942D9" w:rsidRPr="00BA2842" w:rsidRDefault="00C942D9" w:rsidP="00C942D9">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842">
              <w:rPr>
                <w:rFonts w:ascii="Times New Roman" w:hAnsi="Times New Roman" w:cs="Times New Roman"/>
                <w:sz w:val="24"/>
                <w:szCs w:val="24"/>
              </w:rPr>
              <w:t>Gender</w:t>
            </w:r>
          </w:p>
        </w:tc>
        <w:tc>
          <w:tcPr>
            <w:cnfStyle w:val="000010000000" w:firstRow="0" w:lastRow="0" w:firstColumn="0" w:lastColumn="0" w:oddVBand="1" w:evenVBand="0" w:oddHBand="0" w:evenHBand="0" w:firstRowFirstColumn="0" w:firstRowLastColumn="0" w:lastRowFirstColumn="0" w:lastRowLastColumn="0"/>
            <w:tcW w:w="811" w:type="dxa"/>
            <w:textDirection w:val="btLr"/>
            <w:vAlign w:val="center"/>
          </w:tcPr>
          <w:p w14:paraId="3817A8C9" w14:textId="77777777" w:rsidR="00C942D9" w:rsidRPr="00BA2842" w:rsidRDefault="00C942D9" w:rsidP="00C942D9">
            <w:pPr>
              <w:ind w:left="113" w:right="113"/>
              <w:jc w:val="center"/>
              <w:rPr>
                <w:rFonts w:ascii="Times New Roman" w:hAnsi="Times New Roman" w:cs="Times New Roman"/>
                <w:sz w:val="24"/>
                <w:szCs w:val="24"/>
              </w:rPr>
            </w:pPr>
            <w:r w:rsidRPr="00BA2842">
              <w:rPr>
                <w:rFonts w:ascii="Times New Roman" w:hAnsi="Times New Roman" w:cs="Times New Roman"/>
                <w:sz w:val="24"/>
                <w:szCs w:val="24"/>
              </w:rPr>
              <w:t>Employment</w:t>
            </w:r>
          </w:p>
        </w:tc>
        <w:tc>
          <w:tcPr>
            <w:tcW w:w="811" w:type="dxa"/>
            <w:textDirection w:val="btLr"/>
            <w:vAlign w:val="center"/>
          </w:tcPr>
          <w:p w14:paraId="7EB3099F" w14:textId="77777777" w:rsidR="00C942D9" w:rsidRPr="00BA2842" w:rsidRDefault="00C942D9" w:rsidP="00C942D9">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842">
              <w:rPr>
                <w:rFonts w:ascii="Times New Roman" w:hAnsi="Times New Roman" w:cs="Times New Roman"/>
                <w:sz w:val="24"/>
                <w:szCs w:val="24"/>
              </w:rPr>
              <w:t>Education</w:t>
            </w:r>
          </w:p>
        </w:tc>
        <w:tc>
          <w:tcPr>
            <w:cnfStyle w:val="000010000000" w:firstRow="0" w:lastRow="0" w:firstColumn="0" w:lastColumn="0" w:oddVBand="1" w:evenVBand="0" w:oddHBand="0" w:evenHBand="0" w:firstRowFirstColumn="0" w:firstRowLastColumn="0" w:lastRowFirstColumn="0" w:lastRowLastColumn="0"/>
            <w:tcW w:w="811" w:type="dxa"/>
            <w:textDirection w:val="btLr"/>
            <w:vAlign w:val="center"/>
          </w:tcPr>
          <w:p w14:paraId="35851A77" w14:textId="77777777" w:rsidR="00C942D9" w:rsidRPr="00BA2842" w:rsidRDefault="00C942D9" w:rsidP="00C942D9">
            <w:pPr>
              <w:ind w:left="113" w:right="113"/>
              <w:jc w:val="center"/>
              <w:rPr>
                <w:rFonts w:ascii="Times New Roman" w:hAnsi="Times New Roman" w:cs="Times New Roman"/>
                <w:sz w:val="24"/>
                <w:szCs w:val="24"/>
              </w:rPr>
            </w:pPr>
            <w:r w:rsidRPr="00BA2842">
              <w:rPr>
                <w:rFonts w:ascii="Times New Roman" w:hAnsi="Times New Roman" w:cs="Times New Roman"/>
                <w:sz w:val="24"/>
                <w:szCs w:val="24"/>
              </w:rPr>
              <w:t>Comorbidity</w:t>
            </w:r>
          </w:p>
        </w:tc>
        <w:tc>
          <w:tcPr>
            <w:tcW w:w="811" w:type="dxa"/>
            <w:textDirection w:val="btLr"/>
            <w:vAlign w:val="center"/>
          </w:tcPr>
          <w:p w14:paraId="4E550AE4" w14:textId="77777777" w:rsidR="00C942D9" w:rsidRPr="00BA2842" w:rsidRDefault="00C942D9" w:rsidP="00C942D9">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842">
              <w:rPr>
                <w:rFonts w:ascii="Times New Roman" w:hAnsi="Times New Roman" w:cs="Times New Roman"/>
                <w:sz w:val="24"/>
                <w:szCs w:val="24"/>
              </w:rPr>
              <w:t>Relationship</w:t>
            </w:r>
          </w:p>
          <w:p w14:paraId="2F8FA77E" w14:textId="77777777" w:rsidR="00C942D9" w:rsidRPr="00BA2842" w:rsidRDefault="00C942D9" w:rsidP="00C942D9">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842">
              <w:rPr>
                <w:rFonts w:ascii="Times New Roman" w:hAnsi="Times New Roman" w:cs="Times New Roman"/>
                <w:sz w:val="24"/>
                <w:szCs w:val="24"/>
              </w:rPr>
              <w:t>status</w:t>
            </w:r>
          </w:p>
        </w:tc>
        <w:tc>
          <w:tcPr>
            <w:cnfStyle w:val="000010000000" w:firstRow="0" w:lastRow="0" w:firstColumn="0" w:lastColumn="0" w:oddVBand="1" w:evenVBand="0" w:oddHBand="0" w:evenHBand="0" w:firstRowFirstColumn="0" w:firstRowLastColumn="0" w:lastRowFirstColumn="0" w:lastRowLastColumn="0"/>
            <w:tcW w:w="811" w:type="dxa"/>
            <w:textDirection w:val="btLr"/>
            <w:vAlign w:val="center"/>
          </w:tcPr>
          <w:p w14:paraId="35195E5F" w14:textId="77777777" w:rsidR="00C942D9" w:rsidRPr="00BA2842" w:rsidRDefault="00C942D9" w:rsidP="00C942D9">
            <w:pPr>
              <w:ind w:left="113" w:right="113"/>
              <w:jc w:val="center"/>
              <w:rPr>
                <w:rFonts w:ascii="Times New Roman" w:hAnsi="Times New Roman" w:cs="Times New Roman"/>
                <w:sz w:val="24"/>
                <w:szCs w:val="24"/>
              </w:rPr>
            </w:pPr>
            <w:r w:rsidRPr="00BA2842">
              <w:rPr>
                <w:rFonts w:ascii="Times New Roman" w:hAnsi="Times New Roman" w:cs="Times New Roman"/>
                <w:sz w:val="24"/>
                <w:szCs w:val="24"/>
              </w:rPr>
              <w:t>Social</w:t>
            </w:r>
          </w:p>
          <w:p w14:paraId="294634EF" w14:textId="77777777" w:rsidR="00C942D9" w:rsidRPr="00BA2842" w:rsidRDefault="00C942D9" w:rsidP="00C942D9">
            <w:pPr>
              <w:ind w:left="113" w:right="113"/>
              <w:jc w:val="center"/>
              <w:rPr>
                <w:rFonts w:ascii="Times New Roman" w:hAnsi="Times New Roman" w:cs="Times New Roman"/>
                <w:sz w:val="24"/>
                <w:szCs w:val="24"/>
              </w:rPr>
            </w:pPr>
            <w:r w:rsidRPr="00BA2842">
              <w:rPr>
                <w:rFonts w:ascii="Times New Roman" w:hAnsi="Times New Roman" w:cs="Times New Roman"/>
                <w:sz w:val="24"/>
                <w:szCs w:val="24"/>
              </w:rPr>
              <w:t>support</w:t>
            </w:r>
          </w:p>
        </w:tc>
      </w:tr>
      <w:tr w:rsidR="00BA2842" w:rsidRPr="00BA2842" w14:paraId="323B67F3" w14:textId="77777777" w:rsidTr="00C942D9">
        <w:trPr>
          <w:cantSplit/>
          <w:trHeight w:val="384"/>
          <w:jc w:val="center"/>
        </w:trPr>
        <w:tc>
          <w:tcPr>
            <w:cnfStyle w:val="000010000000" w:firstRow="0" w:lastRow="0" w:firstColumn="0" w:lastColumn="0" w:oddVBand="1" w:evenVBand="0" w:oddHBand="0" w:evenHBand="0" w:firstRowFirstColumn="0" w:firstRowLastColumn="0" w:lastRowFirstColumn="0" w:lastRowLastColumn="0"/>
            <w:tcW w:w="0" w:type="auto"/>
            <w:vMerge w:val="restart"/>
            <w:tcBorders>
              <w:top w:val="single" w:sz="4" w:space="0" w:color="7F7F7F" w:themeColor="text1" w:themeTint="80"/>
              <w:bottom w:val="single" w:sz="4" w:space="0" w:color="auto"/>
            </w:tcBorders>
            <w:shd w:val="clear" w:color="auto" w:fill="D9D9D9" w:themeFill="background1" w:themeFillShade="D9"/>
            <w:textDirection w:val="btLr"/>
            <w:vAlign w:val="center"/>
          </w:tcPr>
          <w:p w14:paraId="3C736E5D" w14:textId="77777777" w:rsidR="00C942D9" w:rsidRPr="00BA2842" w:rsidRDefault="00C942D9" w:rsidP="00C942D9">
            <w:pPr>
              <w:ind w:left="113" w:right="113"/>
              <w:jc w:val="center"/>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OUTPATIENT CARE</w:t>
            </w:r>
          </w:p>
        </w:tc>
        <w:tc>
          <w:tcPr>
            <w:tcW w:w="0" w:type="auto"/>
            <w:shd w:val="clear" w:color="auto" w:fill="D9D9D9" w:themeFill="background1" w:themeFillShade="D9"/>
            <w:vAlign w:val="center"/>
          </w:tcPr>
          <w:p w14:paraId="335DB549"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EDUCATION COURSE</w:t>
            </w:r>
          </w:p>
        </w:tc>
        <w:tc>
          <w:tcPr>
            <w:cnfStyle w:val="000010000000" w:firstRow="0" w:lastRow="0" w:firstColumn="0" w:lastColumn="0" w:oddVBand="1" w:evenVBand="0" w:oddHBand="0" w:evenHBand="0" w:firstRowFirstColumn="0" w:firstRowLastColumn="0" w:lastRowFirstColumn="0" w:lastRowLastColumn="0"/>
            <w:tcW w:w="810" w:type="dxa"/>
            <w:shd w:val="clear" w:color="auto" w:fill="D9D9D9" w:themeFill="background1" w:themeFillShade="D9"/>
            <w:vAlign w:val="center"/>
          </w:tcPr>
          <w:p w14:paraId="2D0080A5"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D9D9D9" w:themeFill="background1" w:themeFillShade="D9"/>
            <w:vAlign w:val="center"/>
          </w:tcPr>
          <w:p w14:paraId="07540C97"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shd w:val="clear" w:color="auto" w:fill="D9D9D9" w:themeFill="background1" w:themeFillShade="D9"/>
            <w:vAlign w:val="center"/>
          </w:tcPr>
          <w:p w14:paraId="3E73BDBE"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D9D9D9" w:themeFill="background1" w:themeFillShade="D9"/>
            <w:vAlign w:val="center"/>
          </w:tcPr>
          <w:p w14:paraId="79430766"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shd w:val="clear" w:color="auto" w:fill="D9D9D9" w:themeFill="background1" w:themeFillShade="D9"/>
            <w:vAlign w:val="center"/>
          </w:tcPr>
          <w:p w14:paraId="1B7FCB0B"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D9D9D9" w:themeFill="background1" w:themeFillShade="D9"/>
            <w:vAlign w:val="center"/>
          </w:tcPr>
          <w:p w14:paraId="109D298F"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shd w:val="clear" w:color="auto" w:fill="D9D9D9" w:themeFill="background1" w:themeFillShade="D9"/>
            <w:vAlign w:val="center"/>
          </w:tcPr>
          <w:p w14:paraId="78500E24" w14:textId="77777777" w:rsidR="00C942D9" w:rsidRPr="00BA2842" w:rsidRDefault="00C942D9" w:rsidP="00C942D9">
            <w:pPr>
              <w:jc w:val="center"/>
              <w:rPr>
                <w:rFonts w:ascii="Times New Roman" w:hAnsi="Times New Roman" w:cs="Times New Roman"/>
                <w:sz w:val="24"/>
                <w:szCs w:val="24"/>
              </w:rPr>
            </w:pPr>
          </w:p>
        </w:tc>
      </w:tr>
      <w:tr w:rsidR="00BA2842" w:rsidRPr="00BA2842" w14:paraId="34FF0C6A" w14:textId="77777777" w:rsidTr="00C942D9">
        <w:trPr>
          <w:cantSplit/>
          <w:trHeight w:val="384"/>
          <w:jc w:val="center"/>
        </w:trPr>
        <w:tc>
          <w:tcPr>
            <w:cnfStyle w:val="000010000000" w:firstRow="0" w:lastRow="0" w:firstColumn="0" w:lastColumn="0" w:oddVBand="1" w:evenVBand="0" w:oddHBand="0" w:evenHBand="0" w:firstRowFirstColumn="0" w:firstRowLastColumn="0" w:lastRowFirstColumn="0" w:lastRowLastColumn="0"/>
            <w:tcW w:w="0" w:type="auto"/>
            <w:vMerge/>
            <w:tcBorders>
              <w:bottom w:val="single" w:sz="4" w:space="0" w:color="auto"/>
            </w:tcBorders>
            <w:vAlign w:val="center"/>
          </w:tcPr>
          <w:p w14:paraId="2C0FAC45" w14:textId="77777777" w:rsidR="00C942D9" w:rsidRPr="00BA2842" w:rsidRDefault="00C942D9" w:rsidP="00C942D9">
            <w:pPr>
              <w:jc w:val="center"/>
              <w:rPr>
                <w:rFonts w:ascii="Times New Roman" w:eastAsia="Times New Roman" w:hAnsi="Times New Roman" w:cs="Times New Roman"/>
                <w:b/>
                <w:sz w:val="24"/>
                <w:szCs w:val="24"/>
                <w:lang w:eastAsia="en-GB"/>
              </w:rPr>
            </w:pPr>
          </w:p>
        </w:tc>
        <w:tc>
          <w:tcPr>
            <w:tcW w:w="0" w:type="auto"/>
            <w:vAlign w:val="center"/>
          </w:tcPr>
          <w:p w14:paraId="7050A87B" w14:textId="77777777" w:rsidR="00C942D9" w:rsidRPr="00BA2842" w:rsidRDefault="00C942D9" w:rsidP="00C942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BONSAKSEN ET AL. (2012)</w:t>
            </w:r>
          </w:p>
        </w:tc>
        <w:tc>
          <w:tcPr>
            <w:cnfStyle w:val="000010000000" w:firstRow="0" w:lastRow="0" w:firstColumn="0" w:lastColumn="0" w:oddVBand="1" w:evenVBand="0" w:oddHBand="0" w:evenHBand="0" w:firstRowFirstColumn="0" w:firstRowLastColumn="0" w:lastRowFirstColumn="0" w:lastRowLastColumn="0"/>
            <w:tcW w:w="810" w:type="dxa"/>
            <w:vAlign w:val="center"/>
          </w:tcPr>
          <w:p w14:paraId="615C7995" w14:textId="77777777" w:rsidR="00C942D9" w:rsidRPr="00BA2842" w:rsidRDefault="00C942D9" w:rsidP="00C942D9">
            <w:pPr>
              <w:jc w:val="center"/>
              <w:rPr>
                <w:rFonts w:ascii="Times New Roman" w:hAnsi="Times New Roman" w:cs="Times New Roman"/>
                <w:sz w:val="24"/>
                <w:szCs w:val="24"/>
              </w:rPr>
            </w:pPr>
            <w:r w:rsidRPr="00BA2842">
              <w:rPr>
                <w:rFonts w:ascii="Segoe UI Symbol" w:hAnsi="Segoe UI Symbol" w:cs="Segoe UI Symbol"/>
                <w:sz w:val="24"/>
                <w:szCs w:val="24"/>
              </w:rPr>
              <w:t>✗</w:t>
            </w:r>
          </w:p>
        </w:tc>
        <w:tc>
          <w:tcPr>
            <w:tcW w:w="811" w:type="dxa"/>
            <w:vAlign w:val="center"/>
          </w:tcPr>
          <w:p w14:paraId="33B12F8F"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842">
              <w:rPr>
                <w:rFonts w:ascii="Segoe UI Symbol" w:hAnsi="Segoe UI Symbol" w:cs="Segoe UI Symbol"/>
                <w:sz w:val="24"/>
                <w:szCs w:val="24"/>
              </w:rPr>
              <w:t>✗</w:t>
            </w: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2F7A400A" w14:textId="77777777" w:rsidR="00C942D9" w:rsidRPr="00BA2842" w:rsidRDefault="00C942D9" w:rsidP="00C942D9">
            <w:pPr>
              <w:jc w:val="center"/>
              <w:rPr>
                <w:rFonts w:ascii="Times New Roman" w:hAnsi="Times New Roman" w:cs="Times New Roman"/>
                <w:sz w:val="24"/>
                <w:szCs w:val="24"/>
              </w:rPr>
            </w:pPr>
            <w:r w:rsidRPr="00BA2842">
              <w:rPr>
                <w:rFonts w:ascii="Segoe UI Symbol" w:hAnsi="Segoe UI Symbol" w:cs="Segoe UI Symbol"/>
                <w:sz w:val="24"/>
                <w:szCs w:val="24"/>
              </w:rPr>
              <w:t>✗</w:t>
            </w:r>
          </w:p>
        </w:tc>
        <w:tc>
          <w:tcPr>
            <w:tcW w:w="811" w:type="dxa"/>
            <w:vAlign w:val="center"/>
          </w:tcPr>
          <w:p w14:paraId="7FF79738"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842">
              <w:rPr>
                <w:rFonts w:ascii="Segoe UI Symbol" w:hAnsi="Segoe UI Symbol" w:cs="Segoe UI Symbol"/>
                <w:sz w:val="24"/>
                <w:szCs w:val="24"/>
              </w:rPr>
              <w:t>✗</w:t>
            </w: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58714C82"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0D90F929"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842">
              <w:rPr>
                <w:rFonts w:ascii="Segoe UI Symbol" w:hAnsi="Segoe UI Symbol" w:cs="Segoe UI Symbol"/>
                <w:sz w:val="24"/>
                <w:szCs w:val="24"/>
              </w:rPr>
              <w:t>✗</w:t>
            </w: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0DB35CE2" w14:textId="77777777" w:rsidR="00C942D9" w:rsidRPr="00BA2842" w:rsidRDefault="00C942D9" w:rsidP="00C942D9">
            <w:pPr>
              <w:jc w:val="center"/>
              <w:rPr>
                <w:rFonts w:ascii="Times New Roman" w:hAnsi="Times New Roman" w:cs="Times New Roman"/>
                <w:sz w:val="24"/>
                <w:szCs w:val="24"/>
              </w:rPr>
            </w:pPr>
            <w:r w:rsidRPr="00BA2842">
              <w:rPr>
                <w:rFonts w:ascii="Segoe UI Symbol" w:hAnsi="Segoe UI Symbol" w:cs="Segoe UI Symbol"/>
                <w:sz w:val="24"/>
                <w:szCs w:val="24"/>
              </w:rPr>
              <w:t>✗</w:t>
            </w:r>
          </w:p>
        </w:tc>
      </w:tr>
      <w:tr w:rsidR="00BA2842" w:rsidRPr="00BA2842" w14:paraId="51867FA0" w14:textId="77777777" w:rsidTr="00C942D9">
        <w:trPr>
          <w:cantSplit/>
          <w:trHeight w:val="384"/>
          <w:jc w:val="center"/>
        </w:trPr>
        <w:tc>
          <w:tcPr>
            <w:cnfStyle w:val="000010000000" w:firstRow="0" w:lastRow="0" w:firstColumn="0" w:lastColumn="0" w:oddVBand="1" w:evenVBand="0" w:oddHBand="0" w:evenHBand="0" w:firstRowFirstColumn="0" w:firstRowLastColumn="0" w:lastRowFirstColumn="0" w:lastRowLastColumn="0"/>
            <w:tcW w:w="0" w:type="auto"/>
            <w:vMerge/>
            <w:tcBorders>
              <w:bottom w:val="single" w:sz="4" w:space="0" w:color="auto"/>
            </w:tcBorders>
            <w:vAlign w:val="center"/>
          </w:tcPr>
          <w:p w14:paraId="378C0ED5" w14:textId="77777777" w:rsidR="00C942D9" w:rsidRPr="00BA2842" w:rsidRDefault="00C942D9" w:rsidP="00C942D9">
            <w:pPr>
              <w:jc w:val="center"/>
              <w:rPr>
                <w:rFonts w:ascii="Times New Roman" w:eastAsia="Times New Roman" w:hAnsi="Times New Roman" w:cs="Times New Roman"/>
                <w:b/>
                <w:sz w:val="24"/>
                <w:szCs w:val="24"/>
                <w:lang w:eastAsia="en-GB"/>
              </w:rPr>
            </w:pPr>
          </w:p>
        </w:tc>
        <w:tc>
          <w:tcPr>
            <w:tcW w:w="0" w:type="auto"/>
            <w:vAlign w:val="center"/>
          </w:tcPr>
          <w:p w14:paraId="1321D06E" w14:textId="77777777" w:rsidR="00C942D9" w:rsidRPr="00BA2842" w:rsidRDefault="00C942D9" w:rsidP="00C942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MAGKLARA AND MORRISON (2015)</w:t>
            </w:r>
          </w:p>
        </w:tc>
        <w:tc>
          <w:tcPr>
            <w:cnfStyle w:val="000010000000" w:firstRow="0" w:lastRow="0" w:firstColumn="0" w:lastColumn="0" w:oddVBand="1" w:evenVBand="0" w:oddHBand="0" w:evenHBand="0" w:firstRowFirstColumn="0" w:firstRowLastColumn="0" w:lastRowFirstColumn="0" w:lastRowLastColumn="0"/>
            <w:tcW w:w="810" w:type="dxa"/>
            <w:vAlign w:val="center"/>
          </w:tcPr>
          <w:p w14:paraId="1345D7A4" w14:textId="77777777" w:rsidR="00C942D9" w:rsidRPr="00BA2842" w:rsidRDefault="00C942D9" w:rsidP="00C942D9">
            <w:pPr>
              <w:jc w:val="center"/>
              <w:rPr>
                <w:rFonts w:ascii="Times New Roman" w:hAnsi="Times New Roman" w:cs="Times New Roman"/>
                <w:sz w:val="24"/>
                <w:szCs w:val="24"/>
              </w:rPr>
            </w:pPr>
            <w:r w:rsidRPr="00BA2842">
              <w:rPr>
                <w:rFonts w:ascii="Segoe UI Symbol" w:hAnsi="Segoe UI Symbol" w:cs="Segoe UI Symbol"/>
                <w:sz w:val="24"/>
                <w:szCs w:val="24"/>
              </w:rPr>
              <w:t>✗</w:t>
            </w:r>
          </w:p>
        </w:tc>
        <w:tc>
          <w:tcPr>
            <w:tcW w:w="811" w:type="dxa"/>
            <w:vAlign w:val="center"/>
          </w:tcPr>
          <w:p w14:paraId="796E7395"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1D55267F"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66B2AA47"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6F3B6552"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54AADA79"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398C2C26" w14:textId="77777777" w:rsidR="00C942D9" w:rsidRPr="00BA2842" w:rsidRDefault="00C942D9" w:rsidP="00C942D9">
            <w:pPr>
              <w:jc w:val="center"/>
              <w:rPr>
                <w:rFonts w:ascii="Times New Roman" w:hAnsi="Times New Roman" w:cs="Times New Roman"/>
                <w:sz w:val="24"/>
                <w:szCs w:val="24"/>
              </w:rPr>
            </w:pPr>
          </w:p>
        </w:tc>
      </w:tr>
      <w:tr w:rsidR="00BA2842" w:rsidRPr="00BA2842" w14:paraId="5BA59130" w14:textId="77777777" w:rsidTr="00C942D9">
        <w:trPr>
          <w:cantSplit/>
          <w:trHeight w:val="384"/>
          <w:jc w:val="center"/>
        </w:trPr>
        <w:tc>
          <w:tcPr>
            <w:cnfStyle w:val="000010000000" w:firstRow="0" w:lastRow="0" w:firstColumn="0" w:lastColumn="0" w:oddVBand="1" w:evenVBand="0" w:oddHBand="0" w:evenHBand="0" w:firstRowFirstColumn="0" w:firstRowLastColumn="0" w:lastRowFirstColumn="0" w:lastRowLastColumn="0"/>
            <w:tcW w:w="0" w:type="auto"/>
            <w:vMerge/>
            <w:tcBorders>
              <w:bottom w:val="single" w:sz="4" w:space="0" w:color="auto"/>
            </w:tcBorders>
            <w:shd w:val="clear" w:color="auto" w:fill="D9D9D9" w:themeFill="background1" w:themeFillShade="D9"/>
            <w:vAlign w:val="center"/>
          </w:tcPr>
          <w:p w14:paraId="2FDB0474" w14:textId="77777777" w:rsidR="00C942D9" w:rsidRPr="00BA2842" w:rsidRDefault="00C942D9" w:rsidP="00C942D9">
            <w:pPr>
              <w:jc w:val="center"/>
              <w:rPr>
                <w:rFonts w:ascii="Times New Roman" w:eastAsia="Times New Roman" w:hAnsi="Times New Roman" w:cs="Times New Roman"/>
                <w:b/>
                <w:sz w:val="24"/>
                <w:szCs w:val="24"/>
                <w:lang w:eastAsia="en-GB"/>
              </w:rPr>
            </w:pPr>
          </w:p>
        </w:tc>
        <w:tc>
          <w:tcPr>
            <w:tcW w:w="0" w:type="auto"/>
            <w:shd w:val="clear" w:color="auto" w:fill="D9D9D9" w:themeFill="background1" w:themeFillShade="D9"/>
            <w:vAlign w:val="center"/>
          </w:tcPr>
          <w:p w14:paraId="00469C21"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OUTPATIENT CARE</w:t>
            </w:r>
          </w:p>
        </w:tc>
        <w:tc>
          <w:tcPr>
            <w:cnfStyle w:val="000010000000" w:firstRow="0" w:lastRow="0" w:firstColumn="0" w:lastColumn="0" w:oddVBand="1" w:evenVBand="0" w:oddHBand="0" w:evenHBand="0" w:firstRowFirstColumn="0" w:firstRowLastColumn="0" w:lastRowFirstColumn="0" w:lastRowLastColumn="0"/>
            <w:tcW w:w="810" w:type="dxa"/>
            <w:shd w:val="clear" w:color="auto" w:fill="D9D9D9" w:themeFill="background1" w:themeFillShade="D9"/>
            <w:vAlign w:val="center"/>
          </w:tcPr>
          <w:p w14:paraId="2FE04421"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D9D9D9" w:themeFill="background1" w:themeFillShade="D9"/>
            <w:vAlign w:val="center"/>
          </w:tcPr>
          <w:p w14:paraId="49A26AEC"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shd w:val="clear" w:color="auto" w:fill="D9D9D9" w:themeFill="background1" w:themeFillShade="D9"/>
            <w:vAlign w:val="center"/>
          </w:tcPr>
          <w:p w14:paraId="76ECCC27"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D9D9D9" w:themeFill="background1" w:themeFillShade="D9"/>
            <w:vAlign w:val="center"/>
          </w:tcPr>
          <w:p w14:paraId="7560EE00"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shd w:val="clear" w:color="auto" w:fill="D9D9D9" w:themeFill="background1" w:themeFillShade="D9"/>
            <w:vAlign w:val="center"/>
          </w:tcPr>
          <w:p w14:paraId="22975D54"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D9D9D9" w:themeFill="background1" w:themeFillShade="D9"/>
            <w:vAlign w:val="center"/>
          </w:tcPr>
          <w:p w14:paraId="23E42593"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shd w:val="clear" w:color="auto" w:fill="D9D9D9" w:themeFill="background1" w:themeFillShade="D9"/>
            <w:vAlign w:val="center"/>
          </w:tcPr>
          <w:p w14:paraId="02824BE0" w14:textId="77777777" w:rsidR="00C942D9" w:rsidRPr="00BA2842" w:rsidRDefault="00C942D9" w:rsidP="00C942D9">
            <w:pPr>
              <w:jc w:val="center"/>
              <w:rPr>
                <w:rFonts w:ascii="Times New Roman" w:hAnsi="Times New Roman" w:cs="Times New Roman"/>
                <w:sz w:val="24"/>
                <w:szCs w:val="24"/>
              </w:rPr>
            </w:pPr>
          </w:p>
        </w:tc>
      </w:tr>
      <w:tr w:rsidR="00BA2842" w:rsidRPr="00BA2842" w14:paraId="3E591E20" w14:textId="77777777" w:rsidTr="00C942D9">
        <w:trPr>
          <w:cantSplit/>
          <w:trHeight w:val="384"/>
          <w:jc w:val="center"/>
        </w:trPr>
        <w:tc>
          <w:tcPr>
            <w:cnfStyle w:val="000010000000" w:firstRow="0" w:lastRow="0" w:firstColumn="0" w:lastColumn="0" w:oddVBand="1" w:evenVBand="0" w:oddHBand="0" w:evenHBand="0" w:firstRowFirstColumn="0" w:firstRowLastColumn="0" w:lastRowFirstColumn="0" w:lastRowLastColumn="0"/>
            <w:tcW w:w="0" w:type="auto"/>
            <w:vMerge/>
            <w:tcBorders>
              <w:bottom w:val="single" w:sz="4" w:space="0" w:color="auto"/>
            </w:tcBorders>
            <w:vAlign w:val="center"/>
          </w:tcPr>
          <w:p w14:paraId="79BFBCD9" w14:textId="77777777" w:rsidR="00C942D9" w:rsidRPr="00BA2842" w:rsidRDefault="00C942D9" w:rsidP="00C942D9">
            <w:pPr>
              <w:jc w:val="center"/>
              <w:rPr>
                <w:rFonts w:ascii="Times New Roman" w:eastAsia="Times New Roman" w:hAnsi="Times New Roman" w:cs="Times New Roman"/>
                <w:b/>
                <w:sz w:val="24"/>
                <w:szCs w:val="24"/>
                <w:lang w:eastAsia="en-GB"/>
              </w:rPr>
            </w:pPr>
          </w:p>
        </w:tc>
        <w:tc>
          <w:tcPr>
            <w:tcW w:w="0" w:type="auto"/>
            <w:vAlign w:val="center"/>
          </w:tcPr>
          <w:p w14:paraId="4BBCBC94" w14:textId="77777777" w:rsidR="00C942D9" w:rsidRPr="00BA2842" w:rsidRDefault="00C942D9" w:rsidP="00C942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HAUGLAND ET AL. (2016)</w:t>
            </w:r>
          </w:p>
        </w:tc>
        <w:tc>
          <w:tcPr>
            <w:cnfStyle w:val="000010000000" w:firstRow="0" w:lastRow="0" w:firstColumn="0" w:lastColumn="0" w:oddVBand="1" w:evenVBand="0" w:oddHBand="0" w:evenHBand="0" w:firstRowFirstColumn="0" w:firstRowLastColumn="0" w:lastRowFirstColumn="0" w:lastRowLastColumn="0"/>
            <w:tcW w:w="810" w:type="dxa"/>
            <w:vAlign w:val="center"/>
          </w:tcPr>
          <w:p w14:paraId="229B5B66" w14:textId="77777777" w:rsidR="00C942D9" w:rsidRPr="00BA2842" w:rsidRDefault="00C942D9" w:rsidP="00C942D9">
            <w:pPr>
              <w:jc w:val="center"/>
              <w:rPr>
                <w:rFonts w:ascii="Times New Roman" w:hAnsi="Times New Roman" w:cs="Times New Roman"/>
                <w:sz w:val="24"/>
                <w:szCs w:val="24"/>
                <w:vertAlign w:val="superscript"/>
              </w:rPr>
            </w:pPr>
            <w:r w:rsidRPr="00BA2842">
              <w:rPr>
                <w:rFonts w:ascii="Segoe UI Symbol" w:hAnsi="Segoe UI Symbol" w:cs="Segoe UI Symbol"/>
                <w:sz w:val="24"/>
                <w:szCs w:val="24"/>
              </w:rPr>
              <w:t>✓</w:t>
            </w:r>
            <w:r w:rsidRPr="00BA2842">
              <w:rPr>
                <w:rFonts w:ascii="Times New Roman" w:hAnsi="Times New Roman" w:cs="Times New Roman"/>
                <w:sz w:val="24"/>
                <w:szCs w:val="24"/>
              </w:rPr>
              <w:t>*</w:t>
            </w:r>
          </w:p>
        </w:tc>
        <w:tc>
          <w:tcPr>
            <w:tcW w:w="811" w:type="dxa"/>
            <w:vAlign w:val="center"/>
          </w:tcPr>
          <w:p w14:paraId="3D0E2588"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62C2A533"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60488AB7"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59FE6B9D"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10735DC6"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34E13272" w14:textId="77777777" w:rsidR="00C942D9" w:rsidRPr="00BA2842" w:rsidRDefault="00C942D9" w:rsidP="00C942D9">
            <w:pPr>
              <w:jc w:val="center"/>
              <w:rPr>
                <w:rFonts w:ascii="Times New Roman" w:hAnsi="Times New Roman" w:cs="Times New Roman"/>
                <w:sz w:val="24"/>
                <w:szCs w:val="24"/>
              </w:rPr>
            </w:pPr>
          </w:p>
        </w:tc>
      </w:tr>
      <w:tr w:rsidR="00BA2842" w:rsidRPr="00BA2842" w14:paraId="0BD57451" w14:textId="77777777" w:rsidTr="00C942D9">
        <w:trPr>
          <w:cantSplit/>
          <w:trHeight w:val="384"/>
          <w:jc w:val="center"/>
        </w:trPr>
        <w:tc>
          <w:tcPr>
            <w:cnfStyle w:val="000010000000" w:firstRow="0" w:lastRow="0" w:firstColumn="0" w:lastColumn="0" w:oddVBand="1" w:evenVBand="0" w:oddHBand="0" w:evenHBand="0" w:firstRowFirstColumn="0" w:firstRowLastColumn="0" w:lastRowFirstColumn="0" w:lastRowLastColumn="0"/>
            <w:tcW w:w="0" w:type="auto"/>
            <w:vMerge/>
            <w:tcBorders>
              <w:bottom w:val="single" w:sz="4" w:space="0" w:color="auto"/>
            </w:tcBorders>
            <w:vAlign w:val="center"/>
          </w:tcPr>
          <w:p w14:paraId="7BE57BE0" w14:textId="77777777" w:rsidR="00C942D9" w:rsidRPr="00BA2842" w:rsidRDefault="00C942D9" w:rsidP="00C942D9">
            <w:pPr>
              <w:jc w:val="center"/>
              <w:rPr>
                <w:rFonts w:ascii="Times New Roman" w:eastAsia="Times New Roman" w:hAnsi="Times New Roman" w:cs="Times New Roman"/>
                <w:b/>
                <w:sz w:val="24"/>
                <w:szCs w:val="24"/>
                <w:lang w:eastAsia="en-GB"/>
              </w:rPr>
            </w:pPr>
          </w:p>
        </w:tc>
        <w:tc>
          <w:tcPr>
            <w:tcW w:w="0" w:type="auto"/>
            <w:vAlign w:val="center"/>
          </w:tcPr>
          <w:p w14:paraId="2DCE40CE" w14:textId="77777777" w:rsidR="00C942D9" w:rsidRPr="00BA2842" w:rsidRDefault="00C942D9" w:rsidP="00C942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MYSTAKIDOU ET AL. (2010B)</w:t>
            </w:r>
          </w:p>
        </w:tc>
        <w:tc>
          <w:tcPr>
            <w:cnfStyle w:val="000010000000" w:firstRow="0" w:lastRow="0" w:firstColumn="0" w:lastColumn="0" w:oddVBand="1" w:evenVBand="0" w:oddHBand="0" w:evenHBand="0" w:firstRowFirstColumn="0" w:firstRowLastColumn="0" w:lastRowFirstColumn="0" w:lastRowLastColumn="0"/>
            <w:tcW w:w="810" w:type="dxa"/>
            <w:vAlign w:val="center"/>
          </w:tcPr>
          <w:p w14:paraId="5C98DF33" w14:textId="77777777" w:rsidR="00C942D9" w:rsidRPr="00BA2842" w:rsidRDefault="00C942D9" w:rsidP="00C942D9">
            <w:pPr>
              <w:jc w:val="center"/>
              <w:rPr>
                <w:rFonts w:ascii="Times New Roman" w:hAnsi="Times New Roman" w:cs="Times New Roman"/>
                <w:sz w:val="24"/>
                <w:szCs w:val="24"/>
              </w:rPr>
            </w:pPr>
            <w:r w:rsidRPr="00BA2842">
              <w:rPr>
                <w:rFonts w:ascii="Segoe UI Symbol" w:hAnsi="Segoe UI Symbol" w:cs="Segoe UI Symbol"/>
                <w:sz w:val="24"/>
                <w:szCs w:val="24"/>
              </w:rPr>
              <w:t>✗</w:t>
            </w:r>
          </w:p>
        </w:tc>
        <w:tc>
          <w:tcPr>
            <w:tcW w:w="811" w:type="dxa"/>
            <w:vAlign w:val="center"/>
          </w:tcPr>
          <w:p w14:paraId="6FB7827D"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6E15E2E1"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58ADBA1D"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1BC9C56D"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26A7A6BD"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842">
              <w:rPr>
                <w:rFonts w:ascii="Segoe UI Symbol" w:hAnsi="Segoe UI Symbol" w:cs="Segoe UI Symbol"/>
                <w:sz w:val="24"/>
                <w:szCs w:val="24"/>
              </w:rPr>
              <w:t>✗</w:t>
            </w: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08B466B9" w14:textId="77777777" w:rsidR="00C942D9" w:rsidRPr="00BA2842" w:rsidRDefault="00C942D9" w:rsidP="00C942D9">
            <w:pPr>
              <w:jc w:val="center"/>
              <w:rPr>
                <w:rFonts w:ascii="Times New Roman" w:hAnsi="Times New Roman" w:cs="Times New Roman"/>
                <w:sz w:val="24"/>
                <w:szCs w:val="24"/>
              </w:rPr>
            </w:pPr>
          </w:p>
        </w:tc>
      </w:tr>
      <w:tr w:rsidR="00BA2842" w:rsidRPr="00BA2842" w14:paraId="47822C17" w14:textId="77777777" w:rsidTr="00C942D9">
        <w:trPr>
          <w:cantSplit/>
          <w:trHeight w:val="384"/>
          <w:jc w:val="center"/>
        </w:trPr>
        <w:tc>
          <w:tcPr>
            <w:cnfStyle w:val="000010000000" w:firstRow="0" w:lastRow="0" w:firstColumn="0" w:lastColumn="0" w:oddVBand="1" w:evenVBand="0" w:oddHBand="0" w:evenHBand="0" w:firstRowFirstColumn="0" w:firstRowLastColumn="0" w:lastRowFirstColumn="0" w:lastRowLastColumn="0"/>
            <w:tcW w:w="0" w:type="auto"/>
            <w:vMerge/>
            <w:tcBorders>
              <w:bottom w:val="single" w:sz="4" w:space="0" w:color="auto"/>
            </w:tcBorders>
            <w:vAlign w:val="center"/>
          </w:tcPr>
          <w:p w14:paraId="16DC083E" w14:textId="77777777" w:rsidR="00C942D9" w:rsidRPr="00BA2842" w:rsidRDefault="00C942D9" w:rsidP="00C942D9">
            <w:pPr>
              <w:jc w:val="center"/>
              <w:rPr>
                <w:rFonts w:ascii="Times New Roman" w:eastAsia="Times New Roman" w:hAnsi="Times New Roman" w:cs="Times New Roman"/>
                <w:b/>
                <w:sz w:val="24"/>
                <w:szCs w:val="24"/>
                <w:lang w:eastAsia="en-GB"/>
              </w:rPr>
            </w:pPr>
          </w:p>
        </w:tc>
        <w:tc>
          <w:tcPr>
            <w:tcW w:w="0" w:type="auto"/>
            <w:vAlign w:val="center"/>
          </w:tcPr>
          <w:p w14:paraId="1234EA93" w14:textId="77777777" w:rsidR="00C942D9" w:rsidRPr="00BA2842" w:rsidRDefault="00C942D9" w:rsidP="00C942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MYSTAKIDOU ET AL. (2015)</w:t>
            </w:r>
          </w:p>
        </w:tc>
        <w:tc>
          <w:tcPr>
            <w:cnfStyle w:val="000010000000" w:firstRow="0" w:lastRow="0" w:firstColumn="0" w:lastColumn="0" w:oddVBand="1" w:evenVBand="0" w:oddHBand="0" w:evenHBand="0" w:firstRowFirstColumn="0" w:firstRowLastColumn="0" w:lastRowFirstColumn="0" w:lastRowLastColumn="0"/>
            <w:tcW w:w="810" w:type="dxa"/>
            <w:vAlign w:val="center"/>
          </w:tcPr>
          <w:p w14:paraId="1317B7C9" w14:textId="77777777" w:rsidR="00C942D9" w:rsidRPr="00BA2842" w:rsidRDefault="00C942D9" w:rsidP="00C942D9">
            <w:pPr>
              <w:jc w:val="center"/>
              <w:rPr>
                <w:rFonts w:ascii="Times New Roman" w:hAnsi="Times New Roman" w:cs="Times New Roman"/>
                <w:sz w:val="24"/>
                <w:szCs w:val="24"/>
              </w:rPr>
            </w:pPr>
            <w:r w:rsidRPr="00BA2842">
              <w:rPr>
                <w:rFonts w:ascii="Segoe UI Symbol" w:hAnsi="Segoe UI Symbol" w:cs="Segoe UI Symbol"/>
                <w:sz w:val="24"/>
                <w:szCs w:val="24"/>
              </w:rPr>
              <w:t>✗</w:t>
            </w:r>
          </w:p>
        </w:tc>
        <w:tc>
          <w:tcPr>
            <w:tcW w:w="811" w:type="dxa"/>
            <w:vAlign w:val="center"/>
          </w:tcPr>
          <w:p w14:paraId="0FF25E35"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842">
              <w:rPr>
                <w:rFonts w:ascii="Segoe UI Symbol" w:hAnsi="Segoe UI Symbol" w:cs="Segoe UI Symbol"/>
                <w:sz w:val="24"/>
                <w:szCs w:val="24"/>
              </w:rPr>
              <w:t>✗</w:t>
            </w: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6014D5F8"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1A616636"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842">
              <w:rPr>
                <w:rFonts w:ascii="Segoe UI Symbol" w:hAnsi="Segoe UI Symbol" w:cs="Segoe UI Symbol"/>
                <w:sz w:val="24"/>
                <w:szCs w:val="24"/>
              </w:rPr>
              <w:t>✗</w:t>
            </w: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259AD44D"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3FCF47AB"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842">
              <w:rPr>
                <w:rFonts w:ascii="Segoe UI Symbol" w:hAnsi="Segoe UI Symbol" w:cs="Segoe UI Symbol"/>
                <w:sz w:val="24"/>
                <w:szCs w:val="24"/>
              </w:rPr>
              <w:t>✗</w:t>
            </w: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0DFD3FB8" w14:textId="77777777" w:rsidR="00C942D9" w:rsidRPr="00BA2842" w:rsidRDefault="00C942D9" w:rsidP="00C942D9">
            <w:pPr>
              <w:jc w:val="center"/>
              <w:rPr>
                <w:rFonts w:ascii="Times New Roman" w:hAnsi="Times New Roman" w:cs="Times New Roman"/>
                <w:sz w:val="24"/>
                <w:szCs w:val="24"/>
              </w:rPr>
            </w:pPr>
          </w:p>
        </w:tc>
      </w:tr>
      <w:tr w:rsidR="00BA2842" w:rsidRPr="00BA2842" w14:paraId="66FC84A1" w14:textId="77777777" w:rsidTr="00C942D9">
        <w:trPr>
          <w:cantSplit/>
          <w:trHeight w:val="384"/>
          <w:jc w:val="center"/>
        </w:trPr>
        <w:tc>
          <w:tcPr>
            <w:cnfStyle w:val="000010000000" w:firstRow="0" w:lastRow="0" w:firstColumn="0" w:lastColumn="0" w:oddVBand="1" w:evenVBand="0" w:oddHBand="0" w:evenHBand="0" w:firstRowFirstColumn="0" w:firstRowLastColumn="0" w:lastRowFirstColumn="0" w:lastRowLastColumn="0"/>
            <w:tcW w:w="0" w:type="auto"/>
            <w:vMerge w:val="restart"/>
            <w:tcBorders>
              <w:bottom w:val="single" w:sz="4" w:space="0" w:color="auto"/>
            </w:tcBorders>
            <w:shd w:val="clear" w:color="auto" w:fill="D9D9D9" w:themeFill="background1" w:themeFillShade="D9"/>
            <w:textDirection w:val="btLr"/>
            <w:vAlign w:val="center"/>
          </w:tcPr>
          <w:p w14:paraId="67E25BAC" w14:textId="77777777" w:rsidR="00C942D9" w:rsidRPr="00BA2842" w:rsidRDefault="00C942D9" w:rsidP="00C942D9">
            <w:pPr>
              <w:ind w:left="113" w:right="113"/>
              <w:jc w:val="center"/>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INPATIENT CARE</w:t>
            </w:r>
          </w:p>
        </w:tc>
        <w:tc>
          <w:tcPr>
            <w:tcW w:w="0" w:type="auto"/>
            <w:shd w:val="clear" w:color="auto" w:fill="D9D9D9" w:themeFill="background1" w:themeFillShade="D9"/>
            <w:vAlign w:val="center"/>
          </w:tcPr>
          <w:p w14:paraId="71E3D635"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ACUTE HOSPITAL</w:t>
            </w:r>
          </w:p>
        </w:tc>
        <w:tc>
          <w:tcPr>
            <w:cnfStyle w:val="000010000000" w:firstRow="0" w:lastRow="0" w:firstColumn="0" w:lastColumn="0" w:oddVBand="1" w:evenVBand="0" w:oddHBand="0" w:evenHBand="0" w:firstRowFirstColumn="0" w:firstRowLastColumn="0" w:lastRowFirstColumn="0" w:lastRowLastColumn="0"/>
            <w:tcW w:w="810" w:type="dxa"/>
            <w:shd w:val="clear" w:color="auto" w:fill="D9D9D9" w:themeFill="background1" w:themeFillShade="D9"/>
            <w:vAlign w:val="center"/>
          </w:tcPr>
          <w:p w14:paraId="4C9DB1B4"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D9D9D9" w:themeFill="background1" w:themeFillShade="D9"/>
            <w:vAlign w:val="center"/>
          </w:tcPr>
          <w:p w14:paraId="58B7295F"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shd w:val="clear" w:color="auto" w:fill="D9D9D9" w:themeFill="background1" w:themeFillShade="D9"/>
            <w:vAlign w:val="center"/>
          </w:tcPr>
          <w:p w14:paraId="05BAF955"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D9D9D9" w:themeFill="background1" w:themeFillShade="D9"/>
            <w:vAlign w:val="center"/>
          </w:tcPr>
          <w:p w14:paraId="70FBE0DB"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shd w:val="clear" w:color="auto" w:fill="D9D9D9" w:themeFill="background1" w:themeFillShade="D9"/>
            <w:vAlign w:val="center"/>
          </w:tcPr>
          <w:p w14:paraId="09EE2D7E"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D9D9D9" w:themeFill="background1" w:themeFillShade="D9"/>
            <w:vAlign w:val="center"/>
          </w:tcPr>
          <w:p w14:paraId="1153FF09"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shd w:val="clear" w:color="auto" w:fill="D9D9D9" w:themeFill="background1" w:themeFillShade="D9"/>
            <w:vAlign w:val="center"/>
          </w:tcPr>
          <w:p w14:paraId="5E6BC1F4" w14:textId="77777777" w:rsidR="00C942D9" w:rsidRPr="00BA2842" w:rsidRDefault="00C942D9" w:rsidP="00C942D9">
            <w:pPr>
              <w:jc w:val="center"/>
              <w:rPr>
                <w:rFonts w:ascii="Times New Roman" w:hAnsi="Times New Roman" w:cs="Times New Roman"/>
                <w:sz w:val="24"/>
                <w:szCs w:val="24"/>
              </w:rPr>
            </w:pPr>
          </w:p>
        </w:tc>
      </w:tr>
      <w:tr w:rsidR="00BA2842" w:rsidRPr="00BA2842" w14:paraId="58E98872" w14:textId="77777777" w:rsidTr="00C942D9">
        <w:trPr>
          <w:cantSplit/>
          <w:trHeight w:val="384"/>
          <w:jc w:val="center"/>
        </w:trPr>
        <w:tc>
          <w:tcPr>
            <w:cnfStyle w:val="000010000000" w:firstRow="0" w:lastRow="0" w:firstColumn="0" w:lastColumn="0" w:oddVBand="1" w:evenVBand="0" w:oddHBand="0" w:evenHBand="0" w:firstRowFirstColumn="0" w:firstRowLastColumn="0" w:lastRowFirstColumn="0" w:lastRowLastColumn="0"/>
            <w:tcW w:w="0" w:type="auto"/>
            <w:vMerge/>
            <w:tcBorders>
              <w:bottom w:val="single" w:sz="4" w:space="0" w:color="auto"/>
            </w:tcBorders>
            <w:vAlign w:val="center"/>
          </w:tcPr>
          <w:p w14:paraId="00791046" w14:textId="77777777" w:rsidR="00C942D9" w:rsidRPr="00BA2842" w:rsidRDefault="00C942D9" w:rsidP="00C942D9">
            <w:pPr>
              <w:jc w:val="center"/>
              <w:rPr>
                <w:rFonts w:ascii="Times New Roman" w:eastAsia="Times New Roman" w:hAnsi="Times New Roman" w:cs="Times New Roman"/>
                <w:b/>
                <w:sz w:val="24"/>
                <w:szCs w:val="24"/>
                <w:lang w:eastAsia="en-GB"/>
              </w:rPr>
            </w:pPr>
          </w:p>
        </w:tc>
        <w:tc>
          <w:tcPr>
            <w:tcW w:w="0" w:type="auto"/>
            <w:vAlign w:val="center"/>
          </w:tcPr>
          <w:p w14:paraId="3F72039A" w14:textId="77777777" w:rsidR="00C942D9" w:rsidRPr="00BA2842" w:rsidRDefault="00C942D9" w:rsidP="00C942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MYSTAKIDOU ET AL. (2010A)</w:t>
            </w:r>
          </w:p>
        </w:tc>
        <w:tc>
          <w:tcPr>
            <w:cnfStyle w:val="000010000000" w:firstRow="0" w:lastRow="0" w:firstColumn="0" w:lastColumn="0" w:oddVBand="1" w:evenVBand="0" w:oddHBand="0" w:evenHBand="0" w:firstRowFirstColumn="0" w:firstRowLastColumn="0" w:lastRowFirstColumn="0" w:lastRowLastColumn="0"/>
            <w:tcW w:w="810" w:type="dxa"/>
            <w:vAlign w:val="center"/>
          </w:tcPr>
          <w:p w14:paraId="1401114D" w14:textId="77777777" w:rsidR="00C942D9" w:rsidRPr="00BA2842" w:rsidRDefault="00C942D9" w:rsidP="00C942D9">
            <w:pPr>
              <w:jc w:val="center"/>
              <w:rPr>
                <w:rFonts w:ascii="Times New Roman" w:hAnsi="Times New Roman" w:cs="Times New Roman"/>
                <w:sz w:val="24"/>
                <w:szCs w:val="24"/>
              </w:rPr>
            </w:pPr>
            <w:r w:rsidRPr="00BA2842">
              <w:rPr>
                <w:rFonts w:ascii="Segoe UI Symbol" w:hAnsi="Segoe UI Symbol" w:cs="Segoe UI Symbol"/>
                <w:sz w:val="24"/>
                <w:szCs w:val="24"/>
              </w:rPr>
              <w:t>✗</w:t>
            </w:r>
          </w:p>
        </w:tc>
        <w:tc>
          <w:tcPr>
            <w:tcW w:w="811" w:type="dxa"/>
            <w:vAlign w:val="center"/>
          </w:tcPr>
          <w:p w14:paraId="08017A90"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842">
              <w:rPr>
                <w:rFonts w:ascii="Segoe UI Symbol" w:hAnsi="Segoe UI Symbol" w:cs="Segoe UI Symbol"/>
                <w:sz w:val="24"/>
                <w:szCs w:val="24"/>
              </w:rPr>
              <w:t>✓</w:t>
            </w:r>
            <w:r w:rsidRPr="00BA2842">
              <w:rPr>
                <w:rFonts w:ascii="Times New Roman" w:hAnsi="Times New Roman" w:cs="Times New Roman"/>
                <w:sz w:val="24"/>
                <w:szCs w:val="24"/>
              </w:rPr>
              <w:t>*</w:t>
            </w: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3BC793A5"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7277F6A8"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7F3E8370"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1C455BFF"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842">
              <w:rPr>
                <w:rFonts w:ascii="Segoe UI Symbol" w:hAnsi="Segoe UI Symbol" w:cs="Segoe UI Symbol"/>
                <w:sz w:val="24"/>
                <w:szCs w:val="24"/>
              </w:rPr>
              <w:t>✗</w:t>
            </w: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2BE7064D" w14:textId="77777777" w:rsidR="00C942D9" w:rsidRPr="00BA2842" w:rsidRDefault="00C942D9" w:rsidP="00C942D9">
            <w:pPr>
              <w:jc w:val="center"/>
              <w:rPr>
                <w:rFonts w:ascii="Times New Roman" w:hAnsi="Times New Roman" w:cs="Times New Roman"/>
                <w:sz w:val="24"/>
                <w:szCs w:val="24"/>
              </w:rPr>
            </w:pPr>
          </w:p>
        </w:tc>
      </w:tr>
      <w:tr w:rsidR="00BA2842" w:rsidRPr="00BA2842" w14:paraId="29461362" w14:textId="77777777" w:rsidTr="00C942D9">
        <w:trPr>
          <w:cantSplit/>
          <w:trHeight w:val="384"/>
          <w:jc w:val="center"/>
        </w:trPr>
        <w:tc>
          <w:tcPr>
            <w:cnfStyle w:val="000010000000" w:firstRow="0" w:lastRow="0" w:firstColumn="0" w:lastColumn="0" w:oddVBand="1" w:evenVBand="0" w:oddHBand="0" w:evenHBand="0" w:firstRowFirstColumn="0" w:firstRowLastColumn="0" w:lastRowFirstColumn="0" w:lastRowLastColumn="0"/>
            <w:tcW w:w="0" w:type="auto"/>
            <w:vMerge/>
            <w:tcBorders>
              <w:bottom w:val="single" w:sz="4" w:space="0" w:color="auto"/>
            </w:tcBorders>
            <w:shd w:val="clear" w:color="auto" w:fill="D9D9D9" w:themeFill="background1" w:themeFillShade="D9"/>
            <w:vAlign w:val="center"/>
          </w:tcPr>
          <w:p w14:paraId="12245A67" w14:textId="77777777" w:rsidR="00C942D9" w:rsidRPr="00BA2842" w:rsidRDefault="00C942D9" w:rsidP="00C942D9">
            <w:pPr>
              <w:jc w:val="center"/>
              <w:rPr>
                <w:rFonts w:ascii="Times New Roman" w:eastAsia="Times New Roman" w:hAnsi="Times New Roman" w:cs="Times New Roman"/>
                <w:b/>
                <w:sz w:val="24"/>
                <w:szCs w:val="24"/>
                <w:lang w:eastAsia="en-GB"/>
              </w:rPr>
            </w:pPr>
          </w:p>
        </w:tc>
        <w:tc>
          <w:tcPr>
            <w:tcW w:w="0" w:type="auto"/>
            <w:shd w:val="clear" w:color="auto" w:fill="D9D9D9" w:themeFill="background1" w:themeFillShade="D9"/>
            <w:vAlign w:val="center"/>
          </w:tcPr>
          <w:p w14:paraId="17ACE4DB"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REHABILITATION</w:t>
            </w:r>
          </w:p>
        </w:tc>
        <w:tc>
          <w:tcPr>
            <w:cnfStyle w:val="000010000000" w:firstRow="0" w:lastRow="0" w:firstColumn="0" w:lastColumn="0" w:oddVBand="1" w:evenVBand="0" w:oddHBand="0" w:evenHBand="0" w:firstRowFirstColumn="0" w:firstRowLastColumn="0" w:lastRowFirstColumn="0" w:lastRowLastColumn="0"/>
            <w:tcW w:w="810" w:type="dxa"/>
            <w:shd w:val="clear" w:color="auto" w:fill="D9D9D9" w:themeFill="background1" w:themeFillShade="D9"/>
            <w:vAlign w:val="center"/>
          </w:tcPr>
          <w:p w14:paraId="5ED46B51"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D9D9D9" w:themeFill="background1" w:themeFillShade="D9"/>
            <w:vAlign w:val="center"/>
          </w:tcPr>
          <w:p w14:paraId="1625E064"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shd w:val="clear" w:color="auto" w:fill="D9D9D9" w:themeFill="background1" w:themeFillShade="D9"/>
            <w:vAlign w:val="center"/>
          </w:tcPr>
          <w:p w14:paraId="461E0743"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D9D9D9" w:themeFill="background1" w:themeFillShade="D9"/>
            <w:vAlign w:val="center"/>
          </w:tcPr>
          <w:p w14:paraId="09097241"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shd w:val="clear" w:color="auto" w:fill="D9D9D9" w:themeFill="background1" w:themeFillShade="D9"/>
            <w:vAlign w:val="center"/>
          </w:tcPr>
          <w:p w14:paraId="4A70E415"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D9D9D9" w:themeFill="background1" w:themeFillShade="D9"/>
            <w:vAlign w:val="center"/>
          </w:tcPr>
          <w:p w14:paraId="67EAC382"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shd w:val="clear" w:color="auto" w:fill="D9D9D9" w:themeFill="background1" w:themeFillShade="D9"/>
            <w:vAlign w:val="center"/>
          </w:tcPr>
          <w:p w14:paraId="345B2FD0" w14:textId="77777777" w:rsidR="00C942D9" w:rsidRPr="00BA2842" w:rsidRDefault="00C942D9" w:rsidP="00C942D9">
            <w:pPr>
              <w:jc w:val="center"/>
              <w:rPr>
                <w:rFonts w:ascii="Times New Roman" w:hAnsi="Times New Roman" w:cs="Times New Roman"/>
                <w:sz w:val="24"/>
                <w:szCs w:val="24"/>
              </w:rPr>
            </w:pPr>
          </w:p>
        </w:tc>
      </w:tr>
      <w:tr w:rsidR="00BA2842" w:rsidRPr="00BA2842" w14:paraId="7ED4E453" w14:textId="77777777" w:rsidTr="00C942D9">
        <w:trPr>
          <w:cantSplit/>
          <w:trHeight w:val="384"/>
          <w:jc w:val="center"/>
        </w:trPr>
        <w:tc>
          <w:tcPr>
            <w:cnfStyle w:val="000010000000" w:firstRow="0" w:lastRow="0" w:firstColumn="0" w:lastColumn="0" w:oddVBand="1" w:evenVBand="0" w:oddHBand="0" w:evenHBand="0" w:firstRowFirstColumn="0" w:firstRowLastColumn="0" w:lastRowFirstColumn="0" w:lastRowLastColumn="0"/>
            <w:tcW w:w="0" w:type="auto"/>
            <w:vMerge/>
            <w:tcBorders>
              <w:bottom w:val="single" w:sz="4" w:space="0" w:color="auto"/>
            </w:tcBorders>
            <w:vAlign w:val="center"/>
          </w:tcPr>
          <w:p w14:paraId="006261C2" w14:textId="77777777" w:rsidR="00C942D9" w:rsidRPr="00BA2842" w:rsidRDefault="00C942D9" w:rsidP="00C942D9">
            <w:pPr>
              <w:jc w:val="center"/>
              <w:rPr>
                <w:rFonts w:ascii="Times New Roman" w:eastAsia="Times New Roman" w:hAnsi="Times New Roman" w:cs="Times New Roman"/>
                <w:b/>
                <w:sz w:val="24"/>
                <w:szCs w:val="24"/>
                <w:lang w:eastAsia="en-GB"/>
              </w:rPr>
            </w:pPr>
          </w:p>
        </w:tc>
        <w:tc>
          <w:tcPr>
            <w:tcW w:w="0" w:type="auto"/>
            <w:vAlign w:val="center"/>
          </w:tcPr>
          <w:p w14:paraId="594D0A12" w14:textId="77777777" w:rsidR="00C942D9" w:rsidRPr="00BA2842" w:rsidRDefault="00C942D9" w:rsidP="00C942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LEWIN ET AL. (2013)</w:t>
            </w:r>
          </w:p>
        </w:tc>
        <w:tc>
          <w:tcPr>
            <w:cnfStyle w:val="000010000000" w:firstRow="0" w:lastRow="0" w:firstColumn="0" w:lastColumn="0" w:oddVBand="1" w:evenVBand="0" w:oddHBand="0" w:evenHBand="0" w:firstRowFirstColumn="0" w:firstRowLastColumn="0" w:lastRowFirstColumn="0" w:lastRowLastColumn="0"/>
            <w:tcW w:w="810" w:type="dxa"/>
            <w:vAlign w:val="center"/>
          </w:tcPr>
          <w:p w14:paraId="7B883006" w14:textId="77777777" w:rsidR="00C942D9" w:rsidRPr="00BA2842" w:rsidRDefault="00C942D9" w:rsidP="00C942D9">
            <w:pPr>
              <w:jc w:val="center"/>
              <w:rPr>
                <w:rFonts w:ascii="Times New Roman" w:hAnsi="Times New Roman" w:cs="Times New Roman"/>
                <w:sz w:val="24"/>
                <w:szCs w:val="24"/>
              </w:rPr>
            </w:pPr>
            <w:r w:rsidRPr="00BA2842">
              <w:rPr>
                <w:rFonts w:ascii="Segoe UI Symbol" w:hAnsi="Segoe UI Symbol" w:cs="Segoe UI Symbol"/>
                <w:sz w:val="24"/>
                <w:szCs w:val="24"/>
              </w:rPr>
              <w:t>✗</w:t>
            </w:r>
          </w:p>
        </w:tc>
        <w:tc>
          <w:tcPr>
            <w:tcW w:w="811" w:type="dxa"/>
            <w:vAlign w:val="center"/>
          </w:tcPr>
          <w:p w14:paraId="32A75C74"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599294CC"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67633AF6"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64D9DBF0"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14D76799"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26AE1128" w14:textId="77777777" w:rsidR="00C942D9" w:rsidRPr="00BA2842" w:rsidRDefault="00C942D9" w:rsidP="00C942D9">
            <w:pPr>
              <w:jc w:val="center"/>
              <w:rPr>
                <w:rFonts w:ascii="Times New Roman" w:hAnsi="Times New Roman" w:cs="Times New Roman"/>
                <w:sz w:val="24"/>
                <w:szCs w:val="24"/>
              </w:rPr>
            </w:pPr>
            <w:r w:rsidRPr="00BA2842">
              <w:rPr>
                <w:rFonts w:ascii="Segoe UI Symbol" w:hAnsi="Segoe UI Symbol" w:cs="Segoe UI Symbol"/>
                <w:sz w:val="24"/>
                <w:szCs w:val="24"/>
              </w:rPr>
              <w:t>✓</w:t>
            </w:r>
            <w:r w:rsidRPr="00BA2842">
              <w:rPr>
                <w:rFonts w:ascii="Times New Roman" w:hAnsi="Times New Roman" w:cs="Times New Roman"/>
                <w:sz w:val="24"/>
                <w:szCs w:val="24"/>
              </w:rPr>
              <w:t>**</w:t>
            </w:r>
          </w:p>
        </w:tc>
      </w:tr>
      <w:tr w:rsidR="00BA2842" w:rsidRPr="00BA2842" w14:paraId="08D280CD" w14:textId="77777777" w:rsidTr="00C942D9">
        <w:trPr>
          <w:cantSplit/>
          <w:trHeight w:val="384"/>
          <w:jc w:val="center"/>
        </w:trPr>
        <w:tc>
          <w:tcPr>
            <w:cnfStyle w:val="000010000000" w:firstRow="0" w:lastRow="0" w:firstColumn="0" w:lastColumn="0" w:oddVBand="1" w:evenVBand="0" w:oddHBand="0" w:evenHBand="0" w:firstRowFirstColumn="0" w:firstRowLastColumn="0" w:lastRowFirstColumn="0" w:lastRowLastColumn="0"/>
            <w:tcW w:w="0" w:type="auto"/>
            <w:vMerge/>
            <w:tcBorders>
              <w:bottom w:val="single" w:sz="4" w:space="0" w:color="auto"/>
            </w:tcBorders>
            <w:vAlign w:val="center"/>
          </w:tcPr>
          <w:p w14:paraId="48483837" w14:textId="77777777" w:rsidR="00C942D9" w:rsidRPr="00BA2842" w:rsidRDefault="00C942D9" w:rsidP="00C942D9">
            <w:pPr>
              <w:jc w:val="center"/>
              <w:rPr>
                <w:rFonts w:ascii="Times New Roman" w:eastAsia="Times New Roman" w:hAnsi="Times New Roman" w:cs="Times New Roman"/>
                <w:b/>
                <w:sz w:val="24"/>
                <w:szCs w:val="24"/>
                <w:lang w:eastAsia="en-GB"/>
              </w:rPr>
            </w:pPr>
          </w:p>
        </w:tc>
        <w:tc>
          <w:tcPr>
            <w:tcW w:w="0" w:type="auto"/>
            <w:vAlign w:val="center"/>
          </w:tcPr>
          <w:p w14:paraId="15A17DC2" w14:textId="77777777" w:rsidR="00C942D9" w:rsidRPr="00BA2842" w:rsidRDefault="00C942D9" w:rsidP="00C942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STRUPEIT ET AL. (2013)</w:t>
            </w:r>
          </w:p>
        </w:tc>
        <w:tc>
          <w:tcPr>
            <w:cnfStyle w:val="000010000000" w:firstRow="0" w:lastRow="0" w:firstColumn="0" w:lastColumn="0" w:oddVBand="1" w:evenVBand="0" w:oddHBand="0" w:evenHBand="0" w:firstRowFirstColumn="0" w:firstRowLastColumn="0" w:lastRowFirstColumn="0" w:lastRowLastColumn="0"/>
            <w:tcW w:w="810" w:type="dxa"/>
            <w:vAlign w:val="center"/>
          </w:tcPr>
          <w:p w14:paraId="6F6244E7" w14:textId="77777777" w:rsidR="00C942D9" w:rsidRPr="00BA2842" w:rsidRDefault="00C942D9" w:rsidP="00C942D9">
            <w:pPr>
              <w:jc w:val="center"/>
              <w:rPr>
                <w:rFonts w:ascii="Times New Roman" w:hAnsi="Times New Roman" w:cs="Times New Roman"/>
                <w:sz w:val="24"/>
                <w:szCs w:val="24"/>
              </w:rPr>
            </w:pPr>
            <w:r w:rsidRPr="00BA2842">
              <w:rPr>
                <w:rFonts w:ascii="Segoe UI Symbol" w:hAnsi="Segoe UI Symbol" w:cs="Segoe UI Symbol"/>
                <w:sz w:val="24"/>
                <w:szCs w:val="24"/>
              </w:rPr>
              <w:t>✗</w:t>
            </w:r>
          </w:p>
        </w:tc>
        <w:tc>
          <w:tcPr>
            <w:tcW w:w="811" w:type="dxa"/>
            <w:vAlign w:val="center"/>
          </w:tcPr>
          <w:p w14:paraId="27FA526C"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842">
              <w:rPr>
                <w:rFonts w:ascii="Segoe UI Symbol" w:hAnsi="Segoe UI Symbol" w:cs="Segoe UI Symbol"/>
                <w:sz w:val="24"/>
                <w:szCs w:val="24"/>
              </w:rPr>
              <w:t>✗</w:t>
            </w: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4938C07E"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213D71A6"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842">
              <w:rPr>
                <w:rFonts w:ascii="Segoe UI Symbol" w:hAnsi="Segoe UI Symbol" w:cs="Segoe UI Symbol"/>
                <w:sz w:val="24"/>
                <w:szCs w:val="24"/>
              </w:rPr>
              <w:t>✗</w:t>
            </w: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4D3DB8E8"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53EB80AF"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0CB4A2B4" w14:textId="77777777" w:rsidR="00C942D9" w:rsidRPr="00BA2842" w:rsidRDefault="00C942D9" w:rsidP="00C942D9">
            <w:pPr>
              <w:jc w:val="center"/>
              <w:rPr>
                <w:rFonts w:ascii="Times New Roman" w:hAnsi="Times New Roman" w:cs="Times New Roman"/>
                <w:sz w:val="24"/>
                <w:szCs w:val="24"/>
              </w:rPr>
            </w:pPr>
          </w:p>
        </w:tc>
      </w:tr>
      <w:tr w:rsidR="00BA2842" w:rsidRPr="00BA2842" w14:paraId="675D276E" w14:textId="77777777" w:rsidTr="00C942D9">
        <w:trPr>
          <w:cantSplit/>
          <w:trHeight w:val="384"/>
          <w:jc w:val="center"/>
        </w:trPr>
        <w:tc>
          <w:tcPr>
            <w:cnfStyle w:val="000010000000" w:firstRow="0" w:lastRow="0" w:firstColumn="0" w:lastColumn="0" w:oddVBand="1" w:evenVBand="0" w:oddHBand="0" w:evenHBand="0" w:firstRowFirstColumn="0" w:firstRowLastColumn="0" w:lastRowFirstColumn="0" w:lastRowLastColumn="0"/>
            <w:tcW w:w="0" w:type="auto"/>
            <w:vMerge w:val="restart"/>
            <w:tcBorders>
              <w:bottom w:val="single" w:sz="4" w:space="0" w:color="auto"/>
            </w:tcBorders>
            <w:shd w:val="clear" w:color="auto" w:fill="D9D9D9" w:themeFill="background1" w:themeFillShade="D9"/>
            <w:textDirection w:val="btLr"/>
            <w:vAlign w:val="center"/>
          </w:tcPr>
          <w:p w14:paraId="0EA3EECD" w14:textId="77777777" w:rsidR="00C942D9" w:rsidRPr="00BA2842" w:rsidRDefault="00C942D9" w:rsidP="00C942D9">
            <w:pPr>
              <w:ind w:left="113" w:right="113"/>
              <w:jc w:val="center"/>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COMMUNITY CARE</w:t>
            </w:r>
          </w:p>
        </w:tc>
        <w:tc>
          <w:tcPr>
            <w:tcW w:w="0" w:type="auto"/>
            <w:shd w:val="clear" w:color="auto" w:fill="D9D9D9" w:themeFill="background1" w:themeFillShade="D9"/>
            <w:vAlign w:val="center"/>
          </w:tcPr>
          <w:p w14:paraId="420CD609"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PRIMARY CARE</w:t>
            </w:r>
          </w:p>
        </w:tc>
        <w:tc>
          <w:tcPr>
            <w:cnfStyle w:val="000010000000" w:firstRow="0" w:lastRow="0" w:firstColumn="0" w:lastColumn="0" w:oddVBand="1" w:evenVBand="0" w:oddHBand="0" w:evenHBand="0" w:firstRowFirstColumn="0" w:firstRowLastColumn="0" w:lastRowFirstColumn="0" w:lastRowLastColumn="0"/>
            <w:tcW w:w="810" w:type="dxa"/>
            <w:shd w:val="clear" w:color="auto" w:fill="D9D9D9" w:themeFill="background1" w:themeFillShade="D9"/>
            <w:vAlign w:val="center"/>
          </w:tcPr>
          <w:p w14:paraId="017BED84"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D9D9D9" w:themeFill="background1" w:themeFillShade="D9"/>
            <w:vAlign w:val="center"/>
          </w:tcPr>
          <w:p w14:paraId="0A53970E"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shd w:val="clear" w:color="auto" w:fill="D9D9D9" w:themeFill="background1" w:themeFillShade="D9"/>
            <w:vAlign w:val="center"/>
          </w:tcPr>
          <w:p w14:paraId="43D6AD1C"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D9D9D9" w:themeFill="background1" w:themeFillShade="D9"/>
            <w:vAlign w:val="center"/>
          </w:tcPr>
          <w:p w14:paraId="1DBBD2EB"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shd w:val="clear" w:color="auto" w:fill="D9D9D9" w:themeFill="background1" w:themeFillShade="D9"/>
            <w:vAlign w:val="center"/>
          </w:tcPr>
          <w:p w14:paraId="499744F5"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D9D9D9" w:themeFill="background1" w:themeFillShade="D9"/>
            <w:vAlign w:val="center"/>
          </w:tcPr>
          <w:p w14:paraId="4B3D3EB3"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shd w:val="clear" w:color="auto" w:fill="D9D9D9" w:themeFill="background1" w:themeFillShade="D9"/>
            <w:vAlign w:val="center"/>
          </w:tcPr>
          <w:p w14:paraId="079B2EC0" w14:textId="77777777" w:rsidR="00C942D9" w:rsidRPr="00BA2842" w:rsidRDefault="00C942D9" w:rsidP="00C942D9">
            <w:pPr>
              <w:jc w:val="center"/>
              <w:rPr>
                <w:rFonts w:ascii="Times New Roman" w:hAnsi="Times New Roman" w:cs="Times New Roman"/>
                <w:sz w:val="24"/>
                <w:szCs w:val="24"/>
              </w:rPr>
            </w:pPr>
          </w:p>
        </w:tc>
      </w:tr>
      <w:tr w:rsidR="00BA2842" w:rsidRPr="00BA2842" w14:paraId="14533BEA" w14:textId="77777777" w:rsidTr="00C942D9">
        <w:trPr>
          <w:cantSplit/>
          <w:trHeight w:val="384"/>
          <w:jc w:val="center"/>
        </w:trPr>
        <w:tc>
          <w:tcPr>
            <w:cnfStyle w:val="000010000000" w:firstRow="0" w:lastRow="0" w:firstColumn="0" w:lastColumn="0" w:oddVBand="1" w:evenVBand="0" w:oddHBand="0" w:evenHBand="0" w:firstRowFirstColumn="0" w:firstRowLastColumn="0" w:lastRowFirstColumn="0" w:lastRowLastColumn="0"/>
            <w:tcW w:w="0" w:type="auto"/>
            <w:vMerge/>
            <w:tcBorders>
              <w:bottom w:val="single" w:sz="4" w:space="0" w:color="auto"/>
            </w:tcBorders>
            <w:textDirection w:val="btLr"/>
          </w:tcPr>
          <w:p w14:paraId="7BBEA330" w14:textId="77777777" w:rsidR="00C942D9" w:rsidRPr="00BA2842" w:rsidRDefault="00C942D9" w:rsidP="00C942D9">
            <w:pPr>
              <w:ind w:left="113" w:right="113"/>
              <w:jc w:val="center"/>
              <w:rPr>
                <w:rFonts w:ascii="Times New Roman" w:eastAsia="Times New Roman" w:hAnsi="Times New Roman" w:cs="Times New Roman"/>
                <w:b/>
                <w:sz w:val="24"/>
                <w:szCs w:val="24"/>
                <w:lang w:eastAsia="en-GB"/>
              </w:rPr>
            </w:pPr>
          </w:p>
        </w:tc>
        <w:tc>
          <w:tcPr>
            <w:tcW w:w="0" w:type="auto"/>
            <w:shd w:val="clear" w:color="auto" w:fill="auto"/>
            <w:vAlign w:val="center"/>
          </w:tcPr>
          <w:p w14:paraId="5B876EC8" w14:textId="77777777" w:rsidR="00C942D9" w:rsidRPr="00BA2842" w:rsidRDefault="00C942D9" w:rsidP="00C942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PAUKERT ET AL. (2010)</w:t>
            </w:r>
          </w:p>
        </w:tc>
        <w:tc>
          <w:tcPr>
            <w:cnfStyle w:val="000010000000" w:firstRow="0" w:lastRow="0" w:firstColumn="0" w:lastColumn="0" w:oddVBand="1" w:evenVBand="0" w:oddHBand="0" w:evenHBand="0" w:firstRowFirstColumn="0" w:firstRowLastColumn="0" w:lastRowFirstColumn="0" w:lastRowLastColumn="0"/>
            <w:tcW w:w="810" w:type="dxa"/>
            <w:vAlign w:val="center"/>
          </w:tcPr>
          <w:p w14:paraId="75B1E2B8" w14:textId="77777777" w:rsidR="00C942D9" w:rsidRPr="00BA2842" w:rsidRDefault="00C942D9" w:rsidP="00C942D9">
            <w:pPr>
              <w:jc w:val="center"/>
              <w:rPr>
                <w:rFonts w:ascii="Times New Roman" w:hAnsi="Times New Roman" w:cs="Times New Roman"/>
                <w:sz w:val="24"/>
                <w:szCs w:val="24"/>
              </w:rPr>
            </w:pPr>
            <w:r w:rsidRPr="00BA2842">
              <w:rPr>
                <w:rFonts w:ascii="Segoe UI Symbol" w:hAnsi="Segoe UI Symbol" w:cs="Segoe UI Symbol"/>
                <w:sz w:val="24"/>
                <w:szCs w:val="24"/>
              </w:rPr>
              <w:t>✗</w:t>
            </w:r>
          </w:p>
        </w:tc>
        <w:tc>
          <w:tcPr>
            <w:tcW w:w="811" w:type="dxa"/>
            <w:shd w:val="clear" w:color="auto" w:fill="auto"/>
            <w:vAlign w:val="center"/>
          </w:tcPr>
          <w:p w14:paraId="4453948B"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55768152"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auto"/>
            <w:vAlign w:val="center"/>
          </w:tcPr>
          <w:p w14:paraId="3E4C050D"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056A8A89" w14:textId="77777777" w:rsidR="00C942D9" w:rsidRPr="00BA2842" w:rsidRDefault="00C942D9" w:rsidP="00C942D9">
            <w:pPr>
              <w:jc w:val="center"/>
              <w:rPr>
                <w:rFonts w:ascii="Times New Roman" w:hAnsi="Times New Roman" w:cs="Times New Roman"/>
                <w:sz w:val="24"/>
                <w:szCs w:val="24"/>
              </w:rPr>
            </w:pPr>
            <w:r w:rsidRPr="00BA2842">
              <w:rPr>
                <w:rFonts w:ascii="Segoe UI Symbol" w:hAnsi="Segoe UI Symbol" w:cs="Segoe UI Symbol"/>
                <w:sz w:val="24"/>
                <w:szCs w:val="24"/>
              </w:rPr>
              <w:t>✗</w:t>
            </w:r>
          </w:p>
        </w:tc>
        <w:tc>
          <w:tcPr>
            <w:tcW w:w="811" w:type="dxa"/>
            <w:vAlign w:val="center"/>
          </w:tcPr>
          <w:p w14:paraId="63514FD5"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417082B5" w14:textId="77777777" w:rsidR="00C942D9" w:rsidRPr="00BA2842" w:rsidRDefault="00C942D9" w:rsidP="00C942D9">
            <w:pPr>
              <w:jc w:val="center"/>
              <w:rPr>
                <w:rFonts w:ascii="Times New Roman" w:hAnsi="Times New Roman" w:cs="Times New Roman"/>
                <w:sz w:val="24"/>
                <w:szCs w:val="24"/>
              </w:rPr>
            </w:pPr>
            <w:r w:rsidRPr="00BA2842">
              <w:rPr>
                <w:rFonts w:ascii="Segoe UI Symbol" w:hAnsi="Segoe UI Symbol" w:cs="Segoe UI Symbol"/>
                <w:sz w:val="24"/>
                <w:szCs w:val="24"/>
              </w:rPr>
              <w:t>✓</w:t>
            </w:r>
            <w:r w:rsidRPr="00BA2842">
              <w:rPr>
                <w:rFonts w:ascii="Times New Roman" w:hAnsi="Times New Roman" w:cs="Times New Roman"/>
                <w:sz w:val="24"/>
                <w:szCs w:val="24"/>
              </w:rPr>
              <w:t>**</w:t>
            </w:r>
          </w:p>
        </w:tc>
      </w:tr>
      <w:tr w:rsidR="00BA2842" w:rsidRPr="00BA2842" w14:paraId="71551404" w14:textId="77777777" w:rsidTr="00C942D9">
        <w:trPr>
          <w:cantSplit/>
          <w:trHeight w:val="384"/>
          <w:jc w:val="center"/>
        </w:trPr>
        <w:tc>
          <w:tcPr>
            <w:cnfStyle w:val="000010000000" w:firstRow="0" w:lastRow="0" w:firstColumn="0" w:lastColumn="0" w:oddVBand="1" w:evenVBand="0" w:oddHBand="0" w:evenHBand="0" w:firstRowFirstColumn="0" w:firstRowLastColumn="0" w:lastRowFirstColumn="0" w:lastRowLastColumn="0"/>
            <w:tcW w:w="0" w:type="auto"/>
            <w:vMerge/>
            <w:tcBorders>
              <w:bottom w:val="single" w:sz="4" w:space="0" w:color="auto"/>
            </w:tcBorders>
          </w:tcPr>
          <w:p w14:paraId="582E3189" w14:textId="77777777" w:rsidR="00C942D9" w:rsidRPr="00BA2842" w:rsidRDefault="00C942D9" w:rsidP="00C942D9">
            <w:pPr>
              <w:ind w:left="113" w:right="113"/>
              <w:jc w:val="center"/>
              <w:rPr>
                <w:rFonts w:ascii="Times New Roman" w:eastAsia="Times New Roman" w:hAnsi="Times New Roman" w:cs="Times New Roman"/>
                <w:b/>
                <w:sz w:val="24"/>
                <w:szCs w:val="24"/>
                <w:lang w:eastAsia="en-GB"/>
              </w:rPr>
            </w:pPr>
          </w:p>
        </w:tc>
        <w:tc>
          <w:tcPr>
            <w:tcW w:w="0" w:type="auto"/>
            <w:shd w:val="clear" w:color="auto" w:fill="auto"/>
            <w:vAlign w:val="center"/>
          </w:tcPr>
          <w:p w14:paraId="7F2F3114" w14:textId="77777777" w:rsidR="00C942D9" w:rsidRPr="00BA2842" w:rsidRDefault="00C942D9" w:rsidP="00C942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STADTLANDER ET AL. (2015)</w:t>
            </w:r>
          </w:p>
        </w:tc>
        <w:tc>
          <w:tcPr>
            <w:cnfStyle w:val="000010000000" w:firstRow="0" w:lastRow="0" w:firstColumn="0" w:lastColumn="0" w:oddVBand="1" w:evenVBand="0" w:oddHBand="0" w:evenHBand="0" w:firstRowFirstColumn="0" w:firstRowLastColumn="0" w:lastRowFirstColumn="0" w:lastRowLastColumn="0"/>
            <w:tcW w:w="810" w:type="dxa"/>
            <w:vAlign w:val="center"/>
          </w:tcPr>
          <w:p w14:paraId="507AC413"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auto"/>
            <w:vAlign w:val="center"/>
          </w:tcPr>
          <w:p w14:paraId="10C0F7D4"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842">
              <w:rPr>
                <w:rFonts w:ascii="Segoe UI Symbol" w:hAnsi="Segoe UI Symbol" w:cs="Segoe UI Symbol"/>
                <w:sz w:val="24"/>
                <w:szCs w:val="24"/>
              </w:rPr>
              <w:t>✓</w:t>
            </w:r>
            <w:r w:rsidRPr="00BA2842">
              <w:rPr>
                <w:rFonts w:ascii="Times New Roman" w:hAnsi="Times New Roman" w:cs="Times New Roman"/>
                <w:sz w:val="24"/>
                <w:szCs w:val="24"/>
              </w:rPr>
              <w:t>**</w:t>
            </w: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55F03B35"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auto"/>
            <w:vAlign w:val="center"/>
          </w:tcPr>
          <w:p w14:paraId="7C1C4D1F"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A2842">
              <w:rPr>
                <w:rFonts w:ascii="Segoe UI Symbol" w:hAnsi="Segoe UI Symbol" w:cs="Segoe UI Symbol"/>
                <w:sz w:val="24"/>
                <w:szCs w:val="24"/>
              </w:rPr>
              <w:t>✓</w:t>
            </w:r>
            <w:r w:rsidRPr="00BA2842">
              <w:rPr>
                <w:rFonts w:ascii="Times New Roman" w:hAnsi="Times New Roman" w:cs="Times New Roman"/>
                <w:sz w:val="24"/>
                <w:szCs w:val="24"/>
              </w:rPr>
              <w:t>*</w:t>
            </w: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64C79B8A"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58A6F1F2"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179CB193" w14:textId="77777777" w:rsidR="00C942D9" w:rsidRPr="00BA2842" w:rsidRDefault="00C942D9" w:rsidP="00C942D9">
            <w:pPr>
              <w:jc w:val="center"/>
              <w:rPr>
                <w:rFonts w:ascii="Times New Roman" w:hAnsi="Times New Roman" w:cs="Times New Roman"/>
                <w:sz w:val="24"/>
                <w:szCs w:val="24"/>
              </w:rPr>
            </w:pPr>
          </w:p>
        </w:tc>
      </w:tr>
      <w:tr w:rsidR="00BA2842" w:rsidRPr="00BA2842" w14:paraId="62146C1D" w14:textId="77777777" w:rsidTr="00C942D9">
        <w:trPr>
          <w:cantSplit/>
          <w:trHeight w:val="384"/>
          <w:jc w:val="center"/>
        </w:trPr>
        <w:tc>
          <w:tcPr>
            <w:cnfStyle w:val="000010000000" w:firstRow="0" w:lastRow="0" w:firstColumn="0" w:lastColumn="0" w:oddVBand="1" w:evenVBand="0" w:oddHBand="0" w:evenHBand="0" w:firstRowFirstColumn="0" w:firstRowLastColumn="0" w:lastRowFirstColumn="0" w:lastRowLastColumn="0"/>
            <w:tcW w:w="0" w:type="auto"/>
            <w:vMerge/>
            <w:tcBorders>
              <w:bottom w:val="single" w:sz="4" w:space="0" w:color="auto"/>
            </w:tcBorders>
          </w:tcPr>
          <w:p w14:paraId="67EDBF75" w14:textId="77777777" w:rsidR="00C942D9" w:rsidRPr="00BA2842" w:rsidRDefault="00C942D9" w:rsidP="00C942D9">
            <w:pPr>
              <w:ind w:left="113" w:right="113"/>
              <w:jc w:val="center"/>
              <w:rPr>
                <w:rFonts w:ascii="Times New Roman" w:eastAsia="Times New Roman" w:hAnsi="Times New Roman" w:cs="Times New Roman"/>
                <w:b/>
                <w:sz w:val="24"/>
                <w:szCs w:val="24"/>
                <w:lang w:eastAsia="en-GB"/>
              </w:rPr>
            </w:pPr>
          </w:p>
        </w:tc>
        <w:tc>
          <w:tcPr>
            <w:tcW w:w="0" w:type="auto"/>
            <w:shd w:val="clear" w:color="auto" w:fill="D9D9D9" w:themeFill="background1" w:themeFillShade="D9"/>
            <w:vAlign w:val="center"/>
          </w:tcPr>
          <w:p w14:paraId="26D6DBD3"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NURSING HOME</w:t>
            </w:r>
          </w:p>
        </w:tc>
        <w:tc>
          <w:tcPr>
            <w:cnfStyle w:val="000010000000" w:firstRow="0" w:lastRow="0" w:firstColumn="0" w:lastColumn="0" w:oddVBand="1" w:evenVBand="0" w:oddHBand="0" w:evenHBand="0" w:firstRowFirstColumn="0" w:firstRowLastColumn="0" w:lastRowFirstColumn="0" w:lastRowLastColumn="0"/>
            <w:tcW w:w="810" w:type="dxa"/>
            <w:shd w:val="clear" w:color="auto" w:fill="D9D9D9" w:themeFill="background1" w:themeFillShade="D9"/>
            <w:vAlign w:val="center"/>
          </w:tcPr>
          <w:p w14:paraId="1BBBEBD8"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D9D9D9" w:themeFill="background1" w:themeFillShade="D9"/>
            <w:vAlign w:val="center"/>
          </w:tcPr>
          <w:p w14:paraId="13538E2B"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shd w:val="clear" w:color="auto" w:fill="D9D9D9" w:themeFill="background1" w:themeFillShade="D9"/>
            <w:vAlign w:val="center"/>
          </w:tcPr>
          <w:p w14:paraId="0781D327"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D9D9D9" w:themeFill="background1" w:themeFillShade="D9"/>
            <w:vAlign w:val="center"/>
          </w:tcPr>
          <w:p w14:paraId="1A8E363E"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shd w:val="clear" w:color="auto" w:fill="D9D9D9" w:themeFill="background1" w:themeFillShade="D9"/>
            <w:vAlign w:val="center"/>
          </w:tcPr>
          <w:p w14:paraId="5CC3AF67" w14:textId="77777777" w:rsidR="00C942D9" w:rsidRPr="00BA2842" w:rsidRDefault="00C942D9" w:rsidP="00C942D9">
            <w:pPr>
              <w:jc w:val="center"/>
              <w:rPr>
                <w:rFonts w:ascii="Times New Roman" w:hAnsi="Times New Roman" w:cs="Times New Roman"/>
                <w:sz w:val="24"/>
                <w:szCs w:val="24"/>
              </w:rPr>
            </w:pPr>
          </w:p>
        </w:tc>
        <w:tc>
          <w:tcPr>
            <w:tcW w:w="811" w:type="dxa"/>
            <w:shd w:val="clear" w:color="auto" w:fill="D9D9D9" w:themeFill="background1" w:themeFillShade="D9"/>
            <w:vAlign w:val="center"/>
          </w:tcPr>
          <w:p w14:paraId="5A2CFC2D"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shd w:val="clear" w:color="auto" w:fill="D9D9D9" w:themeFill="background1" w:themeFillShade="D9"/>
            <w:vAlign w:val="center"/>
          </w:tcPr>
          <w:p w14:paraId="0AD32A8F" w14:textId="77777777" w:rsidR="00C942D9" w:rsidRPr="00BA2842" w:rsidRDefault="00C942D9" w:rsidP="00C942D9">
            <w:pPr>
              <w:jc w:val="center"/>
              <w:rPr>
                <w:rFonts w:ascii="Times New Roman" w:hAnsi="Times New Roman" w:cs="Times New Roman"/>
                <w:sz w:val="24"/>
                <w:szCs w:val="24"/>
              </w:rPr>
            </w:pPr>
          </w:p>
        </w:tc>
      </w:tr>
      <w:tr w:rsidR="00BA2842" w:rsidRPr="00BA2842" w14:paraId="285CDE42" w14:textId="77777777" w:rsidTr="00C942D9">
        <w:trPr>
          <w:cantSplit/>
          <w:trHeight w:val="384"/>
          <w:jc w:val="center"/>
        </w:trPr>
        <w:tc>
          <w:tcPr>
            <w:cnfStyle w:val="000010000000" w:firstRow="0" w:lastRow="0" w:firstColumn="0" w:lastColumn="0" w:oddVBand="1" w:evenVBand="0" w:oddHBand="0" w:evenHBand="0" w:firstRowFirstColumn="0" w:firstRowLastColumn="0" w:lastRowFirstColumn="0" w:lastRowLastColumn="0"/>
            <w:tcW w:w="0" w:type="auto"/>
            <w:vMerge/>
            <w:tcBorders>
              <w:bottom w:val="single" w:sz="4" w:space="0" w:color="auto"/>
            </w:tcBorders>
          </w:tcPr>
          <w:p w14:paraId="44848F45" w14:textId="77777777" w:rsidR="00C942D9" w:rsidRPr="00BA2842" w:rsidRDefault="00C942D9" w:rsidP="00C942D9">
            <w:pPr>
              <w:rPr>
                <w:rFonts w:ascii="Times New Roman" w:eastAsia="Times New Roman" w:hAnsi="Times New Roman" w:cs="Times New Roman"/>
                <w:sz w:val="24"/>
                <w:szCs w:val="24"/>
                <w:lang w:eastAsia="en-GB"/>
              </w:rPr>
            </w:pPr>
          </w:p>
        </w:tc>
        <w:tc>
          <w:tcPr>
            <w:tcW w:w="0" w:type="auto"/>
            <w:vAlign w:val="center"/>
          </w:tcPr>
          <w:p w14:paraId="2C7911C6" w14:textId="77777777" w:rsidR="00C942D9" w:rsidRPr="00BA2842" w:rsidRDefault="00C942D9" w:rsidP="00C942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CYBULSKI ET AL. (2017)</w:t>
            </w:r>
          </w:p>
        </w:tc>
        <w:tc>
          <w:tcPr>
            <w:cnfStyle w:val="000010000000" w:firstRow="0" w:lastRow="0" w:firstColumn="0" w:lastColumn="0" w:oddVBand="1" w:evenVBand="0" w:oddHBand="0" w:evenHBand="0" w:firstRowFirstColumn="0" w:firstRowLastColumn="0" w:lastRowFirstColumn="0" w:lastRowLastColumn="0"/>
            <w:tcW w:w="810" w:type="dxa"/>
            <w:vAlign w:val="center"/>
          </w:tcPr>
          <w:p w14:paraId="3BABAC40" w14:textId="77777777" w:rsidR="00C942D9" w:rsidRPr="00BA2842" w:rsidRDefault="00C942D9" w:rsidP="00C942D9">
            <w:pPr>
              <w:jc w:val="center"/>
              <w:rPr>
                <w:rFonts w:ascii="Times New Roman" w:hAnsi="Times New Roman" w:cs="Times New Roman"/>
                <w:sz w:val="24"/>
                <w:szCs w:val="24"/>
              </w:rPr>
            </w:pPr>
            <w:r w:rsidRPr="00BA2842">
              <w:rPr>
                <w:rFonts w:ascii="Segoe UI Symbol" w:hAnsi="Segoe UI Symbol" w:cs="Segoe UI Symbol"/>
                <w:sz w:val="24"/>
                <w:szCs w:val="24"/>
              </w:rPr>
              <w:t>✓</w:t>
            </w:r>
            <w:r w:rsidRPr="00BA2842">
              <w:rPr>
                <w:rFonts w:ascii="Times New Roman" w:hAnsi="Times New Roman" w:cs="Times New Roman"/>
                <w:sz w:val="24"/>
                <w:szCs w:val="24"/>
              </w:rPr>
              <w:t>***</w:t>
            </w:r>
          </w:p>
        </w:tc>
        <w:tc>
          <w:tcPr>
            <w:tcW w:w="811" w:type="dxa"/>
            <w:vAlign w:val="center"/>
          </w:tcPr>
          <w:p w14:paraId="43FBEC7D"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32AC5E10"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19A15FCF"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5EE5536D"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1EBE6487"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0923400D" w14:textId="77777777" w:rsidR="00C942D9" w:rsidRPr="00BA2842" w:rsidRDefault="00C942D9" w:rsidP="00C942D9">
            <w:pPr>
              <w:jc w:val="center"/>
              <w:rPr>
                <w:rFonts w:ascii="Times New Roman" w:hAnsi="Times New Roman" w:cs="Times New Roman"/>
                <w:sz w:val="24"/>
                <w:szCs w:val="24"/>
              </w:rPr>
            </w:pPr>
          </w:p>
        </w:tc>
      </w:tr>
      <w:tr w:rsidR="00BA2842" w:rsidRPr="00BA2842" w14:paraId="30F41A07" w14:textId="77777777" w:rsidTr="00C942D9">
        <w:trPr>
          <w:cantSplit/>
          <w:trHeight w:val="384"/>
          <w:jc w:val="center"/>
        </w:trPr>
        <w:tc>
          <w:tcPr>
            <w:cnfStyle w:val="000010000000" w:firstRow="0" w:lastRow="0" w:firstColumn="0" w:lastColumn="0" w:oddVBand="1" w:evenVBand="0" w:oddHBand="0" w:evenHBand="0" w:firstRowFirstColumn="0" w:firstRowLastColumn="0" w:lastRowFirstColumn="0" w:lastRowLastColumn="0"/>
            <w:tcW w:w="0" w:type="auto"/>
            <w:vMerge/>
            <w:tcBorders>
              <w:bottom w:val="single" w:sz="4" w:space="0" w:color="auto"/>
            </w:tcBorders>
          </w:tcPr>
          <w:p w14:paraId="0DC751E9" w14:textId="77777777" w:rsidR="00C942D9" w:rsidRPr="00BA2842" w:rsidRDefault="00C942D9" w:rsidP="00C942D9">
            <w:pPr>
              <w:rPr>
                <w:rFonts w:ascii="Times New Roman" w:eastAsia="Times New Roman" w:hAnsi="Times New Roman" w:cs="Times New Roman"/>
                <w:sz w:val="24"/>
                <w:szCs w:val="24"/>
                <w:lang w:eastAsia="en-GB"/>
              </w:rPr>
            </w:pPr>
          </w:p>
        </w:tc>
        <w:tc>
          <w:tcPr>
            <w:tcW w:w="0" w:type="auto"/>
            <w:vAlign w:val="center"/>
          </w:tcPr>
          <w:p w14:paraId="329E1982" w14:textId="77777777" w:rsidR="00C942D9" w:rsidRPr="00BA2842" w:rsidRDefault="00C942D9" w:rsidP="00C942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FU ET AL. (2018)</w:t>
            </w:r>
          </w:p>
        </w:tc>
        <w:tc>
          <w:tcPr>
            <w:cnfStyle w:val="000010000000" w:firstRow="0" w:lastRow="0" w:firstColumn="0" w:lastColumn="0" w:oddVBand="1" w:evenVBand="0" w:oddHBand="0" w:evenHBand="0" w:firstRowFirstColumn="0" w:firstRowLastColumn="0" w:lastRowFirstColumn="0" w:lastRowLastColumn="0"/>
            <w:tcW w:w="810" w:type="dxa"/>
            <w:vAlign w:val="center"/>
          </w:tcPr>
          <w:p w14:paraId="76455D1A"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5E119638"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63BCD236"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5DD942B9"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72E19CA1"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5442BC21"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1F3830B5" w14:textId="77777777" w:rsidR="00C942D9" w:rsidRPr="00BA2842" w:rsidRDefault="00C942D9" w:rsidP="00C942D9">
            <w:pPr>
              <w:jc w:val="center"/>
              <w:rPr>
                <w:rFonts w:ascii="Times New Roman" w:hAnsi="Times New Roman" w:cs="Times New Roman"/>
                <w:sz w:val="24"/>
                <w:szCs w:val="24"/>
              </w:rPr>
            </w:pPr>
            <w:r w:rsidRPr="00BA2842">
              <w:rPr>
                <w:rFonts w:ascii="Segoe UI Symbol" w:hAnsi="Segoe UI Symbol" w:cs="Segoe UI Symbol"/>
                <w:sz w:val="24"/>
                <w:szCs w:val="24"/>
              </w:rPr>
              <w:t>✓</w:t>
            </w:r>
            <w:r w:rsidRPr="00BA2842">
              <w:rPr>
                <w:rFonts w:ascii="Times New Roman" w:hAnsi="Times New Roman" w:cs="Times New Roman"/>
                <w:sz w:val="24"/>
                <w:szCs w:val="24"/>
              </w:rPr>
              <w:t>**</w:t>
            </w:r>
          </w:p>
        </w:tc>
      </w:tr>
      <w:tr w:rsidR="00BA2842" w:rsidRPr="00BA2842" w14:paraId="4D86B127" w14:textId="77777777" w:rsidTr="00C942D9">
        <w:trPr>
          <w:cantSplit/>
          <w:trHeight w:val="384"/>
          <w:jc w:val="center"/>
        </w:trPr>
        <w:tc>
          <w:tcPr>
            <w:cnfStyle w:val="000010000000" w:firstRow="0" w:lastRow="0" w:firstColumn="0" w:lastColumn="0" w:oddVBand="1" w:evenVBand="0" w:oddHBand="0" w:evenHBand="0" w:firstRowFirstColumn="0" w:firstRowLastColumn="0" w:lastRowFirstColumn="0" w:lastRowLastColumn="0"/>
            <w:tcW w:w="0" w:type="auto"/>
            <w:vMerge/>
            <w:tcBorders>
              <w:bottom w:val="single" w:sz="4" w:space="0" w:color="auto"/>
            </w:tcBorders>
          </w:tcPr>
          <w:p w14:paraId="1F975610" w14:textId="77777777" w:rsidR="00C942D9" w:rsidRPr="00BA2842" w:rsidRDefault="00C942D9" w:rsidP="00C942D9">
            <w:pPr>
              <w:rPr>
                <w:rFonts w:ascii="Times New Roman" w:eastAsia="Times New Roman" w:hAnsi="Times New Roman" w:cs="Times New Roman"/>
                <w:sz w:val="24"/>
                <w:szCs w:val="24"/>
                <w:lang w:eastAsia="en-GB"/>
              </w:rPr>
            </w:pPr>
          </w:p>
        </w:tc>
        <w:tc>
          <w:tcPr>
            <w:tcW w:w="0" w:type="auto"/>
            <w:vAlign w:val="center"/>
          </w:tcPr>
          <w:p w14:paraId="0BCD5D49" w14:textId="77777777" w:rsidR="00C942D9" w:rsidRPr="00BA2842" w:rsidRDefault="00C942D9" w:rsidP="00C942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eastAsia="en-GB"/>
              </w:rPr>
            </w:pPr>
            <w:r w:rsidRPr="00BA2842">
              <w:rPr>
                <w:rFonts w:ascii="Times New Roman" w:eastAsia="Times New Roman" w:hAnsi="Times New Roman" w:cs="Times New Roman"/>
                <w:b/>
                <w:sz w:val="24"/>
                <w:szCs w:val="24"/>
                <w:lang w:eastAsia="en-GB"/>
              </w:rPr>
              <w:t>KOSMAT AND VRANIC (2017)</w:t>
            </w:r>
          </w:p>
        </w:tc>
        <w:tc>
          <w:tcPr>
            <w:cnfStyle w:val="000010000000" w:firstRow="0" w:lastRow="0" w:firstColumn="0" w:lastColumn="0" w:oddVBand="1" w:evenVBand="0" w:oddHBand="0" w:evenHBand="0" w:firstRowFirstColumn="0" w:firstRowLastColumn="0" w:lastRowFirstColumn="0" w:lastRowLastColumn="0"/>
            <w:tcW w:w="810" w:type="dxa"/>
            <w:vAlign w:val="center"/>
          </w:tcPr>
          <w:p w14:paraId="60807935" w14:textId="77777777" w:rsidR="00C942D9" w:rsidRPr="00BA2842" w:rsidRDefault="00C942D9" w:rsidP="00C942D9">
            <w:pPr>
              <w:jc w:val="center"/>
              <w:rPr>
                <w:rFonts w:ascii="Times New Roman" w:hAnsi="Times New Roman" w:cs="Times New Roman"/>
                <w:sz w:val="24"/>
                <w:szCs w:val="24"/>
              </w:rPr>
            </w:pPr>
            <w:r w:rsidRPr="00BA2842">
              <w:rPr>
                <w:rFonts w:ascii="Segoe UI Symbol" w:hAnsi="Segoe UI Symbol" w:cs="Segoe UI Symbol"/>
                <w:sz w:val="24"/>
                <w:szCs w:val="24"/>
              </w:rPr>
              <w:t>✗</w:t>
            </w:r>
          </w:p>
        </w:tc>
        <w:tc>
          <w:tcPr>
            <w:tcW w:w="811" w:type="dxa"/>
            <w:vAlign w:val="center"/>
          </w:tcPr>
          <w:p w14:paraId="3BB6CF3B"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6F38D044"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719AA5A1"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54D1051A" w14:textId="77777777" w:rsidR="00C942D9" w:rsidRPr="00BA2842" w:rsidRDefault="00C942D9" w:rsidP="00C942D9">
            <w:pPr>
              <w:jc w:val="center"/>
              <w:rPr>
                <w:rFonts w:ascii="Times New Roman" w:hAnsi="Times New Roman" w:cs="Times New Roman"/>
                <w:sz w:val="24"/>
                <w:szCs w:val="24"/>
              </w:rPr>
            </w:pPr>
          </w:p>
        </w:tc>
        <w:tc>
          <w:tcPr>
            <w:tcW w:w="811" w:type="dxa"/>
            <w:vAlign w:val="center"/>
          </w:tcPr>
          <w:p w14:paraId="71BD9AC6" w14:textId="77777777" w:rsidR="00C942D9" w:rsidRPr="00BA2842" w:rsidRDefault="00C942D9" w:rsidP="00C94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811" w:type="dxa"/>
            <w:vAlign w:val="center"/>
          </w:tcPr>
          <w:p w14:paraId="11E78017" w14:textId="77777777" w:rsidR="00C942D9" w:rsidRPr="00BA2842" w:rsidRDefault="00C942D9" w:rsidP="00C942D9">
            <w:pPr>
              <w:jc w:val="center"/>
              <w:rPr>
                <w:rFonts w:ascii="Times New Roman" w:hAnsi="Times New Roman" w:cs="Times New Roman"/>
                <w:sz w:val="24"/>
                <w:szCs w:val="24"/>
              </w:rPr>
            </w:pPr>
          </w:p>
        </w:tc>
      </w:tr>
    </w:tbl>
    <w:p w14:paraId="54FDE866" w14:textId="152A784A" w:rsidR="003A3FE6" w:rsidRPr="00BA2842" w:rsidRDefault="00C942D9" w:rsidP="00BA2842">
      <w:pPr>
        <w:pStyle w:val="Caption"/>
        <w:keepNext/>
        <w:spacing w:before="240"/>
        <w:rPr>
          <w:rFonts w:ascii="Times New Roman" w:hAnsi="Times New Roman" w:cs="Times New Roman"/>
          <w:color w:val="auto"/>
          <w:sz w:val="24"/>
          <w:szCs w:val="24"/>
        </w:rPr>
      </w:pPr>
      <w:r w:rsidRPr="00BA2842">
        <w:rPr>
          <w:rFonts w:ascii="Times New Roman" w:hAnsi="Times New Roman" w:cs="Times New Roman"/>
          <w:color w:val="auto"/>
          <w:sz w:val="24"/>
          <w:szCs w:val="24"/>
        </w:rPr>
        <w:t xml:space="preserve">        </w:t>
      </w:r>
      <w:r w:rsidR="00E615EF" w:rsidRPr="00BA2842">
        <w:rPr>
          <w:rFonts w:ascii="Times New Roman" w:hAnsi="Times New Roman" w:cs="Times New Roman"/>
          <w:color w:val="auto"/>
          <w:sz w:val="24"/>
          <w:szCs w:val="24"/>
        </w:rPr>
        <w:t>* P&lt;0.05; ** P&lt;0.01; *** P&lt;0.001</w:t>
      </w:r>
    </w:p>
    <w:p w14:paraId="2BC9771C" w14:textId="77777777" w:rsidR="003A3FE6" w:rsidRPr="00BA2842" w:rsidRDefault="003A3FE6" w:rsidP="003A3FE6">
      <w:pPr>
        <w:rPr>
          <w:rFonts w:ascii="Times New Roman" w:hAnsi="Times New Roman" w:cs="Times New Roman"/>
          <w:sz w:val="24"/>
          <w:szCs w:val="24"/>
          <w:lang w:val="en-GB"/>
        </w:rPr>
      </w:pPr>
    </w:p>
    <w:p w14:paraId="6AEB2FC8" w14:textId="77777777" w:rsidR="003A3FE6" w:rsidRPr="00BA2842" w:rsidRDefault="003A3FE6" w:rsidP="003A3FE6">
      <w:pPr>
        <w:rPr>
          <w:rFonts w:ascii="Times New Roman" w:hAnsi="Times New Roman" w:cs="Times New Roman"/>
          <w:sz w:val="24"/>
          <w:szCs w:val="24"/>
          <w:lang w:val="en-GB"/>
        </w:rPr>
      </w:pPr>
    </w:p>
    <w:p w14:paraId="5B94F7DA" w14:textId="77777777" w:rsidR="003A3FE6" w:rsidRPr="00BA2842" w:rsidRDefault="003A3FE6" w:rsidP="003A3FE6">
      <w:pPr>
        <w:rPr>
          <w:rFonts w:ascii="Times New Roman" w:hAnsi="Times New Roman" w:cs="Times New Roman"/>
          <w:sz w:val="24"/>
          <w:szCs w:val="24"/>
          <w:lang w:val="en-GB"/>
        </w:rPr>
      </w:pPr>
    </w:p>
    <w:p w14:paraId="7CF54B1F" w14:textId="77777777" w:rsidR="003A3FE6" w:rsidRPr="00BA2842" w:rsidRDefault="003A3FE6" w:rsidP="003A3FE6">
      <w:pPr>
        <w:rPr>
          <w:rFonts w:ascii="Times New Roman" w:hAnsi="Times New Roman" w:cs="Times New Roman"/>
          <w:sz w:val="24"/>
          <w:szCs w:val="24"/>
          <w:lang w:val="en-GB"/>
        </w:rPr>
      </w:pPr>
    </w:p>
    <w:p w14:paraId="694FD7CD" w14:textId="77777777" w:rsidR="003A3FE6" w:rsidRPr="00BA2842" w:rsidRDefault="003A3FE6" w:rsidP="003A3FE6">
      <w:pPr>
        <w:rPr>
          <w:rFonts w:ascii="Times New Roman" w:hAnsi="Times New Roman" w:cs="Times New Roman"/>
          <w:sz w:val="24"/>
          <w:szCs w:val="24"/>
          <w:lang w:val="en-GB"/>
        </w:rPr>
      </w:pPr>
    </w:p>
    <w:p w14:paraId="3716B0E9" w14:textId="77777777" w:rsidR="003A3FE6" w:rsidRPr="00BA2842" w:rsidRDefault="003A3FE6" w:rsidP="003A3FE6">
      <w:pPr>
        <w:rPr>
          <w:rFonts w:ascii="Times New Roman" w:hAnsi="Times New Roman" w:cs="Times New Roman"/>
          <w:sz w:val="24"/>
          <w:szCs w:val="24"/>
          <w:lang w:val="en-GB"/>
        </w:rPr>
      </w:pPr>
    </w:p>
    <w:p w14:paraId="7C8DA186" w14:textId="77777777" w:rsidR="003A3FE6" w:rsidRPr="00BA2842" w:rsidRDefault="003A3FE6" w:rsidP="003A3FE6">
      <w:pPr>
        <w:rPr>
          <w:rFonts w:ascii="Times New Roman" w:hAnsi="Times New Roman" w:cs="Times New Roman"/>
          <w:sz w:val="24"/>
          <w:szCs w:val="24"/>
          <w:lang w:val="en-GB"/>
        </w:rPr>
      </w:pPr>
    </w:p>
    <w:p w14:paraId="645A8CBC" w14:textId="7D0EE352" w:rsidR="003A3FE6" w:rsidRPr="00BA2842" w:rsidRDefault="003A3FE6" w:rsidP="001F33A7">
      <w:pPr>
        <w:rPr>
          <w:rFonts w:ascii="Times New Roman" w:hAnsi="Times New Roman" w:cs="Times New Roman"/>
          <w:sz w:val="24"/>
          <w:szCs w:val="24"/>
          <w:lang w:val="en-GB"/>
        </w:rPr>
      </w:pPr>
    </w:p>
    <w:sectPr w:rsidR="003A3FE6" w:rsidRPr="00BA2842" w:rsidSect="00E615EF">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E75F48" w14:textId="77777777" w:rsidR="00CD5BB5" w:rsidRDefault="00CD5BB5" w:rsidP="00F84341">
      <w:pPr>
        <w:spacing w:after="0"/>
      </w:pPr>
      <w:r>
        <w:separator/>
      </w:r>
    </w:p>
  </w:endnote>
  <w:endnote w:type="continuationSeparator" w:id="0">
    <w:p w14:paraId="189F1598" w14:textId="77777777" w:rsidR="00CD5BB5" w:rsidRDefault="00CD5BB5" w:rsidP="00F8434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Segoe UI Symbol">
    <w:panose1 w:val="020B0502040204020203"/>
    <w:charset w:val="00"/>
    <w:family w:val="swiss"/>
    <w:pitch w:val="variable"/>
    <w:sig w:usb0="800001E3" w:usb1="1200FFEF" w:usb2="0064C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D8370A" w14:textId="77777777" w:rsidR="00CD5BB5" w:rsidRDefault="00CD5BB5" w:rsidP="00F84341">
      <w:pPr>
        <w:spacing w:after="0"/>
      </w:pPr>
      <w:r>
        <w:separator/>
      </w:r>
    </w:p>
  </w:footnote>
  <w:footnote w:type="continuationSeparator" w:id="0">
    <w:p w14:paraId="3416C798" w14:textId="77777777" w:rsidR="00CD5BB5" w:rsidRDefault="00CD5BB5" w:rsidP="00F84341">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F0684"/>
    <w:multiLevelType w:val="hybridMultilevel"/>
    <w:tmpl w:val="6846B6D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06384E58"/>
    <w:multiLevelType w:val="hybridMultilevel"/>
    <w:tmpl w:val="4EF8D56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06D25B0B"/>
    <w:multiLevelType w:val="hybridMultilevel"/>
    <w:tmpl w:val="87B0E0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94D731A"/>
    <w:multiLevelType w:val="hybridMultilevel"/>
    <w:tmpl w:val="D8967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B493145"/>
    <w:multiLevelType w:val="hybridMultilevel"/>
    <w:tmpl w:val="9C1EAE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F6D77E8"/>
    <w:multiLevelType w:val="hybridMultilevel"/>
    <w:tmpl w:val="BC1AA54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102B7D2B"/>
    <w:multiLevelType w:val="hybridMultilevel"/>
    <w:tmpl w:val="0F465B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b w:val="0"/>
        <w:i w:val="0"/>
        <w:sz w:val="20"/>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14F3E52"/>
    <w:multiLevelType w:val="hybridMultilevel"/>
    <w:tmpl w:val="9606D66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nsid w:val="118A13B1"/>
    <w:multiLevelType w:val="hybridMultilevel"/>
    <w:tmpl w:val="28742C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856575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1DE91F3F"/>
    <w:multiLevelType w:val="hybridMultilevel"/>
    <w:tmpl w:val="FD0AEFA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nsid w:val="27186D26"/>
    <w:multiLevelType w:val="hybridMultilevel"/>
    <w:tmpl w:val="4CACC9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E01172D"/>
    <w:multiLevelType w:val="hybridMultilevel"/>
    <w:tmpl w:val="A00440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F1D2E59"/>
    <w:multiLevelType w:val="hybridMultilevel"/>
    <w:tmpl w:val="8946D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16F339E"/>
    <w:multiLevelType w:val="hybridMultilevel"/>
    <w:tmpl w:val="2B4C76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1B078DD"/>
    <w:multiLevelType w:val="hybridMultilevel"/>
    <w:tmpl w:val="13481B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A452A21"/>
    <w:multiLevelType w:val="hybridMultilevel"/>
    <w:tmpl w:val="DB1EA1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BF01833"/>
    <w:multiLevelType w:val="hybridMultilevel"/>
    <w:tmpl w:val="AB42A7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F072474"/>
    <w:multiLevelType w:val="hybridMultilevel"/>
    <w:tmpl w:val="74766CE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nsid w:val="3F9D34BE"/>
    <w:multiLevelType w:val="hybridMultilevel"/>
    <w:tmpl w:val="3F785C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0EF5E75"/>
    <w:multiLevelType w:val="hybridMultilevel"/>
    <w:tmpl w:val="62ACCC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B0D7D6F"/>
    <w:multiLevelType w:val="hybridMultilevel"/>
    <w:tmpl w:val="A2BC7C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BC335CF"/>
    <w:multiLevelType w:val="hybridMultilevel"/>
    <w:tmpl w:val="071618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6EB3E33"/>
    <w:multiLevelType w:val="hybridMultilevel"/>
    <w:tmpl w:val="B65C70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C00312D"/>
    <w:multiLevelType w:val="hybridMultilevel"/>
    <w:tmpl w:val="E26ABA0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nsid w:val="61375211"/>
    <w:multiLevelType w:val="hybridMultilevel"/>
    <w:tmpl w:val="519C2D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630A524F"/>
    <w:multiLevelType w:val="hybridMultilevel"/>
    <w:tmpl w:val="B9C091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706260D"/>
    <w:multiLevelType w:val="hybridMultilevel"/>
    <w:tmpl w:val="034025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689D0A78"/>
    <w:multiLevelType w:val="hybridMultilevel"/>
    <w:tmpl w:val="8BD865EA"/>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1440" w:hanging="360"/>
      </w:pPr>
      <w:rPr>
        <w:rFonts w:ascii="Symbol" w:hAnsi="Symbol" w:hint="default"/>
      </w:rPr>
    </w:lvl>
    <w:lvl w:ilvl="4" w:tplc="08090003" w:tentative="1">
      <w:start w:val="1"/>
      <w:numFmt w:val="bullet"/>
      <w:lvlText w:val="o"/>
      <w:lvlJc w:val="left"/>
      <w:pPr>
        <w:ind w:left="-720" w:hanging="360"/>
      </w:pPr>
      <w:rPr>
        <w:rFonts w:ascii="Courier New" w:hAnsi="Courier New" w:cs="Courier New" w:hint="default"/>
      </w:rPr>
    </w:lvl>
    <w:lvl w:ilvl="5" w:tplc="08090005" w:tentative="1">
      <w:start w:val="1"/>
      <w:numFmt w:val="bullet"/>
      <w:lvlText w:val=""/>
      <w:lvlJc w:val="left"/>
      <w:pPr>
        <w:ind w:left="0" w:hanging="360"/>
      </w:pPr>
      <w:rPr>
        <w:rFonts w:ascii="Wingdings" w:hAnsi="Wingdings" w:hint="default"/>
      </w:rPr>
    </w:lvl>
    <w:lvl w:ilvl="6" w:tplc="08090001" w:tentative="1">
      <w:start w:val="1"/>
      <w:numFmt w:val="bullet"/>
      <w:lvlText w:val=""/>
      <w:lvlJc w:val="left"/>
      <w:pPr>
        <w:ind w:left="720" w:hanging="360"/>
      </w:pPr>
      <w:rPr>
        <w:rFonts w:ascii="Symbol" w:hAnsi="Symbol" w:hint="default"/>
      </w:rPr>
    </w:lvl>
    <w:lvl w:ilvl="7" w:tplc="08090003" w:tentative="1">
      <w:start w:val="1"/>
      <w:numFmt w:val="bullet"/>
      <w:lvlText w:val="o"/>
      <w:lvlJc w:val="left"/>
      <w:pPr>
        <w:ind w:left="1440" w:hanging="360"/>
      </w:pPr>
      <w:rPr>
        <w:rFonts w:ascii="Courier New" w:hAnsi="Courier New" w:cs="Courier New" w:hint="default"/>
      </w:rPr>
    </w:lvl>
    <w:lvl w:ilvl="8" w:tplc="08090005" w:tentative="1">
      <w:start w:val="1"/>
      <w:numFmt w:val="bullet"/>
      <w:lvlText w:val=""/>
      <w:lvlJc w:val="left"/>
      <w:pPr>
        <w:ind w:left="2160" w:hanging="360"/>
      </w:pPr>
      <w:rPr>
        <w:rFonts w:ascii="Wingdings" w:hAnsi="Wingdings" w:hint="default"/>
      </w:rPr>
    </w:lvl>
  </w:abstractNum>
  <w:abstractNum w:abstractNumId="29">
    <w:nsid w:val="6BEC7BAC"/>
    <w:multiLevelType w:val="hybridMultilevel"/>
    <w:tmpl w:val="833AD928"/>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0">
    <w:nsid w:val="6F2243F3"/>
    <w:multiLevelType w:val="hybridMultilevel"/>
    <w:tmpl w:val="E4A29B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7E957B11"/>
    <w:multiLevelType w:val="hybridMultilevel"/>
    <w:tmpl w:val="B46C00E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FAA7C61"/>
    <w:multiLevelType w:val="hybridMultilevel"/>
    <w:tmpl w:val="54A246C6"/>
    <w:lvl w:ilvl="0" w:tplc="0809000F">
      <w:start w:val="1"/>
      <w:numFmt w:val="decimal"/>
      <w:lvlText w:val="%1."/>
      <w:lvlJc w:val="left"/>
      <w:pPr>
        <w:ind w:left="720" w:hanging="360"/>
      </w:pPr>
    </w:lvl>
    <w:lvl w:ilvl="1" w:tplc="0809000B">
      <w:start w:val="1"/>
      <w:numFmt w:val="bullet"/>
      <w:lvlText w:val=""/>
      <w:lvlJc w:val="left"/>
      <w:pPr>
        <w:ind w:left="1068" w:hanging="360"/>
      </w:pPr>
      <w:rPr>
        <w:rFonts w:ascii="Wingdings" w:hAnsi="Wingdings"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1"/>
  </w:num>
  <w:num w:numId="2">
    <w:abstractNumId w:val="1"/>
  </w:num>
  <w:num w:numId="3">
    <w:abstractNumId w:val="9"/>
  </w:num>
  <w:num w:numId="4">
    <w:abstractNumId w:val="8"/>
  </w:num>
  <w:num w:numId="5">
    <w:abstractNumId w:val="32"/>
  </w:num>
  <w:num w:numId="6">
    <w:abstractNumId w:val="17"/>
  </w:num>
  <w:num w:numId="7">
    <w:abstractNumId w:val="4"/>
  </w:num>
  <w:num w:numId="8">
    <w:abstractNumId w:val="22"/>
  </w:num>
  <w:num w:numId="9">
    <w:abstractNumId w:val="15"/>
  </w:num>
  <w:num w:numId="10">
    <w:abstractNumId w:val="26"/>
  </w:num>
  <w:num w:numId="11">
    <w:abstractNumId w:val="11"/>
  </w:num>
  <w:num w:numId="12">
    <w:abstractNumId w:val="28"/>
  </w:num>
  <w:num w:numId="13">
    <w:abstractNumId w:val="6"/>
  </w:num>
  <w:num w:numId="14">
    <w:abstractNumId w:val="16"/>
  </w:num>
  <w:num w:numId="15">
    <w:abstractNumId w:val="2"/>
  </w:num>
  <w:num w:numId="16">
    <w:abstractNumId w:val="20"/>
  </w:num>
  <w:num w:numId="17">
    <w:abstractNumId w:val="13"/>
  </w:num>
  <w:num w:numId="18">
    <w:abstractNumId w:val="27"/>
  </w:num>
  <w:num w:numId="19">
    <w:abstractNumId w:val="12"/>
  </w:num>
  <w:num w:numId="20">
    <w:abstractNumId w:val="0"/>
  </w:num>
  <w:num w:numId="21">
    <w:abstractNumId w:val="30"/>
  </w:num>
  <w:num w:numId="22">
    <w:abstractNumId w:val="10"/>
  </w:num>
  <w:num w:numId="23">
    <w:abstractNumId w:val="24"/>
  </w:num>
  <w:num w:numId="24">
    <w:abstractNumId w:val="25"/>
  </w:num>
  <w:num w:numId="25">
    <w:abstractNumId w:val="7"/>
  </w:num>
  <w:num w:numId="26">
    <w:abstractNumId w:val="3"/>
  </w:num>
  <w:num w:numId="27">
    <w:abstractNumId w:val="14"/>
  </w:num>
  <w:num w:numId="28">
    <w:abstractNumId w:val="23"/>
  </w:num>
  <w:num w:numId="29">
    <w:abstractNumId w:val="21"/>
  </w:num>
  <w:num w:numId="30">
    <w:abstractNumId w:val="19"/>
  </w:num>
  <w:num w:numId="31">
    <w:abstractNumId w:val="5"/>
  </w:num>
  <w:num w:numId="32">
    <w:abstractNumId w:val="18"/>
  </w:num>
  <w:num w:numId="33">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US" w:vendorID="64" w:dllVersion="6" w:nlCheck="1" w:checkStyle="1"/>
  <w:activeWritingStyle w:appName="MSWord" w:lang="en-GB" w:vendorID="64" w:dllVersion="6" w:nlCheck="1" w:checkStyle="1"/>
  <w:activeWritingStyle w:appName="MSWord" w:lang="en-CA" w:vendorID="64" w:dllVersion="6" w:nlCheck="1" w:checkStyle="1"/>
  <w:activeWritingStyle w:appName="MSWord" w:lang="en-US" w:vendorID="64" w:dllVersion="0" w:nlCheck="1" w:checkStyle="0"/>
  <w:activeWritingStyle w:appName="MSWord" w:lang="en-GB" w:vendorID="64" w:dllVersion="0" w:nlCheck="1" w:checkStyle="0"/>
  <w:activeWritingStyle w:appName="MSWord" w:lang="en-CA" w:vendorID="64" w:dllVersion="0" w:nlCheck="1" w:checkStyle="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1AC6"/>
    <w:rsid w:val="000004E7"/>
    <w:rsid w:val="000039F2"/>
    <w:rsid w:val="00004116"/>
    <w:rsid w:val="000060E6"/>
    <w:rsid w:val="00006109"/>
    <w:rsid w:val="00006CCC"/>
    <w:rsid w:val="00007268"/>
    <w:rsid w:val="0000776B"/>
    <w:rsid w:val="00010D1A"/>
    <w:rsid w:val="00012611"/>
    <w:rsid w:val="00013DA4"/>
    <w:rsid w:val="000150BE"/>
    <w:rsid w:val="0001560E"/>
    <w:rsid w:val="00015F64"/>
    <w:rsid w:val="0001626A"/>
    <w:rsid w:val="00020AF1"/>
    <w:rsid w:val="00021938"/>
    <w:rsid w:val="000234FF"/>
    <w:rsid w:val="0002666E"/>
    <w:rsid w:val="000267B0"/>
    <w:rsid w:val="00027E8A"/>
    <w:rsid w:val="0003138A"/>
    <w:rsid w:val="00031BD7"/>
    <w:rsid w:val="00032BA8"/>
    <w:rsid w:val="0003381E"/>
    <w:rsid w:val="00036751"/>
    <w:rsid w:val="0004005D"/>
    <w:rsid w:val="00040476"/>
    <w:rsid w:val="00040B51"/>
    <w:rsid w:val="00041005"/>
    <w:rsid w:val="00043EC4"/>
    <w:rsid w:val="00046335"/>
    <w:rsid w:val="0005157E"/>
    <w:rsid w:val="000542E9"/>
    <w:rsid w:val="000551D8"/>
    <w:rsid w:val="00055441"/>
    <w:rsid w:val="00055D49"/>
    <w:rsid w:val="0005627F"/>
    <w:rsid w:val="00056BFD"/>
    <w:rsid w:val="00057651"/>
    <w:rsid w:val="000603D5"/>
    <w:rsid w:val="000609C3"/>
    <w:rsid w:val="00060C96"/>
    <w:rsid w:val="00061001"/>
    <w:rsid w:val="0006183E"/>
    <w:rsid w:val="0006307E"/>
    <w:rsid w:val="000634E2"/>
    <w:rsid w:val="000635DD"/>
    <w:rsid w:val="00063E40"/>
    <w:rsid w:val="000655DC"/>
    <w:rsid w:val="00071514"/>
    <w:rsid w:val="0007236B"/>
    <w:rsid w:val="00075981"/>
    <w:rsid w:val="00080E63"/>
    <w:rsid w:val="00081D51"/>
    <w:rsid w:val="00082C2A"/>
    <w:rsid w:val="00083744"/>
    <w:rsid w:val="00086575"/>
    <w:rsid w:val="00086B5A"/>
    <w:rsid w:val="000908D8"/>
    <w:rsid w:val="00090F1D"/>
    <w:rsid w:val="000950B8"/>
    <w:rsid w:val="000A0480"/>
    <w:rsid w:val="000A23AF"/>
    <w:rsid w:val="000A39F4"/>
    <w:rsid w:val="000A4598"/>
    <w:rsid w:val="000A539D"/>
    <w:rsid w:val="000A566B"/>
    <w:rsid w:val="000A5C18"/>
    <w:rsid w:val="000A7D30"/>
    <w:rsid w:val="000B1021"/>
    <w:rsid w:val="000B13CF"/>
    <w:rsid w:val="000B1804"/>
    <w:rsid w:val="000B1D4F"/>
    <w:rsid w:val="000B29F6"/>
    <w:rsid w:val="000B3698"/>
    <w:rsid w:val="000B3735"/>
    <w:rsid w:val="000B3949"/>
    <w:rsid w:val="000B3F1D"/>
    <w:rsid w:val="000B63FB"/>
    <w:rsid w:val="000B72AC"/>
    <w:rsid w:val="000C02FB"/>
    <w:rsid w:val="000C0C6F"/>
    <w:rsid w:val="000C10BE"/>
    <w:rsid w:val="000C1CC2"/>
    <w:rsid w:val="000C20C5"/>
    <w:rsid w:val="000C24B1"/>
    <w:rsid w:val="000C300A"/>
    <w:rsid w:val="000C34A4"/>
    <w:rsid w:val="000C47F5"/>
    <w:rsid w:val="000C480E"/>
    <w:rsid w:val="000C6B13"/>
    <w:rsid w:val="000C6B7E"/>
    <w:rsid w:val="000C6F02"/>
    <w:rsid w:val="000C7757"/>
    <w:rsid w:val="000C7DE2"/>
    <w:rsid w:val="000D01A3"/>
    <w:rsid w:val="000D075A"/>
    <w:rsid w:val="000D1272"/>
    <w:rsid w:val="000D23E4"/>
    <w:rsid w:val="000D3107"/>
    <w:rsid w:val="000D60D5"/>
    <w:rsid w:val="000D66E1"/>
    <w:rsid w:val="000D765B"/>
    <w:rsid w:val="000E0645"/>
    <w:rsid w:val="000E28DD"/>
    <w:rsid w:val="000E344A"/>
    <w:rsid w:val="000E3F0F"/>
    <w:rsid w:val="000E4400"/>
    <w:rsid w:val="000E452B"/>
    <w:rsid w:val="000E5416"/>
    <w:rsid w:val="000E631D"/>
    <w:rsid w:val="000F044E"/>
    <w:rsid w:val="000F6A80"/>
    <w:rsid w:val="000F7AFA"/>
    <w:rsid w:val="00100928"/>
    <w:rsid w:val="001019F8"/>
    <w:rsid w:val="001051AD"/>
    <w:rsid w:val="0010585E"/>
    <w:rsid w:val="00105D5A"/>
    <w:rsid w:val="0011061D"/>
    <w:rsid w:val="00111A27"/>
    <w:rsid w:val="001156C7"/>
    <w:rsid w:val="00115A08"/>
    <w:rsid w:val="001172A7"/>
    <w:rsid w:val="001207FB"/>
    <w:rsid w:val="00120D01"/>
    <w:rsid w:val="00120FFE"/>
    <w:rsid w:val="001210A7"/>
    <w:rsid w:val="0012133F"/>
    <w:rsid w:val="00121694"/>
    <w:rsid w:val="001228A9"/>
    <w:rsid w:val="001241CA"/>
    <w:rsid w:val="001248F9"/>
    <w:rsid w:val="001256B4"/>
    <w:rsid w:val="00125746"/>
    <w:rsid w:val="00125A5E"/>
    <w:rsid w:val="00125B88"/>
    <w:rsid w:val="00130236"/>
    <w:rsid w:val="001306BF"/>
    <w:rsid w:val="00132728"/>
    <w:rsid w:val="001376D7"/>
    <w:rsid w:val="001409F7"/>
    <w:rsid w:val="00143337"/>
    <w:rsid w:val="00143ADE"/>
    <w:rsid w:val="00143BCC"/>
    <w:rsid w:val="00145293"/>
    <w:rsid w:val="00145CCB"/>
    <w:rsid w:val="00145E01"/>
    <w:rsid w:val="00146392"/>
    <w:rsid w:val="00146958"/>
    <w:rsid w:val="00147684"/>
    <w:rsid w:val="00153654"/>
    <w:rsid w:val="00154DCF"/>
    <w:rsid w:val="00155BA1"/>
    <w:rsid w:val="0015681C"/>
    <w:rsid w:val="00160676"/>
    <w:rsid w:val="001612A9"/>
    <w:rsid w:val="001622A3"/>
    <w:rsid w:val="0016325B"/>
    <w:rsid w:val="001702D8"/>
    <w:rsid w:val="00172792"/>
    <w:rsid w:val="00173846"/>
    <w:rsid w:val="00176155"/>
    <w:rsid w:val="00177B1C"/>
    <w:rsid w:val="0018119B"/>
    <w:rsid w:val="0018172D"/>
    <w:rsid w:val="001819C8"/>
    <w:rsid w:val="00182167"/>
    <w:rsid w:val="00182677"/>
    <w:rsid w:val="001829DA"/>
    <w:rsid w:val="001833C9"/>
    <w:rsid w:val="00184FA2"/>
    <w:rsid w:val="001864C8"/>
    <w:rsid w:val="001879F2"/>
    <w:rsid w:val="00190670"/>
    <w:rsid w:val="001938EE"/>
    <w:rsid w:val="00194064"/>
    <w:rsid w:val="0019578C"/>
    <w:rsid w:val="00195F87"/>
    <w:rsid w:val="001978DC"/>
    <w:rsid w:val="001A0E4B"/>
    <w:rsid w:val="001A23BD"/>
    <w:rsid w:val="001A280E"/>
    <w:rsid w:val="001A2CF5"/>
    <w:rsid w:val="001A316C"/>
    <w:rsid w:val="001A3831"/>
    <w:rsid w:val="001A42FA"/>
    <w:rsid w:val="001A695F"/>
    <w:rsid w:val="001A6A37"/>
    <w:rsid w:val="001A7FB5"/>
    <w:rsid w:val="001B0EDC"/>
    <w:rsid w:val="001B2CD5"/>
    <w:rsid w:val="001B3029"/>
    <w:rsid w:val="001B578A"/>
    <w:rsid w:val="001B63F8"/>
    <w:rsid w:val="001B7513"/>
    <w:rsid w:val="001C184E"/>
    <w:rsid w:val="001C44AA"/>
    <w:rsid w:val="001C58EC"/>
    <w:rsid w:val="001D2CE7"/>
    <w:rsid w:val="001D3094"/>
    <w:rsid w:val="001D3095"/>
    <w:rsid w:val="001D4600"/>
    <w:rsid w:val="001D566F"/>
    <w:rsid w:val="001D5C36"/>
    <w:rsid w:val="001D6567"/>
    <w:rsid w:val="001D6778"/>
    <w:rsid w:val="001D7425"/>
    <w:rsid w:val="001E17EE"/>
    <w:rsid w:val="001E25EB"/>
    <w:rsid w:val="001E5926"/>
    <w:rsid w:val="001E5C82"/>
    <w:rsid w:val="001E713A"/>
    <w:rsid w:val="001F23FC"/>
    <w:rsid w:val="001F33A7"/>
    <w:rsid w:val="001F60FD"/>
    <w:rsid w:val="001F6850"/>
    <w:rsid w:val="001F6D7F"/>
    <w:rsid w:val="001F7186"/>
    <w:rsid w:val="001F7B49"/>
    <w:rsid w:val="00200BCB"/>
    <w:rsid w:val="002016B6"/>
    <w:rsid w:val="00205DAE"/>
    <w:rsid w:val="00206634"/>
    <w:rsid w:val="002069E0"/>
    <w:rsid w:val="00207A1D"/>
    <w:rsid w:val="00211517"/>
    <w:rsid w:val="00212D12"/>
    <w:rsid w:val="0021308E"/>
    <w:rsid w:val="00214E4F"/>
    <w:rsid w:val="002176CC"/>
    <w:rsid w:val="00217FD3"/>
    <w:rsid w:val="00222755"/>
    <w:rsid w:val="0022702A"/>
    <w:rsid w:val="00227A61"/>
    <w:rsid w:val="00231AFA"/>
    <w:rsid w:val="00232281"/>
    <w:rsid w:val="0023298C"/>
    <w:rsid w:val="002331F7"/>
    <w:rsid w:val="00233511"/>
    <w:rsid w:val="0023398A"/>
    <w:rsid w:val="00234456"/>
    <w:rsid w:val="00234891"/>
    <w:rsid w:val="002367C9"/>
    <w:rsid w:val="002371CA"/>
    <w:rsid w:val="0023780A"/>
    <w:rsid w:val="00240380"/>
    <w:rsid w:val="00241CD5"/>
    <w:rsid w:val="00242BEE"/>
    <w:rsid w:val="00243EE5"/>
    <w:rsid w:val="00245681"/>
    <w:rsid w:val="0024719A"/>
    <w:rsid w:val="0024770F"/>
    <w:rsid w:val="00250887"/>
    <w:rsid w:val="00250C21"/>
    <w:rsid w:val="00252AE1"/>
    <w:rsid w:val="00253942"/>
    <w:rsid w:val="00257006"/>
    <w:rsid w:val="00257F49"/>
    <w:rsid w:val="00260C10"/>
    <w:rsid w:val="00261FF3"/>
    <w:rsid w:val="002633B9"/>
    <w:rsid w:val="00263553"/>
    <w:rsid w:val="00264943"/>
    <w:rsid w:val="00271673"/>
    <w:rsid w:val="002716CD"/>
    <w:rsid w:val="00272894"/>
    <w:rsid w:val="002731E4"/>
    <w:rsid w:val="00273E0D"/>
    <w:rsid w:val="0027440E"/>
    <w:rsid w:val="002745C8"/>
    <w:rsid w:val="00275218"/>
    <w:rsid w:val="00275A6E"/>
    <w:rsid w:val="00275D6A"/>
    <w:rsid w:val="00276C9E"/>
    <w:rsid w:val="00284870"/>
    <w:rsid w:val="0028666F"/>
    <w:rsid w:val="00286A99"/>
    <w:rsid w:val="00286B9E"/>
    <w:rsid w:val="002875AC"/>
    <w:rsid w:val="002916FC"/>
    <w:rsid w:val="00293D94"/>
    <w:rsid w:val="002967B1"/>
    <w:rsid w:val="002A032D"/>
    <w:rsid w:val="002A074B"/>
    <w:rsid w:val="002A50F1"/>
    <w:rsid w:val="002A6065"/>
    <w:rsid w:val="002A78C0"/>
    <w:rsid w:val="002B0B1B"/>
    <w:rsid w:val="002B3029"/>
    <w:rsid w:val="002B4359"/>
    <w:rsid w:val="002B6BB0"/>
    <w:rsid w:val="002B7ECF"/>
    <w:rsid w:val="002C019D"/>
    <w:rsid w:val="002C1100"/>
    <w:rsid w:val="002C22BE"/>
    <w:rsid w:val="002C264C"/>
    <w:rsid w:val="002C27CD"/>
    <w:rsid w:val="002C3872"/>
    <w:rsid w:val="002C4292"/>
    <w:rsid w:val="002C4810"/>
    <w:rsid w:val="002C616C"/>
    <w:rsid w:val="002C7323"/>
    <w:rsid w:val="002C732E"/>
    <w:rsid w:val="002D064B"/>
    <w:rsid w:val="002D0D29"/>
    <w:rsid w:val="002D142C"/>
    <w:rsid w:val="002D2AC0"/>
    <w:rsid w:val="002D414F"/>
    <w:rsid w:val="002D480B"/>
    <w:rsid w:val="002D6291"/>
    <w:rsid w:val="002D6ED7"/>
    <w:rsid w:val="002D7C0E"/>
    <w:rsid w:val="002E0EAB"/>
    <w:rsid w:val="002E32F8"/>
    <w:rsid w:val="002E491C"/>
    <w:rsid w:val="002E4B2F"/>
    <w:rsid w:val="002E4CD4"/>
    <w:rsid w:val="002E53F5"/>
    <w:rsid w:val="002E6741"/>
    <w:rsid w:val="002E7A8E"/>
    <w:rsid w:val="002F2729"/>
    <w:rsid w:val="002F401F"/>
    <w:rsid w:val="002F4072"/>
    <w:rsid w:val="002F47EA"/>
    <w:rsid w:val="002F4ED6"/>
    <w:rsid w:val="00301530"/>
    <w:rsid w:val="0030233B"/>
    <w:rsid w:val="00304190"/>
    <w:rsid w:val="003058E8"/>
    <w:rsid w:val="00312ABF"/>
    <w:rsid w:val="003140E1"/>
    <w:rsid w:val="00314C61"/>
    <w:rsid w:val="003155BC"/>
    <w:rsid w:val="00316E45"/>
    <w:rsid w:val="003171BB"/>
    <w:rsid w:val="00317356"/>
    <w:rsid w:val="003215EA"/>
    <w:rsid w:val="003233DE"/>
    <w:rsid w:val="00323CBE"/>
    <w:rsid w:val="0032555A"/>
    <w:rsid w:val="00327AB6"/>
    <w:rsid w:val="003303E5"/>
    <w:rsid w:val="00332147"/>
    <w:rsid w:val="00332539"/>
    <w:rsid w:val="00332CF7"/>
    <w:rsid w:val="003335DB"/>
    <w:rsid w:val="003337DE"/>
    <w:rsid w:val="0033507F"/>
    <w:rsid w:val="00335726"/>
    <w:rsid w:val="00336A11"/>
    <w:rsid w:val="00336C79"/>
    <w:rsid w:val="0034014F"/>
    <w:rsid w:val="00340856"/>
    <w:rsid w:val="00340CE3"/>
    <w:rsid w:val="003410AB"/>
    <w:rsid w:val="003410AC"/>
    <w:rsid w:val="0034153F"/>
    <w:rsid w:val="00342F81"/>
    <w:rsid w:val="003449AA"/>
    <w:rsid w:val="00345C5B"/>
    <w:rsid w:val="0034753A"/>
    <w:rsid w:val="0034763F"/>
    <w:rsid w:val="00347655"/>
    <w:rsid w:val="0035037A"/>
    <w:rsid w:val="00351807"/>
    <w:rsid w:val="00351FFF"/>
    <w:rsid w:val="003521EF"/>
    <w:rsid w:val="003523E4"/>
    <w:rsid w:val="0035493F"/>
    <w:rsid w:val="00356C7F"/>
    <w:rsid w:val="00361A95"/>
    <w:rsid w:val="00361F54"/>
    <w:rsid w:val="003624DB"/>
    <w:rsid w:val="0036488C"/>
    <w:rsid w:val="00365664"/>
    <w:rsid w:val="00365AEB"/>
    <w:rsid w:val="0036666E"/>
    <w:rsid w:val="00367218"/>
    <w:rsid w:val="003701D6"/>
    <w:rsid w:val="0037248A"/>
    <w:rsid w:val="003735E0"/>
    <w:rsid w:val="00373B59"/>
    <w:rsid w:val="00374165"/>
    <w:rsid w:val="00375EB7"/>
    <w:rsid w:val="00377149"/>
    <w:rsid w:val="00381404"/>
    <w:rsid w:val="00382C29"/>
    <w:rsid w:val="00383B70"/>
    <w:rsid w:val="00384AAA"/>
    <w:rsid w:val="00386289"/>
    <w:rsid w:val="003873FC"/>
    <w:rsid w:val="00390FD9"/>
    <w:rsid w:val="003917D2"/>
    <w:rsid w:val="00392F4B"/>
    <w:rsid w:val="003958A8"/>
    <w:rsid w:val="003A0EDF"/>
    <w:rsid w:val="003A12AB"/>
    <w:rsid w:val="003A37B9"/>
    <w:rsid w:val="003A3989"/>
    <w:rsid w:val="003A3EAA"/>
    <w:rsid w:val="003A3FE6"/>
    <w:rsid w:val="003A44A9"/>
    <w:rsid w:val="003A4A0D"/>
    <w:rsid w:val="003A5407"/>
    <w:rsid w:val="003A7E32"/>
    <w:rsid w:val="003B0239"/>
    <w:rsid w:val="003B3324"/>
    <w:rsid w:val="003B5AA6"/>
    <w:rsid w:val="003B5F2C"/>
    <w:rsid w:val="003B6089"/>
    <w:rsid w:val="003B6881"/>
    <w:rsid w:val="003B6D63"/>
    <w:rsid w:val="003C0D7A"/>
    <w:rsid w:val="003C1037"/>
    <w:rsid w:val="003C15AE"/>
    <w:rsid w:val="003C1AF2"/>
    <w:rsid w:val="003C2EC7"/>
    <w:rsid w:val="003C39FD"/>
    <w:rsid w:val="003C4011"/>
    <w:rsid w:val="003C4B9D"/>
    <w:rsid w:val="003C651B"/>
    <w:rsid w:val="003D02C9"/>
    <w:rsid w:val="003D03C7"/>
    <w:rsid w:val="003D2DBD"/>
    <w:rsid w:val="003D462C"/>
    <w:rsid w:val="003D686B"/>
    <w:rsid w:val="003E0723"/>
    <w:rsid w:val="003E0916"/>
    <w:rsid w:val="003E1C45"/>
    <w:rsid w:val="003E1F95"/>
    <w:rsid w:val="003E32CA"/>
    <w:rsid w:val="003E3684"/>
    <w:rsid w:val="003E3E5D"/>
    <w:rsid w:val="003E4544"/>
    <w:rsid w:val="003E45F3"/>
    <w:rsid w:val="003E5441"/>
    <w:rsid w:val="003E698F"/>
    <w:rsid w:val="003E74E9"/>
    <w:rsid w:val="003F029F"/>
    <w:rsid w:val="003F1E13"/>
    <w:rsid w:val="003F2CCA"/>
    <w:rsid w:val="003F359A"/>
    <w:rsid w:val="003F39BF"/>
    <w:rsid w:val="003F52D6"/>
    <w:rsid w:val="003F547F"/>
    <w:rsid w:val="003F54AC"/>
    <w:rsid w:val="003F7217"/>
    <w:rsid w:val="004002C4"/>
    <w:rsid w:val="00400817"/>
    <w:rsid w:val="00401EB4"/>
    <w:rsid w:val="004020B9"/>
    <w:rsid w:val="00402803"/>
    <w:rsid w:val="004028B5"/>
    <w:rsid w:val="00403300"/>
    <w:rsid w:val="00403DEB"/>
    <w:rsid w:val="004077E6"/>
    <w:rsid w:val="0040794A"/>
    <w:rsid w:val="00407C3C"/>
    <w:rsid w:val="00410939"/>
    <w:rsid w:val="004124D3"/>
    <w:rsid w:val="00414434"/>
    <w:rsid w:val="00417B09"/>
    <w:rsid w:val="00421268"/>
    <w:rsid w:val="00423455"/>
    <w:rsid w:val="004269C3"/>
    <w:rsid w:val="00426CCE"/>
    <w:rsid w:val="00427C53"/>
    <w:rsid w:val="00427C8F"/>
    <w:rsid w:val="00430B4D"/>
    <w:rsid w:val="00432FEF"/>
    <w:rsid w:val="00433119"/>
    <w:rsid w:val="00433F5B"/>
    <w:rsid w:val="00434DDC"/>
    <w:rsid w:val="00435B8E"/>
    <w:rsid w:val="00436310"/>
    <w:rsid w:val="0043643D"/>
    <w:rsid w:val="00436FEE"/>
    <w:rsid w:val="00437F4B"/>
    <w:rsid w:val="00441DA0"/>
    <w:rsid w:val="00443FEF"/>
    <w:rsid w:val="00444327"/>
    <w:rsid w:val="00444BE6"/>
    <w:rsid w:val="00445A8F"/>
    <w:rsid w:val="0044752C"/>
    <w:rsid w:val="00447648"/>
    <w:rsid w:val="00447B49"/>
    <w:rsid w:val="0045135D"/>
    <w:rsid w:val="00452379"/>
    <w:rsid w:val="00452D50"/>
    <w:rsid w:val="00455266"/>
    <w:rsid w:val="00455BF6"/>
    <w:rsid w:val="00455FD0"/>
    <w:rsid w:val="00457017"/>
    <w:rsid w:val="0045719B"/>
    <w:rsid w:val="00457E7F"/>
    <w:rsid w:val="0046246A"/>
    <w:rsid w:val="00464B55"/>
    <w:rsid w:val="00465139"/>
    <w:rsid w:val="00465BA1"/>
    <w:rsid w:val="00465EF4"/>
    <w:rsid w:val="00472375"/>
    <w:rsid w:val="0047420D"/>
    <w:rsid w:val="00475311"/>
    <w:rsid w:val="00475DAF"/>
    <w:rsid w:val="004768DC"/>
    <w:rsid w:val="00477259"/>
    <w:rsid w:val="004775FF"/>
    <w:rsid w:val="00477CC4"/>
    <w:rsid w:val="00480A71"/>
    <w:rsid w:val="00481776"/>
    <w:rsid w:val="00481D96"/>
    <w:rsid w:val="00482607"/>
    <w:rsid w:val="00484B67"/>
    <w:rsid w:val="00484C20"/>
    <w:rsid w:val="004851F8"/>
    <w:rsid w:val="004867F8"/>
    <w:rsid w:val="00486EB0"/>
    <w:rsid w:val="00492B2B"/>
    <w:rsid w:val="004935A7"/>
    <w:rsid w:val="00495BBA"/>
    <w:rsid w:val="00496062"/>
    <w:rsid w:val="004966A7"/>
    <w:rsid w:val="004A084D"/>
    <w:rsid w:val="004A1093"/>
    <w:rsid w:val="004A1A02"/>
    <w:rsid w:val="004A2B91"/>
    <w:rsid w:val="004A45BF"/>
    <w:rsid w:val="004A632F"/>
    <w:rsid w:val="004A6D80"/>
    <w:rsid w:val="004B059C"/>
    <w:rsid w:val="004B2953"/>
    <w:rsid w:val="004B32DA"/>
    <w:rsid w:val="004B7DBF"/>
    <w:rsid w:val="004C0DA2"/>
    <w:rsid w:val="004C26DC"/>
    <w:rsid w:val="004C644D"/>
    <w:rsid w:val="004C6C1E"/>
    <w:rsid w:val="004D02E3"/>
    <w:rsid w:val="004D09FF"/>
    <w:rsid w:val="004D216F"/>
    <w:rsid w:val="004D2776"/>
    <w:rsid w:val="004D4840"/>
    <w:rsid w:val="004D5721"/>
    <w:rsid w:val="004D624A"/>
    <w:rsid w:val="004D6535"/>
    <w:rsid w:val="004D68F5"/>
    <w:rsid w:val="004D6990"/>
    <w:rsid w:val="004E6938"/>
    <w:rsid w:val="004E712A"/>
    <w:rsid w:val="004F0173"/>
    <w:rsid w:val="004F0183"/>
    <w:rsid w:val="004F07E0"/>
    <w:rsid w:val="004F1A5D"/>
    <w:rsid w:val="004F26E8"/>
    <w:rsid w:val="004F299B"/>
    <w:rsid w:val="004F3532"/>
    <w:rsid w:val="004F6C3B"/>
    <w:rsid w:val="004F7154"/>
    <w:rsid w:val="0050055C"/>
    <w:rsid w:val="00500CDC"/>
    <w:rsid w:val="005015AE"/>
    <w:rsid w:val="00504AE5"/>
    <w:rsid w:val="00505C50"/>
    <w:rsid w:val="00506472"/>
    <w:rsid w:val="00506A54"/>
    <w:rsid w:val="0050731A"/>
    <w:rsid w:val="0051065E"/>
    <w:rsid w:val="005121E3"/>
    <w:rsid w:val="0051298B"/>
    <w:rsid w:val="00513656"/>
    <w:rsid w:val="00514228"/>
    <w:rsid w:val="00514FAA"/>
    <w:rsid w:val="005156AA"/>
    <w:rsid w:val="0051589B"/>
    <w:rsid w:val="00517DA9"/>
    <w:rsid w:val="00522CDA"/>
    <w:rsid w:val="00523831"/>
    <w:rsid w:val="00523DB9"/>
    <w:rsid w:val="00525AE0"/>
    <w:rsid w:val="0053024F"/>
    <w:rsid w:val="005308EC"/>
    <w:rsid w:val="00530C19"/>
    <w:rsid w:val="00530DE3"/>
    <w:rsid w:val="00532B54"/>
    <w:rsid w:val="00532D25"/>
    <w:rsid w:val="00532E2B"/>
    <w:rsid w:val="00532E6B"/>
    <w:rsid w:val="005331C2"/>
    <w:rsid w:val="00533270"/>
    <w:rsid w:val="00536417"/>
    <w:rsid w:val="00536689"/>
    <w:rsid w:val="00536DC0"/>
    <w:rsid w:val="00537A95"/>
    <w:rsid w:val="005404B1"/>
    <w:rsid w:val="00541785"/>
    <w:rsid w:val="00542702"/>
    <w:rsid w:val="00542908"/>
    <w:rsid w:val="005429E2"/>
    <w:rsid w:val="00542CF5"/>
    <w:rsid w:val="00543FF3"/>
    <w:rsid w:val="00545811"/>
    <w:rsid w:val="00545CA0"/>
    <w:rsid w:val="00547B89"/>
    <w:rsid w:val="005512F9"/>
    <w:rsid w:val="00551D34"/>
    <w:rsid w:val="005520B1"/>
    <w:rsid w:val="00552A17"/>
    <w:rsid w:val="00552B9B"/>
    <w:rsid w:val="0055363F"/>
    <w:rsid w:val="00555B3E"/>
    <w:rsid w:val="0056115F"/>
    <w:rsid w:val="00561166"/>
    <w:rsid w:val="005612BD"/>
    <w:rsid w:val="0056223C"/>
    <w:rsid w:val="00562251"/>
    <w:rsid w:val="00563413"/>
    <w:rsid w:val="00566F27"/>
    <w:rsid w:val="00571C06"/>
    <w:rsid w:val="00572357"/>
    <w:rsid w:val="0057277A"/>
    <w:rsid w:val="00572BE9"/>
    <w:rsid w:val="00573FBF"/>
    <w:rsid w:val="00574BDC"/>
    <w:rsid w:val="00574E22"/>
    <w:rsid w:val="00575FE1"/>
    <w:rsid w:val="005779BB"/>
    <w:rsid w:val="00580493"/>
    <w:rsid w:val="0058083B"/>
    <w:rsid w:val="0058092B"/>
    <w:rsid w:val="00583992"/>
    <w:rsid w:val="0058459E"/>
    <w:rsid w:val="005845C3"/>
    <w:rsid w:val="005850EF"/>
    <w:rsid w:val="00587CF5"/>
    <w:rsid w:val="00592662"/>
    <w:rsid w:val="00594417"/>
    <w:rsid w:val="00596B99"/>
    <w:rsid w:val="00597A56"/>
    <w:rsid w:val="00597EA3"/>
    <w:rsid w:val="005A474B"/>
    <w:rsid w:val="005A6545"/>
    <w:rsid w:val="005A7ECD"/>
    <w:rsid w:val="005B070F"/>
    <w:rsid w:val="005B1112"/>
    <w:rsid w:val="005B141A"/>
    <w:rsid w:val="005B41C3"/>
    <w:rsid w:val="005B42EE"/>
    <w:rsid w:val="005B43BE"/>
    <w:rsid w:val="005B6E3B"/>
    <w:rsid w:val="005B7A06"/>
    <w:rsid w:val="005B7EB1"/>
    <w:rsid w:val="005B7FB8"/>
    <w:rsid w:val="005C04FF"/>
    <w:rsid w:val="005C0CBE"/>
    <w:rsid w:val="005C148A"/>
    <w:rsid w:val="005C1AC7"/>
    <w:rsid w:val="005C2030"/>
    <w:rsid w:val="005C21CB"/>
    <w:rsid w:val="005C235A"/>
    <w:rsid w:val="005C367A"/>
    <w:rsid w:val="005C66BD"/>
    <w:rsid w:val="005D362E"/>
    <w:rsid w:val="005D597F"/>
    <w:rsid w:val="005D7D4B"/>
    <w:rsid w:val="005E0D6D"/>
    <w:rsid w:val="005E282D"/>
    <w:rsid w:val="005E45EF"/>
    <w:rsid w:val="005E5997"/>
    <w:rsid w:val="005E7A0E"/>
    <w:rsid w:val="005E7FEE"/>
    <w:rsid w:val="005F0283"/>
    <w:rsid w:val="005F0F04"/>
    <w:rsid w:val="005F1502"/>
    <w:rsid w:val="005F27D8"/>
    <w:rsid w:val="005F2DCD"/>
    <w:rsid w:val="005F58DA"/>
    <w:rsid w:val="005F5968"/>
    <w:rsid w:val="005F6361"/>
    <w:rsid w:val="006044C3"/>
    <w:rsid w:val="00605FE7"/>
    <w:rsid w:val="00610AE6"/>
    <w:rsid w:val="00612161"/>
    <w:rsid w:val="00613B5C"/>
    <w:rsid w:val="00615B6B"/>
    <w:rsid w:val="006200BA"/>
    <w:rsid w:val="0062328A"/>
    <w:rsid w:val="0062334F"/>
    <w:rsid w:val="006245B2"/>
    <w:rsid w:val="00625469"/>
    <w:rsid w:val="006259AA"/>
    <w:rsid w:val="006266EF"/>
    <w:rsid w:val="0062687A"/>
    <w:rsid w:val="0063134E"/>
    <w:rsid w:val="006321A8"/>
    <w:rsid w:val="006328D0"/>
    <w:rsid w:val="00633051"/>
    <w:rsid w:val="006353EB"/>
    <w:rsid w:val="0063566B"/>
    <w:rsid w:val="00636808"/>
    <w:rsid w:val="00637214"/>
    <w:rsid w:val="00640592"/>
    <w:rsid w:val="00640E25"/>
    <w:rsid w:val="00641043"/>
    <w:rsid w:val="00642678"/>
    <w:rsid w:val="006431EA"/>
    <w:rsid w:val="00650857"/>
    <w:rsid w:val="0065143C"/>
    <w:rsid w:val="006514DB"/>
    <w:rsid w:val="0065352D"/>
    <w:rsid w:val="00665071"/>
    <w:rsid w:val="00667947"/>
    <w:rsid w:val="00667E0C"/>
    <w:rsid w:val="00667EB0"/>
    <w:rsid w:val="0067088C"/>
    <w:rsid w:val="006711A4"/>
    <w:rsid w:val="00672B1A"/>
    <w:rsid w:val="00676490"/>
    <w:rsid w:val="00676CBD"/>
    <w:rsid w:val="0068030D"/>
    <w:rsid w:val="00680EF3"/>
    <w:rsid w:val="006825E9"/>
    <w:rsid w:val="006839C9"/>
    <w:rsid w:val="00684C5C"/>
    <w:rsid w:val="006858E4"/>
    <w:rsid w:val="0068701D"/>
    <w:rsid w:val="0069052E"/>
    <w:rsid w:val="00691665"/>
    <w:rsid w:val="00694DF3"/>
    <w:rsid w:val="0069544B"/>
    <w:rsid w:val="0069744F"/>
    <w:rsid w:val="006A126A"/>
    <w:rsid w:val="006A27CE"/>
    <w:rsid w:val="006A2834"/>
    <w:rsid w:val="006A2932"/>
    <w:rsid w:val="006A2B54"/>
    <w:rsid w:val="006A4F14"/>
    <w:rsid w:val="006A5B4B"/>
    <w:rsid w:val="006A6000"/>
    <w:rsid w:val="006A6355"/>
    <w:rsid w:val="006A6A7A"/>
    <w:rsid w:val="006A6D92"/>
    <w:rsid w:val="006B0643"/>
    <w:rsid w:val="006B0F22"/>
    <w:rsid w:val="006B1095"/>
    <w:rsid w:val="006B1A6F"/>
    <w:rsid w:val="006B20AB"/>
    <w:rsid w:val="006B4192"/>
    <w:rsid w:val="006B51B7"/>
    <w:rsid w:val="006B594C"/>
    <w:rsid w:val="006B6EC2"/>
    <w:rsid w:val="006C1296"/>
    <w:rsid w:val="006C2BA7"/>
    <w:rsid w:val="006C3610"/>
    <w:rsid w:val="006C46EA"/>
    <w:rsid w:val="006C470F"/>
    <w:rsid w:val="006C4E54"/>
    <w:rsid w:val="006C551E"/>
    <w:rsid w:val="006C6F51"/>
    <w:rsid w:val="006C77CF"/>
    <w:rsid w:val="006D1062"/>
    <w:rsid w:val="006D1367"/>
    <w:rsid w:val="006D3015"/>
    <w:rsid w:val="006D5B67"/>
    <w:rsid w:val="006D603B"/>
    <w:rsid w:val="006E2344"/>
    <w:rsid w:val="006E24EE"/>
    <w:rsid w:val="006E35B1"/>
    <w:rsid w:val="006E610C"/>
    <w:rsid w:val="006E645B"/>
    <w:rsid w:val="006E66E4"/>
    <w:rsid w:val="006E7239"/>
    <w:rsid w:val="006F151E"/>
    <w:rsid w:val="006F270E"/>
    <w:rsid w:val="006F2C18"/>
    <w:rsid w:val="006F44EE"/>
    <w:rsid w:val="006F76C7"/>
    <w:rsid w:val="00704275"/>
    <w:rsid w:val="007051E0"/>
    <w:rsid w:val="0070542C"/>
    <w:rsid w:val="00711341"/>
    <w:rsid w:val="00712EC0"/>
    <w:rsid w:val="00712F51"/>
    <w:rsid w:val="0071598C"/>
    <w:rsid w:val="0071642F"/>
    <w:rsid w:val="0071746A"/>
    <w:rsid w:val="007179DC"/>
    <w:rsid w:val="00717BE1"/>
    <w:rsid w:val="0072000B"/>
    <w:rsid w:val="00720CFC"/>
    <w:rsid w:val="007210E5"/>
    <w:rsid w:val="00721EB5"/>
    <w:rsid w:val="0072223A"/>
    <w:rsid w:val="007222D6"/>
    <w:rsid w:val="00723C14"/>
    <w:rsid w:val="00725E5A"/>
    <w:rsid w:val="007262F9"/>
    <w:rsid w:val="007266DE"/>
    <w:rsid w:val="007268DE"/>
    <w:rsid w:val="00726F89"/>
    <w:rsid w:val="00727A23"/>
    <w:rsid w:val="007306EA"/>
    <w:rsid w:val="00730827"/>
    <w:rsid w:val="00731031"/>
    <w:rsid w:val="00732600"/>
    <w:rsid w:val="00732B03"/>
    <w:rsid w:val="00735332"/>
    <w:rsid w:val="00742B16"/>
    <w:rsid w:val="0074305D"/>
    <w:rsid w:val="007436AC"/>
    <w:rsid w:val="00743840"/>
    <w:rsid w:val="007448FB"/>
    <w:rsid w:val="00745FD0"/>
    <w:rsid w:val="00746A1A"/>
    <w:rsid w:val="00746D76"/>
    <w:rsid w:val="007473C1"/>
    <w:rsid w:val="00752DD4"/>
    <w:rsid w:val="00754DE2"/>
    <w:rsid w:val="00757C1F"/>
    <w:rsid w:val="007609F2"/>
    <w:rsid w:val="00764C4C"/>
    <w:rsid w:val="00765C82"/>
    <w:rsid w:val="00767190"/>
    <w:rsid w:val="00770975"/>
    <w:rsid w:val="00770A8D"/>
    <w:rsid w:val="00771C8B"/>
    <w:rsid w:val="00771FCF"/>
    <w:rsid w:val="007749ED"/>
    <w:rsid w:val="00774D22"/>
    <w:rsid w:val="00775173"/>
    <w:rsid w:val="007759B4"/>
    <w:rsid w:val="007775F8"/>
    <w:rsid w:val="00781244"/>
    <w:rsid w:val="00781C7E"/>
    <w:rsid w:val="0078200E"/>
    <w:rsid w:val="007830F6"/>
    <w:rsid w:val="007841C7"/>
    <w:rsid w:val="00784282"/>
    <w:rsid w:val="0078429F"/>
    <w:rsid w:val="00785898"/>
    <w:rsid w:val="00786306"/>
    <w:rsid w:val="00790EDC"/>
    <w:rsid w:val="007912F9"/>
    <w:rsid w:val="00793251"/>
    <w:rsid w:val="00795312"/>
    <w:rsid w:val="00795327"/>
    <w:rsid w:val="00795EB7"/>
    <w:rsid w:val="00796AE3"/>
    <w:rsid w:val="00796DF1"/>
    <w:rsid w:val="00796E5C"/>
    <w:rsid w:val="00797B37"/>
    <w:rsid w:val="007A089E"/>
    <w:rsid w:val="007A0FB2"/>
    <w:rsid w:val="007A5871"/>
    <w:rsid w:val="007A60E0"/>
    <w:rsid w:val="007A61A0"/>
    <w:rsid w:val="007A79F9"/>
    <w:rsid w:val="007B33AE"/>
    <w:rsid w:val="007B5ADC"/>
    <w:rsid w:val="007B6E9A"/>
    <w:rsid w:val="007B7865"/>
    <w:rsid w:val="007C2229"/>
    <w:rsid w:val="007C32DD"/>
    <w:rsid w:val="007C3E28"/>
    <w:rsid w:val="007C4C9A"/>
    <w:rsid w:val="007C5124"/>
    <w:rsid w:val="007C7175"/>
    <w:rsid w:val="007C7703"/>
    <w:rsid w:val="007D0EC9"/>
    <w:rsid w:val="007D25E7"/>
    <w:rsid w:val="007D3960"/>
    <w:rsid w:val="007D5BFC"/>
    <w:rsid w:val="007E0BAC"/>
    <w:rsid w:val="007E1ED3"/>
    <w:rsid w:val="007E23BF"/>
    <w:rsid w:val="007E36F7"/>
    <w:rsid w:val="007E46EB"/>
    <w:rsid w:val="007E5E5C"/>
    <w:rsid w:val="007E5F4C"/>
    <w:rsid w:val="007E6823"/>
    <w:rsid w:val="007E6DF1"/>
    <w:rsid w:val="007E6EBB"/>
    <w:rsid w:val="007F1606"/>
    <w:rsid w:val="007F35BB"/>
    <w:rsid w:val="007F640E"/>
    <w:rsid w:val="0080052A"/>
    <w:rsid w:val="00801E5A"/>
    <w:rsid w:val="00801FC2"/>
    <w:rsid w:val="00802AFB"/>
    <w:rsid w:val="00802D8B"/>
    <w:rsid w:val="00803393"/>
    <w:rsid w:val="00803B34"/>
    <w:rsid w:val="00803B91"/>
    <w:rsid w:val="00804C7D"/>
    <w:rsid w:val="00807857"/>
    <w:rsid w:val="00812380"/>
    <w:rsid w:val="008133DE"/>
    <w:rsid w:val="0081425E"/>
    <w:rsid w:val="008145E9"/>
    <w:rsid w:val="00816288"/>
    <w:rsid w:val="008164CC"/>
    <w:rsid w:val="00817B05"/>
    <w:rsid w:val="00821B7B"/>
    <w:rsid w:val="00821D10"/>
    <w:rsid w:val="00822176"/>
    <w:rsid w:val="00822BB8"/>
    <w:rsid w:val="0082398D"/>
    <w:rsid w:val="0082483F"/>
    <w:rsid w:val="008275C8"/>
    <w:rsid w:val="00827F1E"/>
    <w:rsid w:val="008302C5"/>
    <w:rsid w:val="00830647"/>
    <w:rsid w:val="00830B54"/>
    <w:rsid w:val="00832A7C"/>
    <w:rsid w:val="008341AD"/>
    <w:rsid w:val="008362B0"/>
    <w:rsid w:val="008366EE"/>
    <w:rsid w:val="008378E4"/>
    <w:rsid w:val="00840514"/>
    <w:rsid w:val="008406F4"/>
    <w:rsid w:val="00841FB6"/>
    <w:rsid w:val="0084229F"/>
    <w:rsid w:val="008440FF"/>
    <w:rsid w:val="00844B29"/>
    <w:rsid w:val="0084558C"/>
    <w:rsid w:val="00845C94"/>
    <w:rsid w:val="00845EED"/>
    <w:rsid w:val="00846841"/>
    <w:rsid w:val="00847AD3"/>
    <w:rsid w:val="00850877"/>
    <w:rsid w:val="00850CEB"/>
    <w:rsid w:val="008520BD"/>
    <w:rsid w:val="0085296A"/>
    <w:rsid w:val="008565CE"/>
    <w:rsid w:val="00857C7C"/>
    <w:rsid w:val="00857F11"/>
    <w:rsid w:val="00860C9E"/>
    <w:rsid w:val="008611B3"/>
    <w:rsid w:val="008657AD"/>
    <w:rsid w:val="00866A44"/>
    <w:rsid w:val="00867321"/>
    <w:rsid w:val="008676E2"/>
    <w:rsid w:val="00870455"/>
    <w:rsid w:val="00870493"/>
    <w:rsid w:val="00870565"/>
    <w:rsid w:val="00870A35"/>
    <w:rsid w:val="00871944"/>
    <w:rsid w:val="00872298"/>
    <w:rsid w:val="008745D3"/>
    <w:rsid w:val="0087527F"/>
    <w:rsid w:val="0087567C"/>
    <w:rsid w:val="00875A9E"/>
    <w:rsid w:val="00876003"/>
    <w:rsid w:val="00877BC0"/>
    <w:rsid w:val="00880B85"/>
    <w:rsid w:val="00881E2E"/>
    <w:rsid w:val="00882E45"/>
    <w:rsid w:val="00882F06"/>
    <w:rsid w:val="00883DD7"/>
    <w:rsid w:val="008843A3"/>
    <w:rsid w:val="0088454F"/>
    <w:rsid w:val="008848D1"/>
    <w:rsid w:val="008853E5"/>
    <w:rsid w:val="00886A63"/>
    <w:rsid w:val="008870DA"/>
    <w:rsid w:val="008903D5"/>
    <w:rsid w:val="008904C6"/>
    <w:rsid w:val="00891228"/>
    <w:rsid w:val="008925E4"/>
    <w:rsid w:val="00892A49"/>
    <w:rsid w:val="00892E3F"/>
    <w:rsid w:val="0089343B"/>
    <w:rsid w:val="0089358E"/>
    <w:rsid w:val="008954A2"/>
    <w:rsid w:val="00896497"/>
    <w:rsid w:val="00897557"/>
    <w:rsid w:val="008A011E"/>
    <w:rsid w:val="008A05E6"/>
    <w:rsid w:val="008A0B4E"/>
    <w:rsid w:val="008A108B"/>
    <w:rsid w:val="008A14EC"/>
    <w:rsid w:val="008A1718"/>
    <w:rsid w:val="008A7601"/>
    <w:rsid w:val="008A7933"/>
    <w:rsid w:val="008B0D6D"/>
    <w:rsid w:val="008B17C5"/>
    <w:rsid w:val="008B1C0B"/>
    <w:rsid w:val="008B20B1"/>
    <w:rsid w:val="008B2245"/>
    <w:rsid w:val="008B2CBC"/>
    <w:rsid w:val="008B3FF0"/>
    <w:rsid w:val="008B543F"/>
    <w:rsid w:val="008B5603"/>
    <w:rsid w:val="008C126D"/>
    <w:rsid w:val="008C1279"/>
    <w:rsid w:val="008C1D74"/>
    <w:rsid w:val="008C378A"/>
    <w:rsid w:val="008C4B2A"/>
    <w:rsid w:val="008C4EAE"/>
    <w:rsid w:val="008C5E36"/>
    <w:rsid w:val="008C6100"/>
    <w:rsid w:val="008C6D8B"/>
    <w:rsid w:val="008D0C68"/>
    <w:rsid w:val="008D0EE8"/>
    <w:rsid w:val="008D2B14"/>
    <w:rsid w:val="008D3436"/>
    <w:rsid w:val="008D3AF2"/>
    <w:rsid w:val="008D46F4"/>
    <w:rsid w:val="008D4B4D"/>
    <w:rsid w:val="008D5645"/>
    <w:rsid w:val="008E0ECB"/>
    <w:rsid w:val="008E13B5"/>
    <w:rsid w:val="008E15EC"/>
    <w:rsid w:val="008E3D7B"/>
    <w:rsid w:val="008E4F34"/>
    <w:rsid w:val="008E64AA"/>
    <w:rsid w:val="008E65A7"/>
    <w:rsid w:val="008F0935"/>
    <w:rsid w:val="008F1202"/>
    <w:rsid w:val="008F1FE9"/>
    <w:rsid w:val="008F2D9D"/>
    <w:rsid w:val="008F3A34"/>
    <w:rsid w:val="008F4CD1"/>
    <w:rsid w:val="008F5D02"/>
    <w:rsid w:val="008F620A"/>
    <w:rsid w:val="00900618"/>
    <w:rsid w:val="00900CCE"/>
    <w:rsid w:val="00901FAA"/>
    <w:rsid w:val="00903B26"/>
    <w:rsid w:val="00906E4D"/>
    <w:rsid w:val="00910685"/>
    <w:rsid w:val="00911662"/>
    <w:rsid w:val="00911AAE"/>
    <w:rsid w:val="009120F4"/>
    <w:rsid w:val="00913728"/>
    <w:rsid w:val="0091423A"/>
    <w:rsid w:val="00915AED"/>
    <w:rsid w:val="00917A82"/>
    <w:rsid w:val="009210D5"/>
    <w:rsid w:val="009213AB"/>
    <w:rsid w:val="00922E4D"/>
    <w:rsid w:val="0092325E"/>
    <w:rsid w:val="00924B04"/>
    <w:rsid w:val="00924D5C"/>
    <w:rsid w:val="0092563D"/>
    <w:rsid w:val="009268C5"/>
    <w:rsid w:val="00926EDF"/>
    <w:rsid w:val="009274C0"/>
    <w:rsid w:val="00927FCC"/>
    <w:rsid w:val="00930823"/>
    <w:rsid w:val="009312DC"/>
    <w:rsid w:val="0093401B"/>
    <w:rsid w:val="00934D20"/>
    <w:rsid w:val="009355B4"/>
    <w:rsid w:val="009356AD"/>
    <w:rsid w:val="00937D7B"/>
    <w:rsid w:val="00940024"/>
    <w:rsid w:val="0094034D"/>
    <w:rsid w:val="0094070E"/>
    <w:rsid w:val="00940EBA"/>
    <w:rsid w:val="00942771"/>
    <w:rsid w:val="009427A5"/>
    <w:rsid w:val="00942BD8"/>
    <w:rsid w:val="00943C4E"/>
    <w:rsid w:val="00944529"/>
    <w:rsid w:val="009446CE"/>
    <w:rsid w:val="00944F83"/>
    <w:rsid w:val="00945FE7"/>
    <w:rsid w:val="0094639D"/>
    <w:rsid w:val="009470EF"/>
    <w:rsid w:val="00947BDC"/>
    <w:rsid w:val="00950E9F"/>
    <w:rsid w:val="00950F09"/>
    <w:rsid w:val="009538B5"/>
    <w:rsid w:val="00955D7E"/>
    <w:rsid w:val="00957E45"/>
    <w:rsid w:val="0096136E"/>
    <w:rsid w:val="00965390"/>
    <w:rsid w:val="009670B5"/>
    <w:rsid w:val="0096757C"/>
    <w:rsid w:val="00970DEC"/>
    <w:rsid w:val="00971168"/>
    <w:rsid w:val="0097129D"/>
    <w:rsid w:val="00971BDA"/>
    <w:rsid w:val="00973FA7"/>
    <w:rsid w:val="0097490D"/>
    <w:rsid w:val="00974D19"/>
    <w:rsid w:val="009803BA"/>
    <w:rsid w:val="0098052D"/>
    <w:rsid w:val="009828D7"/>
    <w:rsid w:val="00982C54"/>
    <w:rsid w:val="009834E1"/>
    <w:rsid w:val="0098479C"/>
    <w:rsid w:val="009851D7"/>
    <w:rsid w:val="00985EDC"/>
    <w:rsid w:val="0098670D"/>
    <w:rsid w:val="0098741C"/>
    <w:rsid w:val="00991645"/>
    <w:rsid w:val="00991EC2"/>
    <w:rsid w:val="009920B2"/>
    <w:rsid w:val="00992781"/>
    <w:rsid w:val="0099293F"/>
    <w:rsid w:val="009935B3"/>
    <w:rsid w:val="009938E9"/>
    <w:rsid w:val="009942C1"/>
    <w:rsid w:val="00995719"/>
    <w:rsid w:val="0099781D"/>
    <w:rsid w:val="00997B09"/>
    <w:rsid w:val="009A08E8"/>
    <w:rsid w:val="009A1C5C"/>
    <w:rsid w:val="009A205B"/>
    <w:rsid w:val="009A2070"/>
    <w:rsid w:val="009A4735"/>
    <w:rsid w:val="009A500D"/>
    <w:rsid w:val="009A5B3B"/>
    <w:rsid w:val="009A7235"/>
    <w:rsid w:val="009B00EC"/>
    <w:rsid w:val="009B05A0"/>
    <w:rsid w:val="009B1613"/>
    <w:rsid w:val="009B378C"/>
    <w:rsid w:val="009B3A55"/>
    <w:rsid w:val="009B42B8"/>
    <w:rsid w:val="009B593F"/>
    <w:rsid w:val="009B747D"/>
    <w:rsid w:val="009C1CF1"/>
    <w:rsid w:val="009C31A5"/>
    <w:rsid w:val="009C5EE7"/>
    <w:rsid w:val="009C6585"/>
    <w:rsid w:val="009C7D8F"/>
    <w:rsid w:val="009D053F"/>
    <w:rsid w:val="009D0654"/>
    <w:rsid w:val="009D072E"/>
    <w:rsid w:val="009D0A20"/>
    <w:rsid w:val="009D20B2"/>
    <w:rsid w:val="009D232F"/>
    <w:rsid w:val="009D313B"/>
    <w:rsid w:val="009D48C2"/>
    <w:rsid w:val="009D4B0B"/>
    <w:rsid w:val="009D7711"/>
    <w:rsid w:val="009E0DB8"/>
    <w:rsid w:val="009E2CDA"/>
    <w:rsid w:val="009E4C27"/>
    <w:rsid w:val="009E6239"/>
    <w:rsid w:val="009E6508"/>
    <w:rsid w:val="009E77D7"/>
    <w:rsid w:val="009F2664"/>
    <w:rsid w:val="009F2667"/>
    <w:rsid w:val="009F2A66"/>
    <w:rsid w:val="009F2F9B"/>
    <w:rsid w:val="009F5F7C"/>
    <w:rsid w:val="00A00377"/>
    <w:rsid w:val="00A0133D"/>
    <w:rsid w:val="00A02CFE"/>
    <w:rsid w:val="00A03502"/>
    <w:rsid w:val="00A03E6B"/>
    <w:rsid w:val="00A04789"/>
    <w:rsid w:val="00A05D5C"/>
    <w:rsid w:val="00A05F73"/>
    <w:rsid w:val="00A06F25"/>
    <w:rsid w:val="00A121E9"/>
    <w:rsid w:val="00A14356"/>
    <w:rsid w:val="00A164BD"/>
    <w:rsid w:val="00A16575"/>
    <w:rsid w:val="00A16A05"/>
    <w:rsid w:val="00A1756A"/>
    <w:rsid w:val="00A22639"/>
    <w:rsid w:val="00A22C43"/>
    <w:rsid w:val="00A239B5"/>
    <w:rsid w:val="00A2409A"/>
    <w:rsid w:val="00A242DC"/>
    <w:rsid w:val="00A24F41"/>
    <w:rsid w:val="00A26225"/>
    <w:rsid w:val="00A27F2E"/>
    <w:rsid w:val="00A305E0"/>
    <w:rsid w:val="00A319DA"/>
    <w:rsid w:val="00A319E5"/>
    <w:rsid w:val="00A3392B"/>
    <w:rsid w:val="00A33FC4"/>
    <w:rsid w:val="00A35345"/>
    <w:rsid w:val="00A37AFE"/>
    <w:rsid w:val="00A37F29"/>
    <w:rsid w:val="00A4127B"/>
    <w:rsid w:val="00A42FDB"/>
    <w:rsid w:val="00A45B0B"/>
    <w:rsid w:val="00A46277"/>
    <w:rsid w:val="00A47A24"/>
    <w:rsid w:val="00A47AAF"/>
    <w:rsid w:val="00A500FF"/>
    <w:rsid w:val="00A51E35"/>
    <w:rsid w:val="00A53209"/>
    <w:rsid w:val="00A5349D"/>
    <w:rsid w:val="00A53666"/>
    <w:rsid w:val="00A5659C"/>
    <w:rsid w:val="00A56BFF"/>
    <w:rsid w:val="00A57252"/>
    <w:rsid w:val="00A57703"/>
    <w:rsid w:val="00A57B85"/>
    <w:rsid w:val="00A60D41"/>
    <w:rsid w:val="00A60FC2"/>
    <w:rsid w:val="00A613C8"/>
    <w:rsid w:val="00A61E92"/>
    <w:rsid w:val="00A63EEA"/>
    <w:rsid w:val="00A63FFE"/>
    <w:rsid w:val="00A64298"/>
    <w:rsid w:val="00A702BE"/>
    <w:rsid w:val="00A7162E"/>
    <w:rsid w:val="00A7196B"/>
    <w:rsid w:val="00A73499"/>
    <w:rsid w:val="00A760C1"/>
    <w:rsid w:val="00A760EB"/>
    <w:rsid w:val="00A77130"/>
    <w:rsid w:val="00A80679"/>
    <w:rsid w:val="00A8079E"/>
    <w:rsid w:val="00A82866"/>
    <w:rsid w:val="00A82B29"/>
    <w:rsid w:val="00A82E17"/>
    <w:rsid w:val="00A83C4B"/>
    <w:rsid w:val="00A8424D"/>
    <w:rsid w:val="00A85A3B"/>
    <w:rsid w:val="00A865C0"/>
    <w:rsid w:val="00A86A34"/>
    <w:rsid w:val="00A86F76"/>
    <w:rsid w:val="00A906F4"/>
    <w:rsid w:val="00A926C6"/>
    <w:rsid w:val="00A92ACA"/>
    <w:rsid w:val="00A92E2D"/>
    <w:rsid w:val="00A94C0A"/>
    <w:rsid w:val="00A95289"/>
    <w:rsid w:val="00A95421"/>
    <w:rsid w:val="00A95A06"/>
    <w:rsid w:val="00A968A3"/>
    <w:rsid w:val="00A97B08"/>
    <w:rsid w:val="00AA0259"/>
    <w:rsid w:val="00AA13D5"/>
    <w:rsid w:val="00AA1875"/>
    <w:rsid w:val="00AA1D91"/>
    <w:rsid w:val="00AA24AA"/>
    <w:rsid w:val="00AA2DAF"/>
    <w:rsid w:val="00AA4B89"/>
    <w:rsid w:val="00AA5D4E"/>
    <w:rsid w:val="00AA70D6"/>
    <w:rsid w:val="00AB1A13"/>
    <w:rsid w:val="00AB31C3"/>
    <w:rsid w:val="00AB544C"/>
    <w:rsid w:val="00AB6603"/>
    <w:rsid w:val="00AB7927"/>
    <w:rsid w:val="00AC0B5E"/>
    <w:rsid w:val="00AC151F"/>
    <w:rsid w:val="00AC1AA8"/>
    <w:rsid w:val="00AC303B"/>
    <w:rsid w:val="00AC3217"/>
    <w:rsid w:val="00AC3DB2"/>
    <w:rsid w:val="00AC4DB9"/>
    <w:rsid w:val="00AC594B"/>
    <w:rsid w:val="00AC5EAC"/>
    <w:rsid w:val="00AC6441"/>
    <w:rsid w:val="00AC6CD3"/>
    <w:rsid w:val="00AC6EBE"/>
    <w:rsid w:val="00AD03CF"/>
    <w:rsid w:val="00AD10DC"/>
    <w:rsid w:val="00AD2286"/>
    <w:rsid w:val="00AD3635"/>
    <w:rsid w:val="00AD3C94"/>
    <w:rsid w:val="00AD403E"/>
    <w:rsid w:val="00AD4A34"/>
    <w:rsid w:val="00AD5480"/>
    <w:rsid w:val="00AD5FAC"/>
    <w:rsid w:val="00AD6F37"/>
    <w:rsid w:val="00AE3832"/>
    <w:rsid w:val="00AE3F5D"/>
    <w:rsid w:val="00AE4AB6"/>
    <w:rsid w:val="00AE5044"/>
    <w:rsid w:val="00AE509F"/>
    <w:rsid w:val="00AE557D"/>
    <w:rsid w:val="00AE63A7"/>
    <w:rsid w:val="00AF0085"/>
    <w:rsid w:val="00AF0949"/>
    <w:rsid w:val="00AF11EA"/>
    <w:rsid w:val="00AF1791"/>
    <w:rsid w:val="00AF1DD7"/>
    <w:rsid w:val="00AF2CB5"/>
    <w:rsid w:val="00AF652F"/>
    <w:rsid w:val="00AF666D"/>
    <w:rsid w:val="00AF6971"/>
    <w:rsid w:val="00AF7CF0"/>
    <w:rsid w:val="00AF7E52"/>
    <w:rsid w:val="00B0148D"/>
    <w:rsid w:val="00B0174B"/>
    <w:rsid w:val="00B01F14"/>
    <w:rsid w:val="00B025AB"/>
    <w:rsid w:val="00B04496"/>
    <w:rsid w:val="00B04987"/>
    <w:rsid w:val="00B04BE9"/>
    <w:rsid w:val="00B05132"/>
    <w:rsid w:val="00B061E1"/>
    <w:rsid w:val="00B077CB"/>
    <w:rsid w:val="00B107FD"/>
    <w:rsid w:val="00B14965"/>
    <w:rsid w:val="00B1505B"/>
    <w:rsid w:val="00B1659E"/>
    <w:rsid w:val="00B17BCF"/>
    <w:rsid w:val="00B21706"/>
    <w:rsid w:val="00B22A91"/>
    <w:rsid w:val="00B26D13"/>
    <w:rsid w:val="00B27563"/>
    <w:rsid w:val="00B30362"/>
    <w:rsid w:val="00B319D5"/>
    <w:rsid w:val="00B337DE"/>
    <w:rsid w:val="00B34400"/>
    <w:rsid w:val="00B3522C"/>
    <w:rsid w:val="00B353E4"/>
    <w:rsid w:val="00B3740A"/>
    <w:rsid w:val="00B407EB"/>
    <w:rsid w:val="00B42180"/>
    <w:rsid w:val="00B421C1"/>
    <w:rsid w:val="00B43187"/>
    <w:rsid w:val="00B503FF"/>
    <w:rsid w:val="00B57168"/>
    <w:rsid w:val="00B60695"/>
    <w:rsid w:val="00B60796"/>
    <w:rsid w:val="00B6098E"/>
    <w:rsid w:val="00B60DC1"/>
    <w:rsid w:val="00B613A7"/>
    <w:rsid w:val="00B613CC"/>
    <w:rsid w:val="00B6225B"/>
    <w:rsid w:val="00B6546E"/>
    <w:rsid w:val="00B678EB"/>
    <w:rsid w:val="00B7117D"/>
    <w:rsid w:val="00B7169A"/>
    <w:rsid w:val="00B71FEA"/>
    <w:rsid w:val="00B74D60"/>
    <w:rsid w:val="00B75716"/>
    <w:rsid w:val="00B758B6"/>
    <w:rsid w:val="00B81750"/>
    <w:rsid w:val="00B819F7"/>
    <w:rsid w:val="00B8643D"/>
    <w:rsid w:val="00B87524"/>
    <w:rsid w:val="00B92B76"/>
    <w:rsid w:val="00B93B27"/>
    <w:rsid w:val="00B94407"/>
    <w:rsid w:val="00B956B1"/>
    <w:rsid w:val="00B96D68"/>
    <w:rsid w:val="00B971FF"/>
    <w:rsid w:val="00BA0CE9"/>
    <w:rsid w:val="00BA22E0"/>
    <w:rsid w:val="00BA2842"/>
    <w:rsid w:val="00BA2886"/>
    <w:rsid w:val="00BA5EF0"/>
    <w:rsid w:val="00BB068C"/>
    <w:rsid w:val="00BB0914"/>
    <w:rsid w:val="00BB14E2"/>
    <w:rsid w:val="00BB16DB"/>
    <w:rsid w:val="00BB7DB2"/>
    <w:rsid w:val="00BC1245"/>
    <w:rsid w:val="00BC1DEF"/>
    <w:rsid w:val="00BC2F61"/>
    <w:rsid w:val="00BC46D9"/>
    <w:rsid w:val="00BC5AC4"/>
    <w:rsid w:val="00BC6165"/>
    <w:rsid w:val="00BD06BC"/>
    <w:rsid w:val="00BD0DB1"/>
    <w:rsid w:val="00BD2511"/>
    <w:rsid w:val="00BD7372"/>
    <w:rsid w:val="00BD762F"/>
    <w:rsid w:val="00BE1D4D"/>
    <w:rsid w:val="00BE21D5"/>
    <w:rsid w:val="00BE3A04"/>
    <w:rsid w:val="00BE486C"/>
    <w:rsid w:val="00BE59A6"/>
    <w:rsid w:val="00BE738B"/>
    <w:rsid w:val="00BF2B23"/>
    <w:rsid w:val="00BF39BC"/>
    <w:rsid w:val="00BF4EE5"/>
    <w:rsid w:val="00BF68AB"/>
    <w:rsid w:val="00BF6D28"/>
    <w:rsid w:val="00BF7050"/>
    <w:rsid w:val="00BF7431"/>
    <w:rsid w:val="00C00785"/>
    <w:rsid w:val="00C011DE"/>
    <w:rsid w:val="00C02D6C"/>
    <w:rsid w:val="00C05BD2"/>
    <w:rsid w:val="00C064BD"/>
    <w:rsid w:val="00C105AB"/>
    <w:rsid w:val="00C1081C"/>
    <w:rsid w:val="00C108EA"/>
    <w:rsid w:val="00C12B3C"/>
    <w:rsid w:val="00C16943"/>
    <w:rsid w:val="00C17003"/>
    <w:rsid w:val="00C17CDC"/>
    <w:rsid w:val="00C17F87"/>
    <w:rsid w:val="00C20C61"/>
    <w:rsid w:val="00C2107F"/>
    <w:rsid w:val="00C21EB7"/>
    <w:rsid w:val="00C235C8"/>
    <w:rsid w:val="00C237DD"/>
    <w:rsid w:val="00C24066"/>
    <w:rsid w:val="00C24E88"/>
    <w:rsid w:val="00C25119"/>
    <w:rsid w:val="00C26261"/>
    <w:rsid w:val="00C27462"/>
    <w:rsid w:val="00C278FC"/>
    <w:rsid w:val="00C27A05"/>
    <w:rsid w:val="00C32491"/>
    <w:rsid w:val="00C3323D"/>
    <w:rsid w:val="00C33D11"/>
    <w:rsid w:val="00C33DE8"/>
    <w:rsid w:val="00C34076"/>
    <w:rsid w:val="00C34B83"/>
    <w:rsid w:val="00C35314"/>
    <w:rsid w:val="00C4072E"/>
    <w:rsid w:val="00C40AC6"/>
    <w:rsid w:val="00C4148A"/>
    <w:rsid w:val="00C4188A"/>
    <w:rsid w:val="00C42890"/>
    <w:rsid w:val="00C42A6B"/>
    <w:rsid w:val="00C43683"/>
    <w:rsid w:val="00C45DB4"/>
    <w:rsid w:val="00C45ECF"/>
    <w:rsid w:val="00C4664E"/>
    <w:rsid w:val="00C46768"/>
    <w:rsid w:val="00C46897"/>
    <w:rsid w:val="00C4726B"/>
    <w:rsid w:val="00C47B73"/>
    <w:rsid w:val="00C5052B"/>
    <w:rsid w:val="00C5244F"/>
    <w:rsid w:val="00C52A7E"/>
    <w:rsid w:val="00C52B7E"/>
    <w:rsid w:val="00C52EEA"/>
    <w:rsid w:val="00C550EA"/>
    <w:rsid w:val="00C55D47"/>
    <w:rsid w:val="00C5654A"/>
    <w:rsid w:val="00C56D27"/>
    <w:rsid w:val="00C570A9"/>
    <w:rsid w:val="00C57A98"/>
    <w:rsid w:val="00C61388"/>
    <w:rsid w:val="00C61AC6"/>
    <w:rsid w:val="00C622AA"/>
    <w:rsid w:val="00C62343"/>
    <w:rsid w:val="00C62B7B"/>
    <w:rsid w:val="00C62D03"/>
    <w:rsid w:val="00C638B2"/>
    <w:rsid w:val="00C63D86"/>
    <w:rsid w:val="00C64C03"/>
    <w:rsid w:val="00C64E6C"/>
    <w:rsid w:val="00C65AC2"/>
    <w:rsid w:val="00C65E97"/>
    <w:rsid w:val="00C67118"/>
    <w:rsid w:val="00C70973"/>
    <w:rsid w:val="00C73027"/>
    <w:rsid w:val="00C73677"/>
    <w:rsid w:val="00C756CC"/>
    <w:rsid w:val="00C76240"/>
    <w:rsid w:val="00C76476"/>
    <w:rsid w:val="00C76865"/>
    <w:rsid w:val="00C8313D"/>
    <w:rsid w:val="00C841E8"/>
    <w:rsid w:val="00C84905"/>
    <w:rsid w:val="00C84B0B"/>
    <w:rsid w:val="00C84E65"/>
    <w:rsid w:val="00C851F6"/>
    <w:rsid w:val="00C85A25"/>
    <w:rsid w:val="00C90500"/>
    <w:rsid w:val="00C908BA"/>
    <w:rsid w:val="00C90A2F"/>
    <w:rsid w:val="00C90A98"/>
    <w:rsid w:val="00C9101C"/>
    <w:rsid w:val="00C942D9"/>
    <w:rsid w:val="00C942FA"/>
    <w:rsid w:val="00C94A0D"/>
    <w:rsid w:val="00C97D5B"/>
    <w:rsid w:val="00CA06FD"/>
    <w:rsid w:val="00CA1618"/>
    <w:rsid w:val="00CA1810"/>
    <w:rsid w:val="00CA19AF"/>
    <w:rsid w:val="00CA3AB7"/>
    <w:rsid w:val="00CA4780"/>
    <w:rsid w:val="00CA4C0E"/>
    <w:rsid w:val="00CA5182"/>
    <w:rsid w:val="00CA5D33"/>
    <w:rsid w:val="00CA77D8"/>
    <w:rsid w:val="00CA78C8"/>
    <w:rsid w:val="00CA7EBE"/>
    <w:rsid w:val="00CB11D2"/>
    <w:rsid w:val="00CB2B79"/>
    <w:rsid w:val="00CB2EC8"/>
    <w:rsid w:val="00CB3299"/>
    <w:rsid w:val="00CB4438"/>
    <w:rsid w:val="00CB4C95"/>
    <w:rsid w:val="00CB5D80"/>
    <w:rsid w:val="00CB6A3A"/>
    <w:rsid w:val="00CC0008"/>
    <w:rsid w:val="00CC0AD1"/>
    <w:rsid w:val="00CC0E55"/>
    <w:rsid w:val="00CC133E"/>
    <w:rsid w:val="00CC29B4"/>
    <w:rsid w:val="00CC3ED5"/>
    <w:rsid w:val="00CC4CF0"/>
    <w:rsid w:val="00CC760F"/>
    <w:rsid w:val="00CD0705"/>
    <w:rsid w:val="00CD1013"/>
    <w:rsid w:val="00CD36B5"/>
    <w:rsid w:val="00CD4D99"/>
    <w:rsid w:val="00CD5BB5"/>
    <w:rsid w:val="00CD7595"/>
    <w:rsid w:val="00CE2764"/>
    <w:rsid w:val="00CE2B1C"/>
    <w:rsid w:val="00CE2D16"/>
    <w:rsid w:val="00CE44DD"/>
    <w:rsid w:val="00CE4D9E"/>
    <w:rsid w:val="00CE4F43"/>
    <w:rsid w:val="00CE63A2"/>
    <w:rsid w:val="00CF04D6"/>
    <w:rsid w:val="00CF07F2"/>
    <w:rsid w:val="00CF0DEA"/>
    <w:rsid w:val="00CF0E65"/>
    <w:rsid w:val="00CF13CA"/>
    <w:rsid w:val="00CF3EFF"/>
    <w:rsid w:val="00CF6A1D"/>
    <w:rsid w:val="00D04CFC"/>
    <w:rsid w:val="00D05132"/>
    <w:rsid w:val="00D05428"/>
    <w:rsid w:val="00D077FE"/>
    <w:rsid w:val="00D11135"/>
    <w:rsid w:val="00D11422"/>
    <w:rsid w:val="00D1203F"/>
    <w:rsid w:val="00D12311"/>
    <w:rsid w:val="00D126ED"/>
    <w:rsid w:val="00D137FA"/>
    <w:rsid w:val="00D14629"/>
    <w:rsid w:val="00D20D73"/>
    <w:rsid w:val="00D21F3E"/>
    <w:rsid w:val="00D22853"/>
    <w:rsid w:val="00D235CA"/>
    <w:rsid w:val="00D24939"/>
    <w:rsid w:val="00D2535E"/>
    <w:rsid w:val="00D254E9"/>
    <w:rsid w:val="00D25DA2"/>
    <w:rsid w:val="00D27D44"/>
    <w:rsid w:val="00D301A5"/>
    <w:rsid w:val="00D34A7A"/>
    <w:rsid w:val="00D34EDE"/>
    <w:rsid w:val="00D35FCD"/>
    <w:rsid w:val="00D36573"/>
    <w:rsid w:val="00D3744D"/>
    <w:rsid w:val="00D41404"/>
    <w:rsid w:val="00D41536"/>
    <w:rsid w:val="00D422B4"/>
    <w:rsid w:val="00D42A80"/>
    <w:rsid w:val="00D42AD8"/>
    <w:rsid w:val="00D44DE6"/>
    <w:rsid w:val="00D454E1"/>
    <w:rsid w:val="00D458B4"/>
    <w:rsid w:val="00D47A00"/>
    <w:rsid w:val="00D500C0"/>
    <w:rsid w:val="00D50FE5"/>
    <w:rsid w:val="00D51A59"/>
    <w:rsid w:val="00D52012"/>
    <w:rsid w:val="00D520FA"/>
    <w:rsid w:val="00D52B8A"/>
    <w:rsid w:val="00D55F9E"/>
    <w:rsid w:val="00D60427"/>
    <w:rsid w:val="00D60C7A"/>
    <w:rsid w:val="00D611C9"/>
    <w:rsid w:val="00D615CB"/>
    <w:rsid w:val="00D61662"/>
    <w:rsid w:val="00D61D94"/>
    <w:rsid w:val="00D63054"/>
    <w:rsid w:val="00D63724"/>
    <w:rsid w:val="00D63E9F"/>
    <w:rsid w:val="00D65AF1"/>
    <w:rsid w:val="00D6671D"/>
    <w:rsid w:val="00D67608"/>
    <w:rsid w:val="00D70CEA"/>
    <w:rsid w:val="00D70D88"/>
    <w:rsid w:val="00D72464"/>
    <w:rsid w:val="00D7346C"/>
    <w:rsid w:val="00D7493C"/>
    <w:rsid w:val="00D74C32"/>
    <w:rsid w:val="00D758A5"/>
    <w:rsid w:val="00D7611A"/>
    <w:rsid w:val="00D81542"/>
    <w:rsid w:val="00D83B08"/>
    <w:rsid w:val="00D83FE3"/>
    <w:rsid w:val="00D85027"/>
    <w:rsid w:val="00D866E7"/>
    <w:rsid w:val="00D91BEA"/>
    <w:rsid w:val="00D94008"/>
    <w:rsid w:val="00D95608"/>
    <w:rsid w:val="00D9765B"/>
    <w:rsid w:val="00D97693"/>
    <w:rsid w:val="00DA107C"/>
    <w:rsid w:val="00DA2B74"/>
    <w:rsid w:val="00DA4F04"/>
    <w:rsid w:val="00DA63CB"/>
    <w:rsid w:val="00DA71AE"/>
    <w:rsid w:val="00DB0F4D"/>
    <w:rsid w:val="00DB1D18"/>
    <w:rsid w:val="00DB4D31"/>
    <w:rsid w:val="00DB4F9D"/>
    <w:rsid w:val="00DB5986"/>
    <w:rsid w:val="00DC0239"/>
    <w:rsid w:val="00DC0F11"/>
    <w:rsid w:val="00DC1F6E"/>
    <w:rsid w:val="00DC2A06"/>
    <w:rsid w:val="00DC4A7F"/>
    <w:rsid w:val="00DC4CD7"/>
    <w:rsid w:val="00DC4DF5"/>
    <w:rsid w:val="00DD11F6"/>
    <w:rsid w:val="00DD402C"/>
    <w:rsid w:val="00DD5032"/>
    <w:rsid w:val="00DD56CB"/>
    <w:rsid w:val="00DD5892"/>
    <w:rsid w:val="00DD59A7"/>
    <w:rsid w:val="00DE0B27"/>
    <w:rsid w:val="00DE15FC"/>
    <w:rsid w:val="00DE3BE9"/>
    <w:rsid w:val="00DE4BF0"/>
    <w:rsid w:val="00DE50AA"/>
    <w:rsid w:val="00DE62DB"/>
    <w:rsid w:val="00DE716F"/>
    <w:rsid w:val="00DF037F"/>
    <w:rsid w:val="00DF35E6"/>
    <w:rsid w:val="00DF3E23"/>
    <w:rsid w:val="00DF731D"/>
    <w:rsid w:val="00E006F8"/>
    <w:rsid w:val="00E01106"/>
    <w:rsid w:val="00E102FF"/>
    <w:rsid w:val="00E1074D"/>
    <w:rsid w:val="00E10CCC"/>
    <w:rsid w:val="00E13414"/>
    <w:rsid w:val="00E140E9"/>
    <w:rsid w:val="00E14451"/>
    <w:rsid w:val="00E147A3"/>
    <w:rsid w:val="00E14C35"/>
    <w:rsid w:val="00E16B60"/>
    <w:rsid w:val="00E16DD3"/>
    <w:rsid w:val="00E2210A"/>
    <w:rsid w:val="00E22278"/>
    <w:rsid w:val="00E22F17"/>
    <w:rsid w:val="00E22F1B"/>
    <w:rsid w:val="00E26215"/>
    <w:rsid w:val="00E27746"/>
    <w:rsid w:val="00E31A3C"/>
    <w:rsid w:val="00E337A8"/>
    <w:rsid w:val="00E337B5"/>
    <w:rsid w:val="00E34F09"/>
    <w:rsid w:val="00E3516C"/>
    <w:rsid w:val="00E35C2F"/>
    <w:rsid w:val="00E405DF"/>
    <w:rsid w:val="00E40867"/>
    <w:rsid w:val="00E412AE"/>
    <w:rsid w:val="00E414A8"/>
    <w:rsid w:val="00E4225E"/>
    <w:rsid w:val="00E42982"/>
    <w:rsid w:val="00E45610"/>
    <w:rsid w:val="00E45969"/>
    <w:rsid w:val="00E4714A"/>
    <w:rsid w:val="00E47E80"/>
    <w:rsid w:val="00E50F93"/>
    <w:rsid w:val="00E51DF4"/>
    <w:rsid w:val="00E5233D"/>
    <w:rsid w:val="00E52DAE"/>
    <w:rsid w:val="00E53078"/>
    <w:rsid w:val="00E53545"/>
    <w:rsid w:val="00E54CB0"/>
    <w:rsid w:val="00E54DD9"/>
    <w:rsid w:val="00E5543C"/>
    <w:rsid w:val="00E55BB4"/>
    <w:rsid w:val="00E5662C"/>
    <w:rsid w:val="00E6011A"/>
    <w:rsid w:val="00E6022D"/>
    <w:rsid w:val="00E60C80"/>
    <w:rsid w:val="00E615EF"/>
    <w:rsid w:val="00E61B30"/>
    <w:rsid w:val="00E624E5"/>
    <w:rsid w:val="00E63453"/>
    <w:rsid w:val="00E644AF"/>
    <w:rsid w:val="00E64B91"/>
    <w:rsid w:val="00E72BB2"/>
    <w:rsid w:val="00E7356C"/>
    <w:rsid w:val="00E74A00"/>
    <w:rsid w:val="00E752A7"/>
    <w:rsid w:val="00E75CBC"/>
    <w:rsid w:val="00E75F60"/>
    <w:rsid w:val="00E76A5F"/>
    <w:rsid w:val="00E77466"/>
    <w:rsid w:val="00E77C23"/>
    <w:rsid w:val="00E80FCC"/>
    <w:rsid w:val="00E8165C"/>
    <w:rsid w:val="00E82147"/>
    <w:rsid w:val="00E84930"/>
    <w:rsid w:val="00E85180"/>
    <w:rsid w:val="00E85964"/>
    <w:rsid w:val="00E87F7F"/>
    <w:rsid w:val="00E91891"/>
    <w:rsid w:val="00E91A12"/>
    <w:rsid w:val="00E926B8"/>
    <w:rsid w:val="00EA2020"/>
    <w:rsid w:val="00EA29CD"/>
    <w:rsid w:val="00EA2C42"/>
    <w:rsid w:val="00EA3722"/>
    <w:rsid w:val="00EA410A"/>
    <w:rsid w:val="00EA42E8"/>
    <w:rsid w:val="00EA5385"/>
    <w:rsid w:val="00EA54E8"/>
    <w:rsid w:val="00EA6761"/>
    <w:rsid w:val="00EB058E"/>
    <w:rsid w:val="00EB2076"/>
    <w:rsid w:val="00EB257D"/>
    <w:rsid w:val="00EB2C61"/>
    <w:rsid w:val="00EB4597"/>
    <w:rsid w:val="00EB5234"/>
    <w:rsid w:val="00EB71B7"/>
    <w:rsid w:val="00EC0342"/>
    <w:rsid w:val="00EC0626"/>
    <w:rsid w:val="00EC2065"/>
    <w:rsid w:val="00EC2594"/>
    <w:rsid w:val="00EC34B0"/>
    <w:rsid w:val="00EC3D32"/>
    <w:rsid w:val="00EC4C4D"/>
    <w:rsid w:val="00EC52C6"/>
    <w:rsid w:val="00EC52D7"/>
    <w:rsid w:val="00EC632B"/>
    <w:rsid w:val="00EC6509"/>
    <w:rsid w:val="00ED03B7"/>
    <w:rsid w:val="00ED1FFB"/>
    <w:rsid w:val="00ED4509"/>
    <w:rsid w:val="00ED5BC4"/>
    <w:rsid w:val="00ED653C"/>
    <w:rsid w:val="00EE1A4C"/>
    <w:rsid w:val="00EE39E4"/>
    <w:rsid w:val="00EE47F2"/>
    <w:rsid w:val="00EE4B4E"/>
    <w:rsid w:val="00EE5690"/>
    <w:rsid w:val="00EE6354"/>
    <w:rsid w:val="00EE701A"/>
    <w:rsid w:val="00EE7831"/>
    <w:rsid w:val="00EF0ACA"/>
    <w:rsid w:val="00EF31D9"/>
    <w:rsid w:val="00EF351D"/>
    <w:rsid w:val="00EF45D9"/>
    <w:rsid w:val="00EF4B7C"/>
    <w:rsid w:val="00EF5131"/>
    <w:rsid w:val="00EF6B07"/>
    <w:rsid w:val="00F009DC"/>
    <w:rsid w:val="00F00A9F"/>
    <w:rsid w:val="00F00BCA"/>
    <w:rsid w:val="00F01A29"/>
    <w:rsid w:val="00F02982"/>
    <w:rsid w:val="00F02F9B"/>
    <w:rsid w:val="00F0319E"/>
    <w:rsid w:val="00F03D13"/>
    <w:rsid w:val="00F04162"/>
    <w:rsid w:val="00F05803"/>
    <w:rsid w:val="00F1010B"/>
    <w:rsid w:val="00F134E4"/>
    <w:rsid w:val="00F13C85"/>
    <w:rsid w:val="00F1593D"/>
    <w:rsid w:val="00F1649D"/>
    <w:rsid w:val="00F16509"/>
    <w:rsid w:val="00F20D8A"/>
    <w:rsid w:val="00F21662"/>
    <w:rsid w:val="00F217DB"/>
    <w:rsid w:val="00F21CF7"/>
    <w:rsid w:val="00F23A25"/>
    <w:rsid w:val="00F250D7"/>
    <w:rsid w:val="00F315E5"/>
    <w:rsid w:val="00F3229B"/>
    <w:rsid w:val="00F34498"/>
    <w:rsid w:val="00F3468A"/>
    <w:rsid w:val="00F35CB9"/>
    <w:rsid w:val="00F36504"/>
    <w:rsid w:val="00F40838"/>
    <w:rsid w:val="00F414B7"/>
    <w:rsid w:val="00F44565"/>
    <w:rsid w:val="00F47047"/>
    <w:rsid w:val="00F479A8"/>
    <w:rsid w:val="00F52A40"/>
    <w:rsid w:val="00F52C8D"/>
    <w:rsid w:val="00F53683"/>
    <w:rsid w:val="00F54F36"/>
    <w:rsid w:val="00F55F61"/>
    <w:rsid w:val="00F5626A"/>
    <w:rsid w:val="00F61B0B"/>
    <w:rsid w:val="00F61D4A"/>
    <w:rsid w:val="00F624B9"/>
    <w:rsid w:val="00F630CB"/>
    <w:rsid w:val="00F6376D"/>
    <w:rsid w:val="00F657A3"/>
    <w:rsid w:val="00F666AD"/>
    <w:rsid w:val="00F6682E"/>
    <w:rsid w:val="00F70671"/>
    <w:rsid w:val="00F70DFC"/>
    <w:rsid w:val="00F71382"/>
    <w:rsid w:val="00F71F8A"/>
    <w:rsid w:val="00F73CAF"/>
    <w:rsid w:val="00F74AAE"/>
    <w:rsid w:val="00F75443"/>
    <w:rsid w:val="00F802DD"/>
    <w:rsid w:val="00F806F3"/>
    <w:rsid w:val="00F80DC1"/>
    <w:rsid w:val="00F81530"/>
    <w:rsid w:val="00F82220"/>
    <w:rsid w:val="00F830F8"/>
    <w:rsid w:val="00F84341"/>
    <w:rsid w:val="00F85453"/>
    <w:rsid w:val="00F86C62"/>
    <w:rsid w:val="00F86F13"/>
    <w:rsid w:val="00F87FC0"/>
    <w:rsid w:val="00F9160A"/>
    <w:rsid w:val="00F91CE5"/>
    <w:rsid w:val="00F92BE6"/>
    <w:rsid w:val="00F94173"/>
    <w:rsid w:val="00F95229"/>
    <w:rsid w:val="00F95CC2"/>
    <w:rsid w:val="00F96099"/>
    <w:rsid w:val="00F97C94"/>
    <w:rsid w:val="00FA2472"/>
    <w:rsid w:val="00FA2FF9"/>
    <w:rsid w:val="00FA3A62"/>
    <w:rsid w:val="00FA46A5"/>
    <w:rsid w:val="00FA6009"/>
    <w:rsid w:val="00FA623A"/>
    <w:rsid w:val="00FA62FD"/>
    <w:rsid w:val="00FA6F63"/>
    <w:rsid w:val="00FA7319"/>
    <w:rsid w:val="00FA7DEF"/>
    <w:rsid w:val="00FB573A"/>
    <w:rsid w:val="00FB74DA"/>
    <w:rsid w:val="00FB7D86"/>
    <w:rsid w:val="00FC2699"/>
    <w:rsid w:val="00FC3723"/>
    <w:rsid w:val="00FC3B5D"/>
    <w:rsid w:val="00FC4592"/>
    <w:rsid w:val="00FC6758"/>
    <w:rsid w:val="00FC6D22"/>
    <w:rsid w:val="00FD014B"/>
    <w:rsid w:val="00FD137F"/>
    <w:rsid w:val="00FD15D4"/>
    <w:rsid w:val="00FD1E20"/>
    <w:rsid w:val="00FD3804"/>
    <w:rsid w:val="00FD3C3F"/>
    <w:rsid w:val="00FD4021"/>
    <w:rsid w:val="00FD4814"/>
    <w:rsid w:val="00FD53D1"/>
    <w:rsid w:val="00FD5CA4"/>
    <w:rsid w:val="00FD6340"/>
    <w:rsid w:val="00FD66E4"/>
    <w:rsid w:val="00FE00E4"/>
    <w:rsid w:val="00FE33CF"/>
    <w:rsid w:val="00FE3DD7"/>
    <w:rsid w:val="00FE41A6"/>
    <w:rsid w:val="00FE52F9"/>
    <w:rsid w:val="00FF02E3"/>
    <w:rsid w:val="00FF10B5"/>
    <w:rsid w:val="00FF1961"/>
    <w:rsid w:val="00FF1AF4"/>
    <w:rsid w:val="00FF2184"/>
    <w:rsid w:val="00FF5908"/>
    <w:rsid w:val="00FF5A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17D57"/>
  <w15:docId w15:val="{C4406837-A2E0-42EB-BECC-9251397A4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1AC6"/>
    <w:pPr>
      <w:spacing w:line="240" w:lineRule="auto"/>
      <w:contextualSpacing/>
    </w:pPr>
    <w:rPr>
      <w:rFonts w:ascii="Arial" w:hAnsi="Arial"/>
      <w:lang w:val="en-US"/>
    </w:rPr>
  </w:style>
  <w:style w:type="paragraph" w:styleId="Heading1">
    <w:name w:val="heading 1"/>
    <w:basedOn w:val="Normal"/>
    <w:next w:val="Normal"/>
    <w:link w:val="Heading1Char"/>
    <w:uiPriority w:val="9"/>
    <w:qFormat/>
    <w:rsid w:val="00D2535E"/>
    <w:pPr>
      <w:keepNext/>
      <w:keepLines/>
      <w:spacing w:before="240" w:after="0" w:line="259" w:lineRule="auto"/>
      <w:contextualSpacing w:val="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1AC6"/>
    <w:pPr>
      <w:ind w:left="720"/>
    </w:pPr>
  </w:style>
  <w:style w:type="paragraph" w:styleId="BalloonText">
    <w:name w:val="Balloon Text"/>
    <w:basedOn w:val="Normal"/>
    <w:link w:val="BalloonTextChar"/>
    <w:uiPriority w:val="99"/>
    <w:semiHidden/>
    <w:unhideWhenUsed/>
    <w:rsid w:val="00C61AC6"/>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1AC6"/>
    <w:rPr>
      <w:rFonts w:ascii="Segoe UI" w:hAnsi="Segoe UI" w:cs="Segoe UI"/>
      <w:sz w:val="18"/>
      <w:szCs w:val="18"/>
      <w:lang w:val="en-US"/>
    </w:rPr>
  </w:style>
  <w:style w:type="table" w:customStyle="1" w:styleId="LightShading1">
    <w:name w:val="Light Shading1"/>
    <w:basedOn w:val="TableNormal"/>
    <w:uiPriority w:val="60"/>
    <w:rsid w:val="00C61AC6"/>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C61AC6"/>
    <w:pPr>
      <w:contextualSpacing w:val="0"/>
    </w:pPr>
    <w:rPr>
      <w:rFonts w:asciiTheme="minorHAnsi" w:hAnsiTheme="minorHAnsi"/>
      <w:i/>
      <w:iCs/>
      <w:color w:val="1F497D" w:themeColor="text2"/>
      <w:sz w:val="18"/>
      <w:szCs w:val="18"/>
      <w:lang w:val="en-GB"/>
    </w:rPr>
  </w:style>
  <w:style w:type="paragraph" w:styleId="Bibliography">
    <w:name w:val="Bibliography"/>
    <w:basedOn w:val="Normal"/>
    <w:next w:val="Normal"/>
    <w:uiPriority w:val="37"/>
    <w:unhideWhenUsed/>
    <w:rsid w:val="00C61AC6"/>
    <w:pPr>
      <w:spacing w:after="160" w:line="259" w:lineRule="auto"/>
      <w:contextualSpacing w:val="0"/>
    </w:pPr>
    <w:rPr>
      <w:rFonts w:asciiTheme="minorHAnsi" w:hAnsiTheme="minorHAnsi"/>
      <w:lang w:val="en-GB"/>
    </w:rPr>
  </w:style>
  <w:style w:type="character" w:styleId="CommentReference">
    <w:name w:val="annotation reference"/>
    <w:basedOn w:val="DefaultParagraphFont"/>
    <w:uiPriority w:val="99"/>
    <w:semiHidden/>
    <w:unhideWhenUsed/>
    <w:rsid w:val="00C61AC6"/>
    <w:rPr>
      <w:sz w:val="16"/>
      <w:szCs w:val="16"/>
    </w:rPr>
  </w:style>
  <w:style w:type="paragraph" w:styleId="CommentText">
    <w:name w:val="annotation text"/>
    <w:basedOn w:val="Normal"/>
    <w:link w:val="CommentTextChar"/>
    <w:uiPriority w:val="99"/>
    <w:unhideWhenUsed/>
    <w:rsid w:val="000609C3"/>
    <w:pPr>
      <w:spacing w:after="160"/>
      <w:contextualSpacing w:val="0"/>
    </w:pPr>
    <w:rPr>
      <w:rFonts w:asciiTheme="minorHAnsi" w:hAnsiTheme="minorHAnsi"/>
      <w:sz w:val="20"/>
      <w:szCs w:val="20"/>
      <w:lang w:val="en-GB"/>
    </w:rPr>
  </w:style>
  <w:style w:type="character" w:customStyle="1" w:styleId="CommentTextChar">
    <w:name w:val="Comment Text Char"/>
    <w:basedOn w:val="DefaultParagraphFont"/>
    <w:link w:val="CommentText"/>
    <w:uiPriority w:val="99"/>
    <w:rsid w:val="000609C3"/>
    <w:rPr>
      <w:sz w:val="20"/>
      <w:szCs w:val="20"/>
    </w:rPr>
  </w:style>
  <w:style w:type="paragraph" w:styleId="CommentSubject">
    <w:name w:val="annotation subject"/>
    <w:basedOn w:val="CommentText"/>
    <w:next w:val="CommentText"/>
    <w:link w:val="CommentSubjectChar"/>
    <w:uiPriority w:val="99"/>
    <w:semiHidden/>
    <w:unhideWhenUsed/>
    <w:rsid w:val="00C61AC6"/>
    <w:rPr>
      <w:b/>
      <w:bCs/>
    </w:rPr>
  </w:style>
  <w:style w:type="character" w:customStyle="1" w:styleId="CommentSubjectChar">
    <w:name w:val="Comment Subject Char"/>
    <w:basedOn w:val="CommentTextChar"/>
    <w:link w:val="CommentSubject"/>
    <w:uiPriority w:val="99"/>
    <w:semiHidden/>
    <w:rsid w:val="00C61AC6"/>
    <w:rPr>
      <w:b/>
      <w:bCs/>
      <w:sz w:val="20"/>
      <w:szCs w:val="20"/>
    </w:rPr>
  </w:style>
  <w:style w:type="paragraph" w:styleId="Header">
    <w:name w:val="header"/>
    <w:basedOn w:val="Normal"/>
    <w:link w:val="HeaderChar"/>
    <w:uiPriority w:val="99"/>
    <w:unhideWhenUsed/>
    <w:rsid w:val="00C61AC6"/>
    <w:pPr>
      <w:tabs>
        <w:tab w:val="center" w:pos="4513"/>
        <w:tab w:val="right" w:pos="9026"/>
      </w:tabs>
      <w:spacing w:after="0"/>
    </w:pPr>
  </w:style>
  <w:style w:type="character" w:customStyle="1" w:styleId="HeaderChar">
    <w:name w:val="Header Char"/>
    <w:basedOn w:val="DefaultParagraphFont"/>
    <w:link w:val="Header"/>
    <w:uiPriority w:val="99"/>
    <w:rsid w:val="00C61AC6"/>
    <w:rPr>
      <w:rFonts w:ascii="Arial" w:hAnsi="Arial"/>
      <w:lang w:val="en-US"/>
    </w:rPr>
  </w:style>
  <w:style w:type="paragraph" w:styleId="Footer">
    <w:name w:val="footer"/>
    <w:basedOn w:val="Normal"/>
    <w:link w:val="FooterChar"/>
    <w:uiPriority w:val="99"/>
    <w:unhideWhenUsed/>
    <w:rsid w:val="00C61AC6"/>
    <w:pPr>
      <w:tabs>
        <w:tab w:val="center" w:pos="4513"/>
        <w:tab w:val="right" w:pos="9026"/>
      </w:tabs>
      <w:spacing w:after="0"/>
    </w:pPr>
  </w:style>
  <w:style w:type="character" w:customStyle="1" w:styleId="FooterChar">
    <w:name w:val="Footer Char"/>
    <w:basedOn w:val="DefaultParagraphFont"/>
    <w:link w:val="Footer"/>
    <w:uiPriority w:val="99"/>
    <w:rsid w:val="00C61AC6"/>
    <w:rPr>
      <w:rFonts w:ascii="Arial" w:hAnsi="Arial"/>
      <w:lang w:val="en-US"/>
    </w:rPr>
  </w:style>
  <w:style w:type="paragraph" w:styleId="Title">
    <w:name w:val="Title"/>
    <w:basedOn w:val="Normal"/>
    <w:next w:val="Normal"/>
    <w:link w:val="TitleChar"/>
    <w:uiPriority w:val="10"/>
    <w:qFormat/>
    <w:rsid w:val="00C61AC6"/>
    <w:pPr>
      <w:spacing w:after="0"/>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1AC6"/>
    <w:rPr>
      <w:rFonts w:asciiTheme="majorHAnsi" w:eastAsiaTheme="majorEastAsia" w:hAnsiTheme="majorHAnsi" w:cstheme="majorBidi"/>
      <w:spacing w:val="-10"/>
      <w:kern w:val="28"/>
      <w:sz w:val="56"/>
      <w:szCs w:val="56"/>
      <w:lang w:val="en-US"/>
    </w:rPr>
  </w:style>
  <w:style w:type="table" w:styleId="TableGrid">
    <w:name w:val="Table Grid"/>
    <w:basedOn w:val="TableNormal"/>
    <w:uiPriority w:val="39"/>
    <w:unhideWhenUsed/>
    <w:rsid w:val="008E3D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CE44DD"/>
    <w:rPr>
      <w:color w:val="808080"/>
    </w:rPr>
  </w:style>
  <w:style w:type="character" w:customStyle="1" w:styleId="Heading1Char">
    <w:name w:val="Heading 1 Char"/>
    <w:basedOn w:val="DefaultParagraphFont"/>
    <w:link w:val="Heading1"/>
    <w:uiPriority w:val="9"/>
    <w:rsid w:val="00D2535E"/>
    <w:rPr>
      <w:rFonts w:asciiTheme="majorHAnsi" w:eastAsiaTheme="majorEastAsia" w:hAnsiTheme="majorHAnsi" w:cstheme="majorBidi"/>
      <w:color w:val="365F91" w:themeColor="accent1" w:themeShade="BF"/>
      <w:sz w:val="32"/>
      <w:szCs w:val="32"/>
      <w:lang w:val="en-US"/>
    </w:rPr>
  </w:style>
  <w:style w:type="paragraph" w:styleId="NoSpacing">
    <w:name w:val="No Spacing"/>
    <w:uiPriority w:val="1"/>
    <w:qFormat/>
    <w:rsid w:val="00D2535E"/>
    <w:pPr>
      <w:spacing w:after="0" w:line="240" w:lineRule="auto"/>
      <w:contextualSpacing/>
    </w:pPr>
    <w:rPr>
      <w:rFonts w:ascii="Arial" w:hAnsi="Arial"/>
      <w:lang w:val="en-US"/>
    </w:rPr>
  </w:style>
  <w:style w:type="character" w:styleId="Hyperlink">
    <w:name w:val="Hyperlink"/>
    <w:basedOn w:val="DefaultParagraphFont"/>
    <w:uiPriority w:val="99"/>
    <w:unhideWhenUsed/>
    <w:rsid w:val="00EE6354"/>
    <w:rPr>
      <w:color w:val="0000FF" w:themeColor="hyperlink"/>
      <w:u w:val="single"/>
    </w:rPr>
  </w:style>
  <w:style w:type="character" w:customStyle="1" w:styleId="UnresolvedMention1">
    <w:name w:val="Unresolved Mention1"/>
    <w:basedOn w:val="DefaultParagraphFont"/>
    <w:uiPriority w:val="99"/>
    <w:semiHidden/>
    <w:unhideWhenUsed/>
    <w:rsid w:val="00EE6354"/>
    <w:rPr>
      <w:color w:val="605E5C"/>
      <w:shd w:val="clear" w:color="auto" w:fill="E1DFDD"/>
    </w:rPr>
  </w:style>
  <w:style w:type="character" w:styleId="FollowedHyperlink">
    <w:name w:val="FollowedHyperlink"/>
    <w:basedOn w:val="DefaultParagraphFont"/>
    <w:uiPriority w:val="99"/>
    <w:semiHidden/>
    <w:unhideWhenUsed/>
    <w:rsid w:val="00A05F73"/>
    <w:rPr>
      <w:color w:val="800080" w:themeColor="followedHyperlink"/>
      <w:u w:val="single"/>
    </w:rPr>
  </w:style>
  <w:style w:type="character" w:styleId="Emphasis">
    <w:name w:val="Emphasis"/>
    <w:basedOn w:val="DefaultParagraphFont"/>
    <w:uiPriority w:val="20"/>
    <w:qFormat/>
    <w:rsid w:val="00AE557D"/>
    <w:rPr>
      <w:i/>
      <w:iCs/>
    </w:rPr>
  </w:style>
  <w:style w:type="paragraph" w:customStyle="1" w:styleId="Default">
    <w:name w:val="Default"/>
    <w:rsid w:val="009356A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356AD"/>
    <w:rPr>
      <w:rFonts w:cs="Times New Roman"/>
      <w:color w:val="auto"/>
    </w:rPr>
  </w:style>
  <w:style w:type="paragraph" w:customStyle="1" w:styleId="CM2">
    <w:name w:val="CM2"/>
    <w:basedOn w:val="Default"/>
    <w:next w:val="Default"/>
    <w:rsid w:val="009356AD"/>
    <w:pPr>
      <w:spacing w:after="373"/>
    </w:pPr>
    <w:rPr>
      <w:rFonts w:cs="Times New Roman"/>
      <w:color w:val="auto"/>
    </w:rPr>
  </w:style>
  <w:style w:type="table" w:styleId="PlainTable3">
    <w:name w:val="Plain Table 3"/>
    <w:basedOn w:val="TableNormal"/>
    <w:uiPriority w:val="43"/>
    <w:rsid w:val="00E615EF"/>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0895">
      <w:bodyDiv w:val="1"/>
      <w:marLeft w:val="0"/>
      <w:marRight w:val="0"/>
      <w:marTop w:val="0"/>
      <w:marBottom w:val="0"/>
      <w:divBdr>
        <w:top w:val="none" w:sz="0" w:space="0" w:color="auto"/>
        <w:left w:val="none" w:sz="0" w:space="0" w:color="auto"/>
        <w:bottom w:val="none" w:sz="0" w:space="0" w:color="auto"/>
        <w:right w:val="none" w:sz="0" w:space="0" w:color="auto"/>
      </w:divBdr>
    </w:div>
    <w:div w:id="47994881">
      <w:bodyDiv w:val="1"/>
      <w:marLeft w:val="0"/>
      <w:marRight w:val="0"/>
      <w:marTop w:val="0"/>
      <w:marBottom w:val="0"/>
      <w:divBdr>
        <w:top w:val="none" w:sz="0" w:space="0" w:color="auto"/>
        <w:left w:val="none" w:sz="0" w:space="0" w:color="auto"/>
        <w:bottom w:val="none" w:sz="0" w:space="0" w:color="auto"/>
        <w:right w:val="none" w:sz="0" w:space="0" w:color="auto"/>
      </w:divBdr>
    </w:div>
    <w:div w:id="505637846">
      <w:bodyDiv w:val="1"/>
      <w:marLeft w:val="0"/>
      <w:marRight w:val="0"/>
      <w:marTop w:val="0"/>
      <w:marBottom w:val="0"/>
      <w:divBdr>
        <w:top w:val="none" w:sz="0" w:space="0" w:color="auto"/>
        <w:left w:val="none" w:sz="0" w:space="0" w:color="auto"/>
        <w:bottom w:val="none" w:sz="0" w:space="0" w:color="auto"/>
        <w:right w:val="none" w:sz="0" w:space="0" w:color="auto"/>
      </w:divBdr>
    </w:div>
    <w:div w:id="575821769">
      <w:bodyDiv w:val="1"/>
      <w:marLeft w:val="0"/>
      <w:marRight w:val="0"/>
      <w:marTop w:val="0"/>
      <w:marBottom w:val="0"/>
      <w:divBdr>
        <w:top w:val="none" w:sz="0" w:space="0" w:color="auto"/>
        <w:left w:val="none" w:sz="0" w:space="0" w:color="auto"/>
        <w:bottom w:val="none" w:sz="0" w:space="0" w:color="auto"/>
        <w:right w:val="none" w:sz="0" w:space="0" w:color="auto"/>
      </w:divBdr>
    </w:div>
    <w:div w:id="670327881">
      <w:bodyDiv w:val="1"/>
      <w:marLeft w:val="0"/>
      <w:marRight w:val="0"/>
      <w:marTop w:val="0"/>
      <w:marBottom w:val="0"/>
      <w:divBdr>
        <w:top w:val="none" w:sz="0" w:space="0" w:color="auto"/>
        <w:left w:val="none" w:sz="0" w:space="0" w:color="auto"/>
        <w:bottom w:val="none" w:sz="0" w:space="0" w:color="auto"/>
        <w:right w:val="none" w:sz="0" w:space="0" w:color="auto"/>
      </w:divBdr>
    </w:div>
    <w:div w:id="727456418">
      <w:bodyDiv w:val="1"/>
      <w:marLeft w:val="0"/>
      <w:marRight w:val="0"/>
      <w:marTop w:val="0"/>
      <w:marBottom w:val="0"/>
      <w:divBdr>
        <w:top w:val="none" w:sz="0" w:space="0" w:color="auto"/>
        <w:left w:val="none" w:sz="0" w:space="0" w:color="auto"/>
        <w:bottom w:val="none" w:sz="0" w:space="0" w:color="auto"/>
        <w:right w:val="none" w:sz="0" w:space="0" w:color="auto"/>
      </w:divBdr>
    </w:div>
    <w:div w:id="739012839">
      <w:bodyDiv w:val="1"/>
      <w:marLeft w:val="0"/>
      <w:marRight w:val="0"/>
      <w:marTop w:val="0"/>
      <w:marBottom w:val="0"/>
      <w:divBdr>
        <w:top w:val="none" w:sz="0" w:space="0" w:color="auto"/>
        <w:left w:val="none" w:sz="0" w:space="0" w:color="auto"/>
        <w:bottom w:val="none" w:sz="0" w:space="0" w:color="auto"/>
        <w:right w:val="none" w:sz="0" w:space="0" w:color="auto"/>
      </w:divBdr>
    </w:div>
    <w:div w:id="751581633">
      <w:bodyDiv w:val="1"/>
      <w:marLeft w:val="0"/>
      <w:marRight w:val="0"/>
      <w:marTop w:val="0"/>
      <w:marBottom w:val="0"/>
      <w:divBdr>
        <w:top w:val="none" w:sz="0" w:space="0" w:color="auto"/>
        <w:left w:val="none" w:sz="0" w:space="0" w:color="auto"/>
        <w:bottom w:val="none" w:sz="0" w:space="0" w:color="auto"/>
        <w:right w:val="none" w:sz="0" w:space="0" w:color="auto"/>
      </w:divBdr>
    </w:div>
    <w:div w:id="813910560">
      <w:bodyDiv w:val="1"/>
      <w:marLeft w:val="0"/>
      <w:marRight w:val="0"/>
      <w:marTop w:val="0"/>
      <w:marBottom w:val="0"/>
      <w:divBdr>
        <w:top w:val="none" w:sz="0" w:space="0" w:color="auto"/>
        <w:left w:val="none" w:sz="0" w:space="0" w:color="auto"/>
        <w:bottom w:val="none" w:sz="0" w:space="0" w:color="auto"/>
        <w:right w:val="none" w:sz="0" w:space="0" w:color="auto"/>
      </w:divBdr>
    </w:div>
    <w:div w:id="852643850">
      <w:bodyDiv w:val="1"/>
      <w:marLeft w:val="0"/>
      <w:marRight w:val="0"/>
      <w:marTop w:val="0"/>
      <w:marBottom w:val="0"/>
      <w:divBdr>
        <w:top w:val="none" w:sz="0" w:space="0" w:color="auto"/>
        <w:left w:val="none" w:sz="0" w:space="0" w:color="auto"/>
        <w:bottom w:val="none" w:sz="0" w:space="0" w:color="auto"/>
        <w:right w:val="none" w:sz="0" w:space="0" w:color="auto"/>
      </w:divBdr>
    </w:div>
    <w:div w:id="1132476188">
      <w:bodyDiv w:val="1"/>
      <w:marLeft w:val="0"/>
      <w:marRight w:val="0"/>
      <w:marTop w:val="0"/>
      <w:marBottom w:val="0"/>
      <w:divBdr>
        <w:top w:val="none" w:sz="0" w:space="0" w:color="auto"/>
        <w:left w:val="none" w:sz="0" w:space="0" w:color="auto"/>
        <w:bottom w:val="none" w:sz="0" w:space="0" w:color="auto"/>
        <w:right w:val="none" w:sz="0" w:space="0" w:color="auto"/>
      </w:divBdr>
    </w:div>
    <w:div w:id="1142425168">
      <w:bodyDiv w:val="1"/>
      <w:marLeft w:val="0"/>
      <w:marRight w:val="0"/>
      <w:marTop w:val="0"/>
      <w:marBottom w:val="0"/>
      <w:divBdr>
        <w:top w:val="none" w:sz="0" w:space="0" w:color="auto"/>
        <w:left w:val="none" w:sz="0" w:space="0" w:color="auto"/>
        <w:bottom w:val="none" w:sz="0" w:space="0" w:color="auto"/>
        <w:right w:val="none" w:sz="0" w:space="0" w:color="auto"/>
      </w:divBdr>
    </w:div>
    <w:div w:id="1151101145">
      <w:bodyDiv w:val="1"/>
      <w:marLeft w:val="0"/>
      <w:marRight w:val="0"/>
      <w:marTop w:val="0"/>
      <w:marBottom w:val="0"/>
      <w:divBdr>
        <w:top w:val="none" w:sz="0" w:space="0" w:color="auto"/>
        <w:left w:val="none" w:sz="0" w:space="0" w:color="auto"/>
        <w:bottom w:val="none" w:sz="0" w:space="0" w:color="auto"/>
        <w:right w:val="none" w:sz="0" w:space="0" w:color="auto"/>
      </w:divBdr>
    </w:div>
    <w:div w:id="1175993804">
      <w:bodyDiv w:val="1"/>
      <w:marLeft w:val="0"/>
      <w:marRight w:val="0"/>
      <w:marTop w:val="0"/>
      <w:marBottom w:val="0"/>
      <w:divBdr>
        <w:top w:val="none" w:sz="0" w:space="0" w:color="auto"/>
        <w:left w:val="none" w:sz="0" w:space="0" w:color="auto"/>
        <w:bottom w:val="none" w:sz="0" w:space="0" w:color="auto"/>
        <w:right w:val="none" w:sz="0" w:space="0" w:color="auto"/>
      </w:divBdr>
    </w:div>
    <w:div w:id="1256750604">
      <w:bodyDiv w:val="1"/>
      <w:marLeft w:val="0"/>
      <w:marRight w:val="0"/>
      <w:marTop w:val="0"/>
      <w:marBottom w:val="0"/>
      <w:divBdr>
        <w:top w:val="none" w:sz="0" w:space="0" w:color="auto"/>
        <w:left w:val="none" w:sz="0" w:space="0" w:color="auto"/>
        <w:bottom w:val="none" w:sz="0" w:space="0" w:color="auto"/>
        <w:right w:val="none" w:sz="0" w:space="0" w:color="auto"/>
      </w:divBdr>
    </w:div>
    <w:div w:id="1280337822">
      <w:bodyDiv w:val="1"/>
      <w:marLeft w:val="0"/>
      <w:marRight w:val="0"/>
      <w:marTop w:val="0"/>
      <w:marBottom w:val="0"/>
      <w:divBdr>
        <w:top w:val="none" w:sz="0" w:space="0" w:color="auto"/>
        <w:left w:val="none" w:sz="0" w:space="0" w:color="auto"/>
        <w:bottom w:val="none" w:sz="0" w:space="0" w:color="auto"/>
        <w:right w:val="none" w:sz="0" w:space="0" w:color="auto"/>
      </w:divBdr>
    </w:div>
    <w:div w:id="1307709942">
      <w:bodyDiv w:val="1"/>
      <w:marLeft w:val="0"/>
      <w:marRight w:val="0"/>
      <w:marTop w:val="0"/>
      <w:marBottom w:val="0"/>
      <w:divBdr>
        <w:top w:val="none" w:sz="0" w:space="0" w:color="auto"/>
        <w:left w:val="none" w:sz="0" w:space="0" w:color="auto"/>
        <w:bottom w:val="none" w:sz="0" w:space="0" w:color="auto"/>
        <w:right w:val="none" w:sz="0" w:space="0" w:color="auto"/>
      </w:divBdr>
    </w:div>
    <w:div w:id="1331828703">
      <w:bodyDiv w:val="1"/>
      <w:marLeft w:val="0"/>
      <w:marRight w:val="0"/>
      <w:marTop w:val="0"/>
      <w:marBottom w:val="0"/>
      <w:divBdr>
        <w:top w:val="none" w:sz="0" w:space="0" w:color="auto"/>
        <w:left w:val="none" w:sz="0" w:space="0" w:color="auto"/>
        <w:bottom w:val="none" w:sz="0" w:space="0" w:color="auto"/>
        <w:right w:val="none" w:sz="0" w:space="0" w:color="auto"/>
      </w:divBdr>
    </w:div>
    <w:div w:id="1458256229">
      <w:bodyDiv w:val="1"/>
      <w:marLeft w:val="0"/>
      <w:marRight w:val="0"/>
      <w:marTop w:val="0"/>
      <w:marBottom w:val="0"/>
      <w:divBdr>
        <w:top w:val="none" w:sz="0" w:space="0" w:color="auto"/>
        <w:left w:val="none" w:sz="0" w:space="0" w:color="auto"/>
        <w:bottom w:val="none" w:sz="0" w:space="0" w:color="auto"/>
        <w:right w:val="none" w:sz="0" w:space="0" w:color="auto"/>
      </w:divBdr>
    </w:div>
    <w:div w:id="2050910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viechtbauer-cheung-2010-outlier-and-influence-diagnostics-for-meta-analysis</b:Tag>
    <b:SourceType>BookSection</b:SourceType>
    <b:Title>Outlier and Influence Diagnostics for Meta-Analysis</b:Title>
    <b:Year>2010</b:Year>
    <b:Author>
      <b:Author>
        <b:NameList>
          <b:Person>
            <b:First>Wolfgang</b:First>
            <b:Last>Viechtbauer</b:Last>
          </b:Person>
          <b:Person>
            <b:First>Mike W-L</b:First>
            <b:Last>Cheung</b:Last>
          </b:Person>
        </b:NameList>
      </b:Author>
      <b:BookAuthor>
        <b:NameList>
          <b:Person>
            <b:First>Wolfgang</b:First>
            <b:Last>Viechtbauer</b:Last>
          </b:Person>
          <b:Person>
            <b:First>Mike W-L</b:First>
            <b:Last>Cheung</b:Last>
          </b:Person>
        </b:NameList>
      </b:BookAuthor>
    </b:Author>
    <b:BookTitle>Research Synthesis Methods 1</b:BookTitle>
    <b:Pages>112–25</b:Pages>
    <b:Edition>2nd</b:Edition>
    <b:Publisher>Wiley Online Library</b:Publisher>
    <b:RefOrder>1</b:RefOrder>
  </b:Source>
  <b:Source>
    <b:Tag>terrin-schmid-2003-adjusting-for-publication-bias-in-the-presence-of-heterogeneity</b:Tag>
    <b:SourceType>JournalArticle</b:SourceType>
    <b:Title>Adjusting for publication bias in the presence of heterogeneity</b:Title>
    <b:Year>2003</b:Year>
    <b:Author>
      <b:Author>
        <b:NameList>
          <b:Person>
            <b:First>Norma</b:First>
            <b:Last>Terrin</b:Last>
          </b:Person>
          <b:Person>
            <b:First>Christopher H</b:First>
            <b:Last>Schmid</b:Last>
          </b:Person>
          <b:Person>
            <b:First>Joseph</b:First>
            <b:Last>Lau</b:Last>
          </b:Person>
          <b:Person>
            <b:First>Ingram</b:First>
            <b:Last>Olkin</b:Last>
          </b:Person>
        </b:NameList>
      </b:Author>
    </b:Author>
    <b:JournalName>Statistics in Medicine</b:JournalName>
    <b:Pages>2113-2126</b:Pages>
    <b:Volume>22</b:Volume>
    <b:Issue>13</b:Issue>
    <b:RefOrder>2</b:RefOrder>
  </b:Source>
  <b:Source>
    <b:Tag>swan-english-2019-the-hand-held-fan-and-the-calming-hand-for-people-with-chronic-breathlessness:-a-feasibility-trial</b:Tag>
    <b:SourceType>JournalArticle</b:SourceType>
    <b:Title>The Hand-Held Fan and the Calming Hand for People With Chronic Breathlessness: A Feasibility Trial</b:Title>
    <b:Year>2019</b:Year>
    <b:Author>
      <b:Author>
        <b:NameList>
          <b:Person>
            <b:First>Flavia</b:First>
            <b:Last>Swan</b:Last>
          </b:Person>
          <b:Person>
            <b:First>Anne</b:First>
            <b:Last>English</b:Last>
          </b:Person>
          <b:Person>
            <b:First>Victoria</b:First>
            <b:Last>Allgar</b:Last>
          </b:Person>
          <b:Person>
            <b:First>Simon P.</b:First>
            <b:Last>Hart</b:Last>
          </b:Person>
          <b:Person>
            <b:First>Miriam J.</b:First>
            <b:Last>Johnson</b:Last>
          </b:Person>
        </b:NameList>
      </b:Author>
    </b:Author>
    <b:JournalName>Journal of Pain and Symptom Management</b:JournalName>
    <b:Pages>1051-1061.e1</b:Pages>
    <b:Volume>57</b:Volume>
    <b:Issue>6</b:Issue>
    <b:StandardNumber>10.1016/j.jpainsymman.2019.02.017</b:StandardNumber>
    <b:Publisher>Elsevier Inc.</b:Publisher>
    <b:Month>6</b:Month>
    <b:Day>1</b:Day>
    <b:RefOrder>3</b:RefOrder>
  </b:Source>
  <b:Source>
    <b:Tag>susanto-rasny-2019-prevalence-of-hypertension-and-predictive-factors-of-self-efficacy-among-elderly-people-with-hypertension-in-institutional-based-rehabilitation-in-indonesia</b:Tag>
    <b:SourceType>JournalArticle</b:SourceType>
    <b:Title>Prevalence of hypertension and predictive factors of self-efficacy among elderly people with hypertension in institutional-based rehabilitation in Indonesia</b:Title>
    <b:Year>2019</b:Year>
    <b:Author>
      <b:Author>
        <b:NameList>
          <b:Person>
            <b:First>Tantut</b:First>
            <b:Last>Susanto</b:Last>
          </b:Person>
          <b:Person>
            <b:First>Hanny</b:First>
            <b:Last>Rasny</b:Last>
          </b:Person>
          <b:Person>
            <b:First>Latifa Aini</b:First>
            <b:Last>Susumaningrum</b:Last>
          </b:Person>
          <b:Person>
            <b:First>Rismawan Adi</b:First>
            <b:Last>Yunanto</b:Last>
          </b:Person>
          <b:Person>
            <b:First>Kholid Rosyidi Muhammad</b:First>
            <b:Last>Nur</b:Last>
          </b:Person>
        </b:NameList>
      </b:Author>
    </b:Author>
    <b:JournalName>Kontakt</b:JournalName>
    <b:Pages>14-21</b:Pages>
    <b:Volume>21</b:Volume>
    <b:Issue>1</b:Issue>
    <b:StandardNumber>10.32725/kont.2018.007</b:StandardNumber>
    <b:Publisher>University of South Bohemia in Ceske Budejovice - Faculty of Health and Social Sciences</b:Publisher>
    <b:Month>3</b:Month>
    <b:Day>27</b:Day>
    <b:RefOrder>4</b:RefOrder>
  </b:Source>
  <b:Source>
    <b:Tag>sherer-adams-1983-construct-validation-of-the-self-efficacy-scale.</b:Tag>
    <b:SourceType>JournalArticle</b:SourceType>
    <b:Title>Construct validation of the Self-Efficacy Scale.</b:Title>
    <b:Year>1983</b:Year>
    <b:Author>
      <b:Author>
        <b:NameList>
          <b:Person>
            <b:First>Mark</b:First>
            <b:Last>Sherer</b:Last>
          </b:Person>
          <b:Person>
            <b:First>Carol H</b:First>
            <b:Last>Adams</b:Last>
          </b:Person>
        </b:NameList>
      </b:Author>
    </b:Author>
    <b:JournalName>Psychological Reports</b:JournalName>
    <b:Pages>899-902</b:Pages>
    <b:Volume>53</b:Volume>
    <b:RefOrder>5</b:RefOrder>
  </b:Source>
  <b:Source>
    <b:Tag>schwarzer-2014-everything-you-wanted-to-know-about-the-general-self-efficacy-scale-but-were-afraid-to-ask</b:Tag>
    <b:SourceType>Report</b:SourceType>
    <b:Title>Everything you wanted to know about the General Self-Efficacy Scale but were afraid to ask</b:Title>
    <b:Year>2014</b:Year>
    <b:Author>
      <b:Author>
        <b:NameList>
          <b:Person>
            <b:First>Ralf</b:First>
            <b:Last>Schwarzer</b:Last>
          </b:Person>
        </b:NameList>
      </b:Author>
    </b:Author>
    <b:RefOrder>6</b:RefOrder>
  </b:Source>
  <b:Source>
    <b:Tag>schwarzer-1992-self-efficacy:-thought-control-of-action.</b:Tag>
    <b:SourceType>Book</b:SourceType>
    <b:Title>Self-efficacy: Thought control of action.</b:Title>
    <b:Year>1992</b:Year>
    <b:Author>
      <b:Author>
        <b:NameList>
          <b:Person>
            <b:First>R. (Ed.)</b:First>
            <b:Last>Schwarzer</b:Last>
          </b:Person>
        </b:NameList>
      </b:Author>
    </b:Author>
    <b:Publisher>Hemisphere</b:Publisher>
    <b:City>Washington, DC</b:City>
    <b:RefOrder>7</b:RefOrder>
  </b:Source>
  <b:Source>
    <b:Tag>rotenberg-shpigelman-sternberg-2019-beyond-memory-problems:-multiple-obstacles-to-health-and-quality-of-life-in-older-people-seeking-help-for-subjective-memory-complaints</b:Tag>
    <b:SourceType>JournalArticle</b:SourceType>
    <b:Title>Beyond memory problems: multiple obstacles to health and quality of life in older people seeking help for subjective memory complaints</b:Title>
    <b:Year>2019</b:Year>
    <b:Author>
      <b:Author>
        <b:NameList>
          <b:Person>
            <b:First>Shlomit</b:First>
            <b:Last>Rotenberg Shpigelman</b:Last>
          </b:Person>
          <b:Person>
            <b:First>Shelley</b:First>
            <b:Last>Sternberg</b:Last>
          </b:Person>
          <b:Person>
            <b:First>Adina</b:First>
            <b:Last>Maeir</b:Last>
          </b:Person>
        </b:NameList>
      </b:Author>
    </b:Author>
    <b:JournalName>Disability and Rehabilitation</b:JournalName>
    <b:Pages>19-25</b:Pages>
    <b:Volume>41</b:Volume>
    <b:Issue>1</b:Issue>
    <b:StandardNumber>10.1080/09638288.2017.1370729</b:StandardNumber>
    <b:Publisher>Taylor and Francis Ltd</b:Publisher>
    <b:Month>1</b:Month>
    <b:Day>2</b:Day>
    <b:RefOrder>8</b:RefOrder>
  </b:Source>
  <b:Source>
    <b:Tag>neuman-gaskins-2019-feasability-and-acceptability-of-a-peer-mentoring-program-for-older-adults-following-hospitalization-for-hip-fracture</b:Tag>
    <b:SourceType>Misc</b:SourceType>
    <b:Title>Feasability and Acceptability of a Peer Mentoring Program for Older Adults following Hospitalization for Hip Fracture</b:Title>
    <b:Year>2019</b:Year>
    <b:Author>
      <b:Author>
        <b:NameList>
          <b:Person>
            <b:First>Mark</b:First>
            <b:Last>Neuman</b:Last>
          </b:Person>
          <b:Person>
            <b:First>Lakisha</b:First>
            <b:Last>Gaskins</b:Last>
          </b:Person>
          <b:Person>
            <b:First>Brittany</b:First>
            <b:Last>Montgomery</b:Last>
          </b:Person>
        </b:NameList>
      </b:Author>
    </b:Author>
    <b:PublicationTitle>Journal of the American Medical Directors Association</b:PublicationTitle>
    <b:Pages>218-219</b:Pages>
    <b:Volume>20</b:Volume>
    <b:Issue>2</b:Issue>
    <b:StandardNumber>10.1016/j.jamda.2018.09.028</b:StandardNumber>
    <b:Publisher>Elsevier Inc.</b:Publisher>
    <b:Month>2</b:Month>
    <b:Day>1</b:Day>
    <b:RefOrder>9</b:RefOrder>
  </b:Source>
  <b:Source>
    <b:Tag>liu-zhou-2018-resilience-and-its-correlates-among-first-ischemic-stroke-survivors-at-acute-stage-of-hospitalization-from-a-tertiary-hospital-in-china：a-cross-sectional-study</b:Tag>
    <b:SourceType>JournalArticle</b:SourceType>
    <b:Title>Resilience and its correlates among first ischemic stroke survivors at acute stage of hospitalization from a tertiary hospital in China：a cross-sectional study</b:Title>
    <b:Year>2018</b:Year>
    <b:Author>
      <b:Author>
        <b:NameList>
          <b:Person>
            <b:First>Zhihui</b:First>
            <b:Last>Liu</b:Last>
          </b:Person>
          <b:Person>
            <b:First>Xuan</b:First>
            <b:Last>Zhou</b:Last>
          </b:Person>
          <b:Person>
            <b:First>Wei</b:First>
            <b:Last>Zhang</b:Last>
          </b:Person>
          <b:Person>
            <b:First>Lanshu</b:First>
            <b:Last>Zhou</b:Last>
          </b:Person>
        </b:NameList>
      </b:Author>
    </b:Author>
    <b:JournalName>Aging and Mental Health</b:JournalName>
    <b:StandardNumber>10.1080/13607863.2018.1550630</b:StandardNumber>
    <b:Publisher>Routledge</b:Publisher>
    <b:RefOrder>10</b:RefOrder>
  </b:Source>
  <b:Source>
    <b:Tag>lai-kwan-2018-effects-of-horticulture-on-frail-and-prefrail-nursing-home-residents:-a-randomized-controlled-trial</b:Tag>
    <b:SourceType>JournalArticle</b:SourceType>
    <b:Title>Effects of Horticulture on Frail and Prefrail Nursing Home Residents: A Randomized Controlled Trial</b:Title>
    <b:Year>2018</b:Year>
    <b:Author>
      <b:Author>
        <b:NameList>
          <b:Person>
            <b:First>Claudia</b:First>
            <b:Last>Lai</b:Last>
          </b:Person>
          <b:Person>
            <b:First>Rick</b:First>
            <b:Last>Kwan</b:Last>
          </b:Person>
          <b:Person>
            <b:First>Shirley</b:First>
            <b:Last>Lo</b:Last>
          </b:Person>
          <b:Person>
            <b:First>Connie</b:First>
            <b:Last>Fung</b:Last>
          </b:Person>
          <b:Person>
            <b:First>Jordan</b:First>
            <b:Last>Lau</b:Last>
          </b:Person>
          <b:Person>
            <b:First>Mimi</b:First>
            <b:Last>Tse</b:Last>
          </b:Person>
        </b:NameList>
      </b:Author>
    </b:Author>
    <b:JournalName>Journal of the American Medical Directors Association</b:JournalName>
    <b:Pages>696-702</b:Pages>
    <b:Volume>19</b:Volume>
    <b:Issue>8</b:Issue>
    <b:StandardNumber>10.1016/j.jamda.2018.04.002</b:StandardNumber>
    <b:RefOrder>11</b:RefOrder>
  </b:Source>
  <b:Source>
    <b:Tag>johnson-booth-2016-a-mixed-methods,-randomized,-controlled-feasibility-trial-to-inform-the-design-of-a-phase-iii-trial-to-test-the-effect-of-the-handheld-fan-on-physical-activity-and-carer-anxiety-in-patients-with-refractory-breathlessness</b:Tag>
    <b:SourceType>JournalArticle</b:SourceType>
    <b:Title>A Mixed-Methods, Randomized, Controlled Feasibility Trial to Inform the Design of a Phase III Trial to Test the Effect of the Handheld Fan on Physical Activity and Carer Anxiety in Patients with Refractory Breathlessness</b:Title>
    <b:Year>2016</b:Year>
    <b:Author>
      <b:Author>
        <b:NameList>
          <b:Person>
            <b:First>Miriam J.</b:First>
            <b:Last>Johnson</b:Last>
          </b:Person>
          <b:Person>
            <b:First>Sara</b:First>
            <b:Last>Booth</b:Last>
          </b:Person>
          <b:Person>
            <b:First>David C.</b:First>
            <b:Last>Currow</b:Last>
          </b:Person>
          <b:Person>
            <b:First>Lawrence T.</b:First>
            <b:Last>Lam</b:Last>
          </b:Person>
          <b:Person>
            <b:First>Jane L.</b:First>
            <b:Last>Phillips</b:Last>
          </b:Person>
        </b:NameList>
      </b:Author>
    </b:Author>
    <b:JournalName>Journal of Pain and Symptom Management</b:JournalName>
    <b:Pages>807-815</b:Pages>
    <b:Volume>51</b:Volume>
    <b:Issue>5</b:Issue>
    <b:StandardNumber>10.1016/j.jpainsymman.2015.11.026</b:StandardNumber>
    <b:Publisher>Elsevier Inc.</b:Publisher>
    <b:Month>5</b:Month>
    <b:Day>1</b:Day>
    <b:RefOrder>12</b:RefOrder>
  </b:Source>
  <b:Source>
    <b:Tag>iannello-biassoni-2018-the-role-of-autobiographical-story-telling-during-rehabilitation-among-hip-fracture-geriatric-patients</b:Tag>
    <b:SourceType>JournalArticle</b:SourceType>
    <b:Title>The role of autobiographical story-telling during rehabilitation among hip-fracture geriatric patients</b:Title>
    <b:Year>2018</b:Year>
    <b:Author>
      <b:Author>
        <b:NameList>
          <b:Person>
            <b:First>Paola</b:First>
            <b:Last>Iannello</b:Last>
          </b:Person>
          <b:Person>
            <b:First>Federica</b:First>
            <b:Last>Biassoni</b:Last>
          </b:Person>
          <b:Person>
            <b:First>Laura</b:First>
            <b:Last>Bertola</b:Last>
          </b:Person>
          <b:Person>
            <b:First>Alessandro</b:First>
            <b:Last>Antonietti</b:Last>
          </b:Person>
          <b:Person>
            <b:First>Valerio Antonello</b:First>
            <b:Last>Caserta</b:Last>
          </b:Person>
          <b:Person>
            <b:First>Lorenzo</b:First>
            <b:Last>Panella</b:Last>
          </b:Person>
        </b:NameList>
      </b:Author>
    </b:Author>
    <b:JournalName>Europe's Journal of Psychology</b:JournalName>
    <b:Pages>424-443</b:Pages>
    <b:Volume>14</b:Volume>
    <b:Issue>2</b:Issue>
    <b:StandardNumber>10.5964/ejop.v14i2.1559</b:StandardNumber>
    <b:Publisher>PsychOpen</b:Publisher>
    <b:RefOrder>13</b:RefOrder>
  </b:Source>
  <b:Source>
    <b:Tag>fu-liang-2018-self-efficacy-and-psychological-well-being-of-nursing-home-residents-in-china:-the-mediating-role-of-social-engagement</b:Tag>
    <b:SourceType>JournalArticle</b:SourceType>
    <b:Title>Self-efficacy and psychological well-being of nursing home residents in China: the mediating role of social engagement</b:Title>
    <b:Year>2018</b:Year>
    <b:Author>
      <b:Author>
        <b:NameList>
          <b:Person>
            <b:First>Fang</b:First>
            <b:Last>Fu</b:Last>
          </b:Person>
          <b:Person>
            <b:First>Yongxin</b:First>
            <b:Last>Liang</b:Last>
          </b:Person>
          <b:Person>
            <b:First>Yuanyan</b:First>
            <b:Last>An</b:Last>
          </b:Person>
          <b:Person>
            <b:First>Fang</b:First>
            <b:Last>Zhao</b:Last>
          </b:Person>
        </b:NameList>
      </b:Author>
    </b:Author>
    <b:JournalName>Asia Pacific Journal of Social Work and Development</b:JournalName>
    <b:Pages>128-140</b:Pages>
    <b:Volume>28</b:Volume>
    <b:Issue>2</b:Issue>
    <b:StandardNumber>10.1080/02185385.2018.1464942</b:StandardNumber>
    <b:Publisher>Routledge</b:Publisher>
    <b:Month>4</b:Month>
    <b:Day>3</b:Day>
    <b:RefOrder>14</b:RefOrder>
  </b:Source>
  <b:Source>
    <b:Tag>fors-blanck-2018-effects-of-a-person-centred-telephone-support-in-patients-with-chronic-obstructive-pulmonary-disease-and/or-chronic-heart-failure-–-a-randomized-controlled-trial</b:Tag>
    <b:SourceType>JournalArticle</b:SourceType>
    <b:Title>Effects of a person-centred telephone-support in patients with chronic obstructive pulmonary disease and/or chronic heart failure – A randomized controlled trial</b:Title>
    <b:Year>2018</b:Year>
    <b:Author>
      <b:Author>
        <b:NameList>
          <b:Person>
            <b:First>Andreas</b:First>
            <b:Last>Fors</b:Last>
          </b:Person>
          <b:Person>
            <b:First>Elin</b:First>
            <b:Last>Blanck</b:Last>
          </b:Person>
          <b:Person>
            <b:First>Lilas</b:First>
            <b:Last>Ali</b:Last>
          </b:Person>
          <b:Person>
            <b:First>Ann</b:First>
            <b:Last>Ekberg-Jansson</b:Last>
          </b:Person>
          <b:Person>
            <b:First>Michael</b:First>
            <b:Last>Fu</b:Last>
          </b:Person>
          <b:Person>
            <b:First>Irma Lindström</b:First>
            <b:Last>Kjellberg</b:Last>
          </b:Person>
          <b:Person>
            <b:First>Åsa</b:First>
            <b:Last>Mäkitalo</b:Last>
          </b:Person>
          <b:Person>
            <b:First>Karl</b:First>
            <b:Last>Swedberg</b:Last>
          </b:Person>
          <b:Person>
            <b:First>Charles</b:First>
            <b:Last>Taft</b:Last>
          </b:Person>
          <b:Person>
            <b:First>Inger</b:First>
            <b:Last>Ekman</b:Last>
          </b:Person>
        </b:NameList>
      </b:Author>
    </b:Author>
    <b:JournalName>PLoS ONE</b:JournalName>
    <b:Volume>13</b:Volume>
    <b:Issue>8</b:Issue>
    <b:StandardNumber>10.1371/journal.pone.0203031</b:StandardNumber>
    <b:Publisher>Public Library of Science</b:Publisher>
    <b:Month>8</b:Month>
    <b:Day>1</b:Day>
    <b:RefOrder>15</b:RefOrder>
  </b:Source>
  <b:Source>
    <b:Tag>deschodt-devriendt-2015-characteristics-of-older-adults-admitted-to-the-emergency-department-(ed)-and-their-risk-factors-for-ed-readmission-based-on-comprehensive-geriatric-assessment:-a-prospective-cohort-study</b:Tag>
    <b:SourceType>JournalArticle</b:SourceType>
    <b:Title>Characteristics of older adults admitted to the emergency department (ED) and their risk factors for ED readmission based on comprehensive geriatric assessment: A prospective cohort study</b:Title>
    <b:Year>2015</b:Year>
    <b:Author>
      <b:Author>
        <b:NameList>
          <b:Person>
            <b:First>Mieke</b:First>
            <b:Last>Deschodt</b:Last>
          </b:Person>
          <b:Person>
            <b:First>Els</b:First>
            <b:Last>Devriendt</b:Last>
          </b:Person>
          <b:Person>
            <b:First>Marc</b:First>
            <b:Last>Sabbe</b:Last>
          </b:Person>
          <b:Person>
            <b:First>Daniel</b:First>
            <b:Last>Knockaert</b:Last>
          </b:Person>
          <b:Person>
            <b:First>Peter</b:First>
            <b:Last>Deboutte</b:Last>
          </b:Person>
          <b:Person>
            <b:First>Steven</b:First>
            <b:Last>Boonen</b:Last>
          </b:Person>
          <b:Person>
            <b:First>Johan</b:First>
            <b:Last>Flamaing</b:Last>
          </b:Person>
          <b:Person>
            <b:First>Koen</b:First>
            <b:Last>Milisen</b:Last>
          </b:Person>
        </b:NameList>
      </b:Author>
    </b:Author>
    <b:JournalName>BMC Geriatrics</b:JournalName>
    <b:StandardNumber>10.1186/s12877-015-0055-7</b:StandardNumber>
    <b:RefOrder>16</b:RefOrder>
  </b:Source>
  <b:Source>
    <b:Tag>depalma-xu-2012-hospital-readmission-among-older-adults-who-return-home-with-unmet-needs-for-adl-disability</b:Tag>
    <b:SourceType>JournalArticle</b:SourceType>
    <b:Title>Hospital Readmission among older adults who return home with unmet needs for ADL disability</b:Title>
    <b:Year>2012</b:Year>
    <b:Author>
      <b:Author>
        <b:NameList>
          <b:Person>
            <b:First>Glen</b:First>
            <b:Last>DePalma</b:Last>
          </b:Person>
          <b:Person>
            <b:First>Huiping</b:First>
            <b:Last>Xu</b:Last>
          </b:Person>
          <b:Person>
            <b:First>Kenneth</b:First>
            <b:Last>Covinsky</b:Last>
          </b:Person>
          <b:Person>
            <b:First>Bruce</b:First>
            <b:Last>Craig</b:Last>
          </b:Person>
          <b:Person>
            <b:First>Eric</b:First>
            <b:Last>Stallard</b:Last>
          </b:Person>
          <b:Person>
            <b:First>Joseph</b:First>
            <b:Last>Thomas</b:Last>
          </b:Person>
          <b:Person>
            <b:First>Laura</b:First>
            <b:Last>Sands</b:Last>
          </b:Person>
        </b:NameList>
      </b:Author>
    </b:Author>
    <b:JournalName>The Gerontologist</b:JournalName>
    <b:Pages>454–461</b:Pages>
    <b:Volume>53</b:Volume>
    <b:Issue>3</b:Issue>
    <b:StandardNumber>10.1093/geront/gns103</b:StandardNumber>
    <b:RefOrder>17</b:RefOrder>
  </b:Source>
  <b:Source>
    <b:Tag>benchimol-smeeth-2015-the-reporting-of-studies-conducted-using-observational-routinely-collected-health-data-(record)-statemen</b:Tag>
    <b:SourceType>JournalArticle</b:SourceType>
    <b:Title>The REporting of studies Conducted using Observational Routinely-collected health Data (RECORD) Statemen</b:Title>
    <b:Year>2015</b:Year>
    <b:Author>
      <b:Author>
        <b:NameList>
          <b:Person>
            <b:First>EI</b:First>
            <b:Last>Benchimol</b:Last>
          </b:Person>
          <b:Person>
            <b:First>L</b:First>
            <b:Last>Smeeth</b:Last>
          </b:Person>
          <b:Person>
            <b:First>A</b:First>
            <b:Last>Guttmann</b:Last>
          </b:Person>
          <b:Person>
            <b:First>K</b:First>
            <b:Last>Harron</b:Last>
          </b:Person>
          <b:Person>
            <b:First>D</b:First>
            <b:Last>Moher</b:Last>
          </b:Person>
          <b:Person>
            <b:First>I</b:First>
            <b:Last>Petersen</b:Last>
          </b:Person>
          <b:Person>
            <b:First>HT</b:First>
            <b:Last>Sørensen</b:Last>
          </b:Person>
          <b:Person>
            <b:First>E</b:First>
            <b:Last>von Elm</b:Last>
          </b:Person>
          <b:Person>
            <b:First>SM</b:First>
            <b:Last>Langan</b:Last>
          </b:Person>
          <b:Person>
            <b:Last>RECORD Working Committee.</b:Last>
          </b:Person>
        </b:NameList>
      </b:Author>
    </b:Author>
    <b:JournalName>PLoS Med</b:JournalName>
    <b:Pages>e1001885</b:Pages>
    <b:Volume>12</b:Volume>
    <b:Issue>10</b:Issue>
    <b:RefOrder>18</b:RefOrder>
  </b:Source>
  <b:Source>
    <b:Tag>barnes-harris-allgar-2019-battery-operated-fan-and-chronic-breathlessness:-does-it-help?</b:Tag>
    <b:SourceType>JournalArticle</b:SourceType>
    <b:Title>Battery operated fan and chronic breathlessness: Does it help?</b:Title>
    <b:Year>2019</b:Year>
    <b:Author>
      <b:Author>
        <b:NameList>
          <b:Person>
            <b:First>Matilda</b:First>
            <b:Last>Barnes-Harris</b:Last>
          </b:Person>
          <b:Person>
            <b:First>Victoria</b:First>
            <b:Last>Allgar</b:Last>
          </b:Person>
          <b:Person>
            <b:First>Sara</b:First>
            <b:Last>Booth</b:Last>
          </b:Person>
          <b:Person>
            <b:First>David</b:First>
            <b:Last>Currow</b:Last>
          </b:Person>
          <b:Person>
            <b:First>Simon</b:First>
            <b:Last>Hart</b:Last>
          </b:Person>
          <b:Person>
            <b:First>Jane</b:First>
            <b:Last>Phillips</b:Last>
          </b:Person>
          <b:Person>
            <b:First>Flavia</b:First>
            <b:Last>Swan</b:Last>
          </b:Person>
          <b:Person>
            <b:First>Miriam J.</b:First>
            <b:Last>Johnson</b:Last>
          </b:Person>
        </b:NameList>
      </b:Author>
    </b:Author>
    <b:JournalName>BMJ Supportive and Palliative Care</b:JournalName>
    <b:StandardNumber>10.1136/bmjspcare-2018-001749</b:StandardNumber>
    <b:Publisher>BMJ Publishing Group</b:Publisher>
    <b:RefOrder>19</b:RefOrder>
  </b:Source>
  <b:Source>
    <b:Tag>barder-slimmer-1994-depression-and-issues-of-control-among-elderly-people-in-health-care-settings</b:Tag>
    <b:SourceType>JournalArticle</b:SourceType>
    <b:Title>Depression and issues of control among elderly people in health care settings</b:Title>
    <b:Year>1994</b:Year>
    <b:Author>
      <b:Author>
        <b:NameList>
          <b:Person>
            <b:First>Louise</b:First>
            <b:Last>Barder</b:Last>
          </b:Person>
          <b:Person>
            <b:First>Lynda</b:First>
            <b:Last>Slimmer</b:Last>
          </b:Person>
          <b:Person>
            <b:First>Joan</b:First>
            <b:Last>LeSage</b:Last>
          </b:Person>
        </b:NameList>
      </b:Author>
    </b:Author>
    <b:JournalName>Journal of Advanced Nursing</b:JournalName>
    <b:Pages>597-604</b:Pages>
    <b:Volume>20</b:Volume>
    <b:RefOrder>20</b:RefOrder>
  </b:Source>
  <b:Source>
    <b:Tag>aslan-alkan-effect-of-functional-condition-and-self-efficacy-level-on-morale:-a-nursing-home-sample</b:Tag>
    <b:SourceType>Report</b:SourceType>
    <b:Title>Effect of Functional Condition and Self-Efficacy Level on Morale: A Nursing Home Sample</b:Title>
    <b:Author>
      <b:Author>
        <b:NameList>
          <b:Person>
            <b:First>Ergul</b:First>
            <b:Last>Aslan</b:Last>
          </b:Person>
          <b:Person>
            <b:First>Havva Oz</b:First>
            <b:Last>Alkan</b:Last>
          </b:Person>
          <b:Person>
            <b:First>Ilke</b:First>
            <b:Last>Tanir</b:Last>
          </b:Person>
          <b:Person>
            <b:First>Meltem</b:First>
            <b:Last>Guner</b:Last>
          </b:Person>
        </b:NameList>
      </b:Author>
    </b:Author>
    <b:RefOrder>21</b:RefOrder>
  </b:Source>
  <b:Source>
    <b:Tag>woodward-wallston-1987-age-and-health-care-beliefs:-self-efficacy-as-a-mediator-of-low-desire-for-control</b:Tag>
    <b:SourceType>Report</b:SourceType>
    <b:Title>Age and Health Care Beliefs: Self-Efficacy as a Mediator of Low Desire for Control</b:Title>
    <b:Year>1987</b:Year>
    <b:Author>
      <b:Author>
        <b:NameList>
          <b:Person>
            <b:First>Nancy J</b:First>
            <b:Last>Woodward</b:Last>
          </b:Person>
          <b:Person>
            <b:First>Barbara Strudler</b:First>
            <b:Last>Wallston</b:Last>
          </b:Person>
        </b:NameList>
      </b:Author>
    </b:Author>
    <b:Pages>3-8</b:Pages>
    <b:RefOrder>22</b:RefOrder>
  </b:Source>
  <b:Source>
    <b:Tag>ulrich-zimring-2008-a-review-of-the-research-literature-on-evidence-based-healthcare-design</b:Tag>
    <b:SourceType>Report</b:SourceType>
    <b:Title>A review of the research literature on evidence-based healthcare design</b:Title>
    <b:Year>2008</b:Year>
    <b:Author>
      <b:Author>
        <b:NameList>
          <b:Person>
            <b:First>Roger S</b:First>
            <b:Last>Ulrich</b:Last>
          </b:Person>
          <b:Person>
            <b:First>Craig</b:First>
            <b:Last>Zimring</b:Last>
          </b:Person>
          <b:Person>
            <b:First>Xuemei</b:First>
            <b:Last>Zhu</b:Last>
          </b:Person>
          <b:Person>
            <b:First>Jennifer</b:First>
            <b:Last>DuBose</b:Last>
          </b:Person>
          <b:Person>
            <b:First>Hyun-Bo</b:First>
            <b:Last>Seo</b:Last>
          </b:Person>
          <b:Person>
            <b:First>Young-Seon</b:First>
            <b:Last>Choi</b:Last>
          </b:Person>
          <b:Person>
            <b:First>Xiaobo</b:First>
            <b:Last>Quan</b:Last>
          </b:Person>
          <b:Person>
            <b:First>Anjali</b:First>
            <b:Last>Joseph</b:Last>
          </b:Person>
          <b:Person>
            <b:First>Sheila</b:First>
            <b:Last>Bosch</b:Last>
          </b:Person>
          <b:Person>
            <b:First>Jason</b:First>
            <b:Last>Ghannadian</b:Last>
          </b:Person>
          <b:Person>
            <b:First>Michael</b:First>
            <b:Last>Herndon</b:Last>
          </b:Person>
        </b:NameList>
      </b:Author>
    </b:Author>
    <b:Pages>61</b:Pages>
    <b:RefOrder>23</b:RefOrder>
  </b:Source>
  <b:Source>
    <b:Tag>scherbaum-cohen-charash-2006-measuring-general-self-efficacy:-a-comparison-of-three-measures-using-item-response-theory</b:Tag>
    <b:SourceType>JournalArticle</b:SourceType>
    <b:Title>Measuring general self-efficacy: A comparison of three measures using item response theory</b:Title>
    <b:Year>2006</b:Year>
    <b:Author>
      <b:Author>
        <b:NameList>
          <b:Person>
            <b:First>Charles A.</b:First>
            <b:Last>Scherbaum</b:Last>
          </b:Person>
          <b:Person>
            <b:First>Yochi</b:First>
            <b:Last>Cohen-Charash</b:Last>
          </b:Person>
          <b:Person>
            <b:First>Michael J.</b:First>
            <b:Last>Kern</b:Last>
          </b:Person>
        </b:NameList>
      </b:Author>
    </b:Author>
    <b:JournalName>Educational and Psychological Measurement</b:JournalName>
    <b:Pages>1047-1063</b:Pages>
    <b:Volume>66</b:Volume>
    <b:Issue>6</b:Issue>
    <b:StandardNumber>10.1177/0013164406288171</b:StandardNumber>
    <b:RefOrder>24</b:RefOrder>
  </b:Source>
  <b:Source>
    <b:Tag>santo-daniel-2018-optimism-and-well-being-among-institutionalized-older-adults</b:Tag>
    <b:SourceType>JournalArticle</b:SourceType>
    <b:Title>Optimism and Well-Being Among Institutionalized Older Adults</b:Title>
    <b:Year>2018</b:Year>
    <b:Author>
      <b:Author>
        <b:NameList>
          <b:Person>
            <b:First>Helena Espirito</b:First>
            <b:Last>Santo</b:Last>
          </b:Person>
          <b:Person>
            <b:First>Fernanda</b:First>
            <b:Last>Daniel</b:Last>
          </b:Person>
        </b:NameList>
      </b:Author>
    </b:Author>
    <b:JournalName>The Journal of Gerontopsychology and Geriatric Psychiatry</b:JournalName>
    <b:Pages>5-16</b:Pages>
    <b:Volume>31</b:Volume>
    <b:RefOrder>25</b:RefOrder>
  </b:Source>
  <b:Source>
    <b:Tag>pluye-robert-2011-mixed-methods-appraisal-tool-(mmat)</b:Tag>
    <b:SourceType>Misc</b:SourceType>
    <b:Title>Mixed Methods Appraisal Tool (MMAT)</b:Title>
    <b:Year>2011</b:Year>
    <b:Author>
      <b:Author>
        <b:NameList>
          <b:Person>
            <b:First>P</b:First>
            <b:Last>Pluye</b:Last>
          </b:Person>
          <b:Person>
            <b:First>E</b:First>
            <b:Last>Robert</b:Last>
          </b:Person>
          <b:Person>
            <b:First>M</b:First>
            <b:Last>Cargo</b:Last>
          </b:Person>
          <b:Person>
            <b:First>G</b:First>
            <b:Last>Bartlett</b:Last>
          </b:Person>
          <b:Person>
            <b:First>A</b:First>
            <b:Last>O’Cathain</b:Last>
          </b:Person>
          <b:Person>
            <b:First>F</b:First>
            <b:Last>Griffiths</b:Last>
          </b:Person>
          <b:Person>
            <b:First>F</b:First>
            <b:Last>Boardman</b:Last>
          </b:Person>
          <b:Person>
            <b:First>M.P</b:First>
            <b:Last>Gagnon</b:Last>
          </b:Person>
          <b:Person>
            <b:First>M.C.</b:First>
            <b:Last>Rousseau</b:Last>
          </b:Person>
        </b:NameList>
      </b:Author>
    </b:Author>
    <b:Publisher>McGill University</b:Publisher>
    <b:City>Canada</b:City>
    <b:RefOrder>26</b:RefOrder>
  </b:Source>
  <b:Source>
    <b:Tag>national-heart,-lung-2014-quality-assessment-tool-for-observational-cohort-and-cross-sectional-studies</b:Tag>
    <b:SourceType>JournalArticle</b:SourceType>
    <b:Title>Quality Assessment Tool for Observational Cohort and Cross-Sectional Studies</b:Title>
    <b:Year>2014</b:Year>
    <b:Author>
      <b:Author>
        <b:NameList>
          <b:Person>
            <b:First>and Blood Institute.</b:First>
            <b:Last>National Heart, Lung</b:Last>
          </b:Person>
        </b:NameList>
      </b:Author>
    </b:Author>
    <b:JournalName>Bethesda, MD: National Institutes of Health, Department of Health and Human Services.</b:JournalName>
    <b:Pages>1-4</b:Pages>
    <b:RefOrder>27</b:RefOrder>
  </b:Source>
  <b:Source>
    <b:Tag>mystakidou-parpa-2008-general-perceived-self-efficacy:-validation-analysis-in-greek-cancer-patients</b:Tag>
    <b:SourceType>JournalArticle</b:SourceType>
    <b:Title>General perceived self-efficacy: Validation analysis in Greek cancer patients</b:Title>
    <b:Year>2008</b:Year>
    <b:Author>
      <b:Author>
        <b:NameList>
          <b:Person>
            <b:First>Kyriaki</b:First>
            <b:Last>Mystakidou</b:Last>
          </b:Person>
          <b:Person>
            <b:First>Efi</b:First>
            <b:Last>Parpa</b:Last>
          </b:Person>
          <b:Person>
            <b:First>Eleni</b:First>
            <b:Last>Tsilika</b:Last>
          </b:Person>
          <b:Person>
            <b:First>Antonis</b:First>
            <b:Last>Galanos</b:Last>
          </b:Person>
          <b:Person>
            <b:First>Lambros</b:First>
            <b:Last>Vlahos</b:Last>
          </b:Person>
        </b:NameList>
      </b:Author>
    </b:Author>
    <b:JournalName>Supportive Care in Cancer</b:JournalName>
    <b:Pages>1317-1322</b:Pages>
    <b:Volume>16</b:Volume>
    <b:Issue>12</b:Issue>
    <b:StandardNumber>10.1007/s00520-008-0443-z</b:StandardNumber>
    <b:RefOrder>28</b:RefOrder>
  </b:Source>
  <b:Source>
    <b:Tag>mystakidou-tsilika-2010-self-efficacy-beliefs-and-levels-of-anxiety-in-advanced-cancer-patients</b:Tag>
    <b:SourceType>JournalArticle</b:SourceType>
    <b:Title>Self-efficacy beliefs and levels of anxiety in advanced cancer patients</b:Title>
    <b:Year>2010</b:Year>
    <b:Author>
      <b:Author>
        <b:NameList>
          <b:Person>
            <b:First>K.</b:First>
            <b:Last>Mystakidou</b:Last>
          </b:Person>
          <b:Person>
            <b:First>E.</b:First>
            <b:Last>Tsilika</b:Last>
          </b:Person>
          <b:Person>
            <b:First>E.</b:First>
            <b:Last>Parpa</b:Last>
          </b:Person>
          <b:Person>
            <b:First>P.</b:First>
            <b:Last>Gogou</b:Last>
          </b:Person>
          <b:Person>
            <b:First>P.</b:First>
            <b:Last>Theodorakis</b:Last>
          </b:Person>
          <b:Person>
            <b:First>L.</b:First>
            <b:Last>Vlahos</b:Last>
          </b:Person>
        </b:NameList>
      </b:Author>
    </b:Author>
    <b:JournalName>European Journal of Cancer Care</b:JournalName>
    <b:Pages>205-211</b:Pages>
    <b:Volume>19</b:Volume>
    <b:Issue>2</b:Issue>
    <b:StandardNumber>10.1111/j.1365-2354.2008.01039.x</b:StandardNumber>
    <b:RefOrder>29</b:RefOrder>
  </b:Source>
  <b:Source>
    <b:Tag>magklara-morrison-2016-the-associations-of-illness-perceptions-and-self--efficacy-with-psychological-well-being-of-patients-in-preparation-for-joint-replacement-surgery</b:Tag>
    <b:SourceType>JournalArticle</b:SourceType>
    <b:Title>The associations of illness perceptions and self- efficacy with psychological well-being of patients in preparation for joint replacement surgery</b:Title>
    <b:Year>2016</b:Year>
    <b:Author>
      <b:Author>
        <b:NameList>
          <b:Person>
            <b:First>Eleni</b:First>
            <b:Last>Magklara</b:Last>
          </b:Person>
          <b:Person>
            <b:First>Val</b:First>
            <b:Last>Morrison</b:Last>
          </b:Person>
        </b:NameList>
      </b:Author>
    </b:Author>
    <b:Pages>735-742</b:Pages>
    <b:Volume>8506</b:Volume>
    <b:Issue>March</b:Issue>
    <b:StandardNumber>10.1080/13548506.2015.1115109</b:StandardNumber>
    <b:RefOrder>30</b:RefOrder>
  </b:Source>
  <b:Source>
    <b:Tag>knobloch-yoon-2011-preferred-reporting-items-for-systematic-reviews-and-meta-analyses-(prisma)-statement-and-publication-bias</b:Tag>
    <b:SourceType>JournalArticle</b:SourceType>
    <b:Title>Preferred reporting items for systematic reviews and meta-analyses (PRISMA) statement and publication bias</b:Title>
    <b:Year>2011</b:Year>
    <b:Author>
      <b:Author>
        <b:NameList>
          <b:Person>
            <b:First>K</b:First>
            <b:Last>Knobloch</b:Last>
          </b:Person>
          <b:Person>
            <b:First>U</b:First>
            <b:Last>Yoon</b:Last>
          </b:Person>
          <b:Person>
            <b:First>PM</b:First>
            <b:Last>Vogt</b:Last>
          </b:Person>
        </b:NameList>
      </b:Author>
    </b:Author>
    <b:JournalName>Journal of Cranio-Maxillofacial Surgery</b:JournalName>
    <b:Pages>91-92</b:Pages>
    <b:Volume>39</b:Volume>
    <b:Issue>2</b:Issue>
    <b:RefOrder>31</b:RefOrder>
  </b:Source>
  <b:Source>
    <b:Tag>joanna-briggs-institute-2014-jbi-data-extraction-form-for-experimental-/-observational-studies</b:Tag>
    <b:SourceType>Misc</b:SourceType>
    <b:Title>JBI Data Extraction Form for Experimental / Observational Studies</b:Title>
    <b:Year>2014</b:Year>
    <b:Author>
      <b:Author>
        <b:NameList>
          <b:Person>
            <b:Last>Joanna Briggs Institute</b:Last>
          </b:Person>
        </b:NameList>
      </b:Author>
    </b:Author>
    <b:Pages>1-2</b:Pages>
    <b:StandardNumber>9781405157407</b:StandardNumber>
    <b:RefOrder>32</b:RefOrder>
  </b:Source>
  <b:Source>
    <b:Tag>higgins-2008-commentary:-heterogeneity-in-meta-analysis-should-be-expected-and-appropriately-quantified</b:Tag>
    <b:SourceType>Misc</b:SourceType>
    <b:Title>Commentary: Heterogeneity in meta-analysis should be expected and appropriately quantified</b:Title>
    <b:Year>2008</b:Year>
    <b:Author>
      <b:Author>
        <b:NameList>
          <b:Person>
            <b:First>Julian P.T.</b:First>
            <b:Last>Higgins</b:Last>
          </b:Person>
        </b:NameList>
      </b:Author>
    </b:Author>
    <b:PublicationTitle>International Journal of Epidemiology</b:PublicationTitle>
    <b:StandardNumber>10.1093/ije/dyn204</b:StandardNumber>
    <b:RefOrder>33</b:RefOrder>
  </b:Source>
  <b:Source>
    <b:Tag>harrison-reid-2017-using-quality-assessment-tools-to-critically-appraise-ageing-research:-a-guide-for-clinicians</b:Tag>
    <b:SourceType>Misc</b:SourceType>
    <b:Title>Using quality assessment tools to critically appraise ageing research: A guide for clinicians</b:Title>
    <b:Year>2017</b:Year>
    <b:Author>
      <b:Author>
        <b:NameList>
          <b:Person>
            <b:First>Jennifer Kirsty</b:First>
            <b:Last>Harrison</b:Last>
          </b:Person>
          <b:Person>
            <b:First>James</b:First>
            <b:Last>Reid</b:Last>
          </b:Person>
          <b:Person>
            <b:First>Terry J.</b:First>
            <b:Last>Quinn</b:Last>
          </b:Person>
          <b:Person>
            <b:First>Susan Deborah</b:First>
            <b:Last>Shenkin</b:Last>
          </b:Person>
        </b:NameList>
      </b:Author>
    </b:Author>
    <b:PublicationTitle>Age and Ageing</b:PublicationTitle>
    <b:StandardNumber>1611.06654</b:StandardNumber>
    <b:RefOrder>34</b:RefOrder>
  </b:Source>
  <b:Source>
    <b:Tag>easom-2003-concepts-in-health-promotion:-perceived-self-efficacy-and-barriers-in-older-adults</b:Tag>
    <b:SourceType>JournalArticle</b:SourceType>
    <b:Title>Concepts in Health Promotion: PERCEIVED SELF-EFFICACY AND BARRIERS IN OLDER ADULTS</b:Title>
    <b:Year>2003</b:Year>
    <b:Author>
      <b:Author>
        <b:NameList>
          <b:Person>
            <b:First>Leisa</b:First>
            <b:Last>Easom</b:Last>
          </b:Person>
        </b:NameList>
      </b:Author>
    </b:Author>
    <b:JournalName>Journal of Gerontological Nursing</b:JournalName>
    <b:Pages>11-19</b:Pages>
    <b:Volume>29</b:Volume>
    <b:Issue>5</b:Issue>
    <b:StandardNumber>10.3928/0098-9134-20030501-05</b:StandardNumber>
    <b:RefOrder>35</b:RefOrder>
  </b:Source>
  <b:Source>
    <b:Tag>curtis-groarke-2014-stress-and-self-efficacy-predict-psychological-adjustment-at-diagnosis-of-prostate-cancer</b:Tag>
    <b:SourceType>JournalArticle</b:SourceType>
    <b:Title>Stress and self-efficacy predict psychological adjustment at diagnosis of prostate cancer</b:Title>
    <b:Year>2014</b:Year>
    <b:Author>
      <b:Author>
        <b:NameList>
          <b:Person>
            <b:First>Ruth</b:First>
            <b:Last>Curtis</b:Last>
          </b:Person>
          <b:Person>
            <b:First>Annmarie</b:First>
            <b:Last>Groarke</b:Last>
          </b:Person>
          <b:Person>
            <b:First>Francis J.</b:First>
            <b:Last>Sullivan</b:Last>
          </b:Person>
        </b:NameList>
      </b:Author>
    </b:Author>
    <b:JournalName>Scientific Reports</b:JournalName>
    <b:Pages>1-5</b:Pages>
    <b:Volume>4</b:Volume>
    <b:StandardNumber>10.1038/srep05569</b:StandardNumber>
    <b:RefOrder>36</b:RefOrder>
  </b:Source>
  <b:Source>
    <b:Tag>cochrane-collaboration-1976-cochrane-risk-of-bias-tool</b:Tag>
    <b:SourceType>JournalArticle</b:SourceType>
    <b:Title>Cochrane Risk of Bias Tool</b:Title>
    <b:Year>1976</b:Year>
    <b:Author>
      <b:Author>
        <b:NameList>
          <b:Person>
            <b:Last>Cochrane Collaboration</b:Last>
          </b:Person>
        </b:NameList>
      </b:Author>
    </b:Author>
    <b:JournalName>Journal of Clinical Endocrinology and Metabolism</b:JournalName>
    <b:Pages>1-2</b:Pages>
    <b:StandardNumber>10.1210/jcem-43-6-1203</b:StandardNumber>
    <b:RefOrder>37</b:RefOrder>
  </b:Source>
  <b:Source>
    <b:Tag>chen-gully-2001-validation-of-a-new-general-self-efficacy-scale</b:Tag>
    <b:SourceType>JournalArticle</b:SourceType>
    <b:Title>Validation of a New General Self-Efficacy Scale</b:Title>
    <b:Year>2001</b:Year>
    <b:Author>
      <b:Author>
        <b:NameList>
          <b:Person>
            <b:First>Gilad</b:First>
            <b:Last>Chen</b:Last>
          </b:Person>
          <b:Person>
            <b:First>Stanley M.</b:First>
            <b:Last>Gully</b:Last>
          </b:Person>
          <b:Person>
            <b:First>Dov</b:First>
            <b:Last>Eden</b:Last>
          </b:Person>
        </b:NameList>
      </b:Author>
    </b:Author>
    <b:JournalName>Organizational Research Methods</b:JournalName>
    <b:Pages>62-83</b:Pages>
    <b:Volume>4</b:Volume>
    <b:Issue>1</b:Issue>
    <b:StandardNumber>10.1177/109442810141004</b:StandardNumber>
    <b:RefOrder>38</b:RefOrder>
  </b:Source>
  <b:Source>
    <b:Tag>carlstedt-lexell-2015-psychometric-properties-of-the-swedish-version-of-the-general-self-efficacy-scale-in-stroke-survivors</b:Tag>
    <b:SourceType>JournalArticle</b:SourceType>
    <b:Title>Psychometric properties of the Swedish version of the General Self-Efficacy Scale in stroke survivors</b:Title>
    <b:Year>2015</b:Year>
    <b:Author>
      <b:Author>
        <b:NameList>
          <b:Person>
            <b:First>Emma</b:First>
            <b:Last>Carlstedt</b:Last>
          </b:Person>
          <b:Person>
            <b:First>Eva Månsson</b:First>
            <b:Last>Lexell</b:Last>
          </b:Person>
          <b:Person>
            <b:First>Hélène</b:First>
            <b:Last>Pessah-Rasmussen</b:Last>
          </b:Person>
          <b:Person>
            <b:First>Susanne</b:First>
            <b:Last>Iwarsson</b:Last>
          </b:Person>
        </b:NameList>
      </b:Author>
    </b:Author>
    <b:JournalName>International Journal of Rehabilitation Research</b:JournalName>
    <b:Pages>333-337</b:Pages>
    <b:Volume>38</b:Volume>
    <b:Issue>4</b:Issue>
    <b:StandardNumber>10.1097/MRR.0000000000000131</b:StandardNumber>
    <b:RefOrder>39</b:RefOrder>
  </b:Source>
  <b:Source>
    <b:Tag>bonsaksen-fagermoen-2014-trajectories-of-self-efficacy-in-persons-with-chronic-illness:-an-explorative-longitudinal-study</b:Tag>
    <b:SourceType>JournalArticle</b:SourceType>
    <b:Title>Trajectories of self-efficacy in persons with chronic illness: An explorative longitudinal study</b:Title>
    <b:Year>2014</b:Year>
    <b:Author>
      <b:Author>
        <b:NameList>
          <b:Person>
            <b:First>Tore</b:First>
            <b:Last>Bonsaksen</b:Last>
          </b:Person>
          <b:Person>
            <b:First>May Solveig</b:First>
            <b:Last>Fagermoen</b:Last>
          </b:Person>
          <b:Person>
            <b:First>Anners</b:First>
            <b:Last>Lerdal</b:Last>
          </b:Person>
        </b:NameList>
      </b:Author>
    </b:Author>
    <b:JournalName>Psychology and Health</b:JournalName>
    <b:Pages>350-364</b:Pages>
    <b:Volume>29</b:Volume>
    <b:Issue>3</b:Issue>
    <b:StandardNumber>10.1080/08870446.2013.856432</b:StandardNumber>
    <b:RefOrder>40</b:RefOrder>
  </b:Source>
  <b:Source>
    <b:Tag>bonsaksen-lerdal-2012-factors-associated-with-self-efficacy-in-persons-with-chronic-illness</b:Tag>
    <b:SourceType>JournalArticle</b:SourceType>
    <b:Title>Factors associated with self-efficacy in persons with chronic illness</b:Title>
    <b:Year>2012</b:Year>
    <b:Author>
      <b:Author>
        <b:NameList>
          <b:Person>
            <b:First>Tore</b:First>
            <b:Last>Bonsaksen</b:Last>
          </b:Person>
          <b:Person>
            <b:First>Anners</b:First>
            <b:Last>Lerdal</b:Last>
          </b:Person>
          <b:Person>
            <b:First>May Solveig</b:First>
            <b:Last>Fagermoen</b:Last>
          </b:Person>
        </b:NameList>
      </b:Author>
    </b:Author>
    <b:JournalName>Scandinavian Journal of Psychology</b:JournalName>
    <b:Pages>333-339</b:Pages>
    <b:Volume>53</b:Volume>
    <b:Issue>4</b:Issue>
    <b:StandardNumber>10.1111/j.1467-9450.2012.00959.x</b:StandardNumber>
    <b:RefOrder>41</b:RefOrder>
  </b:Source>
  <b:Source>
    <b:Tag>bonsaksen-haukeland-parker-2014-a-1-year-follow-up-study-exploring-the-associations-between-perception-of-illness-and-health-related-quality-of-life-in-persons-with-chronic-obstructive-pulmonary-disease</b:Tag>
    <b:SourceType>JournalArticle</b:SourceType>
    <b:Title>A 1-year follow-up study exploring the associations between perception of illness and health-related quality of life in persons with chronic obstructive pulmonary disease</b:Title>
    <b:Year>2014</b:Year>
    <b:Author>
      <b:Author>
        <b:NameList>
          <b:Person>
            <b:First>Tore</b:First>
            <b:Last>Bonsaksen</b:Last>
          </b:Person>
          <b:Person>
            <b:First>Stacey</b:First>
            <b:Last>Haukeland-Parker</b:Last>
          </b:Person>
          <b:Person>
            <b:First>Anners</b:First>
            <b:Last>Lerdal</b:Last>
          </b:Person>
          <b:Person>
            <b:First>May Solveig</b:First>
            <b:Last>Fagermoen</b:Last>
          </b:Person>
        </b:NameList>
      </b:Author>
    </b:Author>
    <b:JournalName>International Journal of Chronic Obstructive Pulmonary Disease</b:JournalName>
    <b:Pages>41</b:Pages>
    <b:StandardNumber>10.2147/COPD.S52700</b:StandardNumber>
    <b:RefOrder>42</b:RefOrder>
  </b:Source>
  <b:Source>
    <b:Tag>bandura.albert-1982-self-efficacy-mechanism-in-human-agency</b:Tag>
    <b:SourceType>JournalArticle</b:SourceType>
    <b:Title>Self-efficacy mechanism in human agency</b:Title>
    <b:Year>1982</b:Year>
    <b:Author>
      <b:Author>
        <b:NameList>
          <b:Person>
            <b:Last>Bandura.Albert</b:Last>
          </b:Person>
        </b:NameList>
      </b:Author>
    </b:Author>
    <b:JournalName>American Psychologist</b:JournalName>
    <b:Pages>122 - 147</b:Pages>
    <b:Volume>37</b:Volume>
    <b:Issue>2</b:Issue>
    <b:RefOrder>43</b:RefOrder>
  </b:Source>
  <b:Source>
    <b:Tag>abrams-russell-2011-ageism-in-europe</b:Tag>
    <b:SourceType>Report</b:SourceType>
    <b:Title>Ageism in Europe</b:Title>
    <b:Year>2011</b:Year>
    <b:Author>
      <b:Author>
        <b:NameList>
          <b:Person>
            <b:First>Dominic</b:First>
            <b:Last>Abrams</b:Last>
          </b:Person>
          <b:Person>
            <b:First>Pascale Sophieke</b:First>
            <b:Last>Russell</b:Last>
          </b:Person>
          <b:Person>
            <b:First>Christin-Melanie</b:First>
            <b:Last>Vauclair</b:Last>
          </b:Person>
          <b:Person>
            <b:First>Hannah</b:First>
            <b:Last>Swift</b:Last>
          </b:Person>
        </b:NameList>
      </b:Author>
    </b:Author>
    <b:StandardNumber>978-0-9568731-0-1</b:StandardNumber>
    <b:Publisher>AgeUK</b:Publisher>
    <b:RefOrder>44</b:RefOrder>
  </b:Source>
  <b:Source>
    <b:Tag>volz-möbus-2016-the-influence-of-early-depressive-symptoms,-social-support-and-decreasing-self-efficacy-on-depression-6-months-post-stroke</b:Tag>
    <b:SourceType>JournalArticle</b:SourceType>
    <b:Title>The influence of early depressive symptoms, social support and decreasing self-efficacy on depression 6 months post-stroke</b:Title>
    <b:Year>2016</b:Year>
    <b:Author>
      <b:Author>
        <b:NameList>
          <b:Person>
            <b:First>Matthias</b:First>
            <b:Last>Volz</b:Last>
          </b:Person>
          <b:Person>
            <b:First>Johanna</b:First>
            <b:Last>Möbus</b:Last>
          </b:Person>
          <b:Person>
            <b:First>Christa</b:First>
            <b:Last>Letsch</b:Last>
          </b:Person>
          <b:Person>
            <b:First>Katja</b:First>
            <b:Last>Werheid</b:Last>
          </b:Person>
        </b:NameList>
      </b:Author>
    </b:Author>
    <b:JournalName>Journal of Affective Disorders</b:JournalName>
    <b:Pages>252-255</b:Pages>
    <b:Volume>206</b:Volume>
    <b:StandardNumber>10.1016/j.jad.2016.07.041</b:StandardNumber>
    <b:Publisher>Elsevier</b:Publisher>
    <b:RefOrder>45</b:RefOrder>
  </b:Source>
  <b:Source>
    <b:Tag>volz-voelkle-2018-general-self-efficacy-as-a-driving-factor-of-post-stroke-depression:-a-longitudinal-study</b:Tag>
    <b:SourceType>JournalArticle</b:SourceType>
    <b:Title>General self-efficacy as a driving factor of post-stroke depression: A longitudinal study</b:Title>
    <b:Year>2018</b:Year>
    <b:Author>
      <b:Author>
        <b:NameList>
          <b:Person>
            <b:First>Matthias</b:First>
            <b:Last>Volz</b:Last>
          </b:Person>
          <b:Person>
            <b:First>Manuel C.</b:First>
            <b:Last>Voelkle</b:Last>
          </b:Person>
          <b:Person>
            <b:First>Katja</b:First>
            <b:Last>Werheid</b:Last>
          </b:Person>
        </b:NameList>
      </b:Author>
    </b:Author>
    <b:JournalName>Neuropsychological Rehabilitation</b:JournalName>
    <b:Pages>1-13</b:Pages>
    <b:Volume>0</b:Volume>
    <b:Issue>0</b:Issue>
    <b:StandardNumber>10.1080/09602011.2017.1418392</b:StandardNumber>
    <b:Publisher>Taylor &amp; Francis</b:Publisher>
    <b:RefOrder>46</b:RefOrder>
  </b:Source>
  <b:Source>
    <b:Tag>tousignant-corriveau-2012-the-effect-of-supervised-tai-chi-intervention-compared-to-a-physiotherapy-program-on-fall-related-clinical-outcomes:-a-randomized-clinical-trial</b:Tag>
    <b:SourceType>JournalArticle</b:SourceType>
    <b:Title>The effect of supervised Tai Chi intervention compared to a physiotherapy program on fall-related clinical outcomes: A randomized clinical trial</b:Title>
    <b:Year>2012</b:Year>
    <b:Author>
      <b:Author>
        <b:NameList>
          <b:Person>
            <b:First>Michel</b:First>
            <b:Last>Tousignant</b:Last>
          </b:Person>
          <b:Person>
            <b:First>Hélène</b:First>
            <b:Last>Corriveau</b:Last>
          </b:Person>
          <b:Person>
            <b:First>Pierre Michel</b:First>
            <b:Last>Roy</b:Last>
          </b:Person>
          <b:Person>
            <b:First>Johanne</b:First>
            <b:Last>Desrosiers</b:Last>
          </b:Person>
          <b:Person>
            <b:First>Nicole</b:First>
            <b:Last>Dubuc</b:Last>
          </b:Person>
          <b:Person>
            <b:First>Réjean</b:First>
            <b:Last>Hébert</b:Last>
          </b:Person>
          <b:Person>
            <b:First>Valérie</b:First>
            <b:Last>Tremblay-Boudreault</b:Last>
          </b:Person>
          <b:Person>
            <b:First>Audrée Jeanne</b:First>
            <b:Last>Beaudoin</b:Last>
          </b:Person>
        </b:NameList>
      </b:Author>
    </b:Author>
    <b:JournalName>Disability and Rehabilitation</b:JournalName>
    <b:Pages>196-201</b:Pages>
    <b:Volume>34</b:Volume>
    <b:Issue>3</b:Issue>
    <b:StandardNumber>10.3109/09638288.2011.591891</b:StandardNumber>
    <b:RefOrder>47</b:RefOrder>
  </b:Source>
  <b:Source>
    <b:Tag>strupeit-wolf-ostermann-2013-effectiveness-of-a-nursing-consultation-intervention-for-older-people-with-functional-mobility-impairments:-a-prospective,-longitudinal-study</b:Tag>
    <b:SourceType>JournalArticle</b:SourceType>
    <b:Title>Effectiveness of a nursing consultation intervention for older people with functional mobility impairments: A prospective, longitudinal study</b:Title>
    <b:Year>2013</b:Year>
    <b:Author>
      <b:Author>
        <b:NameList>
          <b:Person>
            <b:First>Steve</b:First>
            <b:Last>Strupeit</b:Last>
          </b:Person>
          <b:Person>
            <b:First>Karin</b:First>
            <b:Last>Wolf-Ostermann</b:Last>
          </b:Person>
          <b:Person>
            <b:First>Arne</b:First>
            <b:Last>Buß</b:Last>
          </b:Person>
          <b:Person>
            <b:First>Theo</b:First>
            <b:Last>Dassen</b:Last>
          </b:Person>
        </b:NameList>
      </b:Author>
    </b:Author>
    <b:JournalName>Journal of Nursing Research</b:JournalName>
    <b:Pages>279-288</b:Pages>
    <b:Volume>21</b:Volume>
    <b:Issue>4</b:Issue>
    <b:StandardNumber>10.1097/jnr.0000000000000001</b:StandardNumber>
    <b:RefOrder>48</b:RefOrder>
  </b:Source>
  <b:Source>
    <b:Tag>stadtlander-giles-2015-independent-living-oldest-old-and-their-primary-health-provider:-a-mixed-method-examination-of-the-influence-of-patient-personality-characteristics</b:Tag>
    <b:SourceType>JournalArticle</b:SourceType>
    <b:Title>Independent Living Oldest Old and Their Primary Health Provider: A Mixed Method Examination of the Influence of Patient Personality Characteristics</b:Title>
    <b:Year>2015</b:Year>
    <b:Author>
      <b:Author>
        <b:NameList>
          <b:Person>
            <b:First>Lee M.</b:First>
            <b:Last>Stadtlander</b:Last>
          </b:Person>
          <b:Person>
            <b:First>Martha J.</b:First>
            <b:Last>Giles</b:Last>
          </b:Person>
          <b:Person>
            <b:First>Amy E.</b:First>
            <b:Last>Sickel</b:Last>
          </b:Person>
          <b:Person>
            <b:First>Emma</b:First>
            <b:Last>Brooks</b:Last>
          </b:Person>
          <b:Person>
            <b:First>Cherri</b:First>
            <b:Last>Brown</b:Last>
          </b:Person>
          <b:Person>
            <b:First>Melissa</b:First>
            <b:Last>Cormell</b:Last>
          </b:Person>
          <b:Person>
            <b:First>Lara</b:First>
            <b:Last>Ewing</b:Last>
          </b:Person>
          <b:Person>
            <b:First>Delores</b:First>
            <b:Last>Hart</b:Last>
          </b:Person>
          <b:Person>
            <b:First>Dawn</b:First>
            <b:Last>Koons</b:Last>
          </b:Person>
          <b:Person>
            <b:First>Christy</b:First>
            <b:Last>Olson</b:Last>
          </b:Person>
          <b:Person>
            <b:First>Pamela</b:First>
            <b:Last>Parker</b:Last>
          </b:Person>
          <b:Person>
            <b:First>Veronica</b:First>
            <b:Last>Semenova</b:Last>
          </b:Person>
          <b:Person>
            <b:First>Shawna</b:First>
            <b:Last>Stoneking</b:Last>
          </b:Person>
        </b:NameList>
      </b:Author>
    </b:Author>
    <b:JournalName>Journal of Applied Gerontology</b:JournalName>
    <b:Pages>906-928</b:Pages>
    <b:Volume>34</b:Volume>
    <b:Issue>7</b:Issue>
    <b:StandardNumber>10.1177/0733464813482182</b:StandardNumber>
    <b:RefOrder>49</b:RefOrder>
  </b:Source>
  <b:Source>
    <b:Tag>schwarzer,-r.,-&amp;-jerusalem-1995-generalized-self-efficacy-scale.</b:Tag>
    <b:SourceType>BookSection</b:SourceType>
    <b:Title>Generalized Self-Efficacy scale.</b:Title>
    <b:Year>1995</b:Year>
    <b:Author>
      <b:Author>
        <b:NameList>
          <b:Person>
            <b:First>M.</b:First>
            <b:Last>Schwarzer, R., &amp; Jerusalem</b:Last>
          </b:Person>
        </b:NameList>
      </b:Author>
      <b:BookAuthor>
        <b:NameList>
          <b:Person>
            <b:First>M.</b:First>
            <b:Last>Schwarzer, R., &amp; Jerusalem</b:Last>
          </b:Person>
        </b:NameList>
      </b:BookAuthor>
      <b:Editor>
        <b:NameList>
          <b:Person>
            <b:First>&amp; M. Johnston</b:First>
            <b:Last>J. Weinman, S. Wright</b:Last>
          </b:Person>
        </b:NameList>
      </b:Editor>
    </b:Author>
    <b:BookTitle>Measures in health psychology: A user’s portfolio. Causal and control beliefs</b:BookTitle>
    <b:Pages>35-37</b:Pages>
    <b:Publisher>NFER-NELSON</b:Publisher>
    <b:City>Windsor, UK</b:City>
    <b:RefOrder>50</b:RefOrder>
  </b:Source>
  <b:Source>
    <b:Tag>schulz-brenk-franz-2015-self-efficacy-in-multimorbid-elderly-patients-with-osteoarthritis-in-primary-care—influence-on-pain-related-disability</b:Tag>
    <b:SourceType>JournalArticle</b:SourceType>
    <b:Title>Self-efficacy in multimorbid elderly patients with osteoarthritis in primary care—influence on pain-related disability</b:Title>
    <b:Year>2015</b:Year>
    <b:Author>
      <b:Author>
        <b:NameList>
          <b:Person>
            <b:First>Sven</b:First>
            <b:Last>Schulz</b:Last>
          </b:Person>
          <b:Person>
            <b:First>Katja</b:First>
            <b:Last>Brenk-Franz</b:Last>
          </b:Person>
          <b:Person>
            <b:First>Anne</b:First>
            <b:Last>Kratz</b:Last>
          </b:Person>
          <b:Person>
            <b:First>Juliana J.</b:First>
            <b:Last>Petersen</b:Last>
          </b:Person>
          <b:Person>
            <b:First>Steffi G.</b:First>
            <b:Last>Riedel-Heller</b:Last>
          </b:Person>
          <b:Person>
            <b:First>Ingmar</b:First>
            <b:Last>Schäfer</b:Last>
          </b:Person>
          <b:Person>
            <b:First>Siegfried</b:First>
            <b:Last>Weyerer</b:Last>
          </b:Person>
          <b:Person>
            <b:First>Birgitt</b:First>
            <b:Last>Wiese</b:Last>
          </b:Person>
          <b:Person>
            <b:First>Angela</b:First>
            <b:Last>Fuchs</b:Last>
          </b:Person>
          <b:Person>
            <b:First>Wolfgang</b:First>
            <b:Last>Maier</b:Last>
          </b:Person>
          <b:Person>
            <b:First>Horst</b:First>
            <b:Last>Bickel</b:Last>
          </b:Person>
          <b:Person>
            <b:First>Hans Helmut</b:First>
            <b:Last>König</b:Last>
          </b:Person>
          <b:Person>
            <b:First>Martin</b:First>
            <b:Last>Scherer</b:Last>
          </b:Person>
          <b:Person>
            <b:First>Hendrik</b:First>
            <b:Last>van den Bussche</b:Last>
          </b:Person>
          <b:Person>
            <b:First>Jochen</b:First>
            <b:Last>Gensichen</b:Last>
          </b:Person>
        </b:NameList>
      </b:Author>
    </b:Author>
    <b:JournalName>Clinical Rheumatology</b:JournalName>
    <b:Pages>1761-1767</b:Pages>
    <b:Volume>34</b:Volume>
    <b:Issue>10</b:Issue>
    <b:StandardNumber>10.1007/s10067-014-2766-0</b:StandardNumber>
    <b:RefOrder>51</b:RefOrder>
  </b:Source>
  <b:Source>
    <b:Tag>schmidt-wahl-2014-older-adults’-performance-in-technology-based-tasks:-cognitive-ability-and-beyond</b:Tag>
    <b:SourceType>JournalArticle</b:SourceType>
    <b:Title>Older Adults’ Performance in Technology-Based Tasks: Cognitive Ability and Beyond</b:Title>
    <b:Year>2014</b:Year>
    <b:Author>
      <b:Author>
        <b:NameList>
          <b:Person>
            <b:First>Laura I.</b:First>
            <b:Last>Schmidt</b:Last>
          </b:Person>
          <b:Person>
            <b:First>Hans-Werner</b:First>
            <b:Last>Wahl</b:Last>
          </b:Person>
          <b:Person>
            <b:First>Herbert</b:First>
            <b:Last>Plischke</b:Last>
          </b:Person>
        </b:NameList>
      </b:Author>
    </b:Author>
    <b:JournalName>Journal of Gerontological Nursing</b:JournalName>
    <b:Pages>18-24</b:Pages>
    <b:Volume>40</b:Volume>
    <b:Issue>4</b:Issue>
    <b:StandardNumber>10.3928/00989134-20140218-02</b:StandardNumber>
    <b:RefOrder>52</b:RefOrder>
  </b:Source>
  <b:Source>
    <b:Tag>mystakidou-parpa-2010-self-efficacy,-depression,-and-physical-distress-in-males-and-females-with-cancer</b:Tag>
    <b:SourceType>JournalArticle</b:SourceType>
    <b:Title>Self-efficacy, depression, and physical distress in males and females with cancer</b:Title>
    <b:Year>2010</b:Year>
    <b:Author>
      <b:Author>
        <b:NameList>
          <b:Person>
            <b:First>Kyriaki</b:First>
            <b:Last>Mystakidou</b:Last>
          </b:Person>
          <b:Person>
            <b:First>Efi</b:First>
            <b:Last>Parpa</b:Last>
          </b:Person>
          <b:Person>
            <b:First>Eleni</b:First>
            <b:Last>Tsilika</b:Last>
          </b:Person>
          <b:Person>
            <b:First>Pinelopi</b:First>
            <b:Last>Gogou</b:Last>
          </b:Person>
          <b:Person>
            <b:First>Irene</b:First>
            <b:Last>Panagiotou</b:Last>
          </b:Person>
          <b:Person>
            <b:First>Antonis</b:First>
            <b:Last>Galanos</b:Last>
          </b:Person>
          <b:Person>
            <b:First>Ioannis</b:First>
            <b:Last>Kouvaris</b:Last>
          </b:Person>
          <b:Person>
            <b:First>Athanasios</b:First>
            <b:Last>Gouliamos</b:Last>
          </b:Person>
        </b:NameList>
      </b:Author>
    </b:Author>
    <b:JournalName>American Journal of Hospice and Palliative Medicine</b:JournalName>
    <b:Pages>518-525</b:Pages>
    <b:Volume>27</b:Volume>
    <b:Issue>8</b:Issue>
    <b:StandardNumber>10.1177/1049909110376808</b:StandardNumber>
    <b:RefOrder>53</b:RefOrder>
  </b:Source>
  <b:Source>
    <b:Tag>mystakidou-parpa-2015-self-efficacy-and-its-relationship-to-posttraumatic-stress-symptoms-and-posttraumatic-growth-in-cancer-patients</b:Tag>
    <b:SourceType>JournalArticle</b:SourceType>
    <b:Title>Self-Efficacy and Its Relationship to Posttraumatic Stress Symptoms and Posttraumatic Growth in Cancer Patients</b:Title>
    <b:Year>2015</b:Year>
    <b:Author>
      <b:Author>
        <b:NameList>
          <b:Person>
            <b:First>Kyriaki</b:First>
            <b:Last>Mystakidou</b:Last>
          </b:Person>
          <b:Person>
            <b:First>Efi</b:First>
            <b:Last>Parpa</b:Last>
          </b:Person>
          <b:Person>
            <b:First>Eleni</b:First>
            <b:Last>Tsilika</b:Last>
          </b:Person>
          <b:Person>
            <b:First>Irene</b:First>
            <b:Last>Panagiotou</b:Last>
          </b:Person>
          <b:Person>
            <b:First>Pavlos N.</b:First>
            <b:Last>Theodorakis</b:Last>
          </b:Person>
          <b:Person>
            <b:First>Antonis</b:First>
            <b:Last>Galanos</b:Last>
          </b:Person>
          <b:Person>
            <b:First>Athanasios</b:First>
            <b:Last>Gouliamos</b:Last>
          </b:Person>
        </b:NameList>
      </b:Author>
    </b:Author>
    <b:JournalName>Journal of Loss and Trauma</b:JournalName>
    <b:Pages>160-170</b:Pages>
    <b:Volume>20</b:Volume>
    <b:Issue>2</b:Issue>
    <b:StandardNumber>10.1080/15325024.2013.838892</b:StandardNumber>
    <b:RefOrder>54</b:RefOrder>
  </b:Source>
  <b:Source>
    <b:Tag>mystakidou-tsilika-2012-differences-in-levels-of-self-efficacy-and-anxiety-between-cancer-and-chronically-ill-patients-attending-a-palliative-care-unit</b:Tag>
    <b:SourceType>JournalArticle</b:SourceType>
    <b:Title>Differences in levels of self-efficacy and anxiety between cancer and chronically-ill patients attending a Palliative Care Unit</b:Title>
    <b:Year>2012</b:Year>
    <b:Author>
      <b:Author>
        <b:NameList>
          <b:Person>
            <b:First>Kyriaki</b:First>
            <b:Last>Mystakidou</b:Last>
          </b:Person>
          <b:Person>
            <b:First>E.</b:First>
            <b:Last>Tsilika</b:Last>
          </b:Person>
          <b:Person>
            <b:First>E.</b:First>
            <b:Last>Parpa</b:Last>
          </b:Person>
          <b:Person>
            <b:First>I.</b:First>
            <b:Last>Panagiotou</b:Last>
          </b:Person>
          <b:Person>
            <b:First>A.</b:First>
            <b:Last>Galanos</b:Last>
          </b:Person>
          <b:Person>
            <b:First>A.</b:First>
            <b:Last>Gouliamos</b:Last>
          </b:Person>
        </b:NameList>
      </b:Author>
    </b:Author>
    <b:JournalName>Journal of B.U.ON.</b:JournalName>
    <b:Pages>785-790</b:Pages>
    <b:Volume>17</b:Volume>
    <b:Issue>4</b:Issue>
    <b:StandardNumber>1107-0625 (Print)\r1107-0625</b:StandardNumber>
    <b:RefOrder>55</b:RefOrder>
  </b:Source>
  <b:Source>
    <b:Tag>mystakidou-tsilika-2013-relationship-of-general-self-efficacy-with-anxiety,-symptom-severity-and-quality-of-life-in-cancer-patients-before-and-after-radiotherapy-treatment</b:Tag>
    <b:SourceType>JournalArticle</b:SourceType>
    <b:Title>Relationship of general self-efficacy with anxiety, symptom severity and quality of life in cancer patients before and after radiotherapy treatment</b:Title>
    <b:Year>2013</b:Year>
    <b:Author>
      <b:Author>
        <b:NameList>
          <b:Person>
            <b:First>K</b:First>
            <b:Last>Mystakidou</b:Last>
          </b:Person>
          <b:Person>
            <b:First>E</b:First>
            <b:Last>Tsilika</b:Last>
          </b:Person>
          <b:Person>
            <b:First>E</b:First>
            <b:Last>Parpa</b:Last>
          </b:Person>
          <b:Person>
            <b:First>P</b:First>
            <b:Last>Gogou</b:Last>
          </b:Person>
          <b:Person>
            <b:First>I</b:First>
            <b:Last>Panagiotou</b:Last>
          </b:Person>
          <b:Person>
            <b:First>I</b:First>
            <b:Last>Vassiliou</b:Last>
          </b:Person>
          <b:Person>
            <b:First>A</b:First>
            <b:Last>Gouliamos</b:Last>
          </b:Person>
        </b:NameList>
      </b:Author>
    </b:Author>
    <b:JournalName>Psychooncology</b:JournalName>
    <b:Pages>1089-1095</b:Pages>
    <b:Volume>22</b:Volume>
    <b:Issue>5</b:Issue>
    <b:StandardNumber>10.1002/pon.3106</b:StandardNumber>
    <b:RefOrder>56</b:RefOrder>
  </b:Source>
  <b:Source>
    <b:Tag>lewin-jöbges-2013-the-influence-of-self-efficacy,-pre-stroke-depression-and-perceived-social-support-on-self-reported-depressive-symptoms-during-stroke-rehabilitation</b:Tag>
    <b:SourceType>JournalArticle</b:SourceType>
    <b:Title>The influence of self-efficacy, pre-stroke depression and perceived social support on self-reported depressive symptoms during stroke rehabilitation</b:Title>
    <b:Year>2013</b:Year>
    <b:Author>
      <b:Author>
        <b:NameList>
          <b:Person>
            <b:First>A.</b:First>
            <b:Last>Lewin</b:Last>
          </b:Person>
          <b:Person>
            <b:First>M.</b:First>
            <b:Last>Jöbges</b:Last>
          </b:Person>
          <b:Person>
            <b:First>K.</b:First>
            <b:Last>Werheid</b:Last>
          </b:Person>
        </b:NameList>
      </b:Author>
    </b:Author>
    <b:JournalName>Neuropsychological Rehabilitation</b:JournalName>
    <b:Pages>546-562</b:Pages>
    <b:Volume>23</b:Volume>
    <b:Issue>4</b:Issue>
    <b:StandardNumber>10.1080/09602011.2013.794742</b:StandardNumber>
    <b:RefOrder>57</b:RefOrder>
  </b:Source>
  <b:Source>
    <b:Tag>kostka-jachimowicz-2010-relationship-of-quality-of-life-to-dispositional-optimism,-health-locus-of-control-and-self-efficacy-in-older-subjects-living-in-different-environments</b:Tag>
    <b:SourceType>JournalArticle</b:SourceType>
    <b:Title>Relationship of quality of life to dispositional optimism, health locus of control and self-efficacy in older subjects living in different environments</b:Title>
    <b:Year>2010</b:Year>
    <b:Author>
      <b:Author>
        <b:NameList>
          <b:Person>
            <b:First>Tomasz</b:First>
            <b:Last>Kostka</b:Last>
          </b:Person>
          <b:Person>
            <b:First>Violetta</b:First>
            <b:Last>Jachimowicz</b:Last>
          </b:Person>
        </b:NameList>
      </b:Author>
    </b:Author>
    <b:JournalName>Quality of Life Research</b:JournalName>
    <b:Pages>351-361</b:Pages>
    <b:Volume>19</b:Volume>
    <b:Issue>3</b:Issue>
    <b:StandardNumber>10.1007/s11136-010-9601-0</b:StandardNumber>
    <b:RefOrder>58</b:RefOrder>
  </b:Source>
  <b:Source>
    <b:Tag>kosmat-vranic-2017-the-efficacy-of-a-dance-intervention-as-cognitive-training-for-the-old-old</b:Tag>
    <b:SourceType>JournalArticle</b:SourceType>
    <b:Title>The efficacy of a dance intervention as cognitive training for the old-old</b:Title>
    <b:Year>2017</b:Year>
    <b:Author>
      <b:Author>
        <b:NameList>
          <b:Person>
            <b:First>Helena</b:First>
            <b:Last>Kosmat</b:Last>
          </b:Person>
          <b:Person>
            <b:First>Andrea</b:First>
            <b:Last>Vranic</b:Last>
          </b:Person>
        </b:NameList>
      </b:Author>
    </b:Author>
    <b:JournalName>Journal of Aging and Physical Activity</b:JournalName>
    <b:Pages>32-40</b:Pages>
    <b:Volume>25</b:Volume>
    <b:Issue>1</b:Issue>
    <b:StandardNumber>1111.6189v1</b:StandardNumber>
    <b:RefOrder>59</b:RefOrder>
  </b:Source>
  <b:Source>
    <b:Tag>kim-jeon-2006-comparison-of-health-promoting-behaviors-of-noninstitutionalized-and-institutionalized-older-adults-in-korea</b:Tag>
    <b:SourceType>JournalArticle</b:SourceType>
    <b:Title>Comparison of Health-Promoting behaviors of noninstitutionalized and institutionalized older adults in Korea</b:Title>
    <b:Year>2006</b:Year>
    <b:Author>
      <b:Author>
        <b:NameList>
          <b:Person>
            <b:First>Sook Young</b:First>
            <b:Last>Kim</b:Last>
          </b:Person>
          <b:Person>
            <b:First>Eun Young</b:First>
            <b:Last>Jeon</b:Last>
          </b:Person>
          <b:Person>
            <b:First>Sohyune R.</b:First>
            <b:Last>Sok</b:Last>
          </b:Person>
          <b:Person>
            <b:First>Kwuy Bun</b:First>
            <b:Last>Kim</b:Last>
          </b:Person>
        </b:NameList>
      </b:Author>
    </b:Author>
    <b:JournalName>Journal of Nursing Scholarship</b:JournalName>
    <b:Pages>31-35</b:Pages>
    <b:Volume>38</b:Volume>
    <b:Issue>1</b:Issue>
    <b:StandardNumber>10.1111/j.1547-5069.2006.00074.x</b:StandardNumber>
    <b:RefOrder>60</b:RefOrder>
  </b:Source>
  <b:Source>
    <b:Tag>huygens-swinkels-2017-self-monitoring-of-health-data-by-patients-with-a-chronic-disease:-does-disease-controllability-matter?</b:Tag>
    <b:SourceType>JournalArticle</b:SourceType>
    <b:Title>Self-monitoring of health data by patients with a chronic disease: does disease controllability matter?</b:Title>
    <b:Year>2017</b:Year>
    <b:Author>
      <b:Author>
        <b:NameList>
          <b:Person>
            <b:First>Martine W. J.</b:First>
            <b:Last>Huygens</b:Last>
          </b:Person>
          <b:Person>
            <b:First>Ilse C. S.</b:First>
            <b:Last>Swinkels</b:Last>
          </b:Person>
          <b:Person>
            <b:First>Judith D.</b:First>
            <b:Last>de Jong</b:Last>
          </b:Person>
          <b:Person>
            <b:First>Monique J. W. M.</b:First>
            <b:Last>Heijmans</b:Last>
          </b:Person>
          <b:Person>
            <b:First>Roland D.</b:First>
            <b:Last>Friele</b:Last>
          </b:Person>
          <b:Person>
            <b:First>Onno C. P.</b:First>
            <b:Last>van Schayck</b:Last>
          </b:Person>
          <b:Person>
            <b:First>Luc P.</b:First>
            <b:Last>de Witte</b:Last>
          </b:Person>
        </b:NameList>
      </b:Author>
    </b:Author>
    <b:JournalName>BMC Family Practice</b:JournalName>
    <b:Pages>40</b:Pages>
    <b:Volume>18</b:Volume>
    <b:Issue>1</b:Issue>
    <b:StandardNumber>10.1186/s12875-017-0615-3</b:StandardNumber>
    <b:Publisher>BMC Family Practice</b:Publisher>
    <b:RefOrder>61</b:RefOrder>
  </b:Source>
  <b:Source>
    <b:Tag>haugland-wahl-2016-association-between-general-self-efficacy,-social-support,-cancer-related-stress-and-physical-health-related-quality-of-life:-a-path-model-study-in-patients-with-neuroendocrine-tumors</b:Tag>
    <b:SourceType>JournalArticle</b:SourceType>
    <b:Title>Association between general self-efficacy, social support, cancer-related stress and physical health-related quality of life: A path model study in patients with neuroendocrine tumors</b:Title>
    <b:Year>2016</b:Year>
    <b:Author>
      <b:Author>
        <b:NameList>
          <b:Person>
            <b:First>Trude</b:First>
            <b:Last>Haugland</b:Last>
          </b:Person>
          <b:Person>
            <b:First>Astrid Klopstad</b:First>
            <b:Last>Wahl</b:Last>
          </b:Person>
          <b:Person>
            <b:First>Dag</b:First>
            <b:Last>Hofoss</b:Last>
          </b:Person>
          <b:Person>
            <b:First>Holli A.</b:First>
            <b:Last>DeVon</b:Last>
          </b:Person>
        </b:NameList>
      </b:Author>
    </b:Author>
    <b:JournalName>Health and Quality of Life Outcomes</b:JournalName>
    <b:Pages>1-7</b:Pages>
    <b:Volume>14</b:Volume>
    <b:Issue>1</b:Issue>
    <b:StandardNumber>10.1186/s12955-016-0413-y</b:StandardNumber>
    <b:Publisher>Health and Quality of Life Outcomes</b:Publisher>
    <b:RefOrder>62</b:RefOrder>
  </b:Source>
  <b:Source>
    <b:Tag>ghielen-van-wegen-2017-body-awareness-training-in-the-treatment-of-wearing-off-related-anxiety-in-patients-with-parkinson's-disease:-results-from-a-pilot-randomized-controlled-trial</b:Tag>
    <b:SourceType>JournalArticle</b:SourceType>
    <b:Title>Body awareness training in the treatment of wearing-off related anxiety in patients with Parkinson's disease: Results from a pilot randomized controlled trial</b:Title>
    <b:Year>2017</b:Year>
    <b:Author>
      <b:Author>
        <b:NameList>
          <b:Person>
            <b:First>Ires</b:First>
            <b:Last>Ghielen</b:Last>
          </b:Person>
          <b:Person>
            <b:First>Erwin E.H.</b:First>
            <b:Last>van Wegen</b:Last>
          </b:Person>
          <b:Person>
            <b:First>Sonja</b:First>
            <b:Last>Rutten</b:Last>
          </b:Person>
          <b:Person>
            <b:First>Cees J.T.</b:First>
            <b:Last>de Goede</b:Last>
          </b:Person>
          <b:Person>
            <b:First>Marieke</b:First>
            <b:Last>Houniet-de Gier</b:Last>
          </b:Person>
          <b:Person>
            <b:First>Emma H.</b:First>
            <b:Last>Collette</b:Last>
          </b:Person>
          <b:Person>
            <b:First>Ingrid A.L.</b:First>
            <b:Last>Burgers-Bots</b:Last>
          </b:Person>
          <b:Person>
            <b:First>Jos W.R.</b:First>
            <b:Last>Twisk</b:Last>
          </b:Person>
          <b:Person>
            <b:First>Gert</b:First>
            <b:Last>Kwakkel</b:Last>
          </b:Person>
          <b:Person>
            <b:First>Kees</b:First>
            <b:Last>Vermunt</b:Last>
          </b:Person>
          <b:Person>
            <b:First>Bep</b:First>
            <b:Last>van Vliet</b:Last>
          </b:Person>
          <b:Person>
            <b:First>Henk W.</b:First>
            <b:Last>Berendse</b:Last>
          </b:Person>
          <b:Person>
            <b:First>Odile A.</b:First>
            <b:Last>van den Heuvel</b:Last>
          </b:Person>
        </b:NameList>
      </b:Author>
    </b:Author>
    <b:JournalName>Journal of Psychosomatic Research</b:JournalName>
    <b:Pages>1-8</b:Pages>
    <b:Volume>103</b:Volume>
    <b:Issue>August</b:Issue>
    <b:StandardNumber>10.1016/j.jpsychores.2017.09.008</b:StandardNumber>
    <b:RefOrder>63</b:RefOrder>
  </b:Source>
  <b:Source>
    <b:Tag>feldstain-lebel-2016-an-interdisciplinary-palliative-rehabilitation-intervention-bolstering-general-self-efficacy-to-attenuate-symptoms-of-depression-in-patients-living-with-advanced-cancer</b:Tag>
    <b:SourceType>JournalArticle</b:SourceType>
    <b:Title>An interdisciplinary palliative rehabilitation intervention bolstering general self-efficacy to attenuate symptoms of depression in patients living with advanced cancer</b:Title>
    <b:Year>2016</b:Year>
    <b:Author>
      <b:Author>
        <b:NameList>
          <b:Person>
            <b:First>A.</b:First>
            <b:Last>Feldstain</b:Last>
          </b:Person>
          <b:Person>
            <b:First>S.</b:First>
            <b:Last>Lebel</b:Last>
          </b:Person>
          <b:Person>
            <b:First>M. R.</b:First>
            <b:Last>Chasen</b:Last>
          </b:Person>
        </b:NameList>
      </b:Author>
    </b:Author>
    <b:JournalName>Supportive Care in Cancer</b:JournalName>
    <b:Pages>109-117</b:Pages>
    <b:Volume>24</b:Volume>
    <b:Issue>1</b:Issue>
    <b:StandardNumber>10.1007/s00520-015-2751-4</b:StandardNumber>
    <b:RefOrder>64</b:RefOrder>
  </b:Source>
  <b:Source>
    <b:Tag>fan-lv-2014-psychosocial-factors-associated-with-self-efficacy-for-managing-chronic-disease-in-patients-with-chronic-heart-failure</b:Tag>
    <b:SourceType>JournalArticle</b:SourceType>
    <b:Title>Psychosocial factors associated with self-efficacy for managing chronic disease in patients with chronic heart failure</b:Title>
    <b:Year>2014</b:Year>
    <b:Author>
      <b:Author>
        <b:NameList>
          <b:Person>
            <b:First>Xiuzhen</b:First>
            <b:Last>Fan</b:Last>
          </b:Person>
          <b:Person>
            <b:First>Fei</b:First>
            <b:Last>Lv</b:Last>
          </b:Person>
        </b:NameList>
      </b:Author>
    </b:Author>
    <b:JournalName>European Journal of Cardiovascular Nursing</b:JournalName>
    <b:Pages>255-261</b:Pages>
    <b:Volume>15</b:Volume>
    <b:Issue>4</b:Issue>
    <b:StandardNumber>10.1177/1474515114566157</b:StandardNumber>
    <b:RefOrder>65</b:RefOrder>
  </b:Source>
  <b:Source>
    <b:Tag>cybulski-cybulski-2017-the-level-of-emotion-control,-anxiety,-and-self-efficacy-in-the-elderly-in-bialystok,-poland</b:Tag>
    <b:SourceType>JournalArticle</b:SourceType>
    <b:Title>The level of emotion control, anxiety, and self-efficacy in the elderly in Bialystok, Poland</b:Title>
    <b:Year>2017</b:Year>
    <b:Author>
      <b:Author>
        <b:NameList>
          <b:Person>
            <b:First>Mateusz</b:First>
            <b:Last>Cybulski</b:Last>
          </b:Person>
          <b:Person>
            <b:First>Lukasz</b:First>
            <b:Last>Cybulski</b:Last>
          </b:Person>
          <b:Person>
            <b:First>Elzbieta</b:First>
            <b:Last>Krajewska-Kulak</b:Last>
          </b:Person>
          <b:Person>
            <b:First>Urszula</b:First>
            <b:Last>Cwalina</b:Last>
          </b:Person>
        </b:NameList>
      </b:Author>
    </b:Author>
    <b:JournalName>Clinical Interventions in Aging</b:JournalName>
    <b:Pages>305-314</b:Pages>
    <b:Volume>12</b:Volume>
    <b:StandardNumber>10.2147/CIA.S128717</b:StandardNumber>
    <b:RefOrder>66</b:RefOrder>
  </b:Source>
  <b:Source>
    <b:Tag>harshit-2018-scaling-vs-normalization</b:Tag>
    <b:SourceType>InternetSite</b:SourceType>
    <b:Title>Scaling vs Normalization</b:Title>
    <b:Year>2018</b:Year>
    <b:Author>
      <b:Author>
        <b:NameList>
          <b:Person>
            <b:First>K</b:First>
            <b:Last>Harshit</b:Last>
          </b:Person>
        </b:NameList>
      </b:Author>
    </b:Author>
    <b:URL>https://kharshit.github.io/blog/2018/03/23/scaling-vs-normalization</b:URL>
    <b:RefOrder>67</b:RefOrder>
  </b:Source>
  <b:Source>
    <b:Tag>world-health-organization-2015-world-report-on-ageing-and-health</b:Tag>
    <b:SourceType>Book</b:SourceType>
    <b:Title>World report on ageing and health</b:Title>
    <b:Year>2015</b:Year>
    <b:Author>
      <b:Author>
        <b:NameList>
          <b:Person>
            <b:Last>World Health Organization</b:Last>
          </b:Person>
        </b:NameList>
      </b:Author>
    </b:Author>
    <b:Pages>246</b:Pages>
    <b:StandardNumber>9789241565042</b:StandardNumber>
    <b:RefOrder>68</b:RefOrder>
  </b:Source>
  <b:Source>
    <b:Tag>world-health-organization-2017-global-strategy-and-action-plan-on-ageing-and-health</b:Tag>
    <b:SourceType>Book</b:SourceType>
    <b:Title>Global strategy and action plan on ageing and health</b:Title>
    <b:Year>2017</b:Year>
    <b:Author>
      <b:Author>
        <b:NameList>
          <b:Person>
            <b:Last>World Health Organization</b:Last>
          </b:Person>
        </b:NameList>
      </b:Author>
    </b:Author>
    <b:StandardNumber>9789241513500</b:StandardNumber>
    <b:RefOrder>69</b:RefOrder>
  </b:Source>
  <b:Source>
    <b:Tag>united-nations-2015-world-population-ageing.</b:Tag>
    <b:SourceType>Report</b:SourceType>
    <b:Title>World Population Ageing.</b:Title>
    <b:Year>2015</b:Year>
    <b:Author>
      <b:Author>
        <b:NameList>
          <b:Person>
            <b:Last>United Nations</b:Last>
          </b:Person>
        </b:NameList>
      </b:Author>
    </b:Author>
    <b:Institution>Department of Economic and Social Affairs</b:Institution>
    <b:RefOrder>70</b:RefOrder>
  </b:Source>
  <b:Source>
    <b:Tag>suhrcke-arce-2008-the-economic-costs-of-ill-health-in-the-european-region</b:Tag>
    <b:SourceType>Report</b:SourceType>
    <b:Title>The economic costs of ill health in the European Region</b:Title>
    <b:Year>2008</b:Year>
    <b:Author>
      <b:Author>
        <b:NameList>
          <b:Person>
            <b:First>Marc</b:First>
            <b:Last>Suhrcke</b:Last>
          </b:Person>
          <b:Person>
            <b:First>Regina Sauto</b:First>
            <b:Last>Arce</b:Last>
          </b:Person>
          <b:Person>
            <b:First>Martin</b:First>
            <b:Last>Mckee</b:Last>
          </b:Person>
          <b:Person>
            <b:First>Lorenzo</b:First>
            <b:Last>Rocco</b:Last>
          </b:Person>
        </b:NameList>
      </b:Author>
    </b:Author>
    <b:RefOrder>71</b:RefOrder>
  </b:Source>
  <b:Source>
    <b:Tag>statacorp.-2019-stata-statistical-software:-release-16.</b:Tag>
    <b:SourceType>Misc</b:SourceType>
    <b:Title>Stata Statistical Software: Release 16.</b:Title>
    <b:Year>2019</b:Year>
    <b:Author>
      <b:Author>
        <b:NameList>
          <b:Person>
            <b:Last>StataCorp.</b:Last>
          </b:Person>
        </b:NameList>
      </b:Author>
    </b:Author>
    <b:Publisher>StataCorp LLC.</b:Publisher>
    <b:City>College Station, TX</b:City>
    <b:RefOrder>72</b:RefOrder>
  </b:Source>
  <b:Source>
    <b:Tag>shokri-akbari-2016-relationship-of-self-efficacy-with-life-expectancy-and-death</b:Tag>
    <b:SourceType>JournalArticle</b:SourceType>
    <b:Title>Relationship of Self-efficacy with Life Expectancy and Death</b:Title>
    <b:Year>2016</b:Year>
    <b:Author>
      <b:Author>
        <b:NameList>
          <b:Person>
            <b:First>Sepideh</b:First>
            <b:Last>Shokri</b:Last>
          </b:Person>
          <b:Person>
            <b:First>Bahman</b:First>
            <b:Last>Akbari</b:Last>
          </b:Person>
          <b:Person>
            <b:Last>1</b:Last>
          </b:Person>
        </b:NameList>
      </b:Author>
    </b:Author>
    <b:JournalName>Electronic Journal of Biology</b:JournalName>
    <b:Pages>202-207</b:Pages>
    <b:Volume>12</b:Volume>
    <b:Issue>3</b:Issue>
    <b:RefOrder>73</b:RefOrder>
  </b:Source>
  <b:Source>
    <b:Tag>santo-daniel-2018-optimism-and-well-being-among-institutionalized-older-adults.</b:Tag>
    <b:SourceType>JournalArticle</b:SourceType>
    <b:Title>Optimism and Well-Being Among Institutionalized Older Adults.</b:Title>
    <b:Year>2018</b:Year>
    <b:Author>
      <b:Author>
        <b:NameList>
          <b:Person>
            <b:First>H</b:First>
            <b:Last>Santo</b:Last>
          </b:Person>
          <b:Person>
            <b:First>F</b:First>
            <b:Last>Daniel</b:Last>
          </b:Person>
        </b:NameList>
      </b:Author>
    </b:Author>
    <b:JournalName>The Journal of Gerontopsychology and Geriatric Psychiatry</b:JournalName>
    <b:Pages>5-16</b:Pages>
    <b:Volume>31</b:Volume>
    <b:RefOrder>74</b:RefOrder>
  </b:Source>
  <b:Source>
    <b:Tag>rodin-1986-aging-and-health:-effects-of-the-sense-of-control</b:Tag>
    <b:SourceType>JournalArticle</b:SourceType>
    <b:Title>Aging and Health: Effects of the Sense of Control</b:Title>
    <b:Year>1986</b:Year>
    <b:Author>
      <b:Author>
        <b:NameList>
          <b:Person>
            <b:First>Judith</b:First>
            <b:Last>Rodin</b:Last>
          </b:Person>
        </b:NameList>
      </b:Author>
    </b:Author>
    <b:JournalName>Science</b:JournalName>
    <b:Pages>1271-1276</b:Pages>
    <b:Volume>233</b:Volume>
    <b:Issue>4770</b:Issue>
    <b:RefOrder>75</b:RefOrder>
  </b:Source>
  <b:Source>
    <b:Tag>rechel-doyle-2009-how-can-health-systems-respond-to-population-ageing?</b:Tag>
    <b:SourceType>Report</b:SourceType>
    <b:Title>How can health systems respond to population ageing?</b:Title>
    <b:Year>2009</b:Year>
    <b:Author>
      <b:Author>
        <b:NameList>
          <b:Person>
            <b:First>Bernd</b:First>
            <b:Last>Rechel</b:Last>
          </b:Person>
          <b:Person>
            <b:First>Yvonne</b:First>
            <b:Last>Doyle</b:Last>
          </b:Person>
          <b:Person>
            <b:First>Emily</b:First>
            <b:Last>Grundy</b:Last>
          </b:Person>
          <b:Person>
            <b:First>Martin</b:First>
            <b:Last>Mckee</b:Last>
          </b:Person>
        </b:NameList>
      </b:Author>
    </b:Author>
    <b:RefOrder>76</b:RefOrder>
  </b:Source>
  <b:Source>
    <b:Tag>ramirez-cox-2012-improving-on-the-range-rule-of-thumb.</b:Tag>
    <b:SourceType>JournalArticle</b:SourceType>
    <b:Title>Improving on the Range Rule of Thumb.</b:Title>
    <b:Year>2012</b:Year>
    <b:Author>
      <b:Author>
        <b:NameList>
          <b:Person>
            <b:First>A</b:First>
            <b:Last>Ramirez</b:Last>
          </b:Person>
          <b:Person>
            <b:First>C</b:First>
            <b:Last>Cox</b:Last>
          </b:Person>
        </b:NameList>
      </b:Author>
    </b:Author>
    <b:JournalName>Rose-Hulman Undergraduate Mathematics</b:JournalName>
    <b:Volume>13</b:Volume>
    <b:Issue>2</b:Issue>
    <b:RefOrder>77</b:RefOrder>
  </b:Source>
  <b:Source>
    <b:Tag>paukert-pettit-2010-the-roles-of-social-support-and-self-efficacy-in-physical-health's-impact-on-depressive-and-anxiety-symptoms-in-older-adults</b:Tag>
    <b:SourceType>JournalArticle</b:SourceType>
    <b:Title>The roles of social support and self-efficacy in physical health's impact on depressive and anxiety symptoms in older adults</b:Title>
    <b:Year>2010</b:Year>
    <b:Author>
      <b:Author>
        <b:NameList>
          <b:Person>
            <b:First>Amber L.</b:First>
            <b:Last>Paukert</b:Last>
          </b:Person>
          <b:Person>
            <b:First>Jeremy W.</b:First>
            <b:Last>Pettit</b:Last>
          </b:Person>
          <b:Person>
            <b:First>Mark E.</b:First>
            <b:Last>Kunik</b:Last>
          </b:Person>
          <b:Person>
            <b:First>Nancy</b:First>
            <b:Last>Wilson</b:Last>
          </b:Person>
          <b:Person>
            <b:First>Diane M.</b:First>
            <b:Last>Novy</b:Last>
          </b:Person>
          <b:Person>
            <b:First>Howard M.</b:First>
            <b:Last>Rhoades</b:Last>
          </b:Person>
          <b:Person>
            <b:First>Anthony J.</b:First>
            <b:Last>Greisinger</b:Last>
          </b:Person>
          <b:Person>
            <b:First>Oscar A.</b:First>
            <b:Last>Wehmanen</b:Last>
          </b:Person>
          <b:Person>
            <b:First>Melinda A.</b:First>
            <b:Last>Stanley</b:Last>
          </b:Person>
        </b:NameList>
      </b:Author>
    </b:Author>
    <b:JournalName>Journal of Clinical Psychology in Medical Settings</b:JournalName>
    <b:Pages>387-400</b:Pages>
    <b:Volume>17</b:Volume>
    <b:Issue>4</b:Issue>
    <b:StandardNumber>10.1007/s10880-010-9211-6</b:StandardNumber>
    <b:Month>12</b:Month>
    <b:RefOrder>78</b:RefOrder>
  </b:Source>
  <b:Source>
    <b:Tag>lee-nam-2013-resilience:-a-meta-analytic-approach</b:Tag>
    <b:SourceType>Report</b:SourceType>
    <b:Title>Resilience: A Meta-Analytic Approach</b:Title>
    <b:Year>2013</b:Year>
    <b:Author>
      <b:Author>
        <b:NameList>
          <b:Person>
            <b:First>Ji Hee</b:First>
            <b:Last>Lee</b:Last>
          </b:Person>
          <b:Person>
            <b:First>Suk Kyung</b:First>
            <b:Last>Nam</b:Last>
          </b:Person>
          <b:Person>
            <b:First>A-Reum</b:First>
            <b:Last>Kim</b:Last>
          </b:Person>
          <b:Person>
            <b:First>Boram</b:First>
            <b:Last>Kim</b:Last>
          </b:Person>
          <b:Person>
            <b:First>Min Young</b:First>
            <b:Last>Lee</b:Last>
          </b:Person>
          <b:Person>
            <b:First>Sang Min</b:First>
            <b:Last>Lee</b:Last>
          </b:Person>
        </b:NameList>
      </b:Author>
    </b:Author>
    <b:RefOrder>79</b:RefOrder>
  </b:Source>
  <b:Source>
    <b:Tag>kulakçi-emiroǧlu-2013-impact-of-nursing-care-services-on-self-efficacy-perceptions-and-healthy-lifestyle-behaviors-of-nursing-home-residents.</b:Tag>
    <b:SourceType>JournalArticle</b:SourceType>
    <b:Title>Impact of nursing care services on self-efficacy perceptions and healthy lifestyle behaviors of nursing home residents.</b:Title>
    <b:Year>2013</b:Year>
    <b:Author>
      <b:Author>
        <b:NameList>
          <b:Person>
            <b:First>Hülya</b:First>
            <b:Last>Kulakçi</b:Last>
          </b:Person>
          <b:Person>
            <b:First>Oya Nuran</b:First>
            <b:Last>Emiroǧlu</b:Last>
          </b:Person>
        </b:NameList>
      </b:Author>
    </b:Author>
    <b:JournalName>Research in gerontological nursing</b:JournalName>
    <b:Pages>242-252</b:Pages>
    <b:Volume>6</b:Volume>
    <b:Issue>4</b:Issue>
    <b:StandardNumber>10.3928/19404921-20130729-01</b:StandardNumber>
    <b:RefOrder>80</b:RefOrder>
  </b:Source>
  <b:Source>
    <b:Tag>jones-mandy-2009-changing-self-efficacy-in-individuals-following-a-first-time-stroke:-preliminary-study-of-a-novel-self-management-intervention</b:Tag>
    <b:SourceType>JournalArticle</b:SourceType>
    <b:Title>Changing self-efficacy in individuals following a first time stroke: Preliminary study of a novel self-management intervention</b:Title>
    <b:Year>2009</b:Year>
    <b:Author>
      <b:Author>
        <b:NameList>
          <b:Person>
            <b:First>Fiona</b:First>
            <b:Last>Jones</b:Last>
          </b:Person>
          <b:Person>
            <b:First>Anne</b:First>
            <b:Last>Mandy</b:Last>
          </b:Person>
          <b:Person>
            <b:First>Cecily</b:First>
            <b:Last>Partridge</b:Last>
          </b:Person>
        </b:NameList>
      </b:Author>
    </b:Author>
    <b:JournalName>Clinical Rehabilitation</b:JournalName>
    <b:Pages>522-533</b:Pages>
    <b:Volume>23</b:Volume>
    <b:Issue>6</b:Issue>
    <b:StandardNumber>10.1177/0269215508101749</b:StandardNumber>
    <b:RefOrder>81</b:RefOrder>
  </b:Source>
  <b:Source>
    <b:Tag>hicks-conner-2014-resilient-ageing:-a-concept-analysis</b:Tag>
    <b:SourceType>JournalArticle</b:SourceType>
    <b:Title>Resilient ageing: A concept analysis</b:Title>
    <b:Year>2014</b:Year>
    <b:Author>
      <b:Author>
        <b:NameList>
          <b:Person>
            <b:First>Maxine M.</b:First>
            <b:Last>Hicks</b:Last>
          </b:Person>
          <b:Person>
            <b:First>Norma E.</b:First>
            <b:Last>Conner</b:Last>
          </b:Person>
        </b:NameList>
      </b:Author>
    </b:Author>
    <b:JournalName>Journal of Advanced Nursing</b:JournalName>
    <b:Pages>744-755</b:Pages>
    <b:Volume>70</b:Volume>
    <b:Issue>4</b:Issue>
    <b:StandardNumber>10.1111/jan.12226</b:StandardNumber>
    <b:Month>4</b:Month>
    <b:RefOrder>82</b:RefOrder>
  </b:Source>
  <b:Source>
    <b:Tag>he-goodkind-2015-an-aging-world:</b:Tag>
    <b:SourceType>Report</b:SourceType>
    <b:Title>An Aging World:</b:Title>
    <b:Year>2015</b:Year>
    <b:Author>
      <b:Author>
        <b:NameList>
          <b:Person>
            <b:First>Wan</b:First>
            <b:Last>He</b:Last>
          </b:Person>
          <b:Person>
            <b:First>Daniel</b:First>
            <b:Last>Goodkind</b:Last>
          </b:Person>
          <b:Person>
            <b:First>Paul</b:First>
            <b:Last>Kowal</b:Last>
          </b:Person>
        </b:NameList>
      </b:Author>
    </b:Author>
    <b:Institution>U.S. Department of Commerce</b:Institution>
    <b:RefOrder>83</b:RefOrder>
  </b:Source>
  <b:Source>
    <b:Tag>hardy-concato-2004-resilience-of-community-dwelling-older-persons</b:Tag>
    <b:SourceType>Report</b:SourceType>
    <b:Title>Resilience of Community-Dwelling Older Persons</b:Title>
    <b:Year>2004</b:Year>
    <b:Author>
      <b:Author>
        <b:NameList>
          <b:Person>
            <b:First>Susan E</b:First>
            <b:Last>Hardy</b:Last>
          </b:Person>
          <b:Person>
            <b:First>John</b:First>
            <b:Last>Concato</b:Last>
          </b:Person>
          <b:Person>
            <b:First>Thomas M</b:First>
            <b:Last>Gill</b:Last>
          </b:Person>
        </b:NameList>
      </b:Author>
    </b:Author>
    <b:Pages>257-262</b:Pages>
    <b:RefOrder>84</b:RefOrder>
  </b:Source>
  <b:Source>
    <b:Tag>fried-2011-longevity-and-aging:-the-success-of-global-public-health</b:Tag>
    <b:SourceType>BookSection</b:SourceType>
    <b:Title>Longevity and Aging: The Success of Global Public Health</b:Title>
    <b:Year>2011</b:Year>
    <b:Author>
      <b:Author>
        <b:NameList>
          <b:Person>
            <b:First>L</b:First>
            <b:Last>Fried</b:Last>
          </b:Person>
        </b:NameList>
      </b:Author>
      <b:BookAuthor>
        <b:NameList>
          <b:Person>
            <b:First>L</b:First>
            <b:Last>Fried</b:Last>
          </b:Person>
        </b:NameList>
      </b:BookAuthor>
      <b:Editor>
        <b:NameList>
          <b:Person>
            <b:First>&amp; M. Sommer</b:First>
            <b:Last>L. Fried, R. Parker</b:Last>
          </b:Person>
        </b:NameList>
      </b:Editor>
    </b:Author>
    <b:BookTitle> Routledge Handbook on Global Public Health</b:BookTitle>
    <b:Publisher>Routledge</b:Publisher>
    <b:City>London</b:City>
    <b:RefOrder>85</b:RefOrder>
  </b:Source>
  <b:Source>
    <b:Tag>enkvist-ekström-2012-associations-between-functional-ability-and-life-satisfaction-in-the-oldest-old:-results-from-the-longitudinal-population-study-good-aging-in-sk&amp;amp;aring;ne</b:Tag>
    <b:SourceType>JournalArticle</b:SourceType>
    <b:Title>Associations between functional ability and life satisfaction in the oldest old: results from the longitudinal population study Good Aging in Sk&amp;amp;aring;ne</b:Title>
    <b:Year>2012</b:Year>
    <b:Author>
      <b:Author>
        <b:NameList>
          <b:Person>
            <b:Last>Enkvist</b:Last>
          </b:Person>
          <b:Person>
            <b:Last>Ekström</b:Last>
          </b:Person>
          <b:Person>
            <b:First>Solve</b:First>
            <b:Last>Elmståhl</b:Last>
          </b:Person>
        </b:NameList>
      </b:Author>
    </b:Author>
    <b:JournalName>Clinical Interventions in Aging</b:JournalName>
    <b:Pages>313</b:Pages>
    <b:StandardNumber>10.2147/CIA.S33610</b:StandardNumber>
    <b:Month>8</b:Month>
    <b:RefOrder>86</b:RefOrder>
  </b:Source>
  <b:Source>
    <b:Tag>early-action-task-force-2014-looking-forward-to-later-life-:-taking-an-early-action-approach-to-our-ageing-society.</b:Tag>
    <b:SourceType>Book</b:SourceType>
    <b:Title>LOOKING FORWARD TO LATER LIFE : taking an early action approach to our ageing society.</b:Title>
    <b:Year>2014</b:Year>
    <b:Author>
      <b:Author>
        <b:NameList>
          <b:Person>
            <b:Last>Early Action Task Force</b:Last>
          </b:Person>
        </b:NameList>
      </b:Author>
    </b:Author>
    <b:Pages>52</b:Pages>
    <b:StandardNumber>9780956712684</b:StandardNumber>
    <b:Publisher>COMMUNITY LINKS</b:Publisher>
    <b:RefOrder>87</b:RefOrder>
  </b:Source>
  <b:Source>
    <b:Tag>enkvist-ekström-2012-associations-between-functional-ability-and-life-satisfaction-in-the-oldest-old:-results-from-the-longitudinal-population-study-good-aging-in-sk&amp;aring;ne</b:Tag>
    <b:SourceType>JournalArticle</b:SourceType>
    <b:Title>Associations between functional ability and life satisfaction in the oldest old: results from the longitudinal population study Good Aging in Sk&amp;aring;ne</b:Title>
    <b:Year>2012</b:Year>
    <b:Author>
      <b:Author>
        <b:NameList>
          <b:Person>
            <b:Last>Enkvist</b:Last>
          </b:Person>
          <b:Person>
            <b:Last>Ekström</b:Last>
          </b:Person>
          <b:Person>
            <b:First>Solve</b:First>
            <b:Last>Elmståhl</b:Last>
          </b:Person>
        </b:NameList>
      </b:Author>
    </b:Author>
    <b:JournalName>Clinical Interventions in Aging</b:JournalName>
    <b:StandardNumber>10.2147/cia.s33610</b:StandardNumber>
    <b:RefOrder>88</b:RefOrder>
  </b:Source>
  <b:Source>
    <b:Tag>world-health-organisation-2015-world-report-on-ageing-and-health</b:Tag>
    <b:SourceType>Book</b:SourceType>
    <b:Title>World report on Ageing And Health</b:Title>
    <b:Year>2015</b:Year>
    <b:Author>
      <b:Author>
        <b:NameList>
          <b:Person>
            <b:Last>World Health Organisation</b:Last>
          </b:Person>
        </b:NameList>
      </b:Author>
    </b:Author>
    <b:StandardNumber>9789241565042</b:StandardNumber>
    <b:RefOrder>89</b:RefOrder>
  </b:Source>
  <b:Source>
    <b:Tag>united-nations,-department-of-economic-and-social-affairs-2015-world-population-ageing</b:Tag>
    <b:SourceType>Report</b:SourceType>
    <b:Title>World Population Ageing</b:Title>
    <b:Year>2015</b:Year>
    <b:Author>
      <b:Author>
        <b:NameList>
          <b:Person>
            <b:First>Population Division</b:First>
            <b:Last>United Nations, Department of Economic and Social Affairs</b:Last>
          </b:Person>
        </b:NameList>
      </b:Author>
    </b:Author>
    <b:StandardNumber>(ST/ESA/SER.A/390)</b:StandardNumber>
    <b:RefOrder>90</b:RefOrder>
  </b:Source>
  <b:Source>
    <b:Tag>girdler-boldy-2010-vision-self-management-for-older-adults:-a-randomised-controlled-trial</b:Tag>
    <b:SourceType>JournalArticle</b:SourceType>
    <b:Title>Vision self-management for older adults: A randomised controlled trial</b:Title>
    <b:Year>2010</b:Year>
    <b:Author>
      <b:Author>
        <b:NameList>
          <b:Person>
            <b:First>Sonya J.</b:First>
            <b:Last>Girdler</b:Last>
          </b:Person>
          <b:Person>
            <b:First>Duncan P.</b:First>
            <b:Last>Boldy</b:Last>
          </b:Person>
          <b:Person>
            <b:First>Satvinder S.</b:First>
            <b:Last>Dhaliwal</b:Last>
          </b:Person>
          <b:Person>
            <b:First>Margaret</b:First>
            <b:Last>Crowley</b:Last>
          </b:Person>
          <b:Person>
            <b:First>Tanya L.</b:First>
            <b:Last>Packer</b:Last>
          </b:Person>
        </b:NameList>
      </b:Author>
    </b:Author>
    <b:JournalName>British Journal of Ophthalmology</b:JournalName>
    <b:Pages>223-228</b:Pages>
    <b:Volume>94</b:Volume>
    <b:Issue>2</b:Issue>
    <b:StandardNumber>10.1136/bjo.2008.147538</b:StandardNumber>
    <b:RefOrder>91</b:RefOrder>
  </b:Source>
  <b:Source>
    <b:Tag>national-heart,-lung-2014-quality-assessment-tool-for-before-after-(pre-post)-studies-with-no-control-group</b:Tag>
    <b:SourceType>JournalArticle</b:SourceType>
    <b:Title>Quality Assessment Tool for Before-After (Pre-Post) Studies With No Control Group</b:Title>
    <b:Year>2014</b:Year>
    <b:Author>
      <b:Author>
        <b:NameList>
          <b:Person>
            <b:First>and Blood Institute.</b:First>
            <b:Last>National Heart, Lung</b:Last>
          </b:Person>
        </b:NameList>
      </b:Author>
    </b:Author>
    <b:JournalName>Bethesda, MD: National Institutes of Health, Department of Health and Human Services.</b:JournalName>
    <b:Pages>1-4</b:Pages>
    <b:RefOrder>92</b:RefOrder>
  </b:Source>
  <b:Source>
    <b:Tag>choi-sok-2015-factors-influencing-the-adaptation-to-skilled-nursing-facilities-among-older-korean-adults</b:Tag>
    <b:SourceType>JournalArticle</b:SourceType>
    <b:Title>Factors influencing the adaptation to skilled nursing facilities among older Korean adults</b:Title>
    <b:Year>2015</b:Year>
    <b:Author>
      <b:Author>
        <b:NameList>
          <b:Person>
            <b:First>Jin Yi</b:First>
            <b:Last>Choi</b:Last>
          </b:Person>
          <b:Person>
            <b:First>Sohyune R.</b:First>
            <b:Last>Sok</b:Last>
          </b:Person>
        </b:NameList>
      </b:Author>
    </b:Author>
    <b:JournalName>International Journal of Nursing Practice</b:JournalName>
    <b:StandardNumber>10.1111/ijn.12235</b:StandardNumber>
    <b:RefOrder>93</b:RefOrder>
  </b:Source>
  <b:Source>
    <b:Tag>chang-park-2013-relationships-among-self-efficacy,-depression,-life-satisfaction,-and-adaptation-among-older-korean-adults-residing-in-for-profit-professional-nursing-facilities</b:Tag>
    <b:SourceType>JournalArticle</b:SourceType>
    <b:Title>Relationships among self-efficacy, depression, life satisfaction, and adaptation among older Korean adults residing in for-profit professional nursing facilities</b:Title>
    <b:Year>2013</b:Year>
    <b:Author>
      <b:Author>
        <b:NameList>
          <b:Person>
            <b:First>Ae Kyung</b:First>
            <b:Last>Chang</b:Last>
          </b:Person>
          <b:Person>
            <b:First>James</b:First>
            <b:Last>Park</b:Last>
          </b:Person>
          <b:Person>
            <b:First>Sohyune R.</b:First>
            <b:Last>Sok</b:Last>
          </b:Person>
        </b:NameList>
      </b:Author>
    </b:Author>
    <b:JournalName>Journal of Nursing Research</b:JournalName>
    <b:StandardNumber>10.1097/01.jnr.0000432047.93802.df</b:StandardNumber>
    <b:RefOrder>94</b:RefOrder>
  </b:Source>
</b:Sources>
</file>

<file path=customXml/itemProps1.xml><?xml version="1.0" encoding="utf-8"?>
<ds:datastoreItem xmlns:ds="http://schemas.openxmlformats.org/officeDocument/2006/customXml" ds:itemID="{5234ED42-CDB7-4C17-A599-69AE666CED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1078</Words>
  <Characters>614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NHS Lothian</Company>
  <LinksUpToDate>false</LinksUpToDate>
  <CharactersWithSpaces>7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ucy Whitehall</dc:creator>
  <cp:lastModifiedBy>Murali R</cp:lastModifiedBy>
  <cp:revision>3</cp:revision>
  <cp:lastPrinted>2020-02-27T08:44:00Z</cp:lastPrinted>
  <dcterms:created xsi:type="dcterms:W3CDTF">2020-03-04T15:48:00Z</dcterms:created>
  <dcterms:modified xsi:type="dcterms:W3CDTF">2020-05-06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87dd6ae-9339-3fdc-a4c0-1a9993eb4ca6</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